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FE5F11" w14:textId="248B8302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r w:rsidRPr="004423AE">
        <w:rPr>
          <w:rFonts w:ascii="Courier" w:hAnsi="Courier" w:cs="Courier"/>
          <w:color w:val="222222"/>
          <w:sz w:val="18"/>
          <w:szCs w:val="18"/>
        </w:rPr>
        <w:t>Lactoferrin</w:t>
      </w:r>
      <w:r w:rsidR="00AA2A1B">
        <w:rPr>
          <w:rFonts w:ascii="Courier" w:hAnsi="Courier" w:cs="Courier"/>
          <w:color w:val="222222"/>
          <w:sz w:val="18"/>
          <w:szCs w:val="18"/>
        </w:rPr>
        <w:t xml:space="preserve"> </w:t>
      </w:r>
      <w:proofErr w:type="spellStart"/>
      <w:r w:rsidR="00AA2A1B">
        <w:rPr>
          <w:rFonts w:ascii="Courier" w:hAnsi="Courier" w:cs="Courier"/>
          <w:color w:val="222222"/>
          <w:sz w:val="18"/>
          <w:szCs w:val="18"/>
        </w:rPr>
        <w:t>cDNA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: CLUSTAL 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O(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1.2.1) multiple sequence alignment</w:t>
      </w:r>
    </w:p>
    <w:p w14:paraId="5591FC58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5C8AAEC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4F5F2CCE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hum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ATGAAACTTGTCTTCCTCGTCCTGCTGTTCCTCGGGGCCCTCGGACTGTGTCTGGCTGG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60</w:t>
      </w:r>
    </w:p>
    <w:p w14:paraId="1146BCFF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himpanzee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ATGAAACTTGTCTTCCTCGTCCTGCTCTTCCTCGGGGCCCTCGGACTGTGTCTGGCTGG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60</w:t>
      </w:r>
    </w:p>
    <w:p w14:paraId="61CD342A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onobo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ATGAAACTTGTCTTCCTCGTCCTGCTCTTCCTCGGGGCCCTCGGACTGTGTCTGGCTGG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60</w:t>
      </w:r>
    </w:p>
    <w:p w14:paraId="18570B9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orilla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ATGAAACTTGTCTTCCCCGTCCTGCTGTTCCTCGGGGCCCTCGGACTGTGTCTAGCTG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60</w:t>
      </w:r>
    </w:p>
    <w:p w14:paraId="5E63B17C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orangut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ATGAAGCTTGTCTTCTCCGCCCTGCTGTTCCTCGGGGCCCTCGGACTGTGTCTGGCTG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60</w:t>
      </w:r>
    </w:p>
    <w:p w14:paraId="319CCCE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CE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ATGAAGCTTGTCTTCCTCGCCCTACTGTTCCTCGGGACCCTCGGACTGTGTCTGGCTG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60</w:t>
      </w:r>
    </w:p>
    <w:p w14:paraId="676D47C7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T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ATGAAGCTTGTCTTCCTCGCCCTACTGTTCCTCGGGACCCTCGGACTGTGTCTGGCTG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60</w:t>
      </w:r>
    </w:p>
    <w:p w14:paraId="66678E48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aboo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ATGAAGCTTGTCTTTCTCGCCCTACTGTTCCTCGGGACCCTCGGACTGTGTCTGGCTG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60</w:t>
      </w:r>
    </w:p>
    <w:p w14:paraId="2DCA5D10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ATGAAGCTTGTCTTTCTCGCCCTACTGTTCCTCGGGACCCTCGGACTGTGTCTGGCTG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60</w:t>
      </w:r>
    </w:p>
    <w:p w14:paraId="476100C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reen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ATGAAGCTTGTCTTCCTTGCCCTACTGTTCCTCGGGACCCTCGGACTGTGTCTGGCTG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60</w:t>
      </w:r>
    </w:p>
    <w:p w14:paraId="6F67EDE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ATGAAGCTTGCCTTCCTCGCCCTGCTGTTCCTCGGGACCCTCGGACTGTGTCTGGCTG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60</w:t>
      </w:r>
    </w:p>
    <w:p w14:paraId="011F347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SNmonkey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ATGAAGCTTGTCTTCCTCGCCCTGCTGTTCCTCGGGACCCTCGGACTGTGTCTGGCTG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60</w:t>
      </w:r>
    </w:p>
    <w:p w14:paraId="252CF993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rmoset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ATGAAGCTTGTCTTCCCCACCCTGCTGTTCCTCGGGGCCCTCGGACTGTGTCTGGCTG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60</w:t>
      </w:r>
    </w:p>
    <w:p w14:paraId="496F3A4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ATGAAGCTTGTCTTCCCCGCCCTGCTGTTCCTCGGGGCCCTCGGACTGTGTCTGGCTG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60</w:t>
      </w:r>
    </w:p>
    <w:p w14:paraId="4B1C35EF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ATGAAGCTTGTCTTCCCTGCCCTACTGTTCCTCGGGGCCCTCGGACTGTGTCTGGCTG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60</w:t>
      </w:r>
    </w:p>
    <w:p w14:paraId="144DFC86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     ***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*** ***    . *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* *********.****************.**** *</w:t>
      </w:r>
    </w:p>
    <w:p w14:paraId="0EDD6D56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5FB828BF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hum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CGTAGGAGAA---GGAGTGTTCAGTGGTGCGCCGTATCCCAACCCGAGGCCACAAAATG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17</w:t>
      </w:r>
    </w:p>
    <w:p w14:paraId="3700238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himpanzee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CCTAGGAGAA---GGAGTGTTCAGTGGTGCACTGTATCCCAACCCGAGGCCACAAAATG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17</w:t>
      </w:r>
    </w:p>
    <w:p w14:paraId="1B606483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onobo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CCTAGGAGAA---GGAGTGTTCAGTGGTGCACTGTATCCCAACCCGAGGCCACAAAATG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17</w:t>
      </w:r>
    </w:p>
    <w:p w14:paraId="5BFCC756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orilla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CCTAGGAGAA---GGAGTGTTCGATGGTGCACCGTATCCCAACCTGAGGCCACAAAATG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17</w:t>
      </w:r>
    </w:p>
    <w:p w14:paraId="0B780E9A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orangut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CCTAGGAGAAGGAGGAGTGTTCGATGGTGCACCGTATCCCAACCCGAGGCCACAAAATG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20</w:t>
      </w:r>
    </w:p>
    <w:p w14:paraId="17D4F40D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CE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CGTAGG---A---GGAGTGTTCGATGGTGCGCTGTATCCAAACCCGAGGCCACAAAATG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14</w:t>
      </w:r>
    </w:p>
    <w:p w14:paraId="5FA362D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T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CGTAG------GAGGAGTGTTCGATGGTGCGCTGTATCCAAACCCGAGGCCACAAAATG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14</w:t>
      </w:r>
    </w:p>
    <w:p w14:paraId="1A140DA7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aboo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CGTAG------GAGGAGTGTTCGATGGTGCGCTGTATCCAAACCCGAGGCCACAAAATG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14</w:t>
      </w:r>
    </w:p>
    <w:p w14:paraId="0E5C8BF3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CGTAGG---A---GGAGTGTTCGATGGTGCGCTGTATCCAAACCCGAGGCCACAAAATG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14</w:t>
      </w:r>
    </w:p>
    <w:p w14:paraId="0F71994F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reen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CGTAG------GAGGAGTGTTCGATGGTGCACTGTATCCCAACCCGAGGCCACAAAATG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14</w:t>
      </w:r>
    </w:p>
    <w:p w14:paraId="14132FBD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CGTAGG---A---GGAGTGTTCGATGGTGCACTGTATCCCAACCCGAGGCCACAAAATG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14</w:t>
      </w:r>
    </w:p>
    <w:p w14:paraId="3F1B1670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SNmonkey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CGTAGGA------GGAGTGTTCGATGGTGCACTGTATCCCAACCCGAGGCCACAAAATG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14</w:t>
      </w:r>
    </w:p>
    <w:p w14:paraId="0D38AA0C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rmoset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CCTAGG---G---GGAGCGTTCGATGGTGCACCGTATCCAAACCCGAGGCCACAAAATG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14</w:t>
      </w:r>
    </w:p>
    <w:p w14:paraId="51E03C4A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CCTAGG---G---GGAGCGTTCGATGGTGCACCGTATCCAAACCTGAGGCCACAAAATG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14</w:t>
      </w:r>
    </w:p>
    <w:p w14:paraId="2275C9FC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CCTAGG---G---GGAGCGTTCGATGGTGCACCGTATCCAAACCCGAGGCCACAAAATG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14</w:t>
      </w:r>
    </w:p>
    <w:p w14:paraId="1BD29FFE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     * ***        **** **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..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****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******.**** ***************</w:t>
      </w:r>
    </w:p>
    <w:p w14:paraId="7A5085C6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7E28E71A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hum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TTCCAATGGCAAAGGAATATGAGAAAAGTGCGTGGCCCTCCTGTCAGCTGCATAAAGAG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77</w:t>
      </w:r>
    </w:p>
    <w:p w14:paraId="0236B920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himpanzee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TTCCGATGGCAAAGGAATATGAGAAGAGTGCGTGGCCCTCCTGTCAGCTGCATAAAGAG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77</w:t>
      </w:r>
    </w:p>
    <w:p w14:paraId="0868AAAA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onobo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TTCCGATGGCAAAGGAATATGAGAAGAGTGCGTGGCCCTCCTGTCAGCTGCATAAAGAG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77</w:t>
      </w:r>
    </w:p>
    <w:p w14:paraId="3267EB6A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orilla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TTCCGATGGCAAAGGAATATGAAAAGAGTGCGTGGCCCTCCTGTCAGCTGCATAAAGAG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77</w:t>
      </w:r>
    </w:p>
    <w:p w14:paraId="57BF200F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orangut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TTCCGATGGCAAAGGAATATGAGAAGAGTGCGTGGCCCTCCTGTCAGCTGCATAAAGAC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80</w:t>
      </w:r>
    </w:p>
    <w:p w14:paraId="5A3DB2E1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CE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TCCCAATGGCAAAGGAATCTGAGAAGAGTGCGTGGCCCTCCTGTCAGCTGCATAAAGAG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74</w:t>
      </w:r>
    </w:p>
    <w:p w14:paraId="0C045894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T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TCCCAATGGCAAAGGAATCTGAGAAGAGTGCGTGGCCCTCCTGTCAGCTGCATAAAGAG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74</w:t>
      </w:r>
    </w:p>
    <w:p w14:paraId="1DC6DC64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aboo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TCCCAATGGCAAAGGAATCTGAGAAGAGTGCGTGGCCCTCCTGTCAGCTGCATAAAGAG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74</w:t>
      </w:r>
    </w:p>
    <w:p w14:paraId="7101ABC3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TCCCAATGGCAAAGGAATCTGAGAAGTGTGCGTGGCCCTCCTGTCAGCTGCATAAAGAG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74</w:t>
      </w:r>
    </w:p>
    <w:p w14:paraId="682743F6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reen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TCCCAATGGCAAGGGAATCTGAGAAGAGTGCGTGGCCCTCCTGTCAGCTGCATAAAGAG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74</w:t>
      </w:r>
    </w:p>
    <w:p w14:paraId="45671267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TCCCAATGGCAAAGGAATCTGAGAAGAGTGCTTGGCCCTCCTGTCAGCTGCATAAAGAG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74</w:t>
      </w:r>
    </w:p>
    <w:p w14:paraId="1E39D1B0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SNmonkey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TCCCAATGGCAAAGGAATCTGAGAAGAGTGCGTGGCCCTCCTGTCAGCTGCATAAAGAG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74</w:t>
      </w:r>
    </w:p>
    <w:p w14:paraId="2B2DFF5E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rmoset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ATCCAATGGCAAAGGAACCTGAGAAAAGTGGGTGGCCCTTCTGTCAGCTGCATAAAGAG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74</w:t>
      </w:r>
    </w:p>
    <w:p w14:paraId="1EAA75FE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ATCCAATGGCAAAGGAACCTGAGAAAAGTGGGTGGTCCTCCTGTCAGCTGCATAAAGAG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74</w:t>
      </w:r>
    </w:p>
    <w:p w14:paraId="0C7D57A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ATCAAATGGCAAAGGAACCTGAGAAATGTGGGTGGCCCTTTTGTCAGCTGCATAAAGAG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74</w:t>
      </w:r>
    </w:p>
    <w:p w14:paraId="3F97AAD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     : 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..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*****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*** .***.**.:***  *** ***  ***************** *</w:t>
      </w:r>
    </w:p>
    <w:p w14:paraId="3881841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5BB4867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hum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GACTCCCCCATCCAGTGTATCCAGGCCATTGCGGAAAACAGGGCCGATGCTGTGACCCT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37</w:t>
      </w:r>
    </w:p>
    <w:p w14:paraId="3796B070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himpanzee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GACTCCCCCATCCAGTGTATCCAGGCCATTGCGGAAAACAGGGCCGATGCTGTGACCCT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37</w:t>
      </w:r>
    </w:p>
    <w:p w14:paraId="2AFB772E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onobo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GACTCCCCCATCCAGTGTATCCAGGCCATTGCGGAAAACAGGGCCGATGCTGTGACCCT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37</w:t>
      </w:r>
    </w:p>
    <w:p w14:paraId="0C17E5EC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orilla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GACTCCCCCATCCAGTGTATCCAGGCCATTGCGGAAAACAGGGCCGATGCTGTGACCCT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37</w:t>
      </w:r>
    </w:p>
    <w:p w14:paraId="0BDC49C8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orangut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GACTCCCCCACCCAGTGTATCCAGGCCATTGCGGCAAACAGGGCCGATGCTGTGACCCT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40</w:t>
      </w:r>
    </w:p>
    <w:p w14:paraId="1D07363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CE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GCCTCCCCCACCAACTGTATCCAGGCCATTGCGGCAAACAGGGCCGATGCTATGACCCT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34</w:t>
      </w:r>
    </w:p>
    <w:p w14:paraId="38B82E3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T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CCTCCCCCACCAACTGTATCCAGGCCATTGCGGCAAACAGGGCCGATGCTATGACCCT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34</w:t>
      </w:r>
    </w:p>
    <w:p w14:paraId="0CD25B23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aboo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GCCTCCCCCACCAACTGTATCCGGGCCATTGCGGCAAATAGGGCCGATGCTATGACCCT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34</w:t>
      </w:r>
    </w:p>
    <w:p w14:paraId="7CFF0F0D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CCTCCCCCACCAACTGTATCCGGGCCATTGCGGCAAATAGGGCCGATGCTATGACCCT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34</w:t>
      </w:r>
    </w:p>
    <w:p w14:paraId="5FF14E8C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reen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GCCTCCCCCACCAACTGTATCCAGGCCATTGCGGCAAACAAGGCCGATGCTATGACCCT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34</w:t>
      </w:r>
    </w:p>
    <w:p w14:paraId="475F2F3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GCCTCCCCCACCAACTGTATCCAGGCCATTGCGACAAACAAGGCCGATGCTGTGACCCT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34</w:t>
      </w:r>
    </w:p>
    <w:p w14:paraId="29A25EF1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SNmonkey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CCTCCCCCACCAAGTGTATCCAGGCCATTGCGACAAACGAGGCCGATGCTGTGACCCT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34</w:t>
      </w:r>
    </w:p>
    <w:p w14:paraId="55210BD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rmoset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CCTCCCCAACCCAGTGTGTGGAAGCCATTGCGACAAACAAGGCTGATGCTGTGACCCT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34</w:t>
      </w:r>
    </w:p>
    <w:p w14:paraId="6FD0B54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ACCTCCCCAACCCAGTGTATGGAAGCCATTGCGACAAACAAGGCTGATGCTGTGACCCT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34</w:t>
      </w:r>
    </w:p>
    <w:p w14:paraId="34C6A9FA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GCCTCCCCCAACCAGTGTATGGAAGCCATTGCGACAAACAAGGCTGATGCTGTGACCCT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34</w:t>
      </w:r>
    </w:p>
    <w:p w14:paraId="44739F2E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     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..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****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*.* ***.*  ..*******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..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* ..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*** ****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*******</w:t>
      </w:r>
    </w:p>
    <w:p w14:paraId="22AE8CDE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1D5EDC5E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5B38D31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lastRenderedPageBreak/>
        <w:t>hum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GATGGTGGTTTCATATACGAGGCAGGCCTGGCCCCCTACAAACTGCGACCTGTAGCGG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97</w:t>
      </w:r>
    </w:p>
    <w:p w14:paraId="2E0639F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himpanzee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GATGGCGGTTTCATATACGAGGCAGGCCTGGCCCCCTACAAACTGCGACCTGTAGCGG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97</w:t>
      </w:r>
    </w:p>
    <w:p w14:paraId="3FEAD688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onobo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GATGGCGGTTTCATATACGAGGCAGGCCTGGCCCCCTACAAACTGCGACCTGTAGCGG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97</w:t>
      </w:r>
    </w:p>
    <w:p w14:paraId="2F34E76A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orilla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GATGGCGGTTTCATGTACGAGGCAGGCCTGGACCCCTACAAACTGCGACCTGTAGCGG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97</w:t>
      </w:r>
    </w:p>
    <w:p w14:paraId="1B9E9657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orangut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GATGGCGGTTTGATATACGAGGCAGGCCTGGACCCCTACAAACTGCGACCTGTAGCGG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300</w:t>
      </w:r>
    </w:p>
    <w:p w14:paraId="2DFA505D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CE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GATGGTGGTTTGATGTATGAAGCAGGCCTGGCCCCCTACAAACTGCGACCTGTAGCAG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94</w:t>
      </w:r>
    </w:p>
    <w:p w14:paraId="76E9C19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T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ATGGTGGTTTGATGTATGAAGCAGGCCTGGCCCCCTACAAACTGCGACCTGTAGCAG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94</w:t>
      </w:r>
    </w:p>
    <w:p w14:paraId="00B3EA51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aboo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GATGGTGGTTTGATGTATGAAGCAGGCCTGGCCCCCCACAAACTGCGACCTGTAGCAG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94</w:t>
      </w:r>
    </w:p>
    <w:p w14:paraId="1130C4AD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ATGGTGGTTTGATGTATGAAGCAGGCCTGGCCCCCCACAAACTGCGACCTGTAGCAG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94</w:t>
      </w:r>
    </w:p>
    <w:p w14:paraId="16F5CA83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reen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GATGGTGGTTTGATGTACGAAGCAGGCCTGGCCCCCTACAAACTGCGACCTGTAGCAG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94</w:t>
      </w:r>
    </w:p>
    <w:p w14:paraId="6E66C244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GATGGTGGTTTGATGTACGAAGCAGGACTGGACCCCTACAAACTGCGACCTGTAGCAG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94</w:t>
      </w:r>
    </w:p>
    <w:p w14:paraId="77379583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SNmonkey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ATGGTGGTTTGATGTACGAAGCAGGCCTGGACCCCTACAAACTGCGACCTGTAGCAG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94</w:t>
      </w:r>
    </w:p>
    <w:p w14:paraId="2A6FACEA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rmoset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ATGGCGGTTTGATATATGAGGCAGGCCAGGCCCCCTACCTACTGCGACCGGTAGCAGC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94</w:t>
      </w:r>
    </w:p>
    <w:p w14:paraId="19495D4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GATGGTGGTTTGATATATGAGGCAGGCCAGGCCCCCTACCTACTGCGACCGGTAGCAGC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94</w:t>
      </w:r>
    </w:p>
    <w:p w14:paraId="2E8B750F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GATGGCGGTTTGATATATGAGGCAGGCCAGGCCCCCTACCTACTGCGACCGGTAGCAGC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94</w:t>
      </w:r>
    </w:p>
    <w:p w14:paraId="37169040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     ***** ***** 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* **.*****.*:**.**** **.:********* *****.**.</w:t>
      </w:r>
    </w:p>
    <w:p w14:paraId="77A8ABE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1CD6E5A1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hum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GAAGTCTACGGGACCGAAAGACAGCCACGAACTCACTATTATGCCGTGGCTGTGGTGAA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357</w:t>
      </w:r>
    </w:p>
    <w:p w14:paraId="7B3413F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himpanzee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GAAGTCTATGGGACCGAAAGACAGCCACGAACTCACTATTATGCCGTGGCTGTGGTGAA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357</w:t>
      </w:r>
    </w:p>
    <w:p w14:paraId="17EE2F8A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onobo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GAAGTCTATGGGACCGAAAGACAGCCACGAACTCACTATTATGCCGTGGCTGTGGTGAA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357</w:t>
      </w:r>
    </w:p>
    <w:p w14:paraId="27A28817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orilla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GAAGTCTACGGGACCGAAAGACAGCCACGAACTCACTATTATGCCGTGGCTGTGGTGAA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357</w:t>
      </w:r>
    </w:p>
    <w:p w14:paraId="214BB4B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orangut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GAAGTCTACGGGACCGAAAGACAGCCACGAACCCACTATTATGCCGTGGCTGTGGTGAA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360</w:t>
      </w:r>
    </w:p>
    <w:p w14:paraId="7060D2EE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CE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GAAGTCTACGGGACCGAAGAAAAGCCACGAACCCACTATTATGCCGTGGCTGTGGTGAA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354</w:t>
      </w:r>
    </w:p>
    <w:p w14:paraId="4D88D75E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T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AAGTCTACGGGACCGAAGAAAAGCCACGAACCCACTATTATGCCGTGGCTGTGGTGAA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354</w:t>
      </w:r>
    </w:p>
    <w:p w14:paraId="15BB0200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aboo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GAAGTCTACGGGACCGAAGAAAAGCCACGAACCCACTATTATGCCGTGGCTGTGGTGAA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354</w:t>
      </w:r>
    </w:p>
    <w:p w14:paraId="42486D1A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AAGTCTACGGGACTGAAGAAAAGCCACGAACCCACTATTATGCCGTGGCTGTGGTGAA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354</w:t>
      </w:r>
    </w:p>
    <w:p w14:paraId="6F8E53A3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reen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GAAGTCTACGGGACCGAAGAAAAGCCACGAACCCACTATTATGCCGTGGCTGTGGTGAA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354</w:t>
      </w:r>
    </w:p>
    <w:p w14:paraId="422B8236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GAAGTCTATGGGACTGAAGGAGAGCCACGAACCCACTATTATGCCGTGGCTGTGGTGAA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354</w:t>
      </w:r>
    </w:p>
    <w:p w14:paraId="1A2F1DF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SNmonkey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AAGTCTACGGGACTGAAGGAGAGCCACGAACCCACTATTATGCCGTGGCCGTGGTGAA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354</w:t>
      </w:r>
    </w:p>
    <w:p w14:paraId="1C9D907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rmoset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AAGTCTATGGGAGTGAAGCACAGCCACAAACCCACTATTACGCCGTGGCTGTGGTGAA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354</w:t>
      </w:r>
    </w:p>
    <w:p w14:paraId="63BB986A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GAAGTCTACGGGAGCGAAGCACAGCCACGAACCCACTATTACGCTGTGGCTGTGGTGAA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354</w:t>
      </w:r>
    </w:p>
    <w:p w14:paraId="2ED31864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GAAGTCTACGGGAGCAAAGCGCAACCACGAACCCACTATTACGCCGTGGCTGTGGTGAA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354</w:t>
      </w:r>
    </w:p>
    <w:p w14:paraId="735B6DCC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     ******** *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*  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*. . 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*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***.*** ******** ** ***** *********</w:t>
      </w:r>
    </w:p>
    <w:p w14:paraId="1590112A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52EF3B0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hum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AAGGGCGGCAGCTTTCAGCTGAACGAACTGCAAGGTCTGAAGTCCTGCCACACAGGCCT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417</w:t>
      </w:r>
    </w:p>
    <w:p w14:paraId="3EB80296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himpanzee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AAGGGCGGCAGCTTTCAGCTGAACGAACTGCAAGGTCTGAAGTCCTGCCACACAGGCCT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417</w:t>
      </w:r>
    </w:p>
    <w:p w14:paraId="3448112E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onobo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AAGGGCGGCAGCTTTCAGCTGAACGAACTGCAAGGTCTGAAGTCCTGCCACACAGGCCT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417</w:t>
      </w:r>
    </w:p>
    <w:p w14:paraId="4BC7DFA3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orilla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AAGGGCGGCAGCTTTCAGCTGAACGAACTGCAAGGTCTGAAGTCCTGCCACACAGGCCT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417</w:t>
      </w:r>
    </w:p>
    <w:p w14:paraId="4DDB467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orangut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AAGGGCGGCCGCTTTCAGCTGAACGAACTGCAAGGTCTGAAGTCCTGCCACACAGGCCT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420</w:t>
      </w:r>
    </w:p>
    <w:p w14:paraId="702AD2F6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CE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AAGGGCGGCCGCTTTCAGCTGAACGAACTGCAAGGTCTGAAGTCCTGCCACACAGGCCT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414</w:t>
      </w:r>
    </w:p>
    <w:p w14:paraId="35EC2D1D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T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AAGGGCGGCCGCTTTCAGCTGAACGAACTGCAAGGTCTGAAGTCCTGCCACACAGGCCT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414</w:t>
      </w:r>
    </w:p>
    <w:p w14:paraId="408B9437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aboo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AAGGGCAGCGGCTTTCAGCTGAATGAACTGCAAGGTCTGAAGTCCTGCCACACAGGCCT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414</w:t>
      </w:r>
    </w:p>
    <w:p w14:paraId="45C1E44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AAGGGCAGCGGCTTTCAGCTGAACGAACTGCAAGGTCTGAAGTCCTGCCACACAGGCCT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414</w:t>
      </w:r>
    </w:p>
    <w:p w14:paraId="3A5FAA5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reen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AAGGGCGGCCGCTTTCAGCTGAACGAACTGCAAGGTCTGAAGTCCTGCCACACAGGCCT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414</w:t>
      </w:r>
    </w:p>
    <w:p w14:paraId="0316EC68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AAGGGCGGCCGCTTTCAGCTGAACGAACTACAAGGTCTGAAGTCCTGCCACACAGGCCT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414</w:t>
      </w:r>
    </w:p>
    <w:p w14:paraId="2177FD9E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SNmonkey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AAGGGCGGCCGCTTTCAGCTGAACGAACTACAGGGTCTGAAGTCCTGCCACACAGGCCT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414</w:t>
      </w:r>
    </w:p>
    <w:p w14:paraId="134953D8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rmoset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AAGGGCGGCCGCTTTCAGCTGAACCAGCTGCAAGGTCTGAAGTCCTGCCACACAGGCCT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414</w:t>
      </w:r>
    </w:p>
    <w:p w14:paraId="7F224DD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AAGGGCGGCCGCTTTCAGCTGAACCAACTGCAAGGTCTGAAGTCCTGCCACACAGGCCT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414</w:t>
      </w:r>
    </w:p>
    <w:p w14:paraId="62116981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AAGGGTGGCCGCTTTCAGCTGAACCAACTGCAAGGTCTGAAGTCTTGCCACACAGGCCT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414</w:t>
      </w:r>
    </w:p>
    <w:p w14:paraId="51095473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     **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* 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* *************  *.**.**.*********** ***************</w:t>
      </w:r>
    </w:p>
    <w:p w14:paraId="6DF9B0C4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1EFF4C1C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hum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CGCAGGACCGCTGGATGGAATGTCCCTATAGGGACACTTCGTCCATTCTTGAATTGGA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477</w:t>
      </w:r>
    </w:p>
    <w:p w14:paraId="4317A038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himpanzee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CGCAGGACCGCTGGATGGACTGTCCCTATAGGGACACTTCGTCCATTCTTGAATTGGA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477</w:t>
      </w:r>
    </w:p>
    <w:p w14:paraId="7C6A5A3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onobo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CGCAGGACCGCTGGATGGACTGTCCCTATAGGGACACTTCGTCCATTCTTGAATTGGA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477</w:t>
      </w:r>
    </w:p>
    <w:p w14:paraId="1713A99A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orilla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CGCAGGACCGCTGGATGGAATGTCCCTATAGGGACGCTTCGTCCATTCTTGAATTGGA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477</w:t>
      </w:r>
    </w:p>
    <w:p w14:paraId="685E46A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orangut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CGCAGGACCGCTGGATGGAATGTCCCTATAGGGACGCTTCGTCCATTCTTGAACTGGA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480</w:t>
      </w:r>
    </w:p>
    <w:p w14:paraId="03C90FA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CE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AACAGGACCGCTGGGTGGATTGTCCCTATAGGGATGCTTCGTCCATTCTTGAACTGGA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474</w:t>
      </w:r>
    </w:p>
    <w:p w14:paraId="5369EF67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T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AACAGGACCGCTGGGTGGATTGTCCCTATAGGGATGCTTCGTCCATTCTTGAACTGGA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474</w:t>
      </w:r>
    </w:p>
    <w:p w14:paraId="221220AE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aboo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CGCAGGACCGCTGGGTGGAATGTCCCTATAGGGATTCTTCGTCCATTCTTGAACTGGA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474</w:t>
      </w:r>
    </w:p>
    <w:p w14:paraId="2C7C7A0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AACAGGACCGCTGGGTGGAATGTCCCTATAGGGATGCTTCGTCCATTCTTGAACTGGA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474</w:t>
      </w:r>
    </w:p>
    <w:p w14:paraId="3E61DE3E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reen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CGCAGGACCGCTGGGTGGAATGTCCCTATAGGGATGCTTCGTCCATTCTTGAACTGGA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474</w:t>
      </w:r>
    </w:p>
    <w:p w14:paraId="4B97D4DA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CGCAGGACCGCTGGGTGGAATGTCCCTATAGGGATACTTCGTCCATTCTTGAACTGGA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474</w:t>
      </w:r>
    </w:p>
    <w:p w14:paraId="1ACD915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SNmonkey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CGCAGGACTGCTGGGTGGAATGTCCCTATAGGGATGCTTCGTCCATTCTTGAACTGGA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474</w:t>
      </w:r>
    </w:p>
    <w:p w14:paraId="5B4E0196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rmoset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CGCAGGACTGCTGGGTGGAACATCCCTATAGGGACAATTCGTCCATTCTTGAACTGGA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474</w:t>
      </w:r>
    </w:p>
    <w:p w14:paraId="5A9FB3CD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CGCAGGACCGCTGGGTGGAACGTCCCTATAGGGACGATTCGTCCATTCTTAGACTGGTC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474</w:t>
      </w:r>
    </w:p>
    <w:p w14:paraId="3BC1B74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GGCAGGACCGCTGGGTGGAACGTCCCTATAGGGACGATTCGTCCATTCTTGGACTGGA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474</w:t>
      </w:r>
    </w:p>
    <w:p w14:paraId="11A1300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      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***** *****.****  .************  .*************..* *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: .</w:t>
      </w:r>
      <w:proofErr w:type="gramEnd"/>
    </w:p>
    <w:p w14:paraId="6FBB70F3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04E90B46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7B622C9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00562EA6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05483EFF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3FA561F4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hum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GGTCCACCTGAGCCCATTGAGGCAGCTGTGGCCAGGTTCTTCTCAGCCAGCTGTGTTC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537</w:t>
      </w:r>
    </w:p>
    <w:p w14:paraId="46ABA106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himpanzee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GGTCCACCTGAGCCCATTGAGGCAGCTGTGGCCAGGTTCTTCTCAGCCAGCTGTGTTC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537</w:t>
      </w:r>
    </w:p>
    <w:p w14:paraId="414D2C8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onobo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GGTCCACCTGAGCCCATTGAGGCAGCTGTGGCCAGGTTCTTCTCAGCCAGCTGTGTTC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537</w:t>
      </w:r>
    </w:p>
    <w:p w14:paraId="48B256F1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orilla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GGTCCACCTGAGCCCATTGAGGCAGCTGTGGCCAGGTTCTTCTCAGCCAGCTGTGTTC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537</w:t>
      </w:r>
    </w:p>
    <w:p w14:paraId="7CBE26DA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orangut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GGTCCACCTGAGCCCATTGAGGCAGCTGTGGCCAGGTTCTTCTCAGCCAGCTGTGTTC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540</w:t>
      </w:r>
    </w:p>
    <w:p w14:paraId="25E56817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CE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GGTCCACCTGAGGCCATTGAGGCAGCTGTGGCCAGGTTCTTCTCAGCCAGCTGTGTTC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534</w:t>
      </w:r>
    </w:p>
    <w:p w14:paraId="6CD70D9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T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GTCCACCTGAGGCCATTGAGGCAGCTGTGGCCAGGTTCTTCTCAGCCAGCTGTGTTC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534</w:t>
      </w:r>
    </w:p>
    <w:p w14:paraId="11319F38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aboo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GGTCCACCTGAGCCCATTGAGGCAGCTGTGGCCAGGTTCTTCTCAGCCAGCTGTGTTC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534</w:t>
      </w:r>
    </w:p>
    <w:p w14:paraId="37B5EBE7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GTCCACCTGAGCCCATTGAGGCAGCTGTGGCCAGGTTCTTCTCAGCCAGCTGTGTTC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534</w:t>
      </w:r>
    </w:p>
    <w:p w14:paraId="5927DE7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reen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GGTCCACCTGAGCCCATTGAGGCAGCTGTGGCCAGGTTCTTCTCAGCCAGCTGTGTTC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534</w:t>
      </w:r>
    </w:p>
    <w:p w14:paraId="698EB4D3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GGTCCACCTGAGCCCATTGAGGCAGCTGTGGCCAGGTTCTTCTCAGCCAGCTGTGTTC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534</w:t>
      </w:r>
    </w:p>
    <w:p w14:paraId="22BBFFEF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SNmonkey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GTCCACCTGAGCCCATTGAGGCAGCTGTGGCCAGGTTCTTCTCAGCCAGCTGTGTTC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534</w:t>
      </w:r>
    </w:p>
    <w:p w14:paraId="21564247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rmoset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GTCCACCTGAGCACATTGAAGCAGCTGTGGCCAGGTTCTTCTCAGCCAGCTGTGTTCC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534</w:t>
      </w:r>
    </w:p>
    <w:p w14:paraId="05395817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GGTCCACCTGAGCGCATTGAGGCAGCTGTGGCCAGGTTCTTCTCAGCCAGCTGTGTTCC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534</w:t>
      </w:r>
    </w:p>
    <w:p w14:paraId="03F529F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GGTCCACCTGAGCGCATTGAGGCAGCTGTGGCCAGGTTCTTCTCAGCCAGCTGTGTTCC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534</w:t>
      </w:r>
    </w:p>
    <w:p w14:paraId="6F57F11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     ************  ****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************************************* </w:t>
      </w:r>
    </w:p>
    <w:p w14:paraId="1BC93C67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121EF9B0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hum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GGTGCAGATAAAGGACAGTTCCCCAACCTGTGTCGCCTGTGTGCGGGGACAGGGGAAA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597</w:t>
      </w:r>
    </w:p>
    <w:p w14:paraId="495D863D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himpanzee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GGTGCAGATAAAGGACAGTTCCCCAACCTGTGTCGCCTGTGTGCGGGGACAGGGGAAA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597</w:t>
      </w:r>
    </w:p>
    <w:p w14:paraId="23F3BFEF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onobo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GGTGCAGATAAAGGACAGTTCCCCAACCTGTGTCGCCTGTGTGCGGGGACAGGGGAAA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597</w:t>
      </w:r>
    </w:p>
    <w:p w14:paraId="5916EB4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orilla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GGTGCAGATAAAGGACAGTTCCCCAACCTGTGTCGCCTGTGTGCGGGGACAGGGGAAA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597</w:t>
      </w:r>
    </w:p>
    <w:p w14:paraId="5F4C9FCA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orangut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GGTGCAGATAAAGGACAGTTCCCCAACCTGTGTCGCCTGTGTGCGGGGACAGGGGAAA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600</w:t>
      </w:r>
    </w:p>
    <w:p w14:paraId="199AED8A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CE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GGTGCAGATAAAGGACAGTTCCCCAACCTGTGTCGCCTGTGTGTGGGGACAGGGGAAA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594</w:t>
      </w:r>
    </w:p>
    <w:p w14:paraId="679782D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T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GTGCAGATAAAGGACAGTTCCCCAACCTGTGTCGCCTGTGTGTGGGGACAGGGGAAA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594</w:t>
      </w:r>
    </w:p>
    <w:p w14:paraId="3A83B61E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aboo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GGTGCAGATAAAGGACAGTTCCCCAACCTGTGTCGCCTGTGTGTGGGGACAGGGGAAA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594</w:t>
      </w:r>
    </w:p>
    <w:p w14:paraId="69EE7D54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GTGCAGATAAAGGACAGTTCCCCAACCTGTGTCGCCTGTGTGCGGGGACAGGGGAAA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594</w:t>
      </w:r>
    </w:p>
    <w:p w14:paraId="7D4AF6F3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reen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GGTGCAGATGAAGGACAGTTCCCCAACCTGTGTCACCTGTGTGCGGGAACAGGGGAAA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594</w:t>
      </w:r>
    </w:p>
    <w:p w14:paraId="3FF0B6A6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GGTGCAGATGAAGAACAGTTCCCCAACCTGTGTCGCCTGTGTGCGGGGACAGGGGAAA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594</w:t>
      </w:r>
    </w:p>
    <w:p w14:paraId="109BC737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SNmonkey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GTGCAGATAAAGAACAGTTCCCCAACCTGTGTCGCCTGTGTGCGGGGACAGGGGAAA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594</w:t>
      </w:r>
    </w:p>
    <w:p w14:paraId="43363257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rmoset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GTGCAGATGAAAGACAGTTCCCCAACCTATGTCGCCTGTGTGTGGGGAGAGGGGCAA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594</w:t>
      </w:r>
    </w:p>
    <w:p w14:paraId="113617A3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GGTGCGGATGAAAAACAGTTCCCCAACCTGTGTCGCCTGTGTGTGGGGACAGGAGCAA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594</w:t>
      </w:r>
    </w:p>
    <w:p w14:paraId="63358E7F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GGTGTGGATGAAAGACAGTTCCCCAACCTGTGTCGCCTGTGTGTGGGGACAGGGACAA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594</w:t>
      </w:r>
    </w:p>
    <w:p w14:paraId="18A88684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     *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* 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**.**..*************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***.******** ***.* ***...****</w:t>
      </w:r>
    </w:p>
    <w:p w14:paraId="143D2A68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099090F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hum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AAATGTGCCTTCTCCTCCCAGGAACCGTACTTCAGCTACTCTGGTGCCTTCAAGTGTC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657</w:t>
      </w:r>
    </w:p>
    <w:p w14:paraId="0A15AAD3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himpanzee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AACTGTGCCTTCTCCTCCCAGGAACCGTACTTCGGCTACTCTGGTGCCTTCAAGTGTC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657</w:t>
      </w:r>
    </w:p>
    <w:p w14:paraId="7C470D6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onobo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AACTGTGCCTTCTCCTCCCAGGAACCGTACTTCGGCTACTCTGGTGCCTTCAAGTGTC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657</w:t>
      </w:r>
    </w:p>
    <w:p w14:paraId="4CD9534D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orilla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AAATGTGCCTTCTCCTCCCAGGAACCATACTTCGGCTACTCTGGTGCCTTCAAGTGTC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657</w:t>
      </w:r>
    </w:p>
    <w:p w14:paraId="485D7DA0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orangut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AAATGTGCCTTCTCCTCCCAGGAACCGTACTTCAGTTACTCTGGTGCCTTCAAGTGTC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660</w:t>
      </w:r>
    </w:p>
    <w:p w14:paraId="45A935FF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CE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AAATGTGCCTTCTCCTCCCAGGAACCGTACTTCGGCTACTCTGGTGCCTTCAAGTGTC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654</w:t>
      </w:r>
    </w:p>
    <w:p w14:paraId="07894D6F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T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AAATGTGCCTTCTCCTCCCAGAGACCGTACTTCGGCTACTCTGGTGCCTTCAAGTGTT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654</w:t>
      </w:r>
    </w:p>
    <w:p w14:paraId="396C4DFA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aboo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AAATGTGCCTTCTCCTCCCAGGAACCGTACTTTGGCTACTCTGGTGCCTTCAAGTGTC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654</w:t>
      </w:r>
    </w:p>
    <w:p w14:paraId="0AF8419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AAATGTGCCTTCTCCTCCCAGGAACCGTACTTCAGCTACTCCGGTGCCTTCAAGTGTC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654</w:t>
      </w:r>
    </w:p>
    <w:p w14:paraId="70F83808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reen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AAATGTGCCTTCTCCTCCCAGGAACCGTACTTTGGCTACTCTGGTGCCTTCAAGTGTC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654</w:t>
      </w:r>
    </w:p>
    <w:p w14:paraId="7D8A7B5F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AAATGTGCCTTCTCCTCCCAGGAACCGTACTTTGGCTACTCTGGTGCCTTCAAGTGTC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654</w:t>
      </w:r>
    </w:p>
    <w:p w14:paraId="44ABDE14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SNmonkey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AAATGTGCCTTCTCCTCCCAGGAACCGTACTTCGGCTACTCTGGTGCCTTCAAGTGTC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654</w:t>
      </w:r>
    </w:p>
    <w:p w14:paraId="107374C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rmoset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AAATGTGCCTTCTCCTCCAAGGAACCGTACTTCGGCTACTCTGGTGCCTTCAAGTGTC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654</w:t>
      </w:r>
    </w:p>
    <w:p w14:paraId="38535254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AAATGTGCCTTCTCCTCCAAGGAACCGTACTTCAGCTACTCTGGGGCCTTCAAGTGTC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654</w:t>
      </w:r>
    </w:p>
    <w:p w14:paraId="6F8A332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AAATGTGCCTTTTCCTCCAAGGAACCATACTTTGGCTACTCTGGTGCCTTCAAGTGTC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654</w:t>
      </w:r>
    </w:p>
    <w:p w14:paraId="23D99326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     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******* ******.**..*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**** .* ***** ** ************ **</w:t>
      </w:r>
    </w:p>
    <w:p w14:paraId="6CEED7F8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21E023A8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hum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AGAGACGGGGCTGGAGACGTGGCTTTTATCAGAGAGAGCACAGTGTTTGAGGACCTGTC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717</w:t>
      </w:r>
    </w:p>
    <w:p w14:paraId="2EC4A080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himpanzee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AGAGACGGGGCTGGAGACGTGGCTTTTATCAGAGACAGCACAGTGTTTGAGGACCTGTC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717</w:t>
      </w:r>
    </w:p>
    <w:p w14:paraId="484E1861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onobo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AGAGACGGGGCTGGAGACGTGGCTTTTATCAGAGAGAGCACAGTGTTTGAGGACCTGTC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717</w:t>
      </w:r>
    </w:p>
    <w:p w14:paraId="770A1ED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orilla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AGAGAGGGGGCTGGAGACGTGGCTTTTATCAGAGAGAGCACAGTGTTTGAGGACCTGTC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717</w:t>
      </w:r>
    </w:p>
    <w:p w14:paraId="5A4D5978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orangut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AGAGAGGGGGCTGGAGATGTGGCTTTTATCAGAGAGAGCACAGTGTTTGAGGACCTGTC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720</w:t>
      </w:r>
    </w:p>
    <w:p w14:paraId="646E421C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CE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AGAGACGGCGCTGGAGACGTGGCTTTTATCAGAGAGAGCACAGTGTTTGAGGACCTGTC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714</w:t>
      </w:r>
    </w:p>
    <w:p w14:paraId="74EB0D20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T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AGAGACGGCACTGGAGACGTGGCTTTTATCAGAGAGAGCACAGTGTTTGAGGACCTGTC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714</w:t>
      </w:r>
    </w:p>
    <w:p w14:paraId="7863867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aboo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AGAGACGGCGCTGGAGACGTGGCTTTTATCAGAGAGAGCACAGTGTTTGAGGACCTGTC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714</w:t>
      </w:r>
    </w:p>
    <w:p w14:paraId="1D2AC7E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AGAGACGGCGCTGGAGACGTGGCTTTTATCAGAGAGAGCACAGTGTTTGAGGACCTGTC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714</w:t>
      </w:r>
    </w:p>
    <w:p w14:paraId="0D4454DF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reen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AGAGACGGGGCTGGAGACGTGGCTTTTATCAGAGAGAGCACAGTGTTTGAGGACCTGTC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714</w:t>
      </w:r>
    </w:p>
    <w:p w14:paraId="1178A1F7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AGGGAGGGGGCTGGAGACGTGGCTTTTATCAGAGAGAGCACAGTGTTTGAGGACCTGTC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714</w:t>
      </w:r>
    </w:p>
    <w:p w14:paraId="5BEA47FC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SNmonkey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AGGGAGGGGGCTGGAGACGTGGCTTTTATCAGAGAGAGCACAGTGTTTGAGGACCTGTC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714</w:t>
      </w:r>
    </w:p>
    <w:p w14:paraId="45D884C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rmoset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AGAGATGGGGCTGGAGACGTGGCTTTTATCAGGGAGAGCACAGTGTTTGAGGACCTGCC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714</w:t>
      </w:r>
    </w:p>
    <w:p w14:paraId="1E6ADEA0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AGGGATGGGGCTGGAGACGTGGCTTTTATCAGGGAGAGCACAGTGTTTGAGGACCTGCC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714</w:t>
      </w:r>
    </w:p>
    <w:p w14:paraId="04EB5E2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AGAGACGGGGCTGGAGATGTGGCTTTTATCAGGGAGAGCACAGTGTTTGAGGACCTGCC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714</w:t>
      </w:r>
    </w:p>
    <w:p w14:paraId="54885A6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     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* ** .******* **************.** ********************* **</w:t>
      </w:r>
    </w:p>
    <w:p w14:paraId="0E003560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390C5A33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29ED2474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099C4C63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4C2B2810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2EACCD33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hum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GACGAGGCTGAAAGGGACGAGTATGAGTTACTCTGCCCAGACAACACTCGGAAGCCAG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777</w:t>
      </w:r>
    </w:p>
    <w:p w14:paraId="3648D9C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himpanzee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GACGAGGCTGAAAGGGACGAGTATGAGTTACTCTGCCCAGACAACACTCGGAAGCCAG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777</w:t>
      </w:r>
    </w:p>
    <w:p w14:paraId="23D735E8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onobo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GACGAGGCTGAAAGGGACGAGTATGAGTTACTCTGCCCAGACAACACTCGGAAGCCAG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777</w:t>
      </w:r>
    </w:p>
    <w:p w14:paraId="123BC8DF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orilla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GACGAGGCTGAAAGGGATGAGTATGAGTTACTCTGCCCAGACAACACTCGGAAGCCAG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777</w:t>
      </w:r>
    </w:p>
    <w:p w14:paraId="1A95C05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orangut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GACGAAGCTGAAAGGGACGAGTATGAGCTACTCTGCCCAGACAACACTCGGAAGCCTG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780</w:t>
      </w:r>
    </w:p>
    <w:p w14:paraId="7E00C5AF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CE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GACCCCGCTGAAAGGGACAATTATGAGCTGCTCTGCCCAGACAATACTCGGAAGCCAG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774</w:t>
      </w:r>
    </w:p>
    <w:p w14:paraId="7EACC2F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T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ACCCCGCTGAAAGGGACAATTATGAGCTGCTCTGCCCAGACAATACTCGGAAGCCAG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774</w:t>
      </w:r>
    </w:p>
    <w:p w14:paraId="44C1137D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aboo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GACCCGGCTGAAAGGGACAATTATGAGCTGCTCTGCCCAGACAATACTCGGAAGCCAG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774</w:t>
      </w:r>
    </w:p>
    <w:p w14:paraId="3E158970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ACCCGGCTGAAAGGGACAATTATGAGCTGCTCTGCCCAGACAATACTCGGAAGCCAG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774</w:t>
      </w:r>
    </w:p>
    <w:p w14:paraId="5B465E2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reen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GACCCGGCTGAAAGGGACAATTATGAGCTGCTCTGCCCAGACAATACTCGGAAGCCAG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774</w:t>
      </w:r>
    </w:p>
    <w:p w14:paraId="359727E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GACCCGGCTGAAAGGGACAATTATGAGCTGCTCTGCCCAGACAATACTCGGAAGCCAG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774</w:t>
      </w:r>
    </w:p>
    <w:p w14:paraId="02E1CC8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SNmonkey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ACCCGGCTGAAAGGGATGAGTATGAGCTGCTCTGCCCAGACAATACTCGGAAGCCAG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774</w:t>
      </w:r>
    </w:p>
    <w:p w14:paraId="2B708FE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rmoset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AGCCAGGCTGAAAGGGATGAGTATGAGCTGCTCTGCCCAGACAACACTCGGAAGCCAG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774</w:t>
      </w:r>
    </w:p>
    <w:p w14:paraId="184CFBC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AGCCAGGCTGAAAGGGACGAGTATGAGCTGCTCTGCCCAGACAACACTCGGAAGCCAG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774</w:t>
      </w:r>
    </w:p>
    <w:p w14:paraId="5C645CAE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AGCCAGGCTGAAAGGGACGAGTATGAGCTGCTCTGCCCAGACAACACTCGGAAGCCAG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774</w:t>
      </w:r>
    </w:p>
    <w:p w14:paraId="1144796C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     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..* .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********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* 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****** *.************** ***********:***</w:t>
      </w:r>
    </w:p>
    <w:p w14:paraId="0AF2E187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22C2C1D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hum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GACAAGTTCAAAGACTGCCATCTGGCCCGGGTCCCTTCTCATGCCGTTGTGGCACGAAG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837</w:t>
      </w:r>
    </w:p>
    <w:p w14:paraId="24937873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himpanzee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GACAAGTTCAAAGACTGCCATCTGGCCCGGGTCCCTTCTCATGCCGTTGTGGCACGAAG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837</w:t>
      </w:r>
    </w:p>
    <w:p w14:paraId="4880ACB8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onobo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GACAAGTTCAAAGACTGCCATCTGGCCCGGGTCCCTTCTCATGCCGTTGTGGCACGAAG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837</w:t>
      </w:r>
    </w:p>
    <w:p w14:paraId="0B6ED9A0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orilla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GACAGGTTCAAAGACTGCCATCTGGCCCGGGTCCCTTCTCATGCCGTTGTAGCACGAAG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837</w:t>
      </w:r>
    </w:p>
    <w:p w14:paraId="369F8D3E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orangut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GGCAAGTTCAAAGATTGCCATCTGGCCCGGGTCCCTTCTCATGCTGTTGTGGCACGAAG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840</w:t>
      </w:r>
    </w:p>
    <w:p w14:paraId="21FA4D41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CE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GACAAGTTCAAGGAGTGCCACCTGGCGCGGGTCCCTTCTCATGCCGTTGTGGCACGAAG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834</w:t>
      </w:r>
    </w:p>
    <w:p w14:paraId="1A728644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T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ACAAGTTCAAGGAGTGCCACCTGGCGCGGGTCCCTTCTCATGCCGTTGTGGCACGAAG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834</w:t>
      </w:r>
    </w:p>
    <w:p w14:paraId="36959567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aboo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GACAAGTTCAAGGAGTGCCACCTGGCGCGGGTCCCTTCTCATGCCGCTGTGGCACGAAG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834</w:t>
      </w:r>
    </w:p>
    <w:p w14:paraId="23915AD3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ACAAGTTCAAGGAGTGCCACCTGGCGCGGGTCCCTTCTCATGCCGTTGTGGCACGAAG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834</w:t>
      </w:r>
    </w:p>
    <w:p w14:paraId="1A56124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reen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GACAAGTTCAAGGAGTGCCACCTGGCGCGGGTCCCTTCTCATGCCGTTGTGGCACGAAG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834</w:t>
      </w:r>
    </w:p>
    <w:p w14:paraId="73087F37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GACAAGTTCAAGGAGTGCCACCTGGCACGGGTCCCTTCTCATGCCGTTGTGGCACGAAG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834</w:t>
      </w:r>
    </w:p>
    <w:p w14:paraId="2805551F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SNmonkey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ACAAGTTCAAGGAGTGCCACCTGGCGCGGGTCCCTTCTCATGCCGTTGTGGCACGAAG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834</w:t>
      </w:r>
    </w:p>
    <w:p w14:paraId="6F9F4EB7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rmoset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ATAAGTTTCAGGAATGTCACCTGGCTCGGGTCCCTTCTCATGCCGTTGTGGCACGAAG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834</w:t>
      </w:r>
    </w:p>
    <w:p w14:paraId="4D9BB51F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GACAAGTTCGAGGAGTGCCACCTGGCCCGAGTCCCTTCTCATGCCGTTGTGGCACGAAG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834</w:t>
      </w:r>
    </w:p>
    <w:p w14:paraId="69803CCD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GACAAGTTCGAGGAGTGCCACCTGGCCCGAGTCCCTTCTCATGCCGTTGTGGCACGAAG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834</w:t>
      </w:r>
    </w:p>
    <w:p w14:paraId="77A97CCE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     *. 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*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**  *.** ** ** ***** **.************** * ***.*********</w:t>
      </w:r>
    </w:p>
    <w:p w14:paraId="3C25E01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14130344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hum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GTGAATGGCAAGGAGGATGCCATCTGGAATCTTCTCCGCCAGGCACAGGAAAAGTTTGG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897</w:t>
      </w:r>
    </w:p>
    <w:p w14:paraId="3870F58F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himpanzee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GTGAATGGCAAGGAGGATGCCATCTGGAATCTTCTCCGCCAGGCACAGGAAAAGTTTGG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897</w:t>
      </w:r>
    </w:p>
    <w:p w14:paraId="60894F1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onobo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GTGAATGGCAAGGAGGATGCCATCTGGAATCTTCTCCGCCAGGCACAGGAAAAGTTTGG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897</w:t>
      </w:r>
    </w:p>
    <w:p w14:paraId="0EABB43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orilla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GTGAATGGCAAGGAGGATGCCATCTGGAATCTTCTCCGCCGGGCACAGGAAAAGTTTGG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897</w:t>
      </w:r>
    </w:p>
    <w:p w14:paraId="6C2C944A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orangut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GTGAATGGCAAGGAGGACGCCATCTGGGCGCTTCTCCGCAAGGCACAGGAAAAGTTTGG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900</w:t>
      </w:r>
    </w:p>
    <w:p w14:paraId="0541C89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CE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GTGAACGGCAAGGAGGACGCCATCTGGGAGCTTCTCCGCCAGGCACAGGAGAAGTTTGG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894</w:t>
      </w:r>
    </w:p>
    <w:p w14:paraId="47B8AC9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T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TGAACGGCAAGGAGGACGCCATCTGGGAGCTTCTCCGCCAGGCACAGGAGAAGTTTGG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894</w:t>
      </w:r>
    </w:p>
    <w:p w14:paraId="12C2A428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aboo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GTGAATGGCAAGGAGGACGCCATCTGGGAGCTTCTCCGCCAGTCACAGGAGAAGTTTGG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894</w:t>
      </w:r>
    </w:p>
    <w:p w14:paraId="502050F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TGAATGGCAAGGAGGACGCCATCTGGGAGCTTCTCCGCCAGTCACAGGAGAAGTTTGG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894</w:t>
      </w:r>
    </w:p>
    <w:p w14:paraId="02CE398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reen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GTGAACGGCAAGGAGGACGCCATCTGGGAGCTTCTCCGCGAGGCACAGGAGAAGTTTGG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894</w:t>
      </w:r>
    </w:p>
    <w:p w14:paraId="3C81627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GTGAATGGCATGGAGGACGCCATCTGGGAGCTTCTCCGCCAGGCACAGGAGAAGTTTGG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894</w:t>
      </w:r>
    </w:p>
    <w:p w14:paraId="4AABE73F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SNmonkey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TGAATGGCAAGGAGGACGCCATCTGGGAGCTTCTCCGCCAGGCACAGGAGAAGTTTGG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894</w:t>
      </w:r>
    </w:p>
    <w:p w14:paraId="3FD32F3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rmoset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GGAACGGCAAGGAGGATGCCATCTGGGAGCTCCTCCGTCGGTCTCAGGAAAAGTTTGG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894</w:t>
      </w:r>
    </w:p>
    <w:p w14:paraId="23C6DD7F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GTGAATGGCAAGGAGGATGCCATCTGGGAGCTCCTCCGCCAGTCTCAGGAAAAGTTTGG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894</w:t>
      </w:r>
    </w:p>
    <w:p w14:paraId="1F2C116D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ATGAACGGCAAGGAGGATGCCATCTGGGAGCTCCTCCGCCAGTCTCAGGAAAAGTTTGG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894</w:t>
      </w:r>
    </w:p>
    <w:p w14:paraId="78A55697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     . *** **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: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***** *********.. ** **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*  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*:*****.*********</w:t>
      </w:r>
    </w:p>
    <w:p w14:paraId="79F7D07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33048D57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hum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AAGGACAAGTCACCGAAATTCCAGCTCTTTGGCTCCCCTAGTGGGCAGAAAGATCTGC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957</w:t>
      </w:r>
    </w:p>
    <w:p w14:paraId="50AF1A0C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himpanzee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AAGGACAAGTCACCAAAATTCCAGCTCTTTGGCTCCCCTAGTGGGCAGAAAGATCTGC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957</w:t>
      </w:r>
    </w:p>
    <w:p w14:paraId="6887173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onobo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AAGGACAAGTCACCAAAATTCCAGCTCTTTGGCTCCCCTAGTGGGCAGAAAGATCTGC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957</w:t>
      </w:r>
    </w:p>
    <w:p w14:paraId="2192CFE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orilla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AAGGACAAGTCACCGAAATTCCAGCTCTTTGGCTCCCCTAGTGGGCAGAAAGATCTGC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957</w:t>
      </w:r>
    </w:p>
    <w:p w14:paraId="183DD357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orangut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AAGGACAAGTCAACGAAATTCCAGCTCTTTGGCTCCCCTAGTGGGCAGAAAGATCTGC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960</w:t>
      </w:r>
    </w:p>
    <w:p w14:paraId="16E179F7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CE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AAGGACAAGTCACCAGAGTTCCAGCTCTTTGGCTCCCCGAGAGGGCAGAAGGATCTGC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954</w:t>
      </w:r>
    </w:p>
    <w:p w14:paraId="6310A58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T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AAGGACAAGTCACCAGAGTTCCAGCTCTTTGGCTCCCCGAGAGGGCAGAAGGATCTGC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954</w:t>
      </w:r>
    </w:p>
    <w:p w14:paraId="10AB6A70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aboo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AAGGACAAGTCACCAGCGTTCCAGCTCTTTGGCTCCCCGAGAGGGCAGAAGGATCTGC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954</w:t>
      </w:r>
    </w:p>
    <w:p w14:paraId="1B1F1338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AAGGACAAGTCACCAGCGTTCCAGCTCTTTGGCTCCCCGAGAGGGCAGAAGGATCTGC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954</w:t>
      </w:r>
    </w:p>
    <w:p w14:paraId="12311E98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reen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AAGGACAAGTCACCAGCGTTCCAGCTCTTTGGCTCCCCGAGAGGGCAGAAGGATCTGC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954</w:t>
      </w:r>
    </w:p>
    <w:p w14:paraId="016F592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AAGGACAAGTCACCAGTGTTCCAGCTCTTTGGTTCCCCAAGAGGGCAGAAGGATCTGC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954</w:t>
      </w:r>
    </w:p>
    <w:p w14:paraId="27BB0B66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SNmonkey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AAGGACAAGTCACCAGTGTTCCAGCTCTTTGGATCCCCGAGAGGGCAGAAGGATCTGC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954</w:t>
      </w:r>
    </w:p>
    <w:p w14:paraId="4DB11BAD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rmoset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AAGGACAAGTCACCGGAGTTCCGGCTCTTTGGCTCCCCTAGAGGGGAGAAGGATCTGC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954</w:t>
      </w:r>
    </w:p>
    <w:p w14:paraId="1E7F961A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AAGGACAAGTCACCGGCATTCCGGCTCTTTGGCTCCCCTAGCGGGGAGAAGGATCTGC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954</w:t>
      </w:r>
    </w:p>
    <w:p w14:paraId="1FAE21F0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AAGGACGAATCACCAGAGTTCCAGCTCTTTGGCTCCCCTAGCGGGGAGAAGGATCTGC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954</w:t>
      </w:r>
    </w:p>
    <w:p w14:paraId="7658BA64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     ****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.***.*.. 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***.********* ***** ** *** ****.*********</w:t>
      </w:r>
    </w:p>
    <w:p w14:paraId="44F3961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4FD21C04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4A89A49D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1D7CE8BD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5BF95BFF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084B2E77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hum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TTCAAGGACTCTGCCATTGGGTTTTCGAGGGTGCCCCCGAGGATAGATTCTGGGCTGT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017</w:t>
      </w:r>
    </w:p>
    <w:p w14:paraId="47424320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himpanzee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TTCAAGGACTCTGCCATTGGGTTTTCGAGGGTGCCCCCGAGGATAGATTCTGGGCTGT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017</w:t>
      </w:r>
    </w:p>
    <w:p w14:paraId="54160FC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onobo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TTCAAGGACTCTGCCATTGGGTTTTCGAGAGTGCCCCCGAGGATAGATTCTGGGCTGT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017</w:t>
      </w:r>
    </w:p>
    <w:p w14:paraId="6D68D18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orilla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TTCAAGGACTCTGCCATTGGGTTTTTGAGGGTGCCCCTGAGGATAGATTCTGGGCTGT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017</w:t>
      </w:r>
    </w:p>
    <w:p w14:paraId="693B591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orangut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TTCAAGGACTCTGCCATCGGGTTTTCGAGGGTCCCCCCGAGGATAGATTCTGGGCTGT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020</w:t>
      </w:r>
    </w:p>
    <w:p w14:paraId="24D5F651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CE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TTCAAGGACTCCGCCATCGGGTTTTCGAGGGTCCCCCTGAGGATCGATTCTGGGCTGT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014</w:t>
      </w:r>
    </w:p>
    <w:p w14:paraId="3F5739EC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T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TTCAAGGACTCCGCCATCGGGTTTTCGAGGGTCCCCCTGAGGATCGATTCTGGGCTGT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014</w:t>
      </w:r>
    </w:p>
    <w:p w14:paraId="1055EAEE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aboo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TTCAAGGACTCTGCCATCGGGTTTTCGAGGGTCCCCCCGAGGATCGATTCTGGGCTGT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014</w:t>
      </w:r>
    </w:p>
    <w:p w14:paraId="4B2257E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TTCAAGGACTCCGCCATCGGGTTTTCGAGGGTCCCCCCGAGGATCGATTCTGGGCTGT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014</w:t>
      </w:r>
    </w:p>
    <w:p w14:paraId="7F93B9B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reen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TTCAAGGACTCCGCCATCGGGTTTTCGAGGGTCCCCCCGAGGATCGATTCTGGGCTGT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014</w:t>
      </w:r>
    </w:p>
    <w:p w14:paraId="6147CE0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TTCAAGGACTCCGCCATCGGGTTTTCAAGGGTCCCCCCGAGGATAGATTCTGGGCTGT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014</w:t>
      </w:r>
    </w:p>
    <w:p w14:paraId="1AB715BE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SNmonkey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TTCAAGGACTCTGCCATCGGGTTTTCAAGGGTCCCCCCAAGGATAGATTCTGGGCTGT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014</w:t>
      </w:r>
    </w:p>
    <w:p w14:paraId="7CC9ECE4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rmoset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TTCAAGGACTCCGCCATCGGGTTTTCCAGGGTCCCTGGGAGGATAGATTCTGGGCTGT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014</w:t>
      </w:r>
    </w:p>
    <w:p w14:paraId="6991E2F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TTCAAGGACTCCGCCGTCGGGTTTTCCAGGGTCCCTGCGAGGATAGATTCTGGGCTGT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014</w:t>
      </w:r>
    </w:p>
    <w:p w14:paraId="1CBDB6A4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TTCAAGGACTCCGCCATCGGGTTTTCCAGGGTCCCTGCGAGGATAGATTCTGGGCTGT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014</w:t>
      </w:r>
    </w:p>
    <w:p w14:paraId="351463EE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     *********** *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*******  **.** **   .*****.***************</w:t>
      </w:r>
    </w:p>
    <w:p w14:paraId="6A4A7DB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46C5068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hum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CTTGGCTCCGGCTACTTCACTGCCATCCAGAACTTGAGGAAAAGTGAGGAGGAAGTGGC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077</w:t>
      </w:r>
    </w:p>
    <w:p w14:paraId="0F9771D6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himpanzee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CTTGGCTCCAGCTACTTCACTGCCATCCAGAACTTGAGGAAAAGTGAGGAGGAAGTGGC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077</w:t>
      </w:r>
    </w:p>
    <w:p w14:paraId="3FF6D298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onobo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CTTGGCTCCAGCTACTTCACTGCCATCCAGAACTTGAGGAAAAGTGAGGAGGAAGTGGC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077</w:t>
      </w:r>
    </w:p>
    <w:p w14:paraId="7AF9DF5E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orilla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CTTGGCTCCGGCTACTTCACTGCCATCCAGAACTTGAGGAAAAGTGAGGAGGAAGTGGC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077</w:t>
      </w:r>
    </w:p>
    <w:p w14:paraId="5EFB044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orangut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CTTGGCTCCGGCTACTTCACTGCCATCCAGAACTTGAGGAATAGTGAGGAGGAAGTGGC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080</w:t>
      </w:r>
    </w:p>
    <w:p w14:paraId="5EE0A7D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CE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CTTGGCTCTGGCTACTTGACTGCCATCCAGAACTTGAGGAAAAGTGAGGAGGAGGTGGC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074</w:t>
      </w:r>
    </w:p>
    <w:p w14:paraId="6B946B00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T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CTTGGCTCTGGCCACTTGACTGCCATCCAGAACTTGAGGAAAAGTGAGGAGGAGGTGGC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074</w:t>
      </w:r>
    </w:p>
    <w:p w14:paraId="37D9D52A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aboo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CTTGGCTCTGGCTACTTGACTGCCATCCAGAACTTGAAGAAAAGTGAGGAGGAGGTGGC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074</w:t>
      </w:r>
    </w:p>
    <w:p w14:paraId="3AD370F8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CTTGGCTCTGGCTACTTGACTGCCATCCAGAACTTGAAGAAAAGTGAGGAGGAGGTGGC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074</w:t>
      </w:r>
    </w:p>
    <w:p w14:paraId="5CA1A33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reen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CTTGGCTCCGGCTACTTGACTGCCATCCAGAACTTGAAGGAAAGTGAGGAGGAGGTGGC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074</w:t>
      </w:r>
    </w:p>
    <w:p w14:paraId="3FFFA656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CTTGGCTCCGGCTACTTGACTGCCATCCAGAACTTGAGGGAAAGTGAGGAGGAGGTGGC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074</w:t>
      </w:r>
    </w:p>
    <w:p w14:paraId="4D9D08E8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SNmonkey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CTTGGCTCCGGCTACTTGACTGCCATCCAGAACTTGAGGGAAAGTGAGGAGGAGGTGAC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074</w:t>
      </w:r>
    </w:p>
    <w:p w14:paraId="1C6B9A0E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rmoset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CTTGGCTCCAGCTACTTCACCGCCATCCAGAACTTGAGGAAAAGCAAGGAGGAGGTGG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074</w:t>
      </w:r>
    </w:p>
    <w:p w14:paraId="6701C288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CTTGGCTCCGGCTACTTCACCGCCATCCAGAACTTGAAGAAAAGCAAGGAGGAGGTGGC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074</w:t>
      </w:r>
    </w:p>
    <w:p w14:paraId="4990C521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CTTGGCTCCGGCTACTTCACTGCCATCCAGAACTTGAGGAAAAGCAAGGAGGAGGTGG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074</w:t>
      </w:r>
    </w:p>
    <w:p w14:paraId="51E76824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     *****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* 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* **** ** ****************.*.*:** .*******.***.* </w:t>
      </w:r>
    </w:p>
    <w:p w14:paraId="35930F2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65B968D1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hum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GCCCGGCGTGCGCGGGTCGTGTGGTGTGCGGTGGGCGAGCAGGAGCTGCGCAAGTGTA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137</w:t>
      </w:r>
    </w:p>
    <w:p w14:paraId="14F6FA5D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himpanzee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GCCCGGCGTGCGCGGGTCGTGTGGTGTGCGGTGGGCGAGCAGGAGCTGCGCAAGTGTA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137</w:t>
      </w:r>
    </w:p>
    <w:p w14:paraId="61EF6C7E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onobo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GCCCGGCGTGCGCGGGTCGTGTGGTGTGCGGTGGGCGAGCAGGAGCTGCGCAAGTGTA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137</w:t>
      </w:r>
    </w:p>
    <w:p w14:paraId="39220C2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orilla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GCCCGGCGTGCGCGGGTCGTGTGGTGTGCGGTGGGCGAGCAGGAGCTGCGCAAGTGTA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137</w:t>
      </w:r>
    </w:p>
    <w:p w14:paraId="6A38B04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orangut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GCCCGGCGTGCGCGGGTCGTGTGGTGTGCGGTGGGCGAGCAGGAGCTGCGCAAGTGTA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140</w:t>
      </w:r>
    </w:p>
    <w:p w14:paraId="1BCF3630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CE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GCCCGGCGTGCGCGAGTCGTGTGGTGTGCAGTGGGCCAGCAGGAGCTGGAAAAGTGTG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134</w:t>
      </w:r>
    </w:p>
    <w:p w14:paraId="775E913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T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CCCGGCGTGCGCGAGTCGTGTGGTGTGCAGTGGGCCAGCAGGAGCTGGAAAAGTGTG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134</w:t>
      </w:r>
    </w:p>
    <w:p w14:paraId="01F623FC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aboo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GCCCGGCGTGCGCGGGTCGTGTGGTGTGCAGTGGGCCAGCAGGAGCTGGAAAAGTGTG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134</w:t>
      </w:r>
    </w:p>
    <w:p w14:paraId="5ACF19CA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CCCGGCGTGCGCGGGTCGTGTGGTGTGCAGTGGGCCAGCAGGAGCTGGAAAAGTGTG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134</w:t>
      </w:r>
    </w:p>
    <w:p w14:paraId="561D50C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reen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GCCCGGCGTGCGCGGGTCGTGTGGTGTGCAGTGGGCCAGCAGGAGCTGGAAAAGTGTG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134</w:t>
      </w:r>
    </w:p>
    <w:p w14:paraId="3DB0861C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GCCCGGCGTGCGCGGGTCGTGTGGTGTGCAGTGGGTGAGCAGGAGCTGCACAAGTGTA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134</w:t>
      </w:r>
    </w:p>
    <w:p w14:paraId="3815B34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SNmonkey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CCCGGCGTGCGCGGGTCATGTGGTGTGCAGTGGGTGAGGAGGAGCTGCACAAGTGTA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134</w:t>
      </w:r>
    </w:p>
    <w:p w14:paraId="338B2267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rmoset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TCCCGGAATGCGCGGGTCGTGTGGTGTGCGGTGGGCGACCAGGAGCAGCGCAAATGTA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134</w:t>
      </w:r>
    </w:p>
    <w:p w14:paraId="7BB39611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GCCCGGAATGCACGGGTTGTGTGGTGTGCGGTGGGCGACCAGGAGCAGCGCAAATGTAG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134</w:t>
      </w:r>
    </w:p>
    <w:p w14:paraId="3391036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GCCCGGAATGCGCGGGTCGTGTGGTGTGCGGTGGGCGACCAGGAGCAGCGCAAATGTAG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134</w:t>
      </w:r>
    </w:p>
    <w:p w14:paraId="5D3CA916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      ***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..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*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*.** .**********.*****  *  ******:* ..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**..*</w:t>
      </w:r>
    </w:p>
    <w:p w14:paraId="7B2F97F1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6BE4E86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hum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CAGTGGAGTGGCTTGAGCGAAGGCAGCGTGACCTGCTCCTCGGCCTCCACCACAGAGG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197</w:t>
      </w:r>
    </w:p>
    <w:p w14:paraId="47B5320E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himpanzee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CAGTGGAGCGGCTTGAGCGAAGGCAGCGTGACCTGCTCCTCGGCCTCCACCACAGAGG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197</w:t>
      </w:r>
    </w:p>
    <w:p w14:paraId="0D4E0D3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onobo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CAGTGGAGCGGCTTGAGCGAAGGCAGCGTGACCTGCTCCTCAGCCTCCACCACAGAGG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197</w:t>
      </w:r>
    </w:p>
    <w:p w14:paraId="065CDCEF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orilla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CAGTGGAGCAGCTTGAGTGAAGGCAGCGTGACCTGCTCCTCGGCCTCCACCACAGAGG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197</w:t>
      </w:r>
    </w:p>
    <w:p w14:paraId="33945EE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orangut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CAGTGGAGCGGCTTGAGCGAAGGCAGCGTGAACTGCTCCTCGGCCTCCACCACAGAGG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200</w:t>
      </w:r>
    </w:p>
    <w:p w14:paraId="5E0A29A6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CE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CAGTGGAGTGCCCTGAGCGAAGGCAATGTGAACTGCTCCTTGGCCTCCACTGCGGACG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194</w:t>
      </w:r>
    </w:p>
    <w:p w14:paraId="46EC9BB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T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CAGTGGAGTGCCCTGAGCGAAGGCAATGTGAACTGCTCCTTGGCCTCCACTGCGGACG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194</w:t>
      </w:r>
    </w:p>
    <w:p w14:paraId="7E1DE60F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aboo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CAGTGGAGTGCCCTGAGCGAAGGCAATGTGAACTGCTCCTTGGCCTCCACTGCGGACG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194</w:t>
      </w:r>
    </w:p>
    <w:p w14:paraId="5C0FCAF4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CAGTGGAGTGCCCTGAGCGAAGGCAATGTGAACTGCTCCTTGGCCTCCACTGCGGACG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194</w:t>
      </w:r>
    </w:p>
    <w:p w14:paraId="64E9D61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reen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CAGTGGAGTGCCCTGAGTGAAGGCAATGTGAACTGCTCCTTGGCCTCCACTGCGGACG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194</w:t>
      </w:r>
    </w:p>
    <w:p w14:paraId="79C64BCC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CAGTGGAGTGCCCTGAGCAAAGGCAATGTGAACTGCTCCTCGGCCTCCACTACGGATG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194</w:t>
      </w:r>
    </w:p>
    <w:p w14:paraId="4756DA74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SNmonkey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CAGTGGAGTGCCCTGAGCAAAGGCAATGTGAACTGCTCCTCGGCCTCCACTACGGATG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194</w:t>
      </w:r>
    </w:p>
    <w:p w14:paraId="6A076C07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rmoset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CAGTGGAGCAGCCTGAGCGAAGGCAGTGTGACCTGCTCCTCAGCTTCCACCACGGAGG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194</w:t>
      </w:r>
    </w:p>
    <w:p w14:paraId="39C84B38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CACTGGAGCAGCCTGAGCGAAGGCAGCGTGACCTGCTCCTCGGCCTCTACCGCGGAGG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194</w:t>
      </w:r>
    </w:p>
    <w:p w14:paraId="53FA74CA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CAGTGGAGCAGCCTGAGTGAAGGCAGTGTGACCTGCTCCTTGGCCTCCACCGCAGAGGA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194</w:t>
      </w:r>
    </w:p>
    <w:p w14:paraId="4A5F543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     ** **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* .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* *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* 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*****. **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******* .** ** ** .*.** ***</w:t>
      </w:r>
    </w:p>
    <w:p w14:paraId="462F3606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1C384ED0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373431BE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686517FE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0956608A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51C24BDF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25E59DA1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74DCE760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59A54F6D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35E4E4AF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hum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TGCATCGCCCTGGTGCTGAAAGGAGAAGCTGATGCCATGAGTTTGGATGGAGGATATG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257</w:t>
      </w:r>
    </w:p>
    <w:p w14:paraId="2925F07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himpanzee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TGCATCGCCCTGGTGCTGAAAGGAGAAGCTGATGCCATGAGTTTGGATGGAGGATATG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257</w:t>
      </w:r>
    </w:p>
    <w:p w14:paraId="2F876F88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onobo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TGCATCGCCCTGGTGCTGAAAGGAGAAGCTGATGCCATGAGTTTGGATGGAGGATATG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257</w:t>
      </w:r>
    </w:p>
    <w:p w14:paraId="79CE8DDE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orilla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TGCATCGCCCTGGTGCTGAAAGGAGAAGCTGATGCCATGAGTTTGGATGGAGGATATG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257</w:t>
      </w:r>
    </w:p>
    <w:p w14:paraId="04257936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orangut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TGTATCGCCCTGGTGCTGAAAGGAGAAGCTGATGCCATGAGTTTGGATGGAGGATATG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260</w:t>
      </w:r>
    </w:p>
    <w:p w14:paraId="2CA7ADF6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CE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TGCATCGCCCTGGTGCTGAAAGGAGAAGCTGATGCCATGAGTTTGGATGGAGGATATG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254</w:t>
      </w:r>
    </w:p>
    <w:p w14:paraId="37C989B0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T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TGCATCGCCCTGGTGCTGAAAGGAGAAGCTGATGCCATGAGTTTGGATGGAGGATATG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254</w:t>
      </w:r>
    </w:p>
    <w:p w14:paraId="49B3FE2D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aboo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TGCATCGCCCTGGTGCTGAAAGGAGAAGCTGATGCCATGAGTTTGGATGGAGGATATG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254</w:t>
      </w:r>
    </w:p>
    <w:p w14:paraId="192AEB01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TGCATCGCCCTGGTGCTGAAAGGAGAAGCTGATGCCATGAGTTTGGATGGAGGATATG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254</w:t>
      </w:r>
    </w:p>
    <w:p w14:paraId="1E8632FF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reen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TGCATCGCCCTGGTGCTGAAAGGAGAAGCTGATGCCATGAGTTTGGATGGAGGATATG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254</w:t>
      </w:r>
    </w:p>
    <w:p w14:paraId="1D5F2BDE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TGCATCGCCCTGGTGCTGAAAGGAGAAGCTGATGCCATGAGTTTGGATGGAGGATATG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254</w:t>
      </w:r>
    </w:p>
    <w:p w14:paraId="6722A53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SNmonkey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TGCATCGCCCTGGTGCTGAAAGGAGAAGCTGATGCCATGAGTTTGGACGGAGGATATG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254</w:t>
      </w:r>
    </w:p>
    <w:p w14:paraId="3728DFFC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rmoset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TGCATCGCCCTGGTGCTGAAAGGAGAAGCCGATGCCATGAGTTTGGATGGAGGATTTGT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254</w:t>
      </w:r>
    </w:p>
    <w:p w14:paraId="3625987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TGCATCGCCCTGGTGCTGAAAGGAGAAGCTGATGCCATGAGTTTGGATGGAGGATTTGT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254</w:t>
      </w:r>
    </w:p>
    <w:p w14:paraId="5B561558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TGCATTGCCTTGGTGCTGAAAGGAGAAGCTGATGCCATGAGTTTGGATGGAGGATTTGT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254</w:t>
      </w:r>
    </w:p>
    <w:p w14:paraId="107DB93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     ** ** *** ******************* ***************** *****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: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** </w:t>
      </w:r>
    </w:p>
    <w:p w14:paraId="4236800A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3FDAE76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hum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TACACTGCAGGCAAATGTGGTTTGGTGCCTGTCCTGGCAGAGAACTACAAATCCCAAC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317</w:t>
      </w:r>
    </w:p>
    <w:p w14:paraId="4BEC7093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himpanzee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TACACTGCAGGCAAATGTGGTTTGGTGCCTGTCCTGGCAGAGAACTACAAATCCCAAC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317</w:t>
      </w:r>
    </w:p>
    <w:p w14:paraId="48A7918A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onobo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TACACTGCAGGCAAATGTGGTTTGGTGCCTGTCCTGGCAGAGAACTACAAATCCCAAC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317</w:t>
      </w:r>
    </w:p>
    <w:p w14:paraId="5F8748AD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orilla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TACACTGCAGGCAAATGTGGTTTGGTGCCTGTCCTGGCAGAGAACTACAAATCCCAAC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317</w:t>
      </w:r>
    </w:p>
    <w:p w14:paraId="63FC041D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orangut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TACACTGCAGGCAAATGTGGTTTGGTGCCTGTCCTGGCAGAGAACTACAAATCCCAAC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320</w:t>
      </w:r>
    </w:p>
    <w:p w14:paraId="5636C29F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CE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TACACTGCAGGCAAATGTGGTTTGGTGCCTGTCCTGGCAGAGAACTACAAACCCCAAC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314</w:t>
      </w:r>
    </w:p>
    <w:p w14:paraId="0DD531C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T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TACACTGCAGGCAAATGTGGTTTGGTGCCTGTCCTGGCAGAGAACTACGAACCCCAAC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314</w:t>
      </w:r>
    </w:p>
    <w:p w14:paraId="46E3FF07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aboo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TACACTGCAGGCAAATGTGGTTTGGTGCCTGTCCTGGCAGAGAACTACAAACCCCAAC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314</w:t>
      </w:r>
    </w:p>
    <w:p w14:paraId="33BB97E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TACACTGCAGGCAAATGTGGTTTGGTGCCTGTCCTGGCAGAGAACTACAAACCCCAAC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314</w:t>
      </w:r>
    </w:p>
    <w:p w14:paraId="3EBFED2F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reen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TACACTGCAGGCAAATGTGGTTTGGTGCCTGTCCTGGCAGAGAACTACAAACCCCAAC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314</w:t>
      </w:r>
    </w:p>
    <w:p w14:paraId="63FB039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TACACTGCAGGCAAATGTGGTTTGGTGCCTGTCCTGGCAGAGAACTACAAACCCCAAC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314</w:t>
      </w:r>
    </w:p>
    <w:p w14:paraId="2FC641DA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SNmonkey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TACACTGCAGGCAAATGTGGTTTGGTGCCTGTCCTGGCAGAGAACTACAACCCCCAAC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314</w:t>
      </w:r>
    </w:p>
    <w:p w14:paraId="63D91B4A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rmoset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TACACTGCAGGCAAATGTGGTTTGGTGCCTGTCCTGGCAGAGAACTACAAATCCCCAA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314</w:t>
      </w:r>
    </w:p>
    <w:p w14:paraId="1AF8D09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TACACTGCAGGCAAATGTGGTTTGGTGCCTGTCCTGGCGGAGAACTACAAATCTCCAA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314</w:t>
      </w:r>
    </w:p>
    <w:p w14:paraId="5666B0C8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TACACTGCAGGCAAATGTGGTTTGGTGCCTGTCCTAGCGGAGAACTACAAATCCCCAA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314</w:t>
      </w:r>
    </w:p>
    <w:p w14:paraId="3C98BB87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     *********************************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*.*********.*. * 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.**</w:t>
      </w:r>
    </w:p>
    <w:p w14:paraId="4A5EFFD6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39898DC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hum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AGCAGTGACCCTGATCCTAACTGTGTGGATAGACCTGTGGAAGGATATCTTGCTGTGG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377</w:t>
      </w:r>
    </w:p>
    <w:p w14:paraId="6D101D3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himpanzee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AGCAGTGACCCTGATCCTAACTGTGTGGATAGACCTGTGGAAGGATATCTTGCTGTGG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377</w:t>
      </w:r>
    </w:p>
    <w:p w14:paraId="1E3DF411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onobo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AGCAGTGACCCTGATCCTAACTGTGTGGATAGACCTGTGGAAGGATATCTTGCTGTGG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377</w:t>
      </w:r>
    </w:p>
    <w:p w14:paraId="49C8FA6E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orilla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AGCAGTGACCCTGATCCTAACTGTGTGGATAGACCTGTGGAAGGATATCTTGCTGTGG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377</w:t>
      </w:r>
    </w:p>
    <w:p w14:paraId="3E3C2806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orangut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AGCAGTGACCCTGATCCTAATTGTGTGGATAGACCTGTGGAAGGATATCTTGCTGTGGC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380</w:t>
      </w:r>
    </w:p>
    <w:p w14:paraId="24D854C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CE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AGCAGTGGCCCTGATCCTAACTGTGTGGATAGGCCTGTGGAAGGATATCTTGCCGTGG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374</w:t>
      </w:r>
    </w:p>
    <w:p w14:paraId="1A386381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T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AGCAGTGGCCCTGATCCTAACTGTGTGGATAGGCCTGTGGAAGGATATCTTGCCGTGG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374</w:t>
      </w:r>
    </w:p>
    <w:p w14:paraId="004E1B37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aboo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AGCAGTGACCCTGATCCTAACTGTGTGGATAGACCTGTGGAAGGATATCTTGCCGTGG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374</w:t>
      </w:r>
    </w:p>
    <w:p w14:paraId="4F76CE2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AGCAGTGACCCTGATCCTAACTGTGTGGATAGACCTGTGGAAGGATATCTTGCCGTGG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374</w:t>
      </w:r>
    </w:p>
    <w:p w14:paraId="1BD02283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reen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AGCAGTGACCCTGATCCTAACTGTGTGGATAGACCTGTGGAAGGATATCTTGCTGTGG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374</w:t>
      </w:r>
    </w:p>
    <w:p w14:paraId="1AC8CA1E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AGCAGTGACCCTGATCCTAACTGTGTGGATAGACCTGTGGAAGGATATCTTGCTGTGG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374</w:t>
      </w:r>
    </w:p>
    <w:p w14:paraId="23FEA22A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SNmonkey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AGCAGTGACCCTGATCCTAACTGTGTGGATAGACCTGTGGAAGGATATCTTGCTGTGG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374</w:t>
      </w:r>
    </w:p>
    <w:p w14:paraId="7A9FE0BF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rmoset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AGCAGTAACCCTGACCCTAAATGTGTGGATAGACCTGTGGAAGGATATCTTGCTGTGG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374</w:t>
      </w:r>
    </w:p>
    <w:p w14:paraId="627E0821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AGCAGTGAACCTGATCCTAATTGTGTGGATAGACCTGTGGAAGGATACCTTGCTGTGG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374</w:t>
      </w:r>
    </w:p>
    <w:p w14:paraId="180AC6DD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AGCAGTGACCCCGATGCTAATTGTGTGGATGGACCTGTGGAAGGATATCTCGCTGTGG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374</w:t>
      </w:r>
    </w:p>
    <w:p w14:paraId="707BBCD6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     ******...** **  **** *******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.************** ** ** *****.</w:t>
      </w:r>
    </w:p>
    <w:p w14:paraId="5608528E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1853F25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hum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GTGGTTAGGAGATCAGACACTAGCCTTACCTGGAACTCTGTGAAAGGCAAGAAGTCCTG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437</w:t>
      </w:r>
    </w:p>
    <w:p w14:paraId="6783FA5F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himpanzee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GTGGTTAGGAGATCAGACGCTAGCCTTACCTGGAACTCTGTGAAAGGCAAGAAGTCCTG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437</w:t>
      </w:r>
    </w:p>
    <w:p w14:paraId="4D28EC6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onobo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GTGGTTAGGAGATCAGACGCTAGCCTTACCTGGAACTCTGTGAAAGGCAAGAAGTCCTG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437</w:t>
      </w:r>
    </w:p>
    <w:p w14:paraId="3601CF6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orilla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GTGGTTAGGAGATCAGACACTAGCCTTACCTGGAACTCTGTGAAAGGCAAGAAGTCCTG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437</w:t>
      </w:r>
    </w:p>
    <w:p w14:paraId="7E7DC3A1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orangut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GTGGTTAGGAAATCAGACGCTAGCCTTACCTGGAACTCTGTGAAAGGCAAGAAGTCCTG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440</w:t>
      </w:r>
    </w:p>
    <w:p w14:paraId="39C7004F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CE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GTGGTTAGGAATTCAGACGCTGGCCTTACGTGGAACTCTCTGAAAGGCAAGAAGTCCTG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434</w:t>
      </w:r>
    </w:p>
    <w:p w14:paraId="2263A441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T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TGGTTAGGAATTCAGACGCTGGCCTTACGTGGAACTCTCTGAAAGGCAAGAAGTCCTG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434</w:t>
      </w:r>
    </w:p>
    <w:p w14:paraId="63A10503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aboo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GTGGTTAGGAATTCAGACGCTGGCCTTACGTGGAACTCTCTGAAAGGCAAGAAGTCCTG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434</w:t>
      </w:r>
    </w:p>
    <w:p w14:paraId="334A3528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TGGTTAGGAATTCAGACGCTGGCCTTACGTGGAACTCTCTGAAAGGCAAGAAGTCCTG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434</w:t>
      </w:r>
    </w:p>
    <w:p w14:paraId="40E61D0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reen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GTGGTTAGGAATTCAGACACTGGCCTTACGTGGAACTCTCTGAAAGGCAAGAAGTCCTG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434</w:t>
      </w:r>
    </w:p>
    <w:p w14:paraId="56F4FCD8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GTGGTTAGGAGTTCAGACCCTGGCCTTACGTGGAACTCTCTGAAAGGCAAGAAGTCCTG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434</w:t>
      </w:r>
    </w:p>
    <w:p w14:paraId="0F94E01C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SNmonkey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TGGTTAGGAGTTCAGACACTGGCCTTACGTGGAACTCTCTGAAAGGCAAGAAGTCCTG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434</w:t>
      </w:r>
    </w:p>
    <w:p w14:paraId="5D664C64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rmoset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TGGTTAGGAAATCTGATGCTGGACTTACCTGGAACTCTCTGAAAGGCACAAAGTCCTG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434</w:t>
      </w:r>
    </w:p>
    <w:p w14:paraId="388D7757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GTGGTTAGGAAATCTGATGCTGGACTTACCTGGAACTCTCTGAAAGGCACAAAGTCCTG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434</w:t>
      </w:r>
    </w:p>
    <w:p w14:paraId="2628045F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GTGGTTAGGAAATCTGACGCTGGACTTACCTGGAACTCTCTGGAAGGCACGAAGTCCTG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434</w:t>
      </w:r>
    </w:p>
    <w:p w14:paraId="683C7A17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     ********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.: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**:**  **.*.***** ********* **.******..*********</w:t>
      </w:r>
    </w:p>
    <w:p w14:paraId="7324AC6E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60F7DD43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hum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CACACCGCCGTGGACAGGACTGCAGGCTGGAATATCCCCATGGGCCTGCTCTTCAACCA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497</w:t>
      </w:r>
    </w:p>
    <w:p w14:paraId="1FF0435C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himpanzee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CACACCGCCGTGGACAGGACTGCAGGCTGGAATATCCCCATGGGCCTGCTCTTCAACCA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497</w:t>
      </w:r>
    </w:p>
    <w:p w14:paraId="5F54E91A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onobo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CACACCGCCGTGGACAGGACTGCAGGCTGGAATATCCCCATGGGCCTGCTCTTCAACCA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497</w:t>
      </w:r>
    </w:p>
    <w:p w14:paraId="577F6BA0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orilla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CACACCGCCGTGGACAGGACTGCAGGCTGGAATATCCCCATGGGCCTGCTCTTCAACCA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497</w:t>
      </w:r>
    </w:p>
    <w:p w14:paraId="4E50C984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orangut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CATACCGCCGTGGACAGGACTGCAGGCTGGAATATCCCCATGGGCCTGCTCTTCAACCA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500</w:t>
      </w:r>
    </w:p>
    <w:p w14:paraId="0C4FB87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CE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CACACCGCTGTGGACAGGACTGCAGGCTGGAACATCCCCATAGGCCTGCTCTTCAACCA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494</w:t>
      </w:r>
    </w:p>
    <w:p w14:paraId="6964ECE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T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CACACCGCTGTGGACAGGACTGCAGGCTGGAACATCCCCATAGGCCTGCTCTTCAACCA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494</w:t>
      </w:r>
    </w:p>
    <w:p w14:paraId="5FE0FF7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aboo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CACACCGCCGTGGACAGGACTGCAGGCTGGAACATCCCCATAGGCCTGCTCTTCAACCA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494</w:t>
      </w:r>
    </w:p>
    <w:p w14:paraId="55B5056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CACACCGCCGTGGACAGGACTGCAGGCTGGAACATCCCCATAGGCCTGCTCTTCAACCA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494</w:t>
      </w:r>
    </w:p>
    <w:p w14:paraId="1C9DB284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reen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CACACTGCGGTGGACAGGACTGCAGGCTGGAACATCCCCATAGGCCTGCTCTTCAACCA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494</w:t>
      </w:r>
    </w:p>
    <w:p w14:paraId="68D620D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CACACCGCCGTGGACAGGACTGCAGGCTGGAACATCCCCATAGGTCTGCTCTTCAACCA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494</w:t>
      </w:r>
    </w:p>
    <w:p w14:paraId="79B7668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SNmonkey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CACACAGCCGTGGACAGGACTGCAGGCTGGAACATCCCCATAGGCCTGCTCTTCAACCA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494</w:t>
      </w:r>
    </w:p>
    <w:p w14:paraId="0BE4EAEA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rmoset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CACACCGCGGTGGACAGGACTGCAGGCTGGAACATTCCCATAGGCTTGCTCTTCAACCA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494</w:t>
      </w:r>
    </w:p>
    <w:p w14:paraId="6814CA61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CACACCGCCGTGGACAGGACTGCGGGCTGGAACATTCCCATAGGCTTGCTCTTCAACCA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494</w:t>
      </w:r>
    </w:p>
    <w:p w14:paraId="00A4CDFF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CACACCGCCGTGGGCAGGACTGCAGGCTGGAACATTCCCATAGGCTTGCTCTTCAACCA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494</w:t>
      </w:r>
    </w:p>
    <w:p w14:paraId="4D7F728C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     ** ** ** **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********.******** ** *****.**  **************</w:t>
      </w:r>
    </w:p>
    <w:p w14:paraId="2D5A469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7B52089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hum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ACGGGCTCCTGCAAATTTGATGAATATTTCAGTCAAAGCTGTGCCCCTGGGTCTGACC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557</w:t>
      </w:r>
    </w:p>
    <w:p w14:paraId="15202927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himpanzee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ACGGGCTCCTGCAAATTTGATGAATATTTCAGTCAAAGCTGTGCCCCTGGGTCTGACC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557</w:t>
      </w:r>
    </w:p>
    <w:p w14:paraId="0DD77BBD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onobo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ACGGGCTCCTGCAAATTTGATGAATATTTCAGTCAAAGCTGTGCCCCTGGGTCTGACC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557</w:t>
      </w:r>
    </w:p>
    <w:p w14:paraId="1EB2A87A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orilla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ACGGGCTCCTGCAAATTTGATGAATATTTCAGTCAAAGCTGTGCCCCTGGGTCTGACC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557</w:t>
      </w:r>
    </w:p>
    <w:p w14:paraId="46F6073E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orangut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ACGGGCTCCTGCAAATTTGATGAATACTTCAGTCAAAGCTGTGCCCCTGGGTCTGACC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560</w:t>
      </w:r>
    </w:p>
    <w:p w14:paraId="6780B4D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CE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ACGGGCTCCTGCAAATTTGATGAATACTTCAGTCAAAGCTGTGCCCCTGGGGCTGACC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554</w:t>
      </w:r>
    </w:p>
    <w:p w14:paraId="4FA62B04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T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ACGGGCTCCTGCAAATTTGATGAATACTTCAGTCAAAGCTGTGCCCCTGGGGCTGACC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554</w:t>
      </w:r>
    </w:p>
    <w:p w14:paraId="34CD17EA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aboo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ACGGGCTCCTGCAAATTTGATGAATACTTCAGTCAAAGCTGTGCCCCTGGGGCTGACC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554</w:t>
      </w:r>
    </w:p>
    <w:p w14:paraId="3B1B2F38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ACGGGCTCCTGCAAATTTGATGAATACTTCAGTCAAAGCTGTGCCCCTGGGGCTGACC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554</w:t>
      </w:r>
    </w:p>
    <w:p w14:paraId="1CEF4E90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reen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ACGGGCTCCTGCAAATTTGATGAGTACTTCAGTCAAAGCTGTGCCCCTGGGGCTGACCC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554</w:t>
      </w:r>
    </w:p>
    <w:p w14:paraId="23A5AE46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ACGGGCTCCTGCAAATTTGATGAATACTTCAGTCAAAGCTGTGCCCCTGGGGCTGACC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554</w:t>
      </w:r>
    </w:p>
    <w:p w14:paraId="261B839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SNmonkey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ACGGGCTCCTGCAAATTTGATGAATACTTCAGTCAAAGCTGTGCCCCTGGGGCTGACC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554</w:t>
      </w:r>
    </w:p>
    <w:p w14:paraId="0894926D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rmoset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ACGGGCTCCTGCAAATTTGATGAATACTTCAGTCAAAGCTGTGCCCCTGGGTCTGACC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554</w:t>
      </w:r>
    </w:p>
    <w:p w14:paraId="46C20D27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ACGGGCTCCTGCAAATTTGATGAATACTTCAGTCAAAGCTGTGCCCCTGGGGCTGACC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554</w:t>
      </w:r>
    </w:p>
    <w:p w14:paraId="1D7F7BC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ACGGGCTCCTGCAAATTTGATGAATACTTCAGTCAAAGCTGTGCCCCTGGGTCCGACC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554</w:t>
      </w:r>
    </w:p>
    <w:p w14:paraId="3EBCE06E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     *********************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* ************************ * *****.</w:t>
      </w:r>
    </w:p>
    <w:p w14:paraId="6EFAB2F3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22B01010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hum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AGATCTAATCTCTGTGCTCTGTGTATTGGCGACGAGCAGGGTGAGAATAAGTGCGTGC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617</w:t>
      </w:r>
    </w:p>
    <w:p w14:paraId="5764EBFC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himpanzee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AGATCTAATCTCTGTGCTCTGTGTATTGGCGACGAGCAGGGTGAGAATAAGTGCGTGC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617</w:t>
      </w:r>
    </w:p>
    <w:p w14:paraId="55BE08E6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onobo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AGATCTAATCTCTGTGCTCTGTGTATTGGCGACGAGCAGGGTGAGAATAAGTGCGTGC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617</w:t>
      </w:r>
    </w:p>
    <w:p w14:paraId="76683E0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orilla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AGATCTAATCTCTGTGCTCTGTGTATTGGCGACGAGCAGGGTGAGAATAAGTGCGTGC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617</w:t>
      </w:r>
    </w:p>
    <w:p w14:paraId="1820E15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orangut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AGATCTAATCTCTGTGCTCTGTGTATTGGCAACGAGCAGGGTGAGGATAAGTGCGTGC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620</w:t>
      </w:r>
    </w:p>
    <w:p w14:paraId="4071D36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CE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AGATCTAATCTCTGTGCTCTGTGTATTGGCAATGAGCAGGGTGAGGATAAGTGCGTGC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614</w:t>
      </w:r>
    </w:p>
    <w:p w14:paraId="69C7AF24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T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AGATCTAATCTCTGTGCTCTGTGTATTGGTAATGAGCAGGGTGAGGATAAGTGCGTGC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614</w:t>
      </w:r>
    </w:p>
    <w:p w14:paraId="2C96F60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aboo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AGATCTAATCTCTGTGCTCTGTGTATTGGCAATGAGCAGGGTGAGAATAAGTGCGTGC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614</w:t>
      </w:r>
    </w:p>
    <w:p w14:paraId="366977B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AGATCTAATCTCTGTGCTCTGTGTATTGGCAATGAGCAGGGTGAGAATAAGTGCGTGC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614</w:t>
      </w:r>
    </w:p>
    <w:p w14:paraId="07223CB0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reen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AGATCTAATCTCTGTGCTCTGTGTATTGGCAATGAGCAGGGTGAGAATAAGTGCGTGC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614</w:t>
      </w:r>
    </w:p>
    <w:p w14:paraId="477EEEEC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AGATCTAATCTCTGTGCTCTGTGTATTGGCAATGAGCAGGGTGAGAATAAGTGCGTGC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614</w:t>
      </w:r>
    </w:p>
    <w:p w14:paraId="6BA0BC68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SNmonkey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AGATCTAATCTCTGTGCTCTGTGTATTGGCAATGAGCAGGGTGAGAATAAGTGCGTGC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614</w:t>
      </w:r>
    </w:p>
    <w:p w14:paraId="1068D87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rmoset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AAATCTAATCTCTGTGCTCTGTGTATTGGCAACGAGCAGGGTGAGAATAAGTGCGTGC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614</w:t>
      </w:r>
    </w:p>
    <w:p w14:paraId="214542A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AAATCTAATCTCTGTGCTCTGTGTGTTGGCAATGAGCAGGGTGAGAATAAGTGTGCGC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614</w:t>
      </w:r>
    </w:p>
    <w:p w14:paraId="791A7F9E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AAATCTAATCTCTGTGCTCTGTGTATTGGCAACGAGCAGGGTGAGAATAAGTGCGTGC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614</w:t>
      </w:r>
    </w:p>
    <w:p w14:paraId="089EBBC6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     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*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*********************.**** .* ************.******* * ****</w:t>
      </w:r>
    </w:p>
    <w:p w14:paraId="4C9659A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3EF9EA0E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hum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AACAGCAACGAGAGATACTACGGCTACACTGGGGCTTTCCGGTGCCTGGCTGAGAATGC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677</w:t>
      </w:r>
    </w:p>
    <w:p w14:paraId="1494F02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himpanzee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AACAGCAATGAGAGATACTACGGCTACACTGGGGCTTTCCGGTGCCTGGCTGAGAATGC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677</w:t>
      </w:r>
    </w:p>
    <w:p w14:paraId="30CD020C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onobo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AACAGCAATGAGAGATACTACGGCTACACTGGGGCTTTCCGGTGCCTGGCTGAGAATGC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677</w:t>
      </w:r>
    </w:p>
    <w:p w14:paraId="43D45AF4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orilla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AACAGCAATGAGAGATACTACGGCTACACTGGGGCTTTCCGGTGCCTGGCTGAGAATGC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677</w:t>
      </w:r>
    </w:p>
    <w:p w14:paraId="44B21F41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orangut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AACAGCAATGAGAGATACTACGGCTACACTGGGGCTTTCCGGTGCCTGGCTGAGAATGC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680</w:t>
      </w:r>
    </w:p>
    <w:p w14:paraId="0065C793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CE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AACAACAATGAGAGATACTACGGCTACACTGGGGCTTTCCGGTGCCTGGCTGAGAATGC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674</w:t>
      </w:r>
    </w:p>
    <w:p w14:paraId="5BA60667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T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AACACCAATGAGAGATACTACGGCTACACTGGGGCTTTCCGGTGCCTAGCTGAGAATGC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674</w:t>
      </w:r>
    </w:p>
    <w:p w14:paraId="0B507983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aboo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AACAAAAGTGAGAGATACTACGGCTACACTGGGGCTTTCCGGTGCCTGGCTGAGAATGC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674</w:t>
      </w:r>
    </w:p>
    <w:p w14:paraId="29523B28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AACAAAAGTGAGAGATACTACGGCTACACTGGGGCTTTCCGGTGCCTGGCTGAGAATGC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674</w:t>
      </w:r>
    </w:p>
    <w:p w14:paraId="52B4399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reen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AACAACAATGAGAGATACTACGGCTACAATGGGGCTTTCCGGTGCCTGGCTGAGAATGC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674</w:t>
      </w:r>
    </w:p>
    <w:p w14:paraId="6711F0FA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AACAGCAATGAGAGATACTACGGCTACAATGGGGCTTTCCGGTGCCTGGCCGAGAATGC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674</w:t>
      </w:r>
    </w:p>
    <w:p w14:paraId="36569D9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SNmonkey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AACAGCAATGAGAGATACTACGGCTACAATGGGGCTTTCCGGTGCCTGGCCGAGAATGC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674</w:t>
      </w:r>
    </w:p>
    <w:p w14:paraId="33E83326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rmoset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AAGAGCAATGAGAGATACTATGGCTACGATGGGGCTTTCCGGTGCCTGGCTGAGAATGC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674</w:t>
      </w:r>
    </w:p>
    <w:p w14:paraId="6DFF005C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AACAGCAATGAGAGATACTATGGCTACGACGGGGCTTTCCGGTGCCTGGCTGAGAATGC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674</w:t>
      </w:r>
    </w:p>
    <w:p w14:paraId="6ABDB52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AACAGCAATGAGAGATACTACGGCTACGATGGGGCTTTCCGGTGCCTGGCTGAGAATGC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674</w:t>
      </w:r>
    </w:p>
    <w:p w14:paraId="0ADC144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     ** 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* 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. *********** ****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..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***************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* *********</w:t>
      </w:r>
    </w:p>
    <w:p w14:paraId="3801CF17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38727827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1A783EFF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1215736A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5BF95484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072C2FD6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hum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GGAGACGTTGCATTTGTGAAAGATGTCACTGTCTTGCAGAACACTGATGGAAATAACAA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737</w:t>
      </w:r>
    </w:p>
    <w:p w14:paraId="4533DD17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himpanzee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GGAGACGTTGCATTTGTGAAAGATGTCACTGTCTTGCAGAACACTGATGGAAATAACAG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737</w:t>
      </w:r>
    </w:p>
    <w:p w14:paraId="71B5859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onobo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GGAGACGTTGCATTTGTGAAAGATGTCACTGTCTTGCAGAACACTGATGGAAATAACAG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737</w:t>
      </w:r>
    </w:p>
    <w:p w14:paraId="5BD38BBC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orilla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GGAGACGTTGCATTTGTGAAAGATGTCACTGTCTTGCAGAACACTGATGGAAATAACAA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737</w:t>
      </w:r>
    </w:p>
    <w:p w14:paraId="5DA49206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orangut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GGAGACGTTGCATTTGTGAAAGATGTCACAGTCTTGCAGAACACTGATGGAAATAACAC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740</w:t>
      </w:r>
    </w:p>
    <w:p w14:paraId="0D82CB2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CE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GGAGACGTTGCGTTTGTGAAAGATGTCACTGTCTTGCAGAACACTGATGGAAAGAACAC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734</w:t>
      </w:r>
    </w:p>
    <w:p w14:paraId="6DB8118C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T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GAGACGTTGCGTTTGTGAAAGATGTCACTGTCTTGCAGAACACTGATGGAAAGAACAC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734</w:t>
      </w:r>
    </w:p>
    <w:p w14:paraId="4986102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aboo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GGAGACGTTGCGTTTGTGAAAGATGTCACTGTCTTGCAGAACACTGATGGAAAGAACAC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734</w:t>
      </w:r>
    </w:p>
    <w:p w14:paraId="3726C8BD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GAGACGTTGCGTTTGTGAAAGATGTCACTGTCTTGCAGAACACTGATGGAAAGAACAC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734</w:t>
      </w:r>
    </w:p>
    <w:p w14:paraId="65EFDE50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reen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GGAGACGTTGCGTTTGTGAAAGATGTCACCGTCTTGCAGAACACTGATGGAAAGAACAC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734</w:t>
      </w:r>
    </w:p>
    <w:p w14:paraId="3E30933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GGAGATGTTGCGTTTGTAAAAGATGTCACTGTCTTGCAGAACACTGATGGAAAGAACAC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734</w:t>
      </w:r>
    </w:p>
    <w:p w14:paraId="688D150C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SNmonkey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GAGACGTTGCATTTGTGAAAGATGTCACTGTCTTGCAGAACACTGAGGGAAAGAACAC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734</w:t>
      </w:r>
    </w:p>
    <w:p w14:paraId="076D6CA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rmoset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GGGACGTTGCCTTCGTGAAAGATGCCACTGTCTTGCAGAACACCGACGGAAAGAACAC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734</w:t>
      </w:r>
    </w:p>
    <w:p w14:paraId="0BEE808A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GGGGATGTTGCCTTCGTGAAAGATACCACTGTCTTGCAGAACACCAATGGAAAGAACAC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734</w:t>
      </w:r>
    </w:p>
    <w:p w14:paraId="57C5EC3F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GGGGATGTTGCATTCGTGAAAGAGGCCACCGTCTTGCAGAACACCAATGGAAAGAACAC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734</w:t>
      </w:r>
    </w:p>
    <w:p w14:paraId="5F051CFA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     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* ***** ** **.***** . *** ***********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* 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***** **** *</w:t>
      </w:r>
    </w:p>
    <w:p w14:paraId="623598D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3D350071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hum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GAGGCATGGGCTAAGGATTTGAAGCTGGCAGACTTTGCGCTGCTGTGCCTCGATGGCA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797</w:t>
      </w:r>
    </w:p>
    <w:p w14:paraId="355EB97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himpanzee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GAGGCATGGGCTAAGGATTTGAAGCTGGCAGACTTTGCGCTGCTGTGCCTCGATGGCA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797</w:t>
      </w:r>
    </w:p>
    <w:p w14:paraId="0DFD7F2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onobo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GAGGCATGGGCTAAGGATTTGAAGCTGGCGGACTTTGCGCTGCTGTGCCTCGATGGCA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797</w:t>
      </w:r>
    </w:p>
    <w:p w14:paraId="5103666A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orilla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GAGGCATGGGCTAAGGATTTGAAGCTGGCGGACTTTGTGCTGCTGTGCCTCGATGGCA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797</w:t>
      </w:r>
    </w:p>
    <w:p w14:paraId="0A7CBE4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orangut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GAGCCATGGGCTAAGGATTTGAAGCTGGAGGACTTTGAGCTGCTGTGCCTCGATGGCA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800</w:t>
      </w:r>
    </w:p>
    <w:p w14:paraId="6E9CBED3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CE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GACGCATGGGCTAAGGATTTGAAGCTGAACGACTTTGAGCTGCTGTGCCTCGATGGCA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794</w:t>
      </w:r>
    </w:p>
    <w:p w14:paraId="0E51895C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T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ACGCATGGGCTAAGGATTTGAAGCTGAACGACTTTGAGCTGCTGTGCCTCGATGGCA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794</w:t>
      </w:r>
    </w:p>
    <w:p w14:paraId="690F46B1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aboo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GAAGCATGGGCTAAGGATTTGAAGCTGAACGACTTTGAGCTGCTGTGCCTCGATGGCA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794</w:t>
      </w:r>
    </w:p>
    <w:p w14:paraId="0A17DDF4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AAGCATGGGCTAAGGATTTGAAGCTGAACGACTTTGAGCTGCTGTGCCTCGATGGCA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794</w:t>
      </w:r>
    </w:p>
    <w:p w14:paraId="50AA9176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reen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GAAGCATGGGCGAAGGATTTGAAGCTGAACGACTTTGAGCTGCTGTGCCTCGATGGCA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794</w:t>
      </w:r>
    </w:p>
    <w:p w14:paraId="3A9B421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GAAGCATGGGCTAAGGATTTGAAGCTGCAGGACTTTGAGCTGCTGTGCCTTGATGGCA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794</w:t>
      </w:r>
    </w:p>
    <w:p w14:paraId="71427D16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SNmonkey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AAGCATGGGCTAAGGATTTGAAGCTGCAGGACTTTGCGCTGCTGTGCCTTGATGGCAC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794</w:t>
      </w:r>
    </w:p>
    <w:p w14:paraId="1EC598F3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rmoset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AAGCATGGGCTAAGGATTTGAAGCTGGAGAACTTTGAGCTGCTGTGCCTTGATGGCA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794</w:t>
      </w:r>
    </w:p>
    <w:p w14:paraId="1D8961BE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GAAGCGTGGGCTAAGGATTTGAAGCTGGAGAACTTTGAGCTGCTGTGCCTCGATGGTA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794</w:t>
      </w:r>
    </w:p>
    <w:p w14:paraId="3A778A18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GATGCATGGGCTAAGGATTTGAAGCTGGAGGACTTTGAGCTGCTGTGCCTCGATGGCA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794</w:t>
      </w:r>
    </w:p>
    <w:p w14:paraId="16F98CE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     **  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**** *************** . 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***** ************ ***** *. </w:t>
      </w:r>
    </w:p>
    <w:p w14:paraId="7E9FD0CF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541A934D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hum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CGGAAGCCTGTGACTGAGGCTAGAAGCTGCCATCTTGCCATGGCCCCGAATCATGCCG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857</w:t>
      </w:r>
    </w:p>
    <w:p w14:paraId="1A91E5CA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himpanzee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CGGAAGCCTGTGACTGAGGCTAGAAGCTGCCATCTTGCCATGGCCCCGAATCATGCCG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857</w:t>
      </w:r>
    </w:p>
    <w:p w14:paraId="6A2930AD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onobo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CGGAAGCCTGTGACTGAGGCTAGAAGCTGCCATCTTGCCATGGCCCCGAATCATGCCG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857</w:t>
      </w:r>
    </w:p>
    <w:p w14:paraId="493D42D3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orilla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CAGAAGCCTGTGACTGAGGCTAGAAGTTGCCATCTTGCCATGGCCCCGAATCATGCCG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857</w:t>
      </w:r>
    </w:p>
    <w:p w14:paraId="4E397AA8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orangut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CGGAAGCGTGTGACTGAGGCTAGAAGCTGCCATCTCGCCATGGCCCCAAATCATGCCG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860</w:t>
      </w:r>
    </w:p>
    <w:p w14:paraId="0E236F5A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CE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CGGAAGCCTGTGACTGAGGCTAGGAGCTGCCATCTCGCCATGGCCCCGAATCATGCCG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854</w:t>
      </w:r>
    </w:p>
    <w:p w14:paraId="00738DE4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T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CGGAAGCCTGTGACTGAGGCTAGGAGCTGCCATCTCGCCATGGCCCCGAATCATGCCG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854</w:t>
      </w:r>
    </w:p>
    <w:p w14:paraId="6C170E2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aboo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CGGAAGCCTGTGACTGAGGCTAGGAGCTGCCATCTCGCCACGGCCCCGAATCATGCCG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854</w:t>
      </w:r>
    </w:p>
    <w:p w14:paraId="4B872CC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CGGAAGCCTGTGATTGAGGCTAGGAGCTGCCATCTCGCCACGGCCCCGAATCATGCCG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854</w:t>
      </w:r>
    </w:p>
    <w:p w14:paraId="1BCE03FF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reen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CGGAAGCCTGTGACTGAGGCTAGGAGCTGCCATCTCGCCATGGCCCCGAATCATGCCG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854</w:t>
      </w:r>
    </w:p>
    <w:p w14:paraId="497C1378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CGGAAGCCTGTGACTGAGGCTAGGAGCTGCCATCTCGCCATGGCCCCGAATCATGCCG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854</w:t>
      </w:r>
    </w:p>
    <w:p w14:paraId="3803C786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SNmonkey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CGGAAGCCTGTGACTGAGGCTAGGAGCTGCCATCTCGCCATGGCCCCGAATCATGCCG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854</w:t>
      </w:r>
    </w:p>
    <w:p w14:paraId="040A2CDC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rmoset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CGGAAGCCTGTTACAGAGGCTAGGAGCTGCCATCTTGCCATGGCCCCGAATCATGCCG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854</w:t>
      </w:r>
    </w:p>
    <w:p w14:paraId="1567AAD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CGGAAGCCTGTGACGGAGGCTAAGAGCTGCCATCTTGCCATGGCCCCAAATCATGCCG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854</w:t>
      </w:r>
    </w:p>
    <w:p w14:paraId="4511FFC7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CGGAAACCTGTGACGGAGGCTAAGAGCTGCCATCTTGCCATGGCTCCGAATCATGCCGTG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854</w:t>
      </w:r>
    </w:p>
    <w:p w14:paraId="5E8E50EE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     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*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**.* *** *  *******..** ******** **** *** 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***********</w:t>
      </w:r>
    </w:p>
    <w:p w14:paraId="14C399EC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2EF4B5F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hum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GTGTCTCGGATGGATAAGGTGGAACGCCTGAAACAGGTGTTGCTCCACCAACAGGCTA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917</w:t>
      </w:r>
    </w:p>
    <w:p w14:paraId="7CF4DC21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himpanzee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GTGTCTCGGACGGATAAGGTGGAACGCCTGAAACAGGTGCTGCTCCACCAACAGGCTA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917</w:t>
      </w:r>
    </w:p>
    <w:p w14:paraId="58ADC84F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onobo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GTGTCTCGGACGGATAAGGTGGAACGCCTGAAACAGGTGCTGCTCCACCAACAGGCTA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917</w:t>
      </w:r>
    </w:p>
    <w:p w14:paraId="1DEA7550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orilla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GTGTCTCGGACGGATAAGGTGGAACGCCTGAAACAGGTGCTGCTCCACCAACAGGCTA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917</w:t>
      </w:r>
    </w:p>
    <w:p w14:paraId="46A3462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orangut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GTGTCTCGGATAGATAAGGTGGAACGCCTGACACAGGTGCTGCTCCACCAACAGGCTA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920</w:t>
      </w:r>
    </w:p>
    <w:p w14:paraId="00C6C93F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CE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GTGTCTCGGACAGATAAGGTGGAACGCCTGAAACAGGTGCTGTTCGACCAACAGGCTA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914</w:t>
      </w:r>
    </w:p>
    <w:p w14:paraId="65231428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T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TGTCTCGGACAGAAAAGGTGGAACGCCTGAAACAGGTGCTGTTCGACCAACAGGCTA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914</w:t>
      </w:r>
    </w:p>
    <w:p w14:paraId="0DC92B10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aboo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GTGTCTCGGACAGATAAGGTGGAACGCCTGAAACAGGTGCTGTTCGACCAACAGGCTA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914</w:t>
      </w:r>
    </w:p>
    <w:p w14:paraId="7985AC4C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TGTCTCGGACAGATAAGGTGGAACGCCTGAAACAGGTGCTGTTCGACCAACAGGCTA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914</w:t>
      </w:r>
    </w:p>
    <w:p w14:paraId="182FD540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reen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GTGTCTCGGACAGATAAGGTGGAACGCCTGAAACAGGTGCTGTTCGACCAACAGGCTA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914</w:t>
      </w:r>
    </w:p>
    <w:p w14:paraId="7E14B29E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GTGTCTCGGACGGATAAGGTGGAACGCCTGAAACAGGTGCTGTTCGACCAACAGGCTA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914</w:t>
      </w:r>
    </w:p>
    <w:p w14:paraId="7B154457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SNmonkey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TGTCTCGGACGGATAAGGTGGAACGCCTGAAACAGGTGCTGTTCGACCAACAGGCTA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914</w:t>
      </w:r>
    </w:p>
    <w:p w14:paraId="79EBC200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rmoset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TGTCTCGGATGGATAAGGTGGAACGCCTCAAACAGGTGCTGTTCCAGCAGCAGGCTA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914</w:t>
      </w:r>
    </w:p>
    <w:p w14:paraId="647E78B4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GTGTCTCGGACGGATAAGGTGGAACGCCTGAAACAGGTGCTGTTCCAGCAACAGGCTA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914</w:t>
      </w:r>
    </w:p>
    <w:p w14:paraId="62E9713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GTGTCTCGGGTGGATAAGGTGGAACGCCTGAAACAGGTGCTGTTCCAGCAACAGGCTA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914</w:t>
      </w:r>
    </w:p>
    <w:p w14:paraId="30A97DC3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     *********. 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*:************** *.******* ** ** * **.*********</w:t>
      </w:r>
    </w:p>
    <w:p w14:paraId="714A6473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4DFC7BF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6A2CE46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57427724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2BE17D5E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0493381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hum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TTTGGGAGAAATGGATCTGACTGCCCGGACAAGTTTTGCTTATTCCAGTCTGAAACCA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977</w:t>
      </w:r>
    </w:p>
    <w:p w14:paraId="1EDBCC5C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himpanzee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TTTGGGAGAAATGGATCTGACTGCCCGGAGAAGTTTTGCTTATTCCGGTCTGAAACCA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977</w:t>
      </w:r>
    </w:p>
    <w:p w14:paraId="713B9E84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onobo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TTTGGGAGAAATGGATCTGACTGCCCGGACAAGTTTTGCTTATTCCGGTCTGAAACCA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977</w:t>
      </w:r>
    </w:p>
    <w:p w14:paraId="173D1788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orilla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TTTGGGAGAAATGGATCTGACTGCCCGGACAAGTTTTGCTTATTCCGGTCTGAAACCA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977</w:t>
      </w:r>
    </w:p>
    <w:p w14:paraId="1DBC6D56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orangut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TTTGGGAGAAATGGATCTGATTGCCCGGACAAGTTTTGCTTATTCCGGTCTGAAACCA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980</w:t>
      </w:r>
    </w:p>
    <w:p w14:paraId="60BB472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CE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TTTGGGAAAAATGGATCTGACTGCCCGGGCACATTTTGCTTATTCCAGTCTAAAACCA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974</w:t>
      </w:r>
    </w:p>
    <w:p w14:paraId="0BA62F0A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T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TTTGGGAAAAATGGATCTGACTGCCCGGGCACATTTTGCTTATTCCAGTCTAAAACCA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974</w:t>
      </w:r>
    </w:p>
    <w:p w14:paraId="01675420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aboo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TTTGGGAAAAATGGATCTGACTGCCCAGGCACATTTTGCTTATTCCAGTCGAAAACCA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974</w:t>
      </w:r>
    </w:p>
    <w:p w14:paraId="7412F9A8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TTTGGGAAAAATGGATCTGACTGCCCGGGCACATTTTGCTTATTCCAGTCGAAAACCA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974</w:t>
      </w:r>
    </w:p>
    <w:p w14:paraId="17009E6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reen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TTTGGGAAAAATGGATCTGGCTGCCCGGGCACGTTTTGCTTATTCCAGTCTAAAACCA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974</w:t>
      </w:r>
    </w:p>
    <w:p w14:paraId="0DCA1B9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TTTGGGAGAAATGGATCTGACTGCCCGGGCACGTTTTGCTTATTCCAGTCTAAAACCA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974</w:t>
      </w:r>
    </w:p>
    <w:p w14:paraId="1D91CDA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SNmonkey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TTTGGGAGAAATGGATCTGACTGCCCGGGCACGTTTTGCTTATTCCAGTCTAAAACCA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974</w:t>
      </w:r>
    </w:p>
    <w:p w14:paraId="7D8AFF97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rmoset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TTTGGGAGAAATGGATCTGCCTGCCCGGGCAAGTTTTGCTTATTCCATTCCGAAACCA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974</w:t>
      </w:r>
    </w:p>
    <w:p w14:paraId="587C3D17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TTTGGAACAAATGGATCTGACTGCCCAGACAAGTTTTGCTTATTCCGGTCTGAAACCA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974</w:t>
      </w:r>
    </w:p>
    <w:p w14:paraId="3140714D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TTTGGGAGAAATGGATCTGACTGCCCGGGCAAGTTTTGCTTATTCCAGTCTGAAACCA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1974</w:t>
      </w:r>
    </w:p>
    <w:p w14:paraId="10475790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     ***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***********  *****.*. 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..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*************. 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* 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*******</w:t>
      </w:r>
    </w:p>
    <w:p w14:paraId="1BF6F8D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6CB44B08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hum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AACCTTCTGTTCAATGACAACACTGAGTGTCTGGCCAGACTCCATGGCAAAACAACATA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037</w:t>
      </w:r>
    </w:p>
    <w:p w14:paraId="5BAF5B54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himpanzee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AACCTTCTGTTCAATGACAACACTGAGTGTCTGGCCAGACTCCATGGCAAAACAACATA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037</w:t>
      </w:r>
    </w:p>
    <w:p w14:paraId="714F953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onobo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AACCTTCTGTTCAATGACAACACTGAGTGTCTGGCCAGACTCCATGGCAAAACAACATA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037</w:t>
      </w:r>
    </w:p>
    <w:p w14:paraId="151CF1F8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orilla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AACCTTCTGTTCAATGACAACACTGAGTGTCTGGCCAGACTCCATGGCAAAACAACATA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037</w:t>
      </w:r>
    </w:p>
    <w:p w14:paraId="127B828D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orangut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AACCTTCTGTTCAATGACAACACTGAGTGTCTGGCCAGACTCCATGGCAAAACAACATA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040</w:t>
      </w:r>
    </w:p>
    <w:p w14:paraId="274C0B54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CE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AACCTTCTGTTCAATGACAACACTGAGTGTCTGGCCAGACTCCATGGCAAAACAACATA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034</w:t>
      </w:r>
    </w:p>
    <w:p w14:paraId="2B5B608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T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AACCTTCTGTTCAATGACAACACTGAGTGTCTGGCCAGACTCCATGGCAAAACAACATA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034</w:t>
      </w:r>
    </w:p>
    <w:p w14:paraId="6B92A156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aboo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AACCTTCTGTTCAATGACAACACTGAGTGTCTGGCCAGACTCCATGGCAAAACAACATA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034</w:t>
      </w:r>
    </w:p>
    <w:p w14:paraId="734443F8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AACCTTCTGTTCAATGACAACACTGAGTGTCTGGCCAGACTCCATGGCAAAACAACATA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034</w:t>
      </w:r>
    </w:p>
    <w:p w14:paraId="1CF0784F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reen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AACCTTCTGTTCAATGACAACACTGAGTGCCTGGCCAGACTCCATGGCAAAACAACATA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034</w:t>
      </w:r>
    </w:p>
    <w:p w14:paraId="504421E0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AACCTTCTGTTTAATGACAACACTGAGTGTCTGGCCAGACTCCATGGCAAAACAACGTA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034</w:t>
      </w:r>
    </w:p>
    <w:p w14:paraId="60D46A8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SNmonkey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AACCTTCTGTTCAGTGACAACACTGAGTGTCTGGCCAGACTCCATGGCAAAACAACGTA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034</w:t>
      </w:r>
    </w:p>
    <w:p w14:paraId="5007F3A4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rmoset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AACCTTCTGTTCAATGACAACACTGAGTGTCTGGCCAGACTCCACGGCAAAACAACATA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034</w:t>
      </w:r>
    </w:p>
    <w:p w14:paraId="5C1ACDA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AACCTTCTATTCAATGATAACACTGAGTGTCTGGCCGGACTCCAGGGCAAAACAACATA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034</w:t>
      </w:r>
    </w:p>
    <w:p w14:paraId="0B50F2F7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AACCTTCTGTTCAATGACAACACTGAGTGTCTGGCTGGACTCCATGGCAAAACAACATAT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034</w:t>
      </w:r>
    </w:p>
    <w:p w14:paraId="3B85990A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     ******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* *.*** *********** ***** .******* ***********.***</w:t>
      </w:r>
    </w:p>
    <w:p w14:paraId="0F4CEE07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15542A68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hum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GAAAAATATTTGGGACCACAGTATGTCGCAGGCATTACTAATCTGAAAAAGTGCTCAA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097</w:t>
      </w:r>
    </w:p>
    <w:p w14:paraId="58EBA388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himpanzee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GAAAAATATTTGGGACCACAGTATGTCGCAGCCATTACTAATCTGAAAAAGTGCTCAA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097</w:t>
      </w:r>
    </w:p>
    <w:p w14:paraId="62ED8ABF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onobo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GAAAAATATTTGGGACCACAGTATGTCGCAGCCATTACTAATCTGAAAAAGTGCTCAA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097</w:t>
      </w:r>
    </w:p>
    <w:p w14:paraId="4DF0A24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orilla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GAAAAATATTTGGGACCACAGTATGTCACAGCCATTACTAATCTGAAAAAGTGCTCAA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097</w:t>
      </w:r>
    </w:p>
    <w:p w14:paraId="238E0596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orangut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GAAAAATATTTGGGACCACAGTATGTCGCAGCTATTACTAATCTGAAAAAGTGCTCAA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100</w:t>
      </w:r>
    </w:p>
    <w:p w14:paraId="1A792123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CE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GAAAAATATTTGGGACCACAGTATGTCACAGCCATTACTAATCTGAAAAAGTGCTCAAG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094</w:t>
      </w:r>
    </w:p>
    <w:p w14:paraId="33F906C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T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AAAAATATTTGGGACCACAGTATGTCACAGCCATTACTAATCTGAAAAAGTGCTCAAG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094</w:t>
      </w:r>
    </w:p>
    <w:p w14:paraId="738673BB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aboo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GAAAAATATTTGGGACCACAGTATGTCACAGCCATTACTAATCTGAAAAAGTGCTCAAG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094</w:t>
      </w:r>
    </w:p>
    <w:p w14:paraId="0812D2E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AAAAATATTTGGGACCACAGTATGTCACAGCCATTACTAATCTGAAAAAGTGCTCAAG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094</w:t>
      </w:r>
    </w:p>
    <w:p w14:paraId="5531DF6D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reen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GAAAAATATTTGGGACCACAGTATGTCACAGCCGTTACTAATCTGAAAAAGTGCTCAA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094</w:t>
      </w:r>
    </w:p>
    <w:p w14:paraId="75554DEF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GAAAAATATTTGGGACCGCAGTATGTCACAGCCATTACTAATCTGAAAAAGTGCTCAA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094</w:t>
      </w:r>
    </w:p>
    <w:p w14:paraId="649BB4E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SNmonkey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AAAAATATTTGGGACCACAGTATGTCACAGCCATTGCTAATCTGAAAAAGTGCTCAA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094</w:t>
      </w:r>
    </w:p>
    <w:p w14:paraId="4477A4C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rmoset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GAAAAATATTTGGGACCCCAGTATGTCACAGCCATTAATAATCTGAAAAAGTGCTCAA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094</w:t>
      </w:r>
    </w:p>
    <w:p w14:paraId="3CF89213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GAAAAATATTTGGGACCACAGTATGTCACAGCCATTAATAATCTGAAAAAGTGCTCAA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094</w:t>
      </w:r>
    </w:p>
    <w:p w14:paraId="2708B673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GAAAAATATTTGGGACCACAGTATGTCACAGCCATTAATAATCTGAAAAAGTGCTCAACC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094</w:t>
      </w:r>
    </w:p>
    <w:p w14:paraId="144C2190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     ***************** *******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**  .**..******************** *</w:t>
      </w:r>
    </w:p>
    <w:p w14:paraId="47B0453D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505D0A47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hum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TCCCCCCTCCTGGAAGCCTGTGAATTCCTCAGGAAGT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136</w:t>
      </w:r>
    </w:p>
    <w:p w14:paraId="1C602CD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himpanzee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TCCCCCCTCCTGGAAGCCTGTGAATTCCTCAGGAAGT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136</w:t>
      </w:r>
    </w:p>
    <w:p w14:paraId="30A444C3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onobo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TCCCCCCTCCTGGAAGCCTGTGAATTCCTCAGGAAGT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136</w:t>
      </w:r>
    </w:p>
    <w:p w14:paraId="28EEC9D4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orilla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TCCCCCCTCCTGGAAGCCTGTGAATTCCTCAGGAAGT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136</w:t>
      </w:r>
    </w:p>
    <w:p w14:paraId="6BC18D73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oranguta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TCCCCCCTCCTGGAAGCCTGTGCATTCCTCAGGAAGT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139</w:t>
      </w:r>
    </w:p>
    <w:p w14:paraId="7B5C60E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CE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TCCCCCCTCCTGGAAGCCTGTGCATTCCTCCAGAAGT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133</w:t>
      </w:r>
    </w:p>
    <w:p w14:paraId="21FE3598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Tmacaque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TCCCCCCTCCTGGAAGCCTGTGCATTCCTCCAGAAGT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133</w:t>
      </w:r>
    </w:p>
    <w:p w14:paraId="305ABA3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baboon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TCCCCCCTCCTGGAAGCCTGTGCGTTCCTCCAGAAGT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133</w:t>
      </w:r>
    </w:p>
    <w:p w14:paraId="23A5EFED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TCCCCCCTCCTGGAAGCCTGTGCGTTCCTCCAGAAGT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133</w:t>
      </w:r>
    </w:p>
    <w:p w14:paraId="2FF20FD2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green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TCCCCCCTCCTGGAAGCCTGTGCATTCCTCCAGAAGT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133</w:t>
      </w:r>
    </w:p>
    <w:p w14:paraId="7455B205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TCCCCCCTCCTGGAAGCTTGTGCATTCCTCAGGAAGT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133</w:t>
      </w:r>
    </w:p>
    <w:p w14:paraId="169B55A4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r w:rsidRPr="004423AE">
        <w:rPr>
          <w:rFonts w:ascii="Courier" w:hAnsi="Courier" w:cs="Courier"/>
          <w:color w:val="222222"/>
          <w:sz w:val="18"/>
          <w:szCs w:val="18"/>
        </w:rPr>
        <w:t>SNmonkey</w:t>
      </w:r>
      <w:proofErr w:type="spell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TCCCCCCTCCTGGAAGCCTGTGCATTCCTCAGGAAGT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133</w:t>
      </w:r>
    </w:p>
    <w:p w14:paraId="603136BD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marmoset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TCCCCTCTCCTGGAGGCCTGTGCGTTCCTTAGGAAGT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133</w:t>
      </w:r>
    </w:p>
    <w:p w14:paraId="5B0DD969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TCCCCCCTCCTGGAAGCCTGCGCGTTCCTTAGGAAGT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133</w:t>
      </w:r>
    </w:p>
    <w:p w14:paraId="3D5A6870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proofErr w:type="spellStart"/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TCCCCCCTCCTGGAAGCCTGCGCGTTCCTCAGGAAGTAA</w:t>
      </w:r>
      <w:r w:rsidRPr="004423AE">
        <w:rPr>
          <w:rFonts w:ascii="Courier" w:hAnsi="Courier" w:cs="Courier"/>
          <w:color w:val="222222"/>
          <w:sz w:val="18"/>
          <w:szCs w:val="18"/>
        </w:rPr>
        <w:tab/>
        <w:t>2133</w:t>
      </w:r>
    </w:p>
    <w:p w14:paraId="50655B9D" w14:textId="77777777" w:rsidR="008766D4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  <w:r w:rsidRPr="004423AE">
        <w:rPr>
          <w:rFonts w:ascii="Courier" w:hAnsi="Courier" w:cs="Courier"/>
          <w:color w:val="222222"/>
          <w:sz w:val="18"/>
          <w:szCs w:val="18"/>
        </w:rPr>
        <w:t xml:space="preserve">                ***** ******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.*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* ** *..****</w:t>
      </w:r>
      <w:proofErr w:type="gramStart"/>
      <w:r w:rsidRPr="004423AE">
        <w:rPr>
          <w:rFonts w:ascii="Courier" w:hAnsi="Courier" w:cs="Courier"/>
          <w:color w:val="222222"/>
          <w:sz w:val="18"/>
          <w:szCs w:val="18"/>
        </w:rPr>
        <w:t>* ..</w:t>
      </w:r>
      <w:proofErr w:type="gramEnd"/>
      <w:r w:rsidRPr="004423AE">
        <w:rPr>
          <w:rFonts w:ascii="Courier" w:hAnsi="Courier" w:cs="Courier"/>
          <w:color w:val="222222"/>
          <w:sz w:val="18"/>
          <w:szCs w:val="18"/>
        </w:rPr>
        <w:t>*******</w:t>
      </w:r>
    </w:p>
    <w:p w14:paraId="5B788873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3A178BA1" w14:textId="77777777" w:rsidR="00B02DC8" w:rsidRPr="004423AE" w:rsidRDefault="00B02DC8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34546FE3" w14:textId="77777777" w:rsidR="004423AE" w:rsidRPr="004423AE" w:rsidRDefault="004423AE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26552D7C" w14:textId="77777777" w:rsidR="004423AE" w:rsidRPr="004423AE" w:rsidRDefault="004423AE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2CBEB59B" w14:textId="77777777" w:rsidR="004423AE" w:rsidRPr="004423AE" w:rsidRDefault="004423AE" w:rsidP="00B02DC8">
      <w:pPr>
        <w:rPr>
          <w:rFonts w:ascii="Courier" w:hAnsi="Courier" w:cs="Courier"/>
          <w:color w:val="222222"/>
          <w:sz w:val="18"/>
          <w:szCs w:val="18"/>
        </w:rPr>
      </w:pPr>
    </w:p>
    <w:p w14:paraId="27F27F1C" w14:textId="77777777" w:rsidR="00E436CC" w:rsidRDefault="00AA2A1B" w:rsidP="00E436CC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 xml:space="preserve">Lactoferrin protein: </w:t>
      </w:r>
      <w:r w:rsidR="004423AE" w:rsidRPr="004423AE">
        <w:rPr>
          <w:rFonts w:ascii="Courier" w:hAnsi="Courier"/>
          <w:sz w:val="18"/>
          <w:szCs w:val="18"/>
        </w:rPr>
        <w:t xml:space="preserve">CLUSTAL </w:t>
      </w:r>
      <w:proofErr w:type="gramStart"/>
      <w:r w:rsidR="004423AE" w:rsidRPr="004423AE">
        <w:rPr>
          <w:rFonts w:ascii="Courier" w:hAnsi="Courier"/>
          <w:sz w:val="18"/>
          <w:szCs w:val="18"/>
        </w:rPr>
        <w:t>O(</w:t>
      </w:r>
      <w:proofErr w:type="gramEnd"/>
      <w:r w:rsidR="004423AE" w:rsidRPr="004423AE">
        <w:rPr>
          <w:rFonts w:ascii="Courier" w:hAnsi="Courier"/>
          <w:sz w:val="18"/>
          <w:szCs w:val="18"/>
        </w:rPr>
        <w:t>1.2.1) multiple sequence alignment</w:t>
      </w:r>
      <w:r w:rsidR="00E436CC">
        <w:rPr>
          <w:rFonts w:ascii="Courier" w:hAnsi="Courier"/>
          <w:sz w:val="18"/>
          <w:szCs w:val="18"/>
        </w:rPr>
        <w:t xml:space="preserve">. </w:t>
      </w:r>
    </w:p>
    <w:p w14:paraId="39E6CB76" w14:textId="1D031863" w:rsidR="00E436CC" w:rsidRPr="00E436CC" w:rsidRDefault="00E436CC" w:rsidP="00E436CC">
      <w:pPr>
        <w:rPr>
          <w:rFonts w:ascii="Courier" w:hAnsi="Courier"/>
          <w:i/>
          <w:sz w:val="18"/>
          <w:szCs w:val="18"/>
        </w:rPr>
      </w:pPr>
      <w:r w:rsidRPr="00E436CC">
        <w:rPr>
          <w:rFonts w:ascii="Courier" w:hAnsi="Courier"/>
          <w:i/>
          <w:sz w:val="18"/>
          <w:szCs w:val="18"/>
        </w:rPr>
        <w:t>*</w:t>
      </w:r>
      <w:r w:rsidRPr="00E436CC">
        <w:rPr>
          <w:rFonts w:ascii="Courier" w:hAnsi="Courier"/>
          <w:i/>
          <w:sz w:val="18"/>
          <w:szCs w:val="18"/>
        </w:rPr>
        <w:t>Positions displaying evidence of positive selection are denoted in green.</w:t>
      </w:r>
    </w:p>
    <w:p w14:paraId="477227C8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</w:p>
    <w:p w14:paraId="016D0990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</w:p>
    <w:p w14:paraId="4F148DFD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human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  MKLVFLVLLFLGALGLCLAGRRR-RSVQWCAVSQPEATKCF</w:t>
      </w:r>
      <w:r w:rsidRPr="00E436CC">
        <w:rPr>
          <w:rFonts w:ascii="Courier" w:hAnsi="Courier"/>
          <w:sz w:val="18"/>
          <w:szCs w:val="18"/>
          <w:highlight w:val="green"/>
        </w:rPr>
        <w:t>Q</w:t>
      </w:r>
      <w:r w:rsidRPr="004423AE">
        <w:rPr>
          <w:rFonts w:ascii="Courier" w:hAnsi="Courier"/>
          <w:sz w:val="18"/>
          <w:szCs w:val="18"/>
        </w:rPr>
        <w:t>WQRNMR</w:t>
      </w:r>
      <w:r w:rsidRPr="00E436CC">
        <w:rPr>
          <w:rFonts w:ascii="Courier" w:hAnsi="Courier"/>
          <w:sz w:val="18"/>
          <w:szCs w:val="18"/>
          <w:highlight w:val="green"/>
        </w:rPr>
        <w:t>K</w:t>
      </w:r>
      <w:r w:rsidRPr="004423AE">
        <w:rPr>
          <w:rFonts w:ascii="Courier" w:hAnsi="Courier"/>
          <w:sz w:val="18"/>
          <w:szCs w:val="18"/>
        </w:rPr>
        <w:t>VRGP</w:t>
      </w:r>
      <w:r w:rsidRPr="00E436CC">
        <w:rPr>
          <w:rFonts w:ascii="Courier" w:hAnsi="Courier"/>
          <w:sz w:val="18"/>
          <w:szCs w:val="18"/>
          <w:highlight w:val="green"/>
        </w:rPr>
        <w:t>P</w:t>
      </w:r>
      <w:r w:rsidRPr="004423AE">
        <w:rPr>
          <w:rFonts w:ascii="Courier" w:hAnsi="Courier"/>
          <w:sz w:val="18"/>
          <w:szCs w:val="18"/>
        </w:rPr>
        <w:t>VSCIKR</w:t>
      </w:r>
      <w:r w:rsidRPr="004423AE">
        <w:rPr>
          <w:rFonts w:ascii="Courier" w:hAnsi="Courier"/>
          <w:sz w:val="18"/>
          <w:szCs w:val="18"/>
        </w:rPr>
        <w:tab/>
        <w:t>59</w:t>
      </w:r>
    </w:p>
    <w:p w14:paraId="6297F0FC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chimpanzee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MKLVFLVLLFLGALGLCLAGPRR-RSVQWCTVSQPEATKCF</w:t>
      </w:r>
      <w:r w:rsidRPr="00E436CC">
        <w:rPr>
          <w:rFonts w:ascii="Courier" w:hAnsi="Courier"/>
          <w:sz w:val="18"/>
          <w:szCs w:val="18"/>
          <w:highlight w:val="green"/>
        </w:rPr>
        <w:t>R</w:t>
      </w:r>
      <w:r w:rsidRPr="004423AE">
        <w:rPr>
          <w:rFonts w:ascii="Courier" w:hAnsi="Courier"/>
          <w:sz w:val="18"/>
          <w:szCs w:val="18"/>
        </w:rPr>
        <w:t>WQRNMR</w:t>
      </w:r>
      <w:r w:rsidRPr="00E436CC">
        <w:rPr>
          <w:rFonts w:ascii="Courier" w:hAnsi="Courier"/>
          <w:sz w:val="18"/>
          <w:szCs w:val="18"/>
          <w:highlight w:val="green"/>
        </w:rPr>
        <w:t>R</w:t>
      </w:r>
      <w:r w:rsidRPr="004423AE">
        <w:rPr>
          <w:rFonts w:ascii="Courier" w:hAnsi="Courier"/>
          <w:sz w:val="18"/>
          <w:szCs w:val="18"/>
        </w:rPr>
        <w:t>VRGP</w:t>
      </w:r>
      <w:r w:rsidRPr="00E436CC">
        <w:rPr>
          <w:rFonts w:ascii="Courier" w:hAnsi="Courier"/>
          <w:sz w:val="18"/>
          <w:szCs w:val="18"/>
          <w:highlight w:val="green"/>
        </w:rPr>
        <w:t>P</w:t>
      </w:r>
      <w:r w:rsidRPr="004423AE">
        <w:rPr>
          <w:rFonts w:ascii="Courier" w:hAnsi="Courier"/>
          <w:sz w:val="18"/>
          <w:szCs w:val="18"/>
        </w:rPr>
        <w:t>VSCIKR</w:t>
      </w:r>
      <w:r w:rsidRPr="004423AE">
        <w:rPr>
          <w:rFonts w:ascii="Courier" w:hAnsi="Courier"/>
          <w:sz w:val="18"/>
          <w:szCs w:val="18"/>
        </w:rPr>
        <w:tab/>
        <w:t>59</w:t>
      </w:r>
    </w:p>
    <w:p w14:paraId="7A04E330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bonobo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 MKLVFLVLLFLGALGLCLAGPRR-RSVQWCTVSQPEATKCF</w:t>
      </w:r>
      <w:r w:rsidRPr="00E436CC">
        <w:rPr>
          <w:rFonts w:ascii="Courier" w:hAnsi="Courier"/>
          <w:sz w:val="18"/>
          <w:szCs w:val="18"/>
          <w:highlight w:val="green"/>
        </w:rPr>
        <w:t>R</w:t>
      </w:r>
      <w:r w:rsidRPr="004423AE">
        <w:rPr>
          <w:rFonts w:ascii="Courier" w:hAnsi="Courier"/>
          <w:sz w:val="18"/>
          <w:szCs w:val="18"/>
        </w:rPr>
        <w:t>WQRNMR</w:t>
      </w:r>
      <w:r w:rsidRPr="00E436CC">
        <w:rPr>
          <w:rFonts w:ascii="Courier" w:hAnsi="Courier"/>
          <w:sz w:val="18"/>
          <w:szCs w:val="18"/>
          <w:highlight w:val="green"/>
        </w:rPr>
        <w:t>R</w:t>
      </w:r>
      <w:r w:rsidRPr="004423AE">
        <w:rPr>
          <w:rFonts w:ascii="Courier" w:hAnsi="Courier"/>
          <w:sz w:val="18"/>
          <w:szCs w:val="18"/>
        </w:rPr>
        <w:t>VRGP</w:t>
      </w:r>
      <w:r w:rsidRPr="00E436CC">
        <w:rPr>
          <w:rFonts w:ascii="Courier" w:hAnsi="Courier"/>
          <w:sz w:val="18"/>
          <w:szCs w:val="18"/>
          <w:highlight w:val="green"/>
        </w:rPr>
        <w:t>P</w:t>
      </w:r>
      <w:r w:rsidRPr="004423AE">
        <w:rPr>
          <w:rFonts w:ascii="Courier" w:hAnsi="Courier"/>
          <w:sz w:val="18"/>
          <w:szCs w:val="18"/>
        </w:rPr>
        <w:t>VSCIKR</w:t>
      </w:r>
      <w:r w:rsidRPr="004423AE">
        <w:rPr>
          <w:rFonts w:ascii="Courier" w:hAnsi="Courier"/>
          <w:sz w:val="18"/>
          <w:szCs w:val="18"/>
        </w:rPr>
        <w:tab/>
        <w:t>59</w:t>
      </w:r>
    </w:p>
    <w:p w14:paraId="288C9B01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gorilla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MKLVFPVLLFLGALGLCLAAPRR-RSVRWCTVSQPEATKCF</w:t>
      </w:r>
      <w:r w:rsidRPr="00E436CC">
        <w:rPr>
          <w:rFonts w:ascii="Courier" w:hAnsi="Courier"/>
          <w:sz w:val="18"/>
          <w:szCs w:val="18"/>
          <w:highlight w:val="green"/>
        </w:rPr>
        <w:t>R</w:t>
      </w:r>
      <w:r w:rsidRPr="004423AE">
        <w:rPr>
          <w:rFonts w:ascii="Courier" w:hAnsi="Courier"/>
          <w:sz w:val="18"/>
          <w:szCs w:val="18"/>
        </w:rPr>
        <w:t>WQRNMK</w:t>
      </w:r>
      <w:r w:rsidRPr="00E436CC">
        <w:rPr>
          <w:rFonts w:ascii="Courier" w:hAnsi="Courier"/>
          <w:sz w:val="18"/>
          <w:szCs w:val="18"/>
          <w:highlight w:val="green"/>
        </w:rPr>
        <w:t>R</w:t>
      </w:r>
      <w:r w:rsidRPr="004423AE">
        <w:rPr>
          <w:rFonts w:ascii="Courier" w:hAnsi="Courier"/>
          <w:sz w:val="18"/>
          <w:szCs w:val="18"/>
        </w:rPr>
        <w:t>VRGP</w:t>
      </w:r>
      <w:r w:rsidRPr="00E436CC">
        <w:rPr>
          <w:rFonts w:ascii="Courier" w:hAnsi="Courier"/>
          <w:sz w:val="18"/>
          <w:szCs w:val="18"/>
          <w:highlight w:val="green"/>
        </w:rPr>
        <w:t>P</w:t>
      </w:r>
      <w:r w:rsidRPr="004423AE">
        <w:rPr>
          <w:rFonts w:ascii="Courier" w:hAnsi="Courier"/>
          <w:sz w:val="18"/>
          <w:szCs w:val="18"/>
        </w:rPr>
        <w:t>VSCIKR</w:t>
      </w:r>
      <w:r w:rsidRPr="004423AE">
        <w:rPr>
          <w:rFonts w:ascii="Courier" w:hAnsi="Courier"/>
          <w:sz w:val="18"/>
          <w:szCs w:val="18"/>
        </w:rPr>
        <w:tab/>
        <w:t>59</w:t>
      </w:r>
    </w:p>
    <w:p w14:paraId="352344DD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orangutan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MKLVFSALLFLGALGLCLAAP</w:t>
      </w:r>
      <w:bookmarkStart w:id="0" w:name="_GoBack"/>
      <w:bookmarkEnd w:id="0"/>
      <w:r w:rsidRPr="004423AE">
        <w:rPr>
          <w:rFonts w:ascii="Courier" w:hAnsi="Courier"/>
          <w:sz w:val="18"/>
          <w:szCs w:val="18"/>
        </w:rPr>
        <w:t>RRRRSVRWCTVSQPEATKCF</w:t>
      </w:r>
      <w:r w:rsidRPr="00E436CC">
        <w:rPr>
          <w:rFonts w:ascii="Courier" w:hAnsi="Courier"/>
          <w:sz w:val="18"/>
          <w:szCs w:val="18"/>
          <w:highlight w:val="green"/>
        </w:rPr>
        <w:t>R</w:t>
      </w:r>
      <w:r w:rsidRPr="004423AE">
        <w:rPr>
          <w:rFonts w:ascii="Courier" w:hAnsi="Courier"/>
          <w:sz w:val="18"/>
          <w:szCs w:val="18"/>
        </w:rPr>
        <w:t>WQRNMR</w:t>
      </w:r>
      <w:r w:rsidRPr="00E436CC">
        <w:rPr>
          <w:rFonts w:ascii="Courier" w:hAnsi="Courier"/>
          <w:sz w:val="18"/>
          <w:szCs w:val="18"/>
          <w:highlight w:val="green"/>
        </w:rPr>
        <w:t>R</w:t>
      </w:r>
      <w:r w:rsidRPr="004423AE">
        <w:rPr>
          <w:rFonts w:ascii="Courier" w:hAnsi="Courier"/>
          <w:sz w:val="18"/>
          <w:szCs w:val="18"/>
        </w:rPr>
        <w:t>VRGP</w:t>
      </w:r>
      <w:r w:rsidRPr="00E436CC">
        <w:rPr>
          <w:rFonts w:ascii="Courier" w:hAnsi="Courier"/>
          <w:sz w:val="18"/>
          <w:szCs w:val="18"/>
          <w:highlight w:val="green"/>
        </w:rPr>
        <w:t>P</w:t>
      </w:r>
      <w:r w:rsidRPr="004423AE">
        <w:rPr>
          <w:rFonts w:ascii="Courier" w:hAnsi="Courier"/>
          <w:sz w:val="18"/>
          <w:szCs w:val="18"/>
        </w:rPr>
        <w:t>VSCIKT</w:t>
      </w:r>
      <w:r w:rsidRPr="004423AE">
        <w:rPr>
          <w:rFonts w:ascii="Courier" w:hAnsi="Courier"/>
          <w:sz w:val="18"/>
          <w:szCs w:val="18"/>
        </w:rPr>
        <w:tab/>
        <w:t>60</w:t>
      </w:r>
    </w:p>
    <w:p w14:paraId="2515A169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r w:rsidRPr="004423AE">
        <w:rPr>
          <w:rFonts w:ascii="Courier" w:hAnsi="Courier"/>
          <w:sz w:val="18"/>
          <w:szCs w:val="18"/>
        </w:rPr>
        <w:t>CEmacaque</w:t>
      </w:r>
      <w:proofErr w:type="spellEnd"/>
      <w:r w:rsidRPr="004423AE">
        <w:rPr>
          <w:rFonts w:ascii="Courier" w:hAnsi="Courier"/>
          <w:sz w:val="18"/>
          <w:szCs w:val="18"/>
        </w:rPr>
        <w:t xml:space="preserve">       MKLVFLALLFLGTLGLCLAA--RRRSVRWCAVSKPEATKCS</w:t>
      </w:r>
      <w:r w:rsidRPr="00E436CC">
        <w:rPr>
          <w:rFonts w:ascii="Courier" w:hAnsi="Courier"/>
          <w:sz w:val="18"/>
          <w:szCs w:val="18"/>
          <w:highlight w:val="green"/>
        </w:rPr>
        <w:t>Q</w:t>
      </w:r>
      <w:r w:rsidRPr="004423AE">
        <w:rPr>
          <w:rFonts w:ascii="Courier" w:hAnsi="Courier"/>
          <w:sz w:val="18"/>
          <w:szCs w:val="18"/>
        </w:rPr>
        <w:t>WQRNLR</w:t>
      </w:r>
      <w:r w:rsidRPr="00E436CC">
        <w:rPr>
          <w:rFonts w:ascii="Courier" w:hAnsi="Courier"/>
          <w:sz w:val="18"/>
          <w:szCs w:val="18"/>
          <w:highlight w:val="green"/>
        </w:rPr>
        <w:t>R</w:t>
      </w:r>
      <w:r w:rsidRPr="004423AE">
        <w:rPr>
          <w:rFonts w:ascii="Courier" w:hAnsi="Courier"/>
          <w:sz w:val="18"/>
          <w:szCs w:val="18"/>
        </w:rPr>
        <w:t>VRGP</w:t>
      </w:r>
      <w:r w:rsidRPr="00E436CC">
        <w:rPr>
          <w:rFonts w:ascii="Courier" w:hAnsi="Courier"/>
          <w:sz w:val="18"/>
          <w:szCs w:val="18"/>
          <w:highlight w:val="green"/>
        </w:rPr>
        <w:t>P</w:t>
      </w:r>
      <w:r w:rsidRPr="004423AE">
        <w:rPr>
          <w:rFonts w:ascii="Courier" w:hAnsi="Courier"/>
          <w:sz w:val="18"/>
          <w:szCs w:val="18"/>
        </w:rPr>
        <w:t>VSCIKR</w:t>
      </w:r>
      <w:r w:rsidRPr="004423AE">
        <w:rPr>
          <w:rFonts w:ascii="Courier" w:hAnsi="Courier"/>
          <w:sz w:val="18"/>
          <w:szCs w:val="18"/>
        </w:rPr>
        <w:tab/>
        <w:t>58</w:t>
      </w:r>
    </w:p>
    <w:p w14:paraId="49DE0BCA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r w:rsidRPr="004423AE">
        <w:rPr>
          <w:rFonts w:ascii="Courier" w:hAnsi="Courier"/>
          <w:sz w:val="18"/>
          <w:szCs w:val="18"/>
        </w:rPr>
        <w:t>Tmacaque</w:t>
      </w:r>
      <w:proofErr w:type="spellEnd"/>
      <w:r w:rsidRPr="004423AE">
        <w:rPr>
          <w:rFonts w:ascii="Courier" w:hAnsi="Courier"/>
          <w:sz w:val="18"/>
          <w:szCs w:val="18"/>
        </w:rPr>
        <w:t xml:space="preserve">        MKLVFLALLFLGTLGLCLAA--RRRSVRWCAVSKPEATKCS</w:t>
      </w:r>
      <w:r w:rsidRPr="00E436CC">
        <w:rPr>
          <w:rFonts w:ascii="Courier" w:hAnsi="Courier"/>
          <w:sz w:val="18"/>
          <w:szCs w:val="18"/>
          <w:highlight w:val="green"/>
        </w:rPr>
        <w:t>Q</w:t>
      </w:r>
      <w:r w:rsidRPr="004423AE">
        <w:rPr>
          <w:rFonts w:ascii="Courier" w:hAnsi="Courier"/>
          <w:sz w:val="18"/>
          <w:szCs w:val="18"/>
        </w:rPr>
        <w:t>WQRNLR</w:t>
      </w:r>
      <w:r w:rsidRPr="00E436CC">
        <w:rPr>
          <w:rFonts w:ascii="Courier" w:hAnsi="Courier"/>
          <w:sz w:val="18"/>
          <w:szCs w:val="18"/>
          <w:highlight w:val="green"/>
        </w:rPr>
        <w:t>R</w:t>
      </w:r>
      <w:r w:rsidRPr="004423AE">
        <w:rPr>
          <w:rFonts w:ascii="Courier" w:hAnsi="Courier"/>
          <w:sz w:val="18"/>
          <w:szCs w:val="18"/>
        </w:rPr>
        <w:t>VRGP</w:t>
      </w:r>
      <w:r w:rsidRPr="00E436CC">
        <w:rPr>
          <w:rFonts w:ascii="Courier" w:hAnsi="Courier"/>
          <w:sz w:val="18"/>
          <w:szCs w:val="18"/>
          <w:highlight w:val="green"/>
        </w:rPr>
        <w:t>P</w:t>
      </w:r>
      <w:r w:rsidRPr="004423AE">
        <w:rPr>
          <w:rFonts w:ascii="Courier" w:hAnsi="Courier"/>
          <w:sz w:val="18"/>
          <w:szCs w:val="18"/>
        </w:rPr>
        <w:t>VSCIKR</w:t>
      </w:r>
      <w:r w:rsidRPr="004423AE">
        <w:rPr>
          <w:rFonts w:ascii="Courier" w:hAnsi="Courier"/>
          <w:sz w:val="18"/>
          <w:szCs w:val="18"/>
        </w:rPr>
        <w:tab/>
        <w:t>58</w:t>
      </w:r>
    </w:p>
    <w:p w14:paraId="66772BA2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baboon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 MKLVFLALLFLGTLGLCLAA--RRRSVRWCAVSKPEATKCS</w:t>
      </w:r>
      <w:r w:rsidRPr="00E436CC">
        <w:rPr>
          <w:rFonts w:ascii="Courier" w:hAnsi="Courier"/>
          <w:sz w:val="18"/>
          <w:szCs w:val="18"/>
          <w:highlight w:val="green"/>
        </w:rPr>
        <w:t>Q</w:t>
      </w:r>
      <w:r w:rsidRPr="004423AE">
        <w:rPr>
          <w:rFonts w:ascii="Courier" w:hAnsi="Courier"/>
          <w:sz w:val="18"/>
          <w:szCs w:val="18"/>
        </w:rPr>
        <w:t>WQRNLR</w:t>
      </w:r>
      <w:r w:rsidRPr="00E436CC">
        <w:rPr>
          <w:rFonts w:ascii="Courier" w:hAnsi="Courier"/>
          <w:sz w:val="18"/>
          <w:szCs w:val="18"/>
          <w:highlight w:val="green"/>
        </w:rPr>
        <w:t>R</w:t>
      </w:r>
      <w:r w:rsidRPr="004423AE">
        <w:rPr>
          <w:rFonts w:ascii="Courier" w:hAnsi="Courier"/>
          <w:sz w:val="18"/>
          <w:szCs w:val="18"/>
        </w:rPr>
        <w:t>VRGP</w:t>
      </w:r>
      <w:r w:rsidRPr="00E436CC">
        <w:rPr>
          <w:rFonts w:ascii="Courier" w:hAnsi="Courier"/>
          <w:sz w:val="18"/>
          <w:szCs w:val="18"/>
          <w:highlight w:val="green"/>
        </w:rPr>
        <w:t>P</w:t>
      </w:r>
      <w:r w:rsidRPr="004423AE">
        <w:rPr>
          <w:rFonts w:ascii="Courier" w:hAnsi="Courier"/>
          <w:sz w:val="18"/>
          <w:szCs w:val="18"/>
        </w:rPr>
        <w:t>VSCIKR</w:t>
      </w:r>
      <w:r w:rsidRPr="004423AE">
        <w:rPr>
          <w:rFonts w:ascii="Courier" w:hAnsi="Courier"/>
          <w:sz w:val="18"/>
          <w:szCs w:val="18"/>
        </w:rPr>
        <w:tab/>
        <w:t>58</w:t>
      </w:r>
    </w:p>
    <w:p w14:paraId="04D1CB3C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 MKLVFLALLFLGTLGLCLAA--RRRSVRWCAVSKPEATKCS</w:t>
      </w:r>
      <w:r w:rsidRPr="00E436CC">
        <w:rPr>
          <w:rFonts w:ascii="Courier" w:hAnsi="Courier"/>
          <w:sz w:val="18"/>
          <w:szCs w:val="18"/>
          <w:highlight w:val="green"/>
        </w:rPr>
        <w:t>Q</w:t>
      </w:r>
      <w:r w:rsidRPr="004423AE">
        <w:rPr>
          <w:rFonts w:ascii="Courier" w:hAnsi="Courier"/>
          <w:sz w:val="18"/>
          <w:szCs w:val="18"/>
        </w:rPr>
        <w:t>WQRNLR</w:t>
      </w:r>
      <w:r w:rsidRPr="00E436CC">
        <w:rPr>
          <w:rFonts w:ascii="Courier" w:hAnsi="Courier"/>
          <w:sz w:val="18"/>
          <w:szCs w:val="18"/>
          <w:highlight w:val="green"/>
        </w:rPr>
        <w:t>S</w:t>
      </w:r>
      <w:r w:rsidRPr="004423AE">
        <w:rPr>
          <w:rFonts w:ascii="Courier" w:hAnsi="Courier"/>
          <w:sz w:val="18"/>
          <w:szCs w:val="18"/>
        </w:rPr>
        <w:t>VRGP</w:t>
      </w:r>
      <w:r w:rsidRPr="00E436CC">
        <w:rPr>
          <w:rFonts w:ascii="Courier" w:hAnsi="Courier"/>
          <w:sz w:val="18"/>
          <w:szCs w:val="18"/>
          <w:highlight w:val="green"/>
        </w:rPr>
        <w:t>P</w:t>
      </w:r>
      <w:r w:rsidRPr="004423AE">
        <w:rPr>
          <w:rFonts w:ascii="Courier" w:hAnsi="Courier"/>
          <w:sz w:val="18"/>
          <w:szCs w:val="18"/>
        </w:rPr>
        <w:t>VSCIKR</w:t>
      </w:r>
      <w:r w:rsidRPr="004423AE">
        <w:rPr>
          <w:rFonts w:ascii="Courier" w:hAnsi="Courier"/>
          <w:sz w:val="18"/>
          <w:szCs w:val="18"/>
        </w:rPr>
        <w:tab/>
        <w:t>58</w:t>
      </w:r>
    </w:p>
    <w:p w14:paraId="7F6E670E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r w:rsidRPr="004423AE">
        <w:rPr>
          <w:rFonts w:ascii="Courier" w:hAnsi="Courier"/>
          <w:sz w:val="18"/>
          <w:szCs w:val="18"/>
        </w:rPr>
        <w:t>AGM             MKLVFLALLFLGTLGLCLAA--RRRSVRWCTVSQPEATKCS</w:t>
      </w:r>
      <w:r w:rsidRPr="00E436CC">
        <w:rPr>
          <w:rFonts w:ascii="Courier" w:hAnsi="Courier"/>
          <w:sz w:val="18"/>
          <w:szCs w:val="18"/>
          <w:highlight w:val="green"/>
        </w:rPr>
        <w:t>Q</w:t>
      </w:r>
      <w:r w:rsidRPr="004423AE">
        <w:rPr>
          <w:rFonts w:ascii="Courier" w:hAnsi="Courier"/>
          <w:sz w:val="18"/>
          <w:szCs w:val="18"/>
        </w:rPr>
        <w:t>WQGNLR</w:t>
      </w:r>
      <w:r w:rsidRPr="00E436CC">
        <w:rPr>
          <w:rFonts w:ascii="Courier" w:hAnsi="Courier"/>
          <w:sz w:val="18"/>
          <w:szCs w:val="18"/>
          <w:highlight w:val="green"/>
        </w:rPr>
        <w:t>R</w:t>
      </w:r>
      <w:r w:rsidRPr="004423AE">
        <w:rPr>
          <w:rFonts w:ascii="Courier" w:hAnsi="Courier"/>
          <w:sz w:val="18"/>
          <w:szCs w:val="18"/>
        </w:rPr>
        <w:t>VRGP</w:t>
      </w:r>
      <w:r w:rsidRPr="00E436CC">
        <w:rPr>
          <w:rFonts w:ascii="Courier" w:hAnsi="Courier"/>
          <w:sz w:val="18"/>
          <w:szCs w:val="18"/>
          <w:highlight w:val="green"/>
        </w:rPr>
        <w:t>P</w:t>
      </w:r>
      <w:r w:rsidRPr="004423AE">
        <w:rPr>
          <w:rFonts w:ascii="Courier" w:hAnsi="Courier"/>
          <w:sz w:val="18"/>
          <w:szCs w:val="18"/>
        </w:rPr>
        <w:t>VSCIKR</w:t>
      </w:r>
      <w:r w:rsidRPr="004423AE">
        <w:rPr>
          <w:rFonts w:ascii="Courier" w:hAnsi="Courier"/>
          <w:sz w:val="18"/>
          <w:szCs w:val="18"/>
        </w:rPr>
        <w:tab/>
        <w:t>58</w:t>
      </w:r>
    </w:p>
    <w:p w14:paraId="49746F02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  MKLAFLALLFLGTLGLCLAA--RRRSVRWCTVSQPEATKCS</w:t>
      </w:r>
      <w:r w:rsidRPr="00E436CC">
        <w:rPr>
          <w:rFonts w:ascii="Courier" w:hAnsi="Courier"/>
          <w:sz w:val="18"/>
          <w:szCs w:val="18"/>
          <w:highlight w:val="green"/>
        </w:rPr>
        <w:t>Q</w:t>
      </w:r>
      <w:r w:rsidRPr="004423AE">
        <w:rPr>
          <w:rFonts w:ascii="Courier" w:hAnsi="Courier"/>
          <w:sz w:val="18"/>
          <w:szCs w:val="18"/>
        </w:rPr>
        <w:t>WQRNLR</w:t>
      </w:r>
      <w:r w:rsidRPr="00E436CC">
        <w:rPr>
          <w:rFonts w:ascii="Courier" w:hAnsi="Courier"/>
          <w:sz w:val="18"/>
          <w:szCs w:val="18"/>
          <w:highlight w:val="green"/>
        </w:rPr>
        <w:t>R</w:t>
      </w:r>
      <w:r w:rsidRPr="004423AE">
        <w:rPr>
          <w:rFonts w:ascii="Courier" w:hAnsi="Courier"/>
          <w:sz w:val="18"/>
          <w:szCs w:val="18"/>
        </w:rPr>
        <w:t>VLGP</w:t>
      </w:r>
      <w:r w:rsidRPr="00E436CC">
        <w:rPr>
          <w:rFonts w:ascii="Courier" w:hAnsi="Courier"/>
          <w:sz w:val="18"/>
          <w:szCs w:val="18"/>
          <w:highlight w:val="green"/>
        </w:rPr>
        <w:t>P</w:t>
      </w:r>
      <w:r w:rsidRPr="004423AE">
        <w:rPr>
          <w:rFonts w:ascii="Courier" w:hAnsi="Courier"/>
          <w:sz w:val="18"/>
          <w:szCs w:val="18"/>
        </w:rPr>
        <w:t>VSCIKR</w:t>
      </w:r>
      <w:r w:rsidRPr="004423AE">
        <w:rPr>
          <w:rFonts w:ascii="Courier" w:hAnsi="Courier"/>
          <w:sz w:val="18"/>
          <w:szCs w:val="18"/>
        </w:rPr>
        <w:tab/>
        <w:t>58</w:t>
      </w:r>
    </w:p>
    <w:p w14:paraId="12D3815C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r w:rsidRPr="004423AE">
        <w:rPr>
          <w:rFonts w:ascii="Courier" w:hAnsi="Courier"/>
          <w:sz w:val="18"/>
          <w:szCs w:val="18"/>
        </w:rPr>
        <w:t>SNmonkey</w:t>
      </w:r>
      <w:proofErr w:type="spellEnd"/>
      <w:r w:rsidRPr="004423AE">
        <w:rPr>
          <w:rFonts w:ascii="Courier" w:hAnsi="Courier"/>
          <w:sz w:val="18"/>
          <w:szCs w:val="18"/>
        </w:rPr>
        <w:t xml:space="preserve">        MKLVFLALLFLGTLGLCLAA--RRRSVRWCTVSQPEATKCS</w:t>
      </w:r>
      <w:r w:rsidRPr="00E436CC">
        <w:rPr>
          <w:rFonts w:ascii="Courier" w:hAnsi="Courier"/>
          <w:sz w:val="18"/>
          <w:szCs w:val="18"/>
          <w:highlight w:val="green"/>
        </w:rPr>
        <w:t>Q</w:t>
      </w:r>
      <w:r w:rsidRPr="004423AE">
        <w:rPr>
          <w:rFonts w:ascii="Courier" w:hAnsi="Courier"/>
          <w:sz w:val="18"/>
          <w:szCs w:val="18"/>
        </w:rPr>
        <w:t>WQRNLR</w:t>
      </w:r>
      <w:r w:rsidRPr="00E436CC">
        <w:rPr>
          <w:rFonts w:ascii="Courier" w:hAnsi="Courier"/>
          <w:sz w:val="18"/>
          <w:szCs w:val="18"/>
          <w:highlight w:val="green"/>
        </w:rPr>
        <w:t>R</w:t>
      </w:r>
      <w:r w:rsidRPr="004423AE">
        <w:rPr>
          <w:rFonts w:ascii="Courier" w:hAnsi="Courier"/>
          <w:sz w:val="18"/>
          <w:szCs w:val="18"/>
        </w:rPr>
        <w:t>VRGP</w:t>
      </w:r>
      <w:r w:rsidRPr="00E436CC">
        <w:rPr>
          <w:rFonts w:ascii="Courier" w:hAnsi="Courier"/>
          <w:sz w:val="18"/>
          <w:szCs w:val="18"/>
          <w:highlight w:val="green"/>
        </w:rPr>
        <w:t>P</w:t>
      </w:r>
      <w:r w:rsidRPr="004423AE">
        <w:rPr>
          <w:rFonts w:ascii="Courier" w:hAnsi="Courier"/>
          <w:sz w:val="18"/>
          <w:szCs w:val="18"/>
        </w:rPr>
        <w:t>VSCIKR</w:t>
      </w:r>
      <w:r w:rsidRPr="004423AE">
        <w:rPr>
          <w:rFonts w:ascii="Courier" w:hAnsi="Courier"/>
          <w:sz w:val="18"/>
          <w:szCs w:val="18"/>
        </w:rPr>
        <w:tab/>
        <w:t>58</w:t>
      </w:r>
    </w:p>
    <w:p w14:paraId="571673E6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marmoset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MKLVFPTLLFLGALGLCLAAPR--GSVRWCTVSKPEATKCI</w:t>
      </w:r>
      <w:r w:rsidRPr="00E436CC">
        <w:rPr>
          <w:rFonts w:ascii="Courier" w:hAnsi="Courier"/>
          <w:sz w:val="18"/>
          <w:szCs w:val="18"/>
          <w:highlight w:val="green"/>
        </w:rPr>
        <w:t>Q</w:t>
      </w:r>
      <w:r w:rsidRPr="004423AE">
        <w:rPr>
          <w:rFonts w:ascii="Courier" w:hAnsi="Courier"/>
          <w:sz w:val="18"/>
          <w:szCs w:val="18"/>
        </w:rPr>
        <w:t>WQRNLR</w:t>
      </w:r>
      <w:r w:rsidRPr="00E436CC">
        <w:rPr>
          <w:rFonts w:ascii="Courier" w:hAnsi="Courier"/>
          <w:sz w:val="18"/>
          <w:szCs w:val="18"/>
          <w:highlight w:val="green"/>
        </w:rPr>
        <w:t>K</w:t>
      </w:r>
      <w:r w:rsidRPr="004423AE">
        <w:rPr>
          <w:rFonts w:ascii="Courier" w:hAnsi="Courier"/>
          <w:sz w:val="18"/>
          <w:szCs w:val="18"/>
        </w:rPr>
        <w:t>VGGP</w:t>
      </w:r>
      <w:r w:rsidRPr="00E436CC">
        <w:rPr>
          <w:rFonts w:ascii="Courier" w:hAnsi="Courier"/>
          <w:sz w:val="18"/>
          <w:szCs w:val="18"/>
          <w:highlight w:val="green"/>
        </w:rPr>
        <w:t>S</w:t>
      </w:r>
      <w:r w:rsidRPr="004423AE">
        <w:rPr>
          <w:rFonts w:ascii="Courier" w:hAnsi="Courier"/>
          <w:sz w:val="18"/>
          <w:szCs w:val="18"/>
        </w:rPr>
        <w:t>VSCIKR</w:t>
      </w:r>
      <w:r w:rsidRPr="004423AE">
        <w:rPr>
          <w:rFonts w:ascii="Courier" w:hAnsi="Courier"/>
          <w:sz w:val="18"/>
          <w:szCs w:val="18"/>
        </w:rPr>
        <w:tab/>
        <w:t>58</w:t>
      </w:r>
    </w:p>
    <w:p w14:paraId="1369115A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MKLVFPALLFLGALGLCLAAPR--GSVRWCTVSKPEATKCI</w:t>
      </w:r>
      <w:r w:rsidRPr="00E436CC">
        <w:rPr>
          <w:rFonts w:ascii="Courier" w:hAnsi="Courier"/>
          <w:sz w:val="18"/>
          <w:szCs w:val="18"/>
          <w:highlight w:val="green"/>
        </w:rPr>
        <w:t>Q</w:t>
      </w:r>
      <w:r w:rsidRPr="004423AE">
        <w:rPr>
          <w:rFonts w:ascii="Courier" w:hAnsi="Courier"/>
          <w:sz w:val="18"/>
          <w:szCs w:val="18"/>
        </w:rPr>
        <w:t>WQRNLR</w:t>
      </w:r>
      <w:r w:rsidRPr="00E436CC">
        <w:rPr>
          <w:rFonts w:ascii="Courier" w:hAnsi="Courier"/>
          <w:sz w:val="18"/>
          <w:szCs w:val="18"/>
          <w:highlight w:val="green"/>
        </w:rPr>
        <w:t>K</w:t>
      </w:r>
      <w:r w:rsidRPr="004423AE">
        <w:rPr>
          <w:rFonts w:ascii="Courier" w:hAnsi="Courier"/>
          <w:sz w:val="18"/>
          <w:szCs w:val="18"/>
        </w:rPr>
        <w:t>VGGP</w:t>
      </w:r>
      <w:r w:rsidRPr="00E436CC">
        <w:rPr>
          <w:rFonts w:ascii="Courier" w:hAnsi="Courier"/>
          <w:sz w:val="18"/>
          <w:szCs w:val="18"/>
          <w:highlight w:val="green"/>
        </w:rPr>
        <w:t>P</w:t>
      </w:r>
      <w:r w:rsidRPr="004423AE">
        <w:rPr>
          <w:rFonts w:ascii="Courier" w:hAnsi="Courier"/>
          <w:sz w:val="18"/>
          <w:szCs w:val="18"/>
        </w:rPr>
        <w:t>VSCIKR</w:t>
      </w:r>
      <w:r w:rsidRPr="004423AE">
        <w:rPr>
          <w:rFonts w:ascii="Courier" w:hAnsi="Courier"/>
          <w:sz w:val="18"/>
          <w:szCs w:val="18"/>
        </w:rPr>
        <w:tab/>
        <w:t>58</w:t>
      </w:r>
    </w:p>
    <w:p w14:paraId="40CB7885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  MKLVFPALLFLGALGLCLAAPR--GSVRWCTVSKPEATKCI</w:t>
      </w:r>
      <w:r w:rsidRPr="00E436CC">
        <w:rPr>
          <w:rFonts w:ascii="Courier" w:hAnsi="Courier"/>
          <w:sz w:val="18"/>
          <w:szCs w:val="18"/>
          <w:highlight w:val="green"/>
        </w:rPr>
        <w:t>K</w:t>
      </w:r>
      <w:r w:rsidRPr="004423AE">
        <w:rPr>
          <w:rFonts w:ascii="Courier" w:hAnsi="Courier"/>
          <w:sz w:val="18"/>
          <w:szCs w:val="18"/>
        </w:rPr>
        <w:t>WQRNLR</w:t>
      </w:r>
      <w:r w:rsidRPr="00E436CC">
        <w:rPr>
          <w:rFonts w:ascii="Courier" w:hAnsi="Courier"/>
          <w:sz w:val="18"/>
          <w:szCs w:val="18"/>
          <w:highlight w:val="green"/>
        </w:rPr>
        <w:t>N</w:t>
      </w:r>
      <w:r w:rsidRPr="004423AE">
        <w:rPr>
          <w:rFonts w:ascii="Courier" w:hAnsi="Courier"/>
          <w:sz w:val="18"/>
          <w:szCs w:val="18"/>
        </w:rPr>
        <w:t>VGGP</w:t>
      </w:r>
      <w:r w:rsidRPr="00E436CC">
        <w:rPr>
          <w:rFonts w:ascii="Courier" w:hAnsi="Courier"/>
          <w:sz w:val="18"/>
          <w:szCs w:val="18"/>
          <w:highlight w:val="green"/>
        </w:rPr>
        <w:t>F</w:t>
      </w:r>
      <w:r w:rsidRPr="004423AE">
        <w:rPr>
          <w:rFonts w:ascii="Courier" w:hAnsi="Courier"/>
          <w:sz w:val="18"/>
          <w:szCs w:val="18"/>
        </w:rPr>
        <w:t>VSCIKR</w:t>
      </w:r>
      <w:r w:rsidRPr="004423AE">
        <w:rPr>
          <w:rFonts w:ascii="Courier" w:hAnsi="Courier"/>
          <w:sz w:val="18"/>
          <w:szCs w:val="18"/>
        </w:rPr>
        <w:tab/>
        <w:t>58</w:t>
      </w:r>
    </w:p>
    <w:p w14:paraId="58DB6373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r w:rsidRPr="004423AE">
        <w:rPr>
          <w:rFonts w:ascii="Courier" w:hAnsi="Courier"/>
          <w:sz w:val="18"/>
          <w:szCs w:val="18"/>
        </w:rPr>
        <w:t xml:space="preserve">                ***</w:t>
      </w:r>
      <w:proofErr w:type="gramStart"/>
      <w:r w:rsidRPr="004423AE">
        <w:rPr>
          <w:rFonts w:ascii="Courier" w:hAnsi="Courier"/>
          <w:sz w:val="18"/>
          <w:szCs w:val="18"/>
        </w:rPr>
        <w:t>.*</w:t>
      </w:r>
      <w:proofErr w:type="gramEnd"/>
      <w:r w:rsidRPr="004423AE">
        <w:rPr>
          <w:rFonts w:ascii="Courier" w:hAnsi="Courier"/>
          <w:sz w:val="18"/>
          <w:szCs w:val="18"/>
        </w:rPr>
        <w:t xml:space="preserve"> .*****:******.     **</w:t>
      </w:r>
      <w:proofErr w:type="gramStart"/>
      <w:r w:rsidRPr="004423AE">
        <w:rPr>
          <w:rFonts w:ascii="Courier" w:hAnsi="Courier"/>
          <w:sz w:val="18"/>
          <w:szCs w:val="18"/>
        </w:rPr>
        <w:t>:*</w:t>
      </w:r>
      <w:proofErr w:type="gramEnd"/>
      <w:r w:rsidRPr="004423AE">
        <w:rPr>
          <w:rFonts w:ascii="Courier" w:hAnsi="Courier"/>
          <w:sz w:val="18"/>
          <w:szCs w:val="18"/>
        </w:rPr>
        <w:t xml:space="preserve">*:**:****** </w:t>
      </w:r>
      <w:r w:rsidRPr="00E436CC">
        <w:rPr>
          <w:rFonts w:ascii="Courier" w:hAnsi="Courier"/>
          <w:sz w:val="18"/>
          <w:szCs w:val="18"/>
          <w:highlight w:val="green"/>
        </w:rPr>
        <w:t>:</w:t>
      </w:r>
      <w:r w:rsidRPr="004423AE">
        <w:rPr>
          <w:rFonts w:ascii="Courier" w:hAnsi="Courier"/>
          <w:sz w:val="18"/>
          <w:szCs w:val="18"/>
        </w:rPr>
        <w:t>** *::</w:t>
      </w:r>
      <w:r w:rsidRPr="00E436CC">
        <w:rPr>
          <w:rFonts w:ascii="Courier" w:hAnsi="Courier"/>
          <w:sz w:val="18"/>
          <w:szCs w:val="18"/>
          <w:highlight w:val="green"/>
        </w:rPr>
        <w:t xml:space="preserve"> </w:t>
      </w:r>
      <w:r w:rsidRPr="004423AE">
        <w:rPr>
          <w:rFonts w:ascii="Courier" w:hAnsi="Courier"/>
          <w:sz w:val="18"/>
          <w:szCs w:val="18"/>
        </w:rPr>
        <w:t>* **</w:t>
      </w:r>
      <w:r w:rsidRPr="00E436CC">
        <w:rPr>
          <w:rFonts w:ascii="Courier" w:hAnsi="Courier"/>
          <w:sz w:val="18"/>
          <w:szCs w:val="18"/>
          <w:highlight w:val="green"/>
        </w:rPr>
        <w:t xml:space="preserve"> </w:t>
      </w:r>
      <w:r w:rsidRPr="004423AE">
        <w:rPr>
          <w:rFonts w:ascii="Courier" w:hAnsi="Courier"/>
          <w:sz w:val="18"/>
          <w:szCs w:val="18"/>
        </w:rPr>
        <w:t xml:space="preserve">***** </w:t>
      </w:r>
    </w:p>
    <w:p w14:paraId="73832A83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</w:p>
    <w:p w14:paraId="0A02C779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human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  DSPIQCIQAIA</w:t>
      </w:r>
      <w:r w:rsidRPr="00E436CC">
        <w:rPr>
          <w:rFonts w:ascii="Courier" w:hAnsi="Courier"/>
          <w:sz w:val="18"/>
          <w:szCs w:val="18"/>
          <w:highlight w:val="green"/>
        </w:rPr>
        <w:t>E</w:t>
      </w:r>
      <w:r w:rsidRPr="004423AE">
        <w:rPr>
          <w:rFonts w:ascii="Courier" w:hAnsi="Courier"/>
          <w:sz w:val="18"/>
          <w:szCs w:val="18"/>
        </w:rPr>
        <w:t>NRADAVTLDGGFIYEAGLAPYKLRPVAAEVYGTE</w:t>
      </w:r>
      <w:r w:rsidRPr="00E436CC">
        <w:rPr>
          <w:rFonts w:ascii="Courier" w:hAnsi="Courier"/>
          <w:sz w:val="18"/>
          <w:szCs w:val="18"/>
          <w:highlight w:val="green"/>
        </w:rPr>
        <w:t>R</w:t>
      </w:r>
      <w:r w:rsidRPr="004423AE">
        <w:rPr>
          <w:rFonts w:ascii="Courier" w:hAnsi="Courier"/>
          <w:sz w:val="18"/>
          <w:szCs w:val="18"/>
        </w:rPr>
        <w:t>QPRTHYYAVAVVK</w:t>
      </w:r>
      <w:r w:rsidRPr="004423AE">
        <w:rPr>
          <w:rFonts w:ascii="Courier" w:hAnsi="Courier"/>
          <w:sz w:val="18"/>
          <w:szCs w:val="18"/>
        </w:rPr>
        <w:tab/>
        <w:t>119</w:t>
      </w:r>
    </w:p>
    <w:p w14:paraId="27AB2561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chimpanzee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DSPIQCIQAIA</w:t>
      </w:r>
      <w:r w:rsidRPr="00E436CC">
        <w:rPr>
          <w:rFonts w:ascii="Courier" w:hAnsi="Courier"/>
          <w:sz w:val="18"/>
          <w:szCs w:val="18"/>
          <w:highlight w:val="green"/>
        </w:rPr>
        <w:t>E</w:t>
      </w:r>
      <w:r w:rsidRPr="004423AE">
        <w:rPr>
          <w:rFonts w:ascii="Courier" w:hAnsi="Courier"/>
          <w:sz w:val="18"/>
          <w:szCs w:val="18"/>
        </w:rPr>
        <w:t>NRADAVTLDGGFIYEAGLAPYKLRPVAAEVYGTE</w:t>
      </w:r>
      <w:r w:rsidRPr="00E436CC">
        <w:rPr>
          <w:rFonts w:ascii="Courier" w:hAnsi="Courier"/>
          <w:sz w:val="18"/>
          <w:szCs w:val="18"/>
          <w:highlight w:val="green"/>
        </w:rPr>
        <w:t>R</w:t>
      </w:r>
      <w:r w:rsidRPr="004423AE">
        <w:rPr>
          <w:rFonts w:ascii="Courier" w:hAnsi="Courier"/>
          <w:sz w:val="18"/>
          <w:szCs w:val="18"/>
        </w:rPr>
        <w:t>QPRTHYYAVAVVK</w:t>
      </w:r>
      <w:r w:rsidRPr="004423AE">
        <w:rPr>
          <w:rFonts w:ascii="Courier" w:hAnsi="Courier"/>
          <w:sz w:val="18"/>
          <w:szCs w:val="18"/>
        </w:rPr>
        <w:tab/>
        <w:t>119</w:t>
      </w:r>
    </w:p>
    <w:p w14:paraId="6BC5CB75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bonobo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 DSPIQCIQAIA</w:t>
      </w:r>
      <w:r w:rsidRPr="00E436CC">
        <w:rPr>
          <w:rFonts w:ascii="Courier" w:hAnsi="Courier"/>
          <w:sz w:val="18"/>
          <w:szCs w:val="18"/>
          <w:highlight w:val="green"/>
        </w:rPr>
        <w:t>E</w:t>
      </w:r>
      <w:r w:rsidRPr="004423AE">
        <w:rPr>
          <w:rFonts w:ascii="Courier" w:hAnsi="Courier"/>
          <w:sz w:val="18"/>
          <w:szCs w:val="18"/>
        </w:rPr>
        <w:t>NRADAVTLDGGFIYEAGLAPYKLRPVAAEVYGTE</w:t>
      </w:r>
      <w:r w:rsidRPr="00E436CC">
        <w:rPr>
          <w:rFonts w:ascii="Courier" w:hAnsi="Courier"/>
          <w:sz w:val="18"/>
          <w:szCs w:val="18"/>
          <w:highlight w:val="green"/>
        </w:rPr>
        <w:t>R</w:t>
      </w:r>
      <w:r w:rsidRPr="004423AE">
        <w:rPr>
          <w:rFonts w:ascii="Courier" w:hAnsi="Courier"/>
          <w:sz w:val="18"/>
          <w:szCs w:val="18"/>
        </w:rPr>
        <w:t>QPRTHYYAVAVVK</w:t>
      </w:r>
      <w:r w:rsidRPr="004423AE">
        <w:rPr>
          <w:rFonts w:ascii="Courier" w:hAnsi="Courier"/>
          <w:sz w:val="18"/>
          <w:szCs w:val="18"/>
        </w:rPr>
        <w:tab/>
        <w:t>119</w:t>
      </w:r>
    </w:p>
    <w:p w14:paraId="1E1B43D0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gorilla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DSPIQCIQAIA</w:t>
      </w:r>
      <w:r w:rsidRPr="00E436CC">
        <w:rPr>
          <w:rFonts w:ascii="Courier" w:hAnsi="Courier"/>
          <w:sz w:val="18"/>
          <w:szCs w:val="18"/>
          <w:highlight w:val="green"/>
        </w:rPr>
        <w:t>E</w:t>
      </w:r>
      <w:r w:rsidRPr="004423AE">
        <w:rPr>
          <w:rFonts w:ascii="Courier" w:hAnsi="Courier"/>
          <w:sz w:val="18"/>
          <w:szCs w:val="18"/>
        </w:rPr>
        <w:t>NRADAVTLDGGFMYEAGLDPYKLRPVAAEVYGTE</w:t>
      </w:r>
      <w:r w:rsidRPr="00E436CC">
        <w:rPr>
          <w:rFonts w:ascii="Courier" w:hAnsi="Courier"/>
          <w:sz w:val="18"/>
          <w:szCs w:val="18"/>
          <w:highlight w:val="green"/>
        </w:rPr>
        <w:t>R</w:t>
      </w:r>
      <w:r w:rsidRPr="004423AE">
        <w:rPr>
          <w:rFonts w:ascii="Courier" w:hAnsi="Courier"/>
          <w:sz w:val="18"/>
          <w:szCs w:val="18"/>
        </w:rPr>
        <w:t>QPRTHYYAVAVVK</w:t>
      </w:r>
      <w:r w:rsidRPr="004423AE">
        <w:rPr>
          <w:rFonts w:ascii="Courier" w:hAnsi="Courier"/>
          <w:sz w:val="18"/>
          <w:szCs w:val="18"/>
        </w:rPr>
        <w:tab/>
        <w:t>119</w:t>
      </w:r>
    </w:p>
    <w:p w14:paraId="1705433A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orangutan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DSPTQCIQAIA</w:t>
      </w:r>
      <w:r w:rsidRPr="00E436CC">
        <w:rPr>
          <w:rFonts w:ascii="Courier" w:hAnsi="Courier"/>
          <w:sz w:val="18"/>
          <w:szCs w:val="18"/>
          <w:highlight w:val="green"/>
        </w:rPr>
        <w:t>A</w:t>
      </w:r>
      <w:r w:rsidRPr="004423AE">
        <w:rPr>
          <w:rFonts w:ascii="Courier" w:hAnsi="Courier"/>
          <w:sz w:val="18"/>
          <w:szCs w:val="18"/>
        </w:rPr>
        <w:t>NRADAVTLDGGLIYEAGLDPYKLRPVAAEVYGTE</w:t>
      </w:r>
      <w:r w:rsidRPr="00E436CC">
        <w:rPr>
          <w:rFonts w:ascii="Courier" w:hAnsi="Courier"/>
          <w:sz w:val="18"/>
          <w:szCs w:val="18"/>
          <w:highlight w:val="green"/>
        </w:rPr>
        <w:t>R</w:t>
      </w:r>
      <w:r w:rsidRPr="004423AE">
        <w:rPr>
          <w:rFonts w:ascii="Courier" w:hAnsi="Courier"/>
          <w:sz w:val="18"/>
          <w:szCs w:val="18"/>
        </w:rPr>
        <w:t>QPRTHYYAVAVVK</w:t>
      </w:r>
      <w:r w:rsidRPr="004423AE">
        <w:rPr>
          <w:rFonts w:ascii="Courier" w:hAnsi="Courier"/>
          <w:sz w:val="18"/>
          <w:szCs w:val="18"/>
        </w:rPr>
        <w:tab/>
        <w:t>120</w:t>
      </w:r>
    </w:p>
    <w:p w14:paraId="3FF0D88B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r w:rsidRPr="004423AE">
        <w:rPr>
          <w:rFonts w:ascii="Courier" w:hAnsi="Courier"/>
          <w:sz w:val="18"/>
          <w:szCs w:val="18"/>
        </w:rPr>
        <w:t>CEmacaque</w:t>
      </w:r>
      <w:proofErr w:type="spellEnd"/>
      <w:r w:rsidRPr="004423AE">
        <w:rPr>
          <w:rFonts w:ascii="Courier" w:hAnsi="Courier"/>
          <w:sz w:val="18"/>
          <w:szCs w:val="18"/>
        </w:rPr>
        <w:t xml:space="preserve">       ASPTNCIQAIA</w:t>
      </w:r>
      <w:r w:rsidRPr="00E436CC">
        <w:rPr>
          <w:rFonts w:ascii="Courier" w:hAnsi="Courier"/>
          <w:sz w:val="18"/>
          <w:szCs w:val="18"/>
          <w:highlight w:val="green"/>
        </w:rPr>
        <w:t>A</w:t>
      </w:r>
      <w:r w:rsidRPr="004423AE">
        <w:rPr>
          <w:rFonts w:ascii="Courier" w:hAnsi="Courier"/>
          <w:sz w:val="18"/>
          <w:szCs w:val="18"/>
        </w:rPr>
        <w:t>NRADAMTLDGGLMYEAGLAPYKLRPVAAEVYGTE</w:t>
      </w:r>
      <w:r w:rsidRPr="00E436CC">
        <w:rPr>
          <w:rFonts w:ascii="Courier" w:hAnsi="Courier"/>
          <w:sz w:val="18"/>
          <w:szCs w:val="18"/>
          <w:highlight w:val="green"/>
        </w:rPr>
        <w:t>E</w:t>
      </w:r>
      <w:r w:rsidRPr="004423AE">
        <w:rPr>
          <w:rFonts w:ascii="Courier" w:hAnsi="Courier"/>
          <w:sz w:val="18"/>
          <w:szCs w:val="18"/>
        </w:rPr>
        <w:t>KPRTHYYAVAVVK</w:t>
      </w:r>
      <w:r w:rsidRPr="004423AE">
        <w:rPr>
          <w:rFonts w:ascii="Courier" w:hAnsi="Courier"/>
          <w:sz w:val="18"/>
          <w:szCs w:val="18"/>
        </w:rPr>
        <w:tab/>
        <w:t>118</w:t>
      </w:r>
    </w:p>
    <w:p w14:paraId="15B0297C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r w:rsidRPr="004423AE">
        <w:rPr>
          <w:rFonts w:ascii="Courier" w:hAnsi="Courier"/>
          <w:sz w:val="18"/>
          <w:szCs w:val="18"/>
        </w:rPr>
        <w:t>Tmacaque</w:t>
      </w:r>
      <w:proofErr w:type="spellEnd"/>
      <w:r w:rsidRPr="004423AE">
        <w:rPr>
          <w:rFonts w:ascii="Courier" w:hAnsi="Courier"/>
          <w:sz w:val="18"/>
          <w:szCs w:val="18"/>
        </w:rPr>
        <w:t xml:space="preserve">        ASPTNCIQAIA</w:t>
      </w:r>
      <w:r w:rsidRPr="00E436CC">
        <w:rPr>
          <w:rFonts w:ascii="Courier" w:hAnsi="Courier"/>
          <w:sz w:val="18"/>
          <w:szCs w:val="18"/>
          <w:highlight w:val="green"/>
        </w:rPr>
        <w:t>A</w:t>
      </w:r>
      <w:r w:rsidRPr="004423AE">
        <w:rPr>
          <w:rFonts w:ascii="Courier" w:hAnsi="Courier"/>
          <w:sz w:val="18"/>
          <w:szCs w:val="18"/>
        </w:rPr>
        <w:t>NRADAMTLDGGLMYEAGLAPYKLRPVAAEVYGTE</w:t>
      </w:r>
      <w:r w:rsidRPr="00E436CC">
        <w:rPr>
          <w:rFonts w:ascii="Courier" w:hAnsi="Courier"/>
          <w:sz w:val="18"/>
          <w:szCs w:val="18"/>
          <w:highlight w:val="green"/>
        </w:rPr>
        <w:t>E</w:t>
      </w:r>
      <w:r w:rsidRPr="004423AE">
        <w:rPr>
          <w:rFonts w:ascii="Courier" w:hAnsi="Courier"/>
          <w:sz w:val="18"/>
          <w:szCs w:val="18"/>
        </w:rPr>
        <w:t>KPRTHYYAVAVVK</w:t>
      </w:r>
      <w:r w:rsidRPr="004423AE">
        <w:rPr>
          <w:rFonts w:ascii="Courier" w:hAnsi="Courier"/>
          <w:sz w:val="18"/>
          <w:szCs w:val="18"/>
        </w:rPr>
        <w:tab/>
        <w:t>118</w:t>
      </w:r>
    </w:p>
    <w:p w14:paraId="22343D7C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baboon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 ASPTNCIRAIA</w:t>
      </w:r>
      <w:r w:rsidRPr="00E436CC">
        <w:rPr>
          <w:rFonts w:ascii="Courier" w:hAnsi="Courier"/>
          <w:sz w:val="18"/>
          <w:szCs w:val="18"/>
          <w:highlight w:val="green"/>
        </w:rPr>
        <w:t>A</w:t>
      </w:r>
      <w:r w:rsidRPr="004423AE">
        <w:rPr>
          <w:rFonts w:ascii="Courier" w:hAnsi="Courier"/>
          <w:sz w:val="18"/>
          <w:szCs w:val="18"/>
        </w:rPr>
        <w:t>NRADAMTLDGGLMYEAGLAPHKLRPVAAEVYGTE</w:t>
      </w:r>
      <w:r w:rsidRPr="00E436CC">
        <w:rPr>
          <w:rFonts w:ascii="Courier" w:hAnsi="Courier"/>
          <w:sz w:val="18"/>
          <w:szCs w:val="18"/>
          <w:highlight w:val="green"/>
        </w:rPr>
        <w:t>E</w:t>
      </w:r>
      <w:r w:rsidRPr="004423AE">
        <w:rPr>
          <w:rFonts w:ascii="Courier" w:hAnsi="Courier"/>
          <w:sz w:val="18"/>
          <w:szCs w:val="18"/>
        </w:rPr>
        <w:t>KPRTHYYAVAVVK</w:t>
      </w:r>
      <w:r w:rsidRPr="004423AE">
        <w:rPr>
          <w:rFonts w:ascii="Courier" w:hAnsi="Courier"/>
          <w:sz w:val="18"/>
          <w:szCs w:val="18"/>
        </w:rPr>
        <w:tab/>
        <w:t>118</w:t>
      </w:r>
    </w:p>
    <w:p w14:paraId="492783CE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 ASPTNCIRAIA</w:t>
      </w:r>
      <w:r w:rsidRPr="00E436CC">
        <w:rPr>
          <w:rFonts w:ascii="Courier" w:hAnsi="Courier"/>
          <w:sz w:val="18"/>
          <w:szCs w:val="18"/>
          <w:highlight w:val="green"/>
        </w:rPr>
        <w:t>A</w:t>
      </w:r>
      <w:r w:rsidRPr="004423AE">
        <w:rPr>
          <w:rFonts w:ascii="Courier" w:hAnsi="Courier"/>
          <w:sz w:val="18"/>
          <w:szCs w:val="18"/>
        </w:rPr>
        <w:t>NRADAMTLDGGLMYEAGLAPHKLRPVAAEVYGTE</w:t>
      </w:r>
      <w:r w:rsidRPr="00E436CC">
        <w:rPr>
          <w:rFonts w:ascii="Courier" w:hAnsi="Courier"/>
          <w:sz w:val="18"/>
          <w:szCs w:val="18"/>
          <w:highlight w:val="green"/>
        </w:rPr>
        <w:t>E</w:t>
      </w:r>
      <w:r w:rsidRPr="004423AE">
        <w:rPr>
          <w:rFonts w:ascii="Courier" w:hAnsi="Courier"/>
          <w:sz w:val="18"/>
          <w:szCs w:val="18"/>
        </w:rPr>
        <w:t>KPRTHYYAVAVVK</w:t>
      </w:r>
      <w:r w:rsidRPr="004423AE">
        <w:rPr>
          <w:rFonts w:ascii="Courier" w:hAnsi="Courier"/>
          <w:sz w:val="18"/>
          <w:szCs w:val="18"/>
        </w:rPr>
        <w:tab/>
        <w:t>118</w:t>
      </w:r>
    </w:p>
    <w:p w14:paraId="0BF853CD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r w:rsidRPr="004423AE">
        <w:rPr>
          <w:rFonts w:ascii="Courier" w:hAnsi="Courier"/>
          <w:sz w:val="18"/>
          <w:szCs w:val="18"/>
        </w:rPr>
        <w:t>AGM             ASPTNCIQAIA</w:t>
      </w:r>
      <w:r w:rsidRPr="00E436CC">
        <w:rPr>
          <w:rFonts w:ascii="Courier" w:hAnsi="Courier"/>
          <w:sz w:val="18"/>
          <w:szCs w:val="18"/>
          <w:highlight w:val="green"/>
        </w:rPr>
        <w:t>A</w:t>
      </w:r>
      <w:r w:rsidRPr="004423AE">
        <w:rPr>
          <w:rFonts w:ascii="Courier" w:hAnsi="Courier"/>
          <w:sz w:val="18"/>
          <w:szCs w:val="18"/>
        </w:rPr>
        <w:t>NKADAMTLDGGLMYEAGLAPYKLRPVAAEVYGTE</w:t>
      </w:r>
      <w:r w:rsidRPr="00E436CC">
        <w:rPr>
          <w:rFonts w:ascii="Courier" w:hAnsi="Courier"/>
          <w:sz w:val="18"/>
          <w:szCs w:val="18"/>
          <w:highlight w:val="green"/>
        </w:rPr>
        <w:t>E</w:t>
      </w:r>
      <w:r w:rsidRPr="004423AE">
        <w:rPr>
          <w:rFonts w:ascii="Courier" w:hAnsi="Courier"/>
          <w:sz w:val="18"/>
          <w:szCs w:val="18"/>
        </w:rPr>
        <w:t>KPRTHYYAVAVVK</w:t>
      </w:r>
      <w:r w:rsidRPr="004423AE">
        <w:rPr>
          <w:rFonts w:ascii="Courier" w:hAnsi="Courier"/>
          <w:sz w:val="18"/>
          <w:szCs w:val="18"/>
        </w:rPr>
        <w:tab/>
        <w:t>118</w:t>
      </w:r>
    </w:p>
    <w:p w14:paraId="50B38A68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  ASPTNCIQAIA</w:t>
      </w:r>
      <w:r w:rsidRPr="00E436CC">
        <w:rPr>
          <w:rFonts w:ascii="Courier" w:hAnsi="Courier"/>
          <w:sz w:val="18"/>
          <w:szCs w:val="18"/>
          <w:highlight w:val="green"/>
        </w:rPr>
        <w:t>T</w:t>
      </w:r>
      <w:r w:rsidRPr="004423AE">
        <w:rPr>
          <w:rFonts w:ascii="Courier" w:hAnsi="Courier"/>
          <w:sz w:val="18"/>
          <w:szCs w:val="18"/>
        </w:rPr>
        <w:t>NKADAVTLDGGLMYEAGLDPYKLRPVAAEVYGTE</w:t>
      </w:r>
      <w:r w:rsidRPr="00E436CC">
        <w:rPr>
          <w:rFonts w:ascii="Courier" w:hAnsi="Courier"/>
          <w:sz w:val="18"/>
          <w:szCs w:val="18"/>
          <w:highlight w:val="green"/>
        </w:rPr>
        <w:t>G</w:t>
      </w:r>
      <w:r w:rsidRPr="004423AE">
        <w:rPr>
          <w:rFonts w:ascii="Courier" w:hAnsi="Courier"/>
          <w:sz w:val="18"/>
          <w:szCs w:val="18"/>
        </w:rPr>
        <w:t>EPRTHYYAVAVVK</w:t>
      </w:r>
      <w:r w:rsidRPr="004423AE">
        <w:rPr>
          <w:rFonts w:ascii="Courier" w:hAnsi="Courier"/>
          <w:sz w:val="18"/>
          <w:szCs w:val="18"/>
        </w:rPr>
        <w:tab/>
        <w:t>118</w:t>
      </w:r>
    </w:p>
    <w:p w14:paraId="12D194B2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r w:rsidRPr="004423AE">
        <w:rPr>
          <w:rFonts w:ascii="Courier" w:hAnsi="Courier"/>
          <w:sz w:val="18"/>
          <w:szCs w:val="18"/>
        </w:rPr>
        <w:t>SNmonkey</w:t>
      </w:r>
      <w:proofErr w:type="spellEnd"/>
      <w:r w:rsidRPr="004423AE">
        <w:rPr>
          <w:rFonts w:ascii="Courier" w:hAnsi="Courier"/>
          <w:sz w:val="18"/>
          <w:szCs w:val="18"/>
        </w:rPr>
        <w:t xml:space="preserve">        ASPTKCIQAIA</w:t>
      </w:r>
      <w:r w:rsidRPr="00E436CC">
        <w:rPr>
          <w:rFonts w:ascii="Courier" w:hAnsi="Courier"/>
          <w:sz w:val="18"/>
          <w:szCs w:val="18"/>
          <w:highlight w:val="green"/>
        </w:rPr>
        <w:t>T</w:t>
      </w:r>
      <w:r w:rsidRPr="004423AE">
        <w:rPr>
          <w:rFonts w:ascii="Courier" w:hAnsi="Courier"/>
          <w:sz w:val="18"/>
          <w:szCs w:val="18"/>
        </w:rPr>
        <w:t>NEADAVTLDGGLMYEAGLDPYKLRPVAAEVYGTE</w:t>
      </w:r>
      <w:r w:rsidRPr="00E436CC">
        <w:rPr>
          <w:rFonts w:ascii="Courier" w:hAnsi="Courier"/>
          <w:sz w:val="18"/>
          <w:szCs w:val="18"/>
          <w:highlight w:val="green"/>
        </w:rPr>
        <w:t>G</w:t>
      </w:r>
      <w:r w:rsidRPr="004423AE">
        <w:rPr>
          <w:rFonts w:ascii="Courier" w:hAnsi="Courier"/>
          <w:sz w:val="18"/>
          <w:szCs w:val="18"/>
        </w:rPr>
        <w:t>EPRTHYYAVAVVK</w:t>
      </w:r>
      <w:r w:rsidRPr="004423AE">
        <w:rPr>
          <w:rFonts w:ascii="Courier" w:hAnsi="Courier"/>
          <w:sz w:val="18"/>
          <w:szCs w:val="18"/>
        </w:rPr>
        <w:tab/>
        <w:t>118</w:t>
      </w:r>
    </w:p>
    <w:p w14:paraId="0D422D22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marmoset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ASPTQCVEAIA</w:t>
      </w:r>
      <w:r w:rsidRPr="00E436CC">
        <w:rPr>
          <w:rFonts w:ascii="Courier" w:hAnsi="Courier"/>
          <w:sz w:val="18"/>
          <w:szCs w:val="18"/>
          <w:highlight w:val="green"/>
        </w:rPr>
        <w:t>T</w:t>
      </w:r>
      <w:r w:rsidRPr="004423AE">
        <w:rPr>
          <w:rFonts w:ascii="Courier" w:hAnsi="Courier"/>
          <w:sz w:val="18"/>
          <w:szCs w:val="18"/>
        </w:rPr>
        <w:t>NKADAVTLDGGLIYEAGQAPYLLRPVAAEVYGSE</w:t>
      </w:r>
      <w:r w:rsidRPr="00E436CC">
        <w:rPr>
          <w:rFonts w:ascii="Courier" w:hAnsi="Courier"/>
          <w:sz w:val="18"/>
          <w:szCs w:val="18"/>
          <w:highlight w:val="green"/>
        </w:rPr>
        <w:t>A</w:t>
      </w:r>
      <w:r w:rsidRPr="004423AE">
        <w:rPr>
          <w:rFonts w:ascii="Courier" w:hAnsi="Courier"/>
          <w:sz w:val="18"/>
          <w:szCs w:val="18"/>
        </w:rPr>
        <w:t>QPQTHYYAVAVVK</w:t>
      </w:r>
      <w:r w:rsidRPr="004423AE">
        <w:rPr>
          <w:rFonts w:ascii="Courier" w:hAnsi="Courier"/>
          <w:sz w:val="18"/>
          <w:szCs w:val="18"/>
        </w:rPr>
        <w:tab/>
        <w:t>118</w:t>
      </w:r>
    </w:p>
    <w:p w14:paraId="3ECA3B3B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TSPTQCMEAIA</w:t>
      </w:r>
      <w:r w:rsidRPr="00E436CC">
        <w:rPr>
          <w:rFonts w:ascii="Courier" w:hAnsi="Courier"/>
          <w:sz w:val="18"/>
          <w:szCs w:val="18"/>
          <w:highlight w:val="green"/>
        </w:rPr>
        <w:t>T</w:t>
      </w:r>
      <w:r w:rsidRPr="004423AE">
        <w:rPr>
          <w:rFonts w:ascii="Courier" w:hAnsi="Courier"/>
          <w:sz w:val="18"/>
          <w:szCs w:val="18"/>
        </w:rPr>
        <w:t>NKADAVTLDGGLIYEAGQAPYLLRPVAAEVYGSE</w:t>
      </w:r>
      <w:r w:rsidRPr="00E436CC">
        <w:rPr>
          <w:rFonts w:ascii="Courier" w:hAnsi="Courier"/>
          <w:sz w:val="18"/>
          <w:szCs w:val="18"/>
          <w:highlight w:val="green"/>
        </w:rPr>
        <w:t>A</w:t>
      </w:r>
      <w:r w:rsidRPr="004423AE">
        <w:rPr>
          <w:rFonts w:ascii="Courier" w:hAnsi="Courier"/>
          <w:sz w:val="18"/>
          <w:szCs w:val="18"/>
        </w:rPr>
        <w:t>QPRTHYYAVAVVK</w:t>
      </w:r>
      <w:r w:rsidRPr="004423AE">
        <w:rPr>
          <w:rFonts w:ascii="Courier" w:hAnsi="Courier"/>
          <w:sz w:val="18"/>
          <w:szCs w:val="18"/>
        </w:rPr>
        <w:tab/>
        <w:t>118</w:t>
      </w:r>
    </w:p>
    <w:p w14:paraId="6F4F2404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  ASPNQCMEAIA</w:t>
      </w:r>
      <w:r w:rsidRPr="00E436CC">
        <w:rPr>
          <w:rFonts w:ascii="Courier" w:hAnsi="Courier"/>
          <w:sz w:val="18"/>
          <w:szCs w:val="18"/>
          <w:highlight w:val="green"/>
        </w:rPr>
        <w:t>T</w:t>
      </w:r>
      <w:r w:rsidRPr="004423AE">
        <w:rPr>
          <w:rFonts w:ascii="Courier" w:hAnsi="Courier"/>
          <w:sz w:val="18"/>
          <w:szCs w:val="18"/>
        </w:rPr>
        <w:t>NKADAVTLDGGLIYEAGQAPYLLRPVAAEVYGSK</w:t>
      </w:r>
      <w:r w:rsidRPr="00E436CC">
        <w:rPr>
          <w:rFonts w:ascii="Courier" w:hAnsi="Courier"/>
          <w:sz w:val="18"/>
          <w:szCs w:val="18"/>
          <w:highlight w:val="green"/>
        </w:rPr>
        <w:t>A</w:t>
      </w:r>
      <w:r w:rsidRPr="004423AE">
        <w:rPr>
          <w:rFonts w:ascii="Courier" w:hAnsi="Courier"/>
          <w:sz w:val="18"/>
          <w:szCs w:val="18"/>
        </w:rPr>
        <w:t>QPRTHYYAVAVVK</w:t>
      </w:r>
      <w:r w:rsidRPr="004423AE">
        <w:rPr>
          <w:rFonts w:ascii="Courier" w:hAnsi="Courier"/>
          <w:sz w:val="18"/>
          <w:szCs w:val="18"/>
        </w:rPr>
        <w:tab/>
        <w:t>118</w:t>
      </w:r>
    </w:p>
    <w:p w14:paraId="4A25A8A3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r w:rsidRPr="004423AE">
        <w:rPr>
          <w:rFonts w:ascii="Courier" w:hAnsi="Courier"/>
          <w:sz w:val="18"/>
          <w:szCs w:val="18"/>
        </w:rPr>
        <w:t xml:space="preserve">                 *</w:t>
      </w:r>
      <w:proofErr w:type="gramStart"/>
      <w:r w:rsidRPr="004423AE">
        <w:rPr>
          <w:rFonts w:ascii="Courier" w:hAnsi="Courier"/>
          <w:sz w:val="18"/>
          <w:szCs w:val="18"/>
        </w:rPr>
        <w:t>* :*</w:t>
      </w:r>
      <w:proofErr w:type="gramEnd"/>
      <w:r w:rsidRPr="004423AE">
        <w:rPr>
          <w:rFonts w:ascii="Courier" w:hAnsi="Courier"/>
          <w:sz w:val="18"/>
          <w:szCs w:val="18"/>
        </w:rPr>
        <w:t>:.***</w:t>
      </w:r>
      <w:r w:rsidRPr="00E436CC">
        <w:rPr>
          <w:rFonts w:ascii="Courier" w:hAnsi="Courier"/>
          <w:sz w:val="18"/>
          <w:szCs w:val="18"/>
          <w:highlight w:val="green"/>
        </w:rPr>
        <w:t xml:space="preserve"> </w:t>
      </w:r>
      <w:r w:rsidRPr="004423AE">
        <w:rPr>
          <w:rFonts w:ascii="Courier" w:hAnsi="Courier"/>
          <w:sz w:val="18"/>
          <w:szCs w:val="18"/>
        </w:rPr>
        <w:t>*.***:*****::****  *: **********::</w:t>
      </w:r>
      <w:r w:rsidRPr="00E436CC">
        <w:rPr>
          <w:rFonts w:ascii="Courier" w:hAnsi="Courier"/>
          <w:sz w:val="18"/>
          <w:szCs w:val="18"/>
          <w:highlight w:val="green"/>
        </w:rPr>
        <w:t xml:space="preserve"> </w:t>
      </w:r>
      <w:r w:rsidRPr="004423AE">
        <w:rPr>
          <w:rFonts w:ascii="Courier" w:hAnsi="Courier"/>
          <w:sz w:val="18"/>
          <w:szCs w:val="18"/>
        </w:rPr>
        <w:t>:*:**********</w:t>
      </w:r>
    </w:p>
    <w:p w14:paraId="21C3405F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</w:p>
    <w:p w14:paraId="5A89371B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human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  KGGSFQLNELQGLKSCHTGL</w:t>
      </w:r>
      <w:r w:rsidRPr="00E436CC">
        <w:rPr>
          <w:rFonts w:ascii="Courier" w:hAnsi="Courier"/>
          <w:sz w:val="18"/>
          <w:szCs w:val="18"/>
          <w:highlight w:val="green"/>
        </w:rPr>
        <w:t>R</w:t>
      </w:r>
      <w:r w:rsidRPr="004423AE">
        <w:rPr>
          <w:rFonts w:ascii="Courier" w:hAnsi="Courier"/>
          <w:sz w:val="18"/>
          <w:szCs w:val="18"/>
        </w:rPr>
        <w:t>RTAGWNVPIGTLRPFLNW</w:t>
      </w:r>
      <w:r w:rsidRPr="00E436CC">
        <w:rPr>
          <w:rFonts w:ascii="Courier" w:hAnsi="Courier"/>
          <w:sz w:val="18"/>
          <w:szCs w:val="18"/>
          <w:highlight w:val="green"/>
        </w:rPr>
        <w:t>T</w:t>
      </w:r>
      <w:r w:rsidRPr="004423AE">
        <w:rPr>
          <w:rFonts w:ascii="Courier" w:hAnsi="Courier"/>
          <w:sz w:val="18"/>
          <w:szCs w:val="18"/>
        </w:rPr>
        <w:t>GPPEPIEAAVARFFSASCVP</w:t>
      </w:r>
      <w:r w:rsidRPr="004423AE">
        <w:rPr>
          <w:rFonts w:ascii="Courier" w:hAnsi="Courier"/>
          <w:sz w:val="18"/>
          <w:szCs w:val="18"/>
        </w:rPr>
        <w:tab/>
        <w:t>179</w:t>
      </w:r>
    </w:p>
    <w:p w14:paraId="5D13E24B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chimpanzee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KGGSFQLNELQGLKSCHTGL</w:t>
      </w:r>
      <w:r w:rsidRPr="00E436CC">
        <w:rPr>
          <w:rFonts w:ascii="Courier" w:hAnsi="Courier"/>
          <w:sz w:val="18"/>
          <w:szCs w:val="18"/>
          <w:highlight w:val="green"/>
        </w:rPr>
        <w:t>R</w:t>
      </w:r>
      <w:r w:rsidRPr="004423AE">
        <w:rPr>
          <w:rFonts w:ascii="Courier" w:hAnsi="Courier"/>
          <w:sz w:val="18"/>
          <w:szCs w:val="18"/>
        </w:rPr>
        <w:t>RTAGWTVPIGTLRPFLNW</w:t>
      </w:r>
      <w:r w:rsidRPr="00E436CC">
        <w:rPr>
          <w:rFonts w:ascii="Courier" w:hAnsi="Courier"/>
          <w:sz w:val="18"/>
          <w:szCs w:val="18"/>
          <w:highlight w:val="green"/>
        </w:rPr>
        <w:t>T</w:t>
      </w:r>
      <w:r w:rsidRPr="004423AE">
        <w:rPr>
          <w:rFonts w:ascii="Courier" w:hAnsi="Courier"/>
          <w:sz w:val="18"/>
          <w:szCs w:val="18"/>
        </w:rPr>
        <w:t>GPPEPIEAAVARFFSASCVP</w:t>
      </w:r>
      <w:r w:rsidRPr="004423AE">
        <w:rPr>
          <w:rFonts w:ascii="Courier" w:hAnsi="Courier"/>
          <w:sz w:val="18"/>
          <w:szCs w:val="18"/>
        </w:rPr>
        <w:tab/>
        <w:t>179</w:t>
      </w:r>
    </w:p>
    <w:p w14:paraId="5EDD4F21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bonobo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 KGGSFQLNELQGLKSCHTGL</w:t>
      </w:r>
      <w:r w:rsidRPr="00E436CC">
        <w:rPr>
          <w:rFonts w:ascii="Courier" w:hAnsi="Courier"/>
          <w:sz w:val="18"/>
          <w:szCs w:val="18"/>
          <w:highlight w:val="green"/>
        </w:rPr>
        <w:t>R</w:t>
      </w:r>
      <w:r w:rsidRPr="004423AE">
        <w:rPr>
          <w:rFonts w:ascii="Courier" w:hAnsi="Courier"/>
          <w:sz w:val="18"/>
          <w:szCs w:val="18"/>
        </w:rPr>
        <w:t>RTAGWTVPIGTLRPFLNW</w:t>
      </w:r>
      <w:r w:rsidRPr="00E436CC">
        <w:rPr>
          <w:rFonts w:ascii="Courier" w:hAnsi="Courier"/>
          <w:sz w:val="18"/>
          <w:szCs w:val="18"/>
          <w:highlight w:val="green"/>
        </w:rPr>
        <w:t>T</w:t>
      </w:r>
      <w:r w:rsidRPr="004423AE">
        <w:rPr>
          <w:rFonts w:ascii="Courier" w:hAnsi="Courier"/>
          <w:sz w:val="18"/>
          <w:szCs w:val="18"/>
        </w:rPr>
        <w:t>GPPEPIEAAVARFFSASCVP</w:t>
      </w:r>
      <w:r w:rsidRPr="004423AE">
        <w:rPr>
          <w:rFonts w:ascii="Courier" w:hAnsi="Courier"/>
          <w:sz w:val="18"/>
          <w:szCs w:val="18"/>
        </w:rPr>
        <w:tab/>
        <w:t>179</w:t>
      </w:r>
    </w:p>
    <w:p w14:paraId="6B3196CD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gorilla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KGGSFQLNELQGLKSCHTGL</w:t>
      </w:r>
      <w:r w:rsidRPr="00E436CC">
        <w:rPr>
          <w:rFonts w:ascii="Courier" w:hAnsi="Courier"/>
          <w:sz w:val="18"/>
          <w:szCs w:val="18"/>
          <w:highlight w:val="green"/>
        </w:rPr>
        <w:t>R</w:t>
      </w:r>
      <w:r w:rsidRPr="004423AE">
        <w:rPr>
          <w:rFonts w:ascii="Courier" w:hAnsi="Courier"/>
          <w:sz w:val="18"/>
          <w:szCs w:val="18"/>
        </w:rPr>
        <w:t>RTAGWNVPIGTLRPFLNW</w:t>
      </w:r>
      <w:r w:rsidRPr="00E436CC">
        <w:rPr>
          <w:rFonts w:ascii="Courier" w:hAnsi="Courier"/>
          <w:sz w:val="18"/>
          <w:szCs w:val="18"/>
          <w:highlight w:val="green"/>
        </w:rPr>
        <w:t>T</w:t>
      </w:r>
      <w:r w:rsidRPr="004423AE">
        <w:rPr>
          <w:rFonts w:ascii="Courier" w:hAnsi="Courier"/>
          <w:sz w:val="18"/>
          <w:szCs w:val="18"/>
        </w:rPr>
        <w:t>GPPEPIEAAVARFFSASCVP</w:t>
      </w:r>
      <w:r w:rsidRPr="004423AE">
        <w:rPr>
          <w:rFonts w:ascii="Courier" w:hAnsi="Courier"/>
          <w:sz w:val="18"/>
          <w:szCs w:val="18"/>
        </w:rPr>
        <w:tab/>
        <w:t>179</w:t>
      </w:r>
    </w:p>
    <w:p w14:paraId="6873334D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orangutan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KGGRFQLNELQGLKSCHTGL</w:t>
      </w:r>
      <w:r w:rsidRPr="00E436CC">
        <w:rPr>
          <w:rFonts w:ascii="Courier" w:hAnsi="Courier"/>
          <w:sz w:val="18"/>
          <w:szCs w:val="18"/>
          <w:highlight w:val="green"/>
        </w:rPr>
        <w:t>R</w:t>
      </w:r>
      <w:r w:rsidRPr="004423AE">
        <w:rPr>
          <w:rFonts w:ascii="Courier" w:hAnsi="Courier"/>
          <w:sz w:val="18"/>
          <w:szCs w:val="18"/>
        </w:rPr>
        <w:t>RTAGWNVPIGTLRPFLNW</w:t>
      </w:r>
      <w:r w:rsidRPr="00E436CC">
        <w:rPr>
          <w:rFonts w:ascii="Courier" w:hAnsi="Courier"/>
          <w:sz w:val="18"/>
          <w:szCs w:val="18"/>
          <w:highlight w:val="green"/>
        </w:rPr>
        <w:t>T</w:t>
      </w:r>
      <w:r w:rsidRPr="004423AE">
        <w:rPr>
          <w:rFonts w:ascii="Courier" w:hAnsi="Courier"/>
          <w:sz w:val="18"/>
          <w:szCs w:val="18"/>
        </w:rPr>
        <w:t>GPPEPIEAAVARFFSASCVP</w:t>
      </w:r>
      <w:r w:rsidRPr="004423AE">
        <w:rPr>
          <w:rFonts w:ascii="Courier" w:hAnsi="Courier"/>
          <w:sz w:val="18"/>
          <w:szCs w:val="18"/>
        </w:rPr>
        <w:tab/>
        <w:t>180</w:t>
      </w:r>
    </w:p>
    <w:p w14:paraId="2684027E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r w:rsidRPr="004423AE">
        <w:rPr>
          <w:rFonts w:ascii="Courier" w:hAnsi="Courier"/>
          <w:sz w:val="18"/>
          <w:szCs w:val="18"/>
        </w:rPr>
        <w:t>CEmacaque</w:t>
      </w:r>
      <w:proofErr w:type="spellEnd"/>
      <w:r w:rsidRPr="004423AE">
        <w:rPr>
          <w:rFonts w:ascii="Courier" w:hAnsi="Courier"/>
          <w:sz w:val="18"/>
          <w:szCs w:val="18"/>
        </w:rPr>
        <w:t xml:space="preserve">       KGGRFQLNELQGLKSCHTGL</w:t>
      </w:r>
      <w:r w:rsidRPr="00E436CC">
        <w:rPr>
          <w:rFonts w:ascii="Courier" w:hAnsi="Courier"/>
          <w:sz w:val="18"/>
          <w:szCs w:val="18"/>
          <w:highlight w:val="green"/>
        </w:rPr>
        <w:t>N</w:t>
      </w:r>
      <w:r w:rsidRPr="004423AE">
        <w:rPr>
          <w:rFonts w:ascii="Courier" w:hAnsi="Courier"/>
          <w:sz w:val="18"/>
          <w:szCs w:val="18"/>
        </w:rPr>
        <w:t>RTAGWIVPIGMLRPFLNW</w:t>
      </w:r>
      <w:r w:rsidRPr="00E436CC">
        <w:rPr>
          <w:rFonts w:ascii="Courier" w:hAnsi="Courier"/>
          <w:sz w:val="18"/>
          <w:szCs w:val="18"/>
          <w:highlight w:val="green"/>
        </w:rPr>
        <w:t>T</w:t>
      </w:r>
      <w:r w:rsidRPr="004423AE">
        <w:rPr>
          <w:rFonts w:ascii="Courier" w:hAnsi="Courier"/>
          <w:sz w:val="18"/>
          <w:szCs w:val="18"/>
        </w:rPr>
        <w:t>GPPEAIEAAVARFFSASCVP</w:t>
      </w:r>
      <w:r w:rsidRPr="004423AE">
        <w:rPr>
          <w:rFonts w:ascii="Courier" w:hAnsi="Courier"/>
          <w:sz w:val="18"/>
          <w:szCs w:val="18"/>
        </w:rPr>
        <w:tab/>
        <w:t>178</w:t>
      </w:r>
    </w:p>
    <w:p w14:paraId="3160565E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r w:rsidRPr="004423AE">
        <w:rPr>
          <w:rFonts w:ascii="Courier" w:hAnsi="Courier"/>
          <w:sz w:val="18"/>
          <w:szCs w:val="18"/>
        </w:rPr>
        <w:t>Tmacaque</w:t>
      </w:r>
      <w:proofErr w:type="spellEnd"/>
      <w:r w:rsidRPr="004423AE">
        <w:rPr>
          <w:rFonts w:ascii="Courier" w:hAnsi="Courier"/>
          <w:sz w:val="18"/>
          <w:szCs w:val="18"/>
        </w:rPr>
        <w:t xml:space="preserve">        KGGRFQLNELQGLKSCHTGL</w:t>
      </w:r>
      <w:r w:rsidRPr="00E436CC">
        <w:rPr>
          <w:rFonts w:ascii="Courier" w:hAnsi="Courier"/>
          <w:sz w:val="18"/>
          <w:szCs w:val="18"/>
          <w:highlight w:val="green"/>
        </w:rPr>
        <w:t>N</w:t>
      </w:r>
      <w:r w:rsidRPr="004423AE">
        <w:rPr>
          <w:rFonts w:ascii="Courier" w:hAnsi="Courier"/>
          <w:sz w:val="18"/>
          <w:szCs w:val="18"/>
        </w:rPr>
        <w:t>RTAGWIVPIGMLRPFLNW</w:t>
      </w:r>
      <w:r w:rsidRPr="00E436CC">
        <w:rPr>
          <w:rFonts w:ascii="Courier" w:hAnsi="Courier"/>
          <w:sz w:val="18"/>
          <w:szCs w:val="18"/>
          <w:highlight w:val="green"/>
        </w:rPr>
        <w:t>T</w:t>
      </w:r>
      <w:r w:rsidRPr="004423AE">
        <w:rPr>
          <w:rFonts w:ascii="Courier" w:hAnsi="Courier"/>
          <w:sz w:val="18"/>
          <w:szCs w:val="18"/>
        </w:rPr>
        <w:t>GPPEAIEAAVARFFSASCVP</w:t>
      </w:r>
      <w:r w:rsidRPr="004423AE">
        <w:rPr>
          <w:rFonts w:ascii="Courier" w:hAnsi="Courier"/>
          <w:sz w:val="18"/>
          <w:szCs w:val="18"/>
        </w:rPr>
        <w:tab/>
        <w:t>178</w:t>
      </w:r>
    </w:p>
    <w:p w14:paraId="57DE2FA2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baboon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 KGSGFQLNELQGLKSCHTGL</w:t>
      </w:r>
      <w:r w:rsidRPr="00E436CC">
        <w:rPr>
          <w:rFonts w:ascii="Courier" w:hAnsi="Courier"/>
          <w:sz w:val="18"/>
          <w:szCs w:val="18"/>
          <w:highlight w:val="green"/>
        </w:rPr>
        <w:t>R</w:t>
      </w:r>
      <w:r w:rsidRPr="004423AE">
        <w:rPr>
          <w:rFonts w:ascii="Courier" w:hAnsi="Courier"/>
          <w:sz w:val="18"/>
          <w:szCs w:val="18"/>
        </w:rPr>
        <w:t>RTAGWNVPIGILRPFLNW</w:t>
      </w:r>
      <w:r w:rsidRPr="00E436CC">
        <w:rPr>
          <w:rFonts w:ascii="Courier" w:hAnsi="Courier"/>
          <w:sz w:val="18"/>
          <w:szCs w:val="18"/>
          <w:highlight w:val="green"/>
        </w:rPr>
        <w:t>T</w:t>
      </w:r>
      <w:r w:rsidRPr="004423AE">
        <w:rPr>
          <w:rFonts w:ascii="Courier" w:hAnsi="Courier"/>
          <w:sz w:val="18"/>
          <w:szCs w:val="18"/>
        </w:rPr>
        <w:t>GPPEPIEAAVARFFSASCVP</w:t>
      </w:r>
      <w:r w:rsidRPr="004423AE">
        <w:rPr>
          <w:rFonts w:ascii="Courier" w:hAnsi="Courier"/>
          <w:sz w:val="18"/>
          <w:szCs w:val="18"/>
        </w:rPr>
        <w:tab/>
        <w:t>178</w:t>
      </w:r>
    </w:p>
    <w:p w14:paraId="01D651BE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 KGSGFQLNELQGLKSCHTGL</w:t>
      </w:r>
      <w:r w:rsidRPr="00E436CC">
        <w:rPr>
          <w:rFonts w:ascii="Courier" w:hAnsi="Courier"/>
          <w:sz w:val="18"/>
          <w:szCs w:val="18"/>
          <w:highlight w:val="green"/>
        </w:rPr>
        <w:t>N</w:t>
      </w:r>
      <w:r w:rsidRPr="004423AE">
        <w:rPr>
          <w:rFonts w:ascii="Courier" w:hAnsi="Courier"/>
          <w:sz w:val="18"/>
          <w:szCs w:val="18"/>
        </w:rPr>
        <w:t>RTAGWNVPIGMLRPFLNW</w:t>
      </w:r>
      <w:r w:rsidRPr="00E436CC">
        <w:rPr>
          <w:rFonts w:ascii="Courier" w:hAnsi="Courier"/>
          <w:sz w:val="18"/>
          <w:szCs w:val="18"/>
          <w:highlight w:val="green"/>
        </w:rPr>
        <w:t>M</w:t>
      </w:r>
      <w:r w:rsidRPr="004423AE">
        <w:rPr>
          <w:rFonts w:ascii="Courier" w:hAnsi="Courier"/>
          <w:sz w:val="18"/>
          <w:szCs w:val="18"/>
        </w:rPr>
        <w:t>GPPEPIEAAVARFFSASCVP</w:t>
      </w:r>
      <w:r w:rsidRPr="004423AE">
        <w:rPr>
          <w:rFonts w:ascii="Courier" w:hAnsi="Courier"/>
          <w:sz w:val="18"/>
          <w:szCs w:val="18"/>
        </w:rPr>
        <w:tab/>
        <w:t>178</w:t>
      </w:r>
    </w:p>
    <w:p w14:paraId="160A8B1E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r w:rsidRPr="004423AE">
        <w:rPr>
          <w:rFonts w:ascii="Courier" w:hAnsi="Courier"/>
          <w:sz w:val="18"/>
          <w:szCs w:val="18"/>
        </w:rPr>
        <w:t>AGM             KGGRFQLNELQGLKSCHTGL</w:t>
      </w:r>
      <w:r w:rsidRPr="00E436CC">
        <w:rPr>
          <w:rFonts w:ascii="Courier" w:hAnsi="Courier"/>
          <w:sz w:val="18"/>
          <w:szCs w:val="18"/>
          <w:highlight w:val="green"/>
        </w:rPr>
        <w:t>R</w:t>
      </w:r>
      <w:r w:rsidRPr="004423AE">
        <w:rPr>
          <w:rFonts w:ascii="Courier" w:hAnsi="Courier"/>
          <w:sz w:val="18"/>
          <w:szCs w:val="18"/>
        </w:rPr>
        <w:t>RTAGWNVPIGMLRPFLNW</w:t>
      </w:r>
      <w:r w:rsidRPr="00E436CC">
        <w:rPr>
          <w:rFonts w:ascii="Courier" w:hAnsi="Courier"/>
          <w:sz w:val="18"/>
          <w:szCs w:val="18"/>
          <w:highlight w:val="green"/>
        </w:rPr>
        <w:t>M</w:t>
      </w:r>
      <w:r w:rsidRPr="004423AE">
        <w:rPr>
          <w:rFonts w:ascii="Courier" w:hAnsi="Courier"/>
          <w:sz w:val="18"/>
          <w:szCs w:val="18"/>
        </w:rPr>
        <w:t>GPPEPIEAAVARFFSASCVP</w:t>
      </w:r>
      <w:r w:rsidRPr="004423AE">
        <w:rPr>
          <w:rFonts w:ascii="Courier" w:hAnsi="Courier"/>
          <w:sz w:val="18"/>
          <w:szCs w:val="18"/>
        </w:rPr>
        <w:tab/>
        <w:t>178</w:t>
      </w:r>
    </w:p>
    <w:p w14:paraId="2D87AE02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  KGGRFQLNELQGLKSCHTGL</w:t>
      </w:r>
      <w:r w:rsidRPr="00E436CC">
        <w:rPr>
          <w:rFonts w:ascii="Courier" w:hAnsi="Courier"/>
          <w:sz w:val="18"/>
          <w:szCs w:val="18"/>
          <w:highlight w:val="green"/>
        </w:rPr>
        <w:t>R</w:t>
      </w:r>
      <w:r w:rsidRPr="004423AE">
        <w:rPr>
          <w:rFonts w:ascii="Courier" w:hAnsi="Courier"/>
          <w:sz w:val="18"/>
          <w:szCs w:val="18"/>
        </w:rPr>
        <w:t>RTAGWNVPIGILRPFLNW</w:t>
      </w:r>
      <w:r w:rsidRPr="00E436CC">
        <w:rPr>
          <w:rFonts w:ascii="Courier" w:hAnsi="Courier"/>
          <w:sz w:val="18"/>
          <w:szCs w:val="18"/>
          <w:highlight w:val="green"/>
        </w:rPr>
        <w:t>M</w:t>
      </w:r>
      <w:r w:rsidRPr="004423AE">
        <w:rPr>
          <w:rFonts w:ascii="Courier" w:hAnsi="Courier"/>
          <w:sz w:val="18"/>
          <w:szCs w:val="18"/>
        </w:rPr>
        <w:t>GPPEPIEAAVARFFSASCVP</w:t>
      </w:r>
      <w:r w:rsidRPr="004423AE">
        <w:rPr>
          <w:rFonts w:ascii="Courier" w:hAnsi="Courier"/>
          <w:sz w:val="18"/>
          <w:szCs w:val="18"/>
        </w:rPr>
        <w:tab/>
        <w:t>178</w:t>
      </w:r>
    </w:p>
    <w:p w14:paraId="492B3E5F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r w:rsidRPr="004423AE">
        <w:rPr>
          <w:rFonts w:ascii="Courier" w:hAnsi="Courier"/>
          <w:sz w:val="18"/>
          <w:szCs w:val="18"/>
        </w:rPr>
        <w:t>SNmonkey</w:t>
      </w:r>
      <w:proofErr w:type="spellEnd"/>
      <w:r w:rsidRPr="004423AE">
        <w:rPr>
          <w:rFonts w:ascii="Courier" w:hAnsi="Courier"/>
          <w:sz w:val="18"/>
          <w:szCs w:val="18"/>
        </w:rPr>
        <w:t xml:space="preserve">        KGGRFQLNELQGLKSCHTGL</w:t>
      </w:r>
      <w:r w:rsidRPr="00E436CC">
        <w:rPr>
          <w:rFonts w:ascii="Courier" w:hAnsi="Courier"/>
          <w:sz w:val="18"/>
          <w:szCs w:val="18"/>
          <w:highlight w:val="green"/>
        </w:rPr>
        <w:t>R</w:t>
      </w:r>
      <w:r w:rsidRPr="004423AE">
        <w:rPr>
          <w:rFonts w:ascii="Courier" w:hAnsi="Courier"/>
          <w:sz w:val="18"/>
          <w:szCs w:val="18"/>
        </w:rPr>
        <w:t>RTAGWNVPIGMLRPFLNW</w:t>
      </w:r>
      <w:r w:rsidRPr="00E436CC">
        <w:rPr>
          <w:rFonts w:ascii="Courier" w:hAnsi="Courier"/>
          <w:sz w:val="18"/>
          <w:szCs w:val="18"/>
          <w:highlight w:val="green"/>
        </w:rPr>
        <w:t>M</w:t>
      </w:r>
      <w:r w:rsidRPr="004423AE">
        <w:rPr>
          <w:rFonts w:ascii="Courier" w:hAnsi="Courier"/>
          <w:sz w:val="18"/>
          <w:szCs w:val="18"/>
        </w:rPr>
        <w:t>GPPEPIEAAVARFFSASCVP</w:t>
      </w:r>
      <w:r w:rsidRPr="004423AE">
        <w:rPr>
          <w:rFonts w:ascii="Courier" w:hAnsi="Courier"/>
          <w:sz w:val="18"/>
          <w:szCs w:val="18"/>
        </w:rPr>
        <w:tab/>
        <w:t>178</w:t>
      </w:r>
    </w:p>
    <w:p w14:paraId="1B048C78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marmoset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KGGRFQLNQLQGLKSCHTGL</w:t>
      </w:r>
      <w:r w:rsidRPr="00E436CC">
        <w:rPr>
          <w:rFonts w:ascii="Courier" w:hAnsi="Courier"/>
          <w:sz w:val="18"/>
          <w:szCs w:val="18"/>
          <w:highlight w:val="green"/>
        </w:rPr>
        <w:t>R</w:t>
      </w:r>
      <w:r w:rsidRPr="004423AE">
        <w:rPr>
          <w:rFonts w:ascii="Courier" w:hAnsi="Courier"/>
          <w:sz w:val="18"/>
          <w:szCs w:val="18"/>
        </w:rPr>
        <w:t>RTAGWNIPIGTIRPFLNW</w:t>
      </w:r>
      <w:r w:rsidRPr="00E436CC">
        <w:rPr>
          <w:rFonts w:ascii="Courier" w:hAnsi="Courier"/>
          <w:sz w:val="18"/>
          <w:szCs w:val="18"/>
          <w:highlight w:val="green"/>
        </w:rPr>
        <w:t>T</w:t>
      </w:r>
      <w:r w:rsidRPr="004423AE">
        <w:rPr>
          <w:rFonts w:ascii="Courier" w:hAnsi="Courier"/>
          <w:sz w:val="18"/>
          <w:szCs w:val="18"/>
        </w:rPr>
        <w:t>GPPEHIEAAVARFFSASCVP</w:t>
      </w:r>
      <w:r w:rsidRPr="004423AE">
        <w:rPr>
          <w:rFonts w:ascii="Courier" w:hAnsi="Courier"/>
          <w:sz w:val="18"/>
          <w:szCs w:val="18"/>
        </w:rPr>
        <w:tab/>
        <w:t>178</w:t>
      </w:r>
    </w:p>
    <w:p w14:paraId="188D95C9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KGGRFQLNQLQGLKSCHTGL</w:t>
      </w:r>
      <w:r w:rsidRPr="00E436CC">
        <w:rPr>
          <w:rFonts w:ascii="Courier" w:hAnsi="Courier"/>
          <w:sz w:val="18"/>
          <w:szCs w:val="18"/>
          <w:highlight w:val="green"/>
        </w:rPr>
        <w:t>R</w:t>
      </w:r>
      <w:r w:rsidRPr="004423AE">
        <w:rPr>
          <w:rFonts w:ascii="Courier" w:hAnsi="Courier"/>
          <w:sz w:val="18"/>
          <w:szCs w:val="18"/>
        </w:rPr>
        <w:t>RTAGWNVPIGTIRPFLDW</w:t>
      </w:r>
      <w:r w:rsidRPr="00E436CC">
        <w:rPr>
          <w:rFonts w:ascii="Courier" w:hAnsi="Courier"/>
          <w:sz w:val="18"/>
          <w:szCs w:val="18"/>
          <w:highlight w:val="green"/>
        </w:rPr>
        <w:t>S</w:t>
      </w:r>
      <w:r w:rsidRPr="004423AE">
        <w:rPr>
          <w:rFonts w:ascii="Courier" w:hAnsi="Courier"/>
          <w:sz w:val="18"/>
          <w:szCs w:val="18"/>
        </w:rPr>
        <w:t>GPPERIEAAVARFFSASCVP</w:t>
      </w:r>
      <w:r w:rsidRPr="004423AE">
        <w:rPr>
          <w:rFonts w:ascii="Courier" w:hAnsi="Courier"/>
          <w:sz w:val="18"/>
          <w:szCs w:val="18"/>
        </w:rPr>
        <w:tab/>
        <w:t>178</w:t>
      </w:r>
    </w:p>
    <w:p w14:paraId="0AB810B9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  KGGRFQLNQLQGLKSCHTGL</w:t>
      </w:r>
      <w:r w:rsidRPr="00E436CC">
        <w:rPr>
          <w:rFonts w:ascii="Courier" w:hAnsi="Courier"/>
          <w:sz w:val="18"/>
          <w:szCs w:val="18"/>
          <w:highlight w:val="green"/>
        </w:rPr>
        <w:t>G</w:t>
      </w:r>
      <w:r w:rsidRPr="004423AE">
        <w:rPr>
          <w:rFonts w:ascii="Courier" w:hAnsi="Courier"/>
          <w:sz w:val="18"/>
          <w:szCs w:val="18"/>
        </w:rPr>
        <w:t>RTAGWNVPIGTIRPFLDW</w:t>
      </w:r>
      <w:r w:rsidRPr="00E436CC">
        <w:rPr>
          <w:rFonts w:ascii="Courier" w:hAnsi="Courier"/>
          <w:sz w:val="18"/>
          <w:szCs w:val="18"/>
          <w:highlight w:val="green"/>
        </w:rPr>
        <w:t>M</w:t>
      </w:r>
      <w:r w:rsidRPr="004423AE">
        <w:rPr>
          <w:rFonts w:ascii="Courier" w:hAnsi="Courier"/>
          <w:sz w:val="18"/>
          <w:szCs w:val="18"/>
        </w:rPr>
        <w:t>GPPERIEAAVARFFSASCVP</w:t>
      </w:r>
      <w:r w:rsidRPr="004423AE">
        <w:rPr>
          <w:rFonts w:ascii="Courier" w:hAnsi="Courier"/>
          <w:sz w:val="18"/>
          <w:szCs w:val="18"/>
        </w:rPr>
        <w:tab/>
        <w:t>178</w:t>
      </w:r>
    </w:p>
    <w:p w14:paraId="52662E5F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r w:rsidRPr="004423AE">
        <w:rPr>
          <w:rFonts w:ascii="Courier" w:hAnsi="Courier"/>
          <w:sz w:val="18"/>
          <w:szCs w:val="18"/>
        </w:rPr>
        <w:t xml:space="preserve">                **. ****</w:t>
      </w:r>
      <w:proofErr w:type="gramStart"/>
      <w:r w:rsidRPr="004423AE">
        <w:rPr>
          <w:rFonts w:ascii="Courier" w:hAnsi="Courier"/>
          <w:sz w:val="18"/>
          <w:szCs w:val="18"/>
        </w:rPr>
        <w:t>:*</w:t>
      </w:r>
      <w:proofErr w:type="gramEnd"/>
      <w:r w:rsidRPr="004423AE">
        <w:rPr>
          <w:rFonts w:ascii="Courier" w:hAnsi="Courier"/>
          <w:sz w:val="18"/>
          <w:szCs w:val="18"/>
        </w:rPr>
        <w:t>**********</w:t>
      </w:r>
      <w:r w:rsidRPr="00E436CC">
        <w:rPr>
          <w:rFonts w:ascii="Courier" w:hAnsi="Courier"/>
          <w:sz w:val="18"/>
          <w:szCs w:val="18"/>
          <w:highlight w:val="green"/>
        </w:rPr>
        <w:t xml:space="preserve"> </w:t>
      </w:r>
      <w:r w:rsidRPr="004423AE">
        <w:rPr>
          <w:rFonts w:ascii="Courier" w:hAnsi="Courier"/>
          <w:sz w:val="18"/>
          <w:szCs w:val="18"/>
        </w:rPr>
        <w:t>***** :*** :****:*</w:t>
      </w:r>
      <w:r w:rsidRPr="00E436CC">
        <w:rPr>
          <w:rFonts w:ascii="Courier" w:hAnsi="Courier"/>
          <w:sz w:val="18"/>
          <w:szCs w:val="18"/>
          <w:highlight w:val="green"/>
        </w:rPr>
        <w:t xml:space="preserve"> </w:t>
      </w:r>
      <w:r w:rsidRPr="004423AE">
        <w:rPr>
          <w:rFonts w:ascii="Courier" w:hAnsi="Courier"/>
          <w:sz w:val="18"/>
          <w:szCs w:val="18"/>
        </w:rPr>
        <w:t>**** ***************</w:t>
      </w:r>
    </w:p>
    <w:p w14:paraId="350DCFF3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</w:p>
    <w:p w14:paraId="6DEF6428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human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  GADK</w:t>
      </w:r>
      <w:r w:rsidRPr="00E436CC">
        <w:rPr>
          <w:rFonts w:ascii="Courier" w:hAnsi="Courier"/>
          <w:sz w:val="18"/>
          <w:szCs w:val="18"/>
          <w:highlight w:val="green"/>
        </w:rPr>
        <w:t>G</w:t>
      </w:r>
      <w:r w:rsidRPr="004423AE">
        <w:rPr>
          <w:rFonts w:ascii="Courier" w:hAnsi="Courier"/>
          <w:sz w:val="18"/>
          <w:szCs w:val="18"/>
        </w:rPr>
        <w:t>QFPNLCRLCAGTGENKCAFSSQEPYF</w:t>
      </w:r>
      <w:r w:rsidRPr="00E436CC">
        <w:rPr>
          <w:rFonts w:ascii="Courier" w:hAnsi="Courier"/>
          <w:sz w:val="18"/>
          <w:szCs w:val="18"/>
          <w:highlight w:val="green"/>
        </w:rPr>
        <w:t>S</w:t>
      </w:r>
      <w:r w:rsidRPr="004423AE">
        <w:rPr>
          <w:rFonts w:ascii="Courier" w:hAnsi="Courier"/>
          <w:sz w:val="18"/>
          <w:szCs w:val="18"/>
        </w:rPr>
        <w:t>YSGAFKCLRDGAGDVAFIRESTVFEDLS</w:t>
      </w:r>
      <w:r w:rsidRPr="004423AE">
        <w:rPr>
          <w:rFonts w:ascii="Courier" w:hAnsi="Courier"/>
          <w:sz w:val="18"/>
          <w:szCs w:val="18"/>
        </w:rPr>
        <w:tab/>
        <w:t>239</w:t>
      </w:r>
    </w:p>
    <w:p w14:paraId="13E24C4B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chimpanzee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GADK</w:t>
      </w:r>
      <w:r w:rsidRPr="00E436CC">
        <w:rPr>
          <w:rFonts w:ascii="Courier" w:hAnsi="Courier"/>
          <w:sz w:val="18"/>
          <w:szCs w:val="18"/>
          <w:highlight w:val="green"/>
        </w:rPr>
        <w:t>G</w:t>
      </w:r>
      <w:r w:rsidRPr="004423AE">
        <w:rPr>
          <w:rFonts w:ascii="Courier" w:hAnsi="Courier"/>
          <w:sz w:val="18"/>
          <w:szCs w:val="18"/>
        </w:rPr>
        <w:t>QFPNLCRLCAGTGENNCAFSSQEPYF</w:t>
      </w:r>
      <w:r w:rsidRPr="00E436CC">
        <w:rPr>
          <w:rFonts w:ascii="Courier" w:hAnsi="Courier"/>
          <w:sz w:val="18"/>
          <w:szCs w:val="18"/>
          <w:highlight w:val="green"/>
        </w:rPr>
        <w:t>G</w:t>
      </w:r>
      <w:r w:rsidRPr="004423AE">
        <w:rPr>
          <w:rFonts w:ascii="Courier" w:hAnsi="Courier"/>
          <w:sz w:val="18"/>
          <w:szCs w:val="18"/>
        </w:rPr>
        <w:t>YSGAFKCLRDGAGDVAFIRDSTVFEDLS</w:t>
      </w:r>
      <w:r w:rsidRPr="004423AE">
        <w:rPr>
          <w:rFonts w:ascii="Courier" w:hAnsi="Courier"/>
          <w:sz w:val="18"/>
          <w:szCs w:val="18"/>
        </w:rPr>
        <w:tab/>
        <w:t>239</w:t>
      </w:r>
    </w:p>
    <w:p w14:paraId="6B95932A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bonobo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 GADK</w:t>
      </w:r>
      <w:r w:rsidRPr="00E436CC">
        <w:rPr>
          <w:rFonts w:ascii="Courier" w:hAnsi="Courier"/>
          <w:sz w:val="18"/>
          <w:szCs w:val="18"/>
          <w:highlight w:val="green"/>
        </w:rPr>
        <w:t>G</w:t>
      </w:r>
      <w:r w:rsidRPr="004423AE">
        <w:rPr>
          <w:rFonts w:ascii="Courier" w:hAnsi="Courier"/>
          <w:sz w:val="18"/>
          <w:szCs w:val="18"/>
        </w:rPr>
        <w:t>QFPNLCRLCAGTGENNCAFSSQEPYF</w:t>
      </w:r>
      <w:r w:rsidRPr="00E436CC">
        <w:rPr>
          <w:rFonts w:ascii="Courier" w:hAnsi="Courier"/>
          <w:sz w:val="18"/>
          <w:szCs w:val="18"/>
          <w:highlight w:val="green"/>
        </w:rPr>
        <w:t>G</w:t>
      </w:r>
      <w:r w:rsidRPr="004423AE">
        <w:rPr>
          <w:rFonts w:ascii="Courier" w:hAnsi="Courier"/>
          <w:sz w:val="18"/>
          <w:szCs w:val="18"/>
        </w:rPr>
        <w:t>YSGAFKCLRDGAGDVAFIRESTVFEDLS</w:t>
      </w:r>
      <w:r w:rsidRPr="004423AE">
        <w:rPr>
          <w:rFonts w:ascii="Courier" w:hAnsi="Courier"/>
          <w:sz w:val="18"/>
          <w:szCs w:val="18"/>
        </w:rPr>
        <w:tab/>
        <w:t>239</w:t>
      </w:r>
    </w:p>
    <w:p w14:paraId="643B9BC1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gorilla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GADK</w:t>
      </w:r>
      <w:r w:rsidRPr="00E436CC">
        <w:rPr>
          <w:rFonts w:ascii="Courier" w:hAnsi="Courier"/>
          <w:sz w:val="18"/>
          <w:szCs w:val="18"/>
          <w:highlight w:val="green"/>
        </w:rPr>
        <w:t>G</w:t>
      </w:r>
      <w:r w:rsidRPr="004423AE">
        <w:rPr>
          <w:rFonts w:ascii="Courier" w:hAnsi="Courier"/>
          <w:sz w:val="18"/>
          <w:szCs w:val="18"/>
        </w:rPr>
        <w:t>QFPNLCRLCAGTGENKCAFSSQEPYF</w:t>
      </w:r>
      <w:r w:rsidRPr="00E436CC">
        <w:rPr>
          <w:rFonts w:ascii="Courier" w:hAnsi="Courier"/>
          <w:sz w:val="18"/>
          <w:szCs w:val="18"/>
          <w:highlight w:val="green"/>
        </w:rPr>
        <w:t>G</w:t>
      </w:r>
      <w:r w:rsidRPr="004423AE">
        <w:rPr>
          <w:rFonts w:ascii="Courier" w:hAnsi="Courier"/>
          <w:sz w:val="18"/>
          <w:szCs w:val="18"/>
        </w:rPr>
        <w:t>YSGAFKCLREGAGDVAFIRESTVFEDLS</w:t>
      </w:r>
      <w:r w:rsidRPr="004423AE">
        <w:rPr>
          <w:rFonts w:ascii="Courier" w:hAnsi="Courier"/>
          <w:sz w:val="18"/>
          <w:szCs w:val="18"/>
        </w:rPr>
        <w:tab/>
        <w:t>239</w:t>
      </w:r>
    </w:p>
    <w:p w14:paraId="5DD331B9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orangutan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GADK</w:t>
      </w:r>
      <w:r w:rsidRPr="00E436CC">
        <w:rPr>
          <w:rFonts w:ascii="Courier" w:hAnsi="Courier"/>
          <w:sz w:val="18"/>
          <w:szCs w:val="18"/>
          <w:highlight w:val="green"/>
        </w:rPr>
        <w:t>G</w:t>
      </w:r>
      <w:r w:rsidRPr="004423AE">
        <w:rPr>
          <w:rFonts w:ascii="Courier" w:hAnsi="Courier"/>
          <w:sz w:val="18"/>
          <w:szCs w:val="18"/>
        </w:rPr>
        <w:t>QFPNLCRLCAGTGENKCAFSSQEPYF</w:t>
      </w:r>
      <w:r w:rsidRPr="00E436CC">
        <w:rPr>
          <w:rFonts w:ascii="Courier" w:hAnsi="Courier"/>
          <w:sz w:val="18"/>
          <w:szCs w:val="18"/>
          <w:highlight w:val="green"/>
        </w:rPr>
        <w:t>S</w:t>
      </w:r>
      <w:r w:rsidRPr="004423AE">
        <w:rPr>
          <w:rFonts w:ascii="Courier" w:hAnsi="Courier"/>
          <w:sz w:val="18"/>
          <w:szCs w:val="18"/>
        </w:rPr>
        <w:t>YSGAFKCLREGAGDVAFIRESTVFEDLS</w:t>
      </w:r>
      <w:r w:rsidRPr="004423AE">
        <w:rPr>
          <w:rFonts w:ascii="Courier" w:hAnsi="Courier"/>
          <w:sz w:val="18"/>
          <w:szCs w:val="18"/>
        </w:rPr>
        <w:tab/>
        <w:t>240</w:t>
      </w:r>
    </w:p>
    <w:p w14:paraId="0A2774A8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r w:rsidRPr="004423AE">
        <w:rPr>
          <w:rFonts w:ascii="Courier" w:hAnsi="Courier"/>
          <w:sz w:val="18"/>
          <w:szCs w:val="18"/>
        </w:rPr>
        <w:t>CEmacaque</w:t>
      </w:r>
      <w:proofErr w:type="spellEnd"/>
      <w:r w:rsidRPr="004423AE">
        <w:rPr>
          <w:rFonts w:ascii="Courier" w:hAnsi="Courier"/>
          <w:sz w:val="18"/>
          <w:szCs w:val="18"/>
        </w:rPr>
        <w:t xml:space="preserve">       GADK</w:t>
      </w:r>
      <w:r w:rsidRPr="00E436CC">
        <w:rPr>
          <w:rFonts w:ascii="Courier" w:hAnsi="Courier"/>
          <w:sz w:val="18"/>
          <w:szCs w:val="18"/>
          <w:highlight w:val="green"/>
        </w:rPr>
        <w:t>G</w:t>
      </w:r>
      <w:r w:rsidRPr="004423AE">
        <w:rPr>
          <w:rFonts w:ascii="Courier" w:hAnsi="Courier"/>
          <w:sz w:val="18"/>
          <w:szCs w:val="18"/>
        </w:rPr>
        <w:t>QFPNLCRLCVGTGENKCAFSSQEPYF</w:t>
      </w:r>
      <w:r w:rsidRPr="00E436CC">
        <w:rPr>
          <w:rFonts w:ascii="Courier" w:hAnsi="Courier"/>
          <w:sz w:val="18"/>
          <w:szCs w:val="18"/>
          <w:highlight w:val="green"/>
        </w:rPr>
        <w:t>G</w:t>
      </w:r>
      <w:r w:rsidRPr="004423AE">
        <w:rPr>
          <w:rFonts w:ascii="Courier" w:hAnsi="Courier"/>
          <w:sz w:val="18"/>
          <w:szCs w:val="18"/>
        </w:rPr>
        <w:t>YSGAFKCLRDGAGDVAFIRESTVFEDLS</w:t>
      </w:r>
      <w:r w:rsidRPr="004423AE">
        <w:rPr>
          <w:rFonts w:ascii="Courier" w:hAnsi="Courier"/>
          <w:sz w:val="18"/>
          <w:szCs w:val="18"/>
        </w:rPr>
        <w:tab/>
        <w:t>238</w:t>
      </w:r>
    </w:p>
    <w:p w14:paraId="26B2FA78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r w:rsidRPr="004423AE">
        <w:rPr>
          <w:rFonts w:ascii="Courier" w:hAnsi="Courier"/>
          <w:sz w:val="18"/>
          <w:szCs w:val="18"/>
        </w:rPr>
        <w:t>Tmacaque</w:t>
      </w:r>
      <w:proofErr w:type="spellEnd"/>
      <w:r w:rsidRPr="004423AE">
        <w:rPr>
          <w:rFonts w:ascii="Courier" w:hAnsi="Courier"/>
          <w:sz w:val="18"/>
          <w:szCs w:val="18"/>
        </w:rPr>
        <w:t xml:space="preserve">        GADK</w:t>
      </w:r>
      <w:r w:rsidRPr="00E436CC">
        <w:rPr>
          <w:rFonts w:ascii="Courier" w:hAnsi="Courier"/>
          <w:sz w:val="18"/>
          <w:szCs w:val="18"/>
          <w:highlight w:val="green"/>
        </w:rPr>
        <w:t>G</w:t>
      </w:r>
      <w:r w:rsidRPr="004423AE">
        <w:rPr>
          <w:rFonts w:ascii="Courier" w:hAnsi="Courier"/>
          <w:sz w:val="18"/>
          <w:szCs w:val="18"/>
        </w:rPr>
        <w:t>QFPNLCRLCVGTGENKCAFSSQRPYF</w:t>
      </w:r>
      <w:r w:rsidRPr="00E436CC">
        <w:rPr>
          <w:rFonts w:ascii="Courier" w:hAnsi="Courier"/>
          <w:sz w:val="18"/>
          <w:szCs w:val="18"/>
          <w:highlight w:val="green"/>
        </w:rPr>
        <w:t>G</w:t>
      </w:r>
      <w:r w:rsidRPr="004423AE">
        <w:rPr>
          <w:rFonts w:ascii="Courier" w:hAnsi="Courier"/>
          <w:sz w:val="18"/>
          <w:szCs w:val="18"/>
        </w:rPr>
        <w:t>YSGAFKCLRDGTGDVAFIRESTVFEDLS</w:t>
      </w:r>
      <w:r w:rsidRPr="004423AE">
        <w:rPr>
          <w:rFonts w:ascii="Courier" w:hAnsi="Courier"/>
          <w:sz w:val="18"/>
          <w:szCs w:val="18"/>
        </w:rPr>
        <w:tab/>
        <w:t>238</w:t>
      </w:r>
    </w:p>
    <w:p w14:paraId="3B3F923B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baboon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 GADK</w:t>
      </w:r>
      <w:r w:rsidRPr="00E436CC">
        <w:rPr>
          <w:rFonts w:ascii="Courier" w:hAnsi="Courier"/>
          <w:sz w:val="18"/>
          <w:szCs w:val="18"/>
          <w:highlight w:val="green"/>
        </w:rPr>
        <w:t>G</w:t>
      </w:r>
      <w:r w:rsidRPr="004423AE">
        <w:rPr>
          <w:rFonts w:ascii="Courier" w:hAnsi="Courier"/>
          <w:sz w:val="18"/>
          <w:szCs w:val="18"/>
        </w:rPr>
        <w:t>QFPNLCRLCVGTGENKCAFSSQEPYF</w:t>
      </w:r>
      <w:r w:rsidRPr="00E436CC">
        <w:rPr>
          <w:rFonts w:ascii="Courier" w:hAnsi="Courier"/>
          <w:sz w:val="18"/>
          <w:szCs w:val="18"/>
          <w:highlight w:val="green"/>
        </w:rPr>
        <w:t>G</w:t>
      </w:r>
      <w:r w:rsidRPr="004423AE">
        <w:rPr>
          <w:rFonts w:ascii="Courier" w:hAnsi="Courier"/>
          <w:sz w:val="18"/>
          <w:szCs w:val="18"/>
        </w:rPr>
        <w:t>YSGAFKCLRDGAGDVAFIRESTVFEDLS</w:t>
      </w:r>
      <w:r w:rsidRPr="004423AE">
        <w:rPr>
          <w:rFonts w:ascii="Courier" w:hAnsi="Courier"/>
          <w:sz w:val="18"/>
          <w:szCs w:val="18"/>
        </w:rPr>
        <w:tab/>
        <w:t>238</w:t>
      </w:r>
    </w:p>
    <w:p w14:paraId="10D9A399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 GADK</w:t>
      </w:r>
      <w:r w:rsidRPr="00E436CC">
        <w:rPr>
          <w:rFonts w:ascii="Courier" w:hAnsi="Courier"/>
          <w:sz w:val="18"/>
          <w:szCs w:val="18"/>
          <w:highlight w:val="green"/>
        </w:rPr>
        <w:t>G</w:t>
      </w:r>
      <w:r w:rsidRPr="004423AE">
        <w:rPr>
          <w:rFonts w:ascii="Courier" w:hAnsi="Courier"/>
          <w:sz w:val="18"/>
          <w:szCs w:val="18"/>
        </w:rPr>
        <w:t>QFPNLCRLCAGTGENKCAFSSQEPYF</w:t>
      </w:r>
      <w:r w:rsidRPr="00E436CC">
        <w:rPr>
          <w:rFonts w:ascii="Courier" w:hAnsi="Courier"/>
          <w:sz w:val="18"/>
          <w:szCs w:val="18"/>
          <w:highlight w:val="green"/>
        </w:rPr>
        <w:t>S</w:t>
      </w:r>
      <w:r w:rsidRPr="004423AE">
        <w:rPr>
          <w:rFonts w:ascii="Courier" w:hAnsi="Courier"/>
          <w:sz w:val="18"/>
          <w:szCs w:val="18"/>
        </w:rPr>
        <w:t>YSGAFKCLRDGAGDVAFIRESTVFEDLS</w:t>
      </w:r>
      <w:r w:rsidRPr="004423AE">
        <w:rPr>
          <w:rFonts w:ascii="Courier" w:hAnsi="Courier"/>
          <w:sz w:val="18"/>
          <w:szCs w:val="18"/>
        </w:rPr>
        <w:tab/>
        <w:t>238</w:t>
      </w:r>
    </w:p>
    <w:p w14:paraId="0865E6F9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r w:rsidRPr="004423AE">
        <w:rPr>
          <w:rFonts w:ascii="Courier" w:hAnsi="Courier"/>
          <w:sz w:val="18"/>
          <w:szCs w:val="18"/>
        </w:rPr>
        <w:t>AGM             GADE</w:t>
      </w:r>
      <w:r w:rsidRPr="00E436CC">
        <w:rPr>
          <w:rFonts w:ascii="Courier" w:hAnsi="Courier"/>
          <w:sz w:val="18"/>
          <w:szCs w:val="18"/>
          <w:highlight w:val="green"/>
        </w:rPr>
        <w:t>G</w:t>
      </w:r>
      <w:r w:rsidRPr="004423AE">
        <w:rPr>
          <w:rFonts w:ascii="Courier" w:hAnsi="Courier"/>
          <w:sz w:val="18"/>
          <w:szCs w:val="18"/>
        </w:rPr>
        <w:t>QFPNLCHLCAGTGENKCAFSSQEPYF</w:t>
      </w:r>
      <w:r w:rsidRPr="00E436CC">
        <w:rPr>
          <w:rFonts w:ascii="Courier" w:hAnsi="Courier"/>
          <w:sz w:val="18"/>
          <w:szCs w:val="18"/>
          <w:highlight w:val="green"/>
        </w:rPr>
        <w:t>G</w:t>
      </w:r>
      <w:r w:rsidRPr="004423AE">
        <w:rPr>
          <w:rFonts w:ascii="Courier" w:hAnsi="Courier"/>
          <w:sz w:val="18"/>
          <w:szCs w:val="18"/>
        </w:rPr>
        <w:t>YSGAFKCLRDGAGDVAFIRESTVFEDLS</w:t>
      </w:r>
      <w:r w:rsidRPr="004423AE">
        <w:rPr>
          <w:rFonts w:ascii="Courier" w:hAnsi="Courier"/>
          <w:sz w:val="18"/>
          <w:szCs w:val="18"/>
        </w:rPr>
        <w:tab/>
        <w:t>238</w:t>
      </w:r>
    </w:p>
    <w:p w14:paraId="485A8F63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  GADE</w:t>
      </w:r>
      <w:r w:rsidRPr="00E436CC">
        <w:rPr>
          <w:rFonts w:ascii="Courier" w:hAnsi="Courier"/>
          <w:sz w:val="18"/>
          <w:szCs w:val="18"/>
          <w:highlight w:val="green"/>
        </w:rPr>
        <w:t>E</w:t>
      </w:r>
      <w:r w:rsidRPr="004423AE">
        <w:rPr>
          <w:rFonts w:ascii="Courier" w:hAnsi="Courier"/>
          <w:sz w:val="18"/>
          <w:szCs w:val="18"/>
        </w:rPr>
        <w:t>QFPNLCRLCAGTGENKCAFSSQEPYF</w:t>
      </w:r>
      <w:r w:rsidRPr="00E436CC">
        <w:rPr>
          <w:rFonts w:ascii="Courier" w:hAnsi="Courier"/>
          <w:sz w:val="18"/>
          <w:szCs w:val="18"/>
          <w:highlight w:val="green"/>
        </w:rPr>
        <w:t>G</w:t>
      </w:r>
      <w:r w:rsidRPr="004423AE">
        <w:rPr>
          <w:rFonts w:ascii="Courier" w:hAnsi="Courier"/>
          <w:sz w:val="18"/>
          <w:szCs w:val="18"/>
        </w:rPr>
        <w:t>YSGAFKCLREGAGDVAFIRESTVFEDLS</w:t>
      </w:r>
      <w:r w:rsidRPr="004423AE">
        <w:rPr>
          <w:rFonts w:ascii="Courier" w:hAnsi="Courier"/>
          <w:sz w:val="18"/>
          <w:szCs w:val="18"/>
        </w:rPr>
        <w:tab/>
        <w:t>238</w:t>
      </w:r>
    </w:p>
    <w:p w14:paraId="553B93E4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r w:rsidRPr="004423AE">
        <w:rPr>
          <w:rFonts w:ascii="Courier" w:hAnsi="Courier"/>
          <w:sz w:val="18"/>
          <w:szCs w:val="18"/>
        </w:rPr>
        <w:t>SNmonkey</w:t>
      </w:r>
      <w:proofErr w:type="spellEnd"/>
      <w:r w:rsidRPr="004423AE">
        <w:rPr>
          <w:rFonts w:ascii="Courier" w:hAnsi="Courier"/>
          <w:sz w:val="18"/>
          <w:szCs w:val="18"/>
        </w:rPr>
        <w:t xml:space="preserve">        GADK</w:t>
      </w:r>
      <w:r w:rsidRPr="00E436CC">
        <w:rPr>
          <w:rFonts w:ascii="Courier" w:hAnsi="Courier"/>
          <w:sz w:val="18"/>
          <w:szCs w:val="18"/>
          <w:highlight w:val="green"/>
        </w:rPr>
        <w:t>E</w:t>
      </w:r>
      <w:r w:rsidRPr="004423AE">
        <w:rPr>
          <w:rFonts w:ascii="Courier" w:hAnsi="Courier"/>
          <w:sz w:val="18"/>
          <w:szCs w:val="18"/>
        </w:rPr>
        <w:t>QFPNLCRLCAGTGENKCAFSSQEPYF</w:t>
      </w:r>
      <w:r w:rsidRPr="00E436CC">
        <w:rPr>
          <w:rFonts w:ascii="Courier" w:hAnsi="Courier"/>
          <w:sz w:val="18"/>
          <w:szCs w:val="18"/>
          <w:highlight w:val="green"/>
        </w:rPr>
        <w:t>G</w:t>
      </w:r>
      <w:r w:rsidRPr="004423AE">
        <w:rPr>
          <w:rFonts w:ascii="Courier" w:hAnsi="Courier"/>
          <w:sz w:val="18"/>
          <w:szCs w:val="18"/>
        </w:rPr>
        <w:t>YSGAFKCLREGAGDVAFIRESTVFEDLS</w:t>
      </w:r>
      <w:r w:rsidRPr="004423AE">
        <w:rPr>
          <w:rFonts w:ascii="Courier" w:hAnsi="Courier"/>
          <w:sz w:val="18"/>
          <w:szCs w:val="18"/>
        </w:rPr>
        <w:tab/>
        <w:t>238</w:t>
      </w:r>
    </w:p>
    <w:p w14:paraId="69A5843E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marmoset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GADE</w:t>
      </w:r>
      <w:r w:rsidRPr="00E436CC">
        <w:rPr>
          <w:rFonts w:ascii="Courier" w:hAnsi="Courier"/>
          <w:sz w:val="18"/>
          <w:szCs w:val="18"/>
          <w:highlight w:val="green"/>
        </w:rPr>
        <w:t>R</w:t>
      </w:r>
      <w:r w:rsidRPr="004423AE">
        <w:rPr>
          <w:rFonts w:ascii="Courier" w:hAnsi="Courier"/>
          <w:sz w:val="18"/>
          <w:szCs w:val="18"/>
        </w:rPr>
        <w:t>QFPNLCRLCVGRGANKCAFSSKEPYF</w:t>
      </w:r>
      <w:r w:rsidRPr="00E436CC">
        <w:rPr>
          <w:rFonts w:ascii="Courier" w:hAnsi="Courier"/>
          <w:sz w:val="18"/>
          <w:szCs w:val="18"/>
          <w:highlight w:val="green"/>
        </w:rPr>
        <w:t>G</w:t>
      </w:r>
      <w:r w:rsidRPr="004423AE">
        <w:rPr>
          <w:rFonts w:ascii="Courier" w:hAnsi="Courier"/>
          <w:sz w:val="18"/>
          <w:szCs w:val="18"/>
        </w:rPr>
        <w:t>YSGAFKCLRDGAGDVAFIRESTVFEDLP</w:t>
      </w:r>
      <w:r w:rsidRPr="004423AE">
        <w:rPr>
          <w:rFonts w:ascii="Courier" w:hAnsi="Courier"/>
          <w:sz w:val="18"/>
          <w:szCs w:val="18"/>
        </w:rPr>
        <w:tab/>
        <w:t>238</w:t>
      </w:r>
    </w:p>
    <w:p w14:paraId="0DCF2661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GADE</w:t>
      </w:r>
      <w:r w:rsidRPr="00E436CC">
        <w:rPr>
          <w:rFonts w:ascii="Courier" w:hAnsi="Courier"/>
          <w:sz w:val="18"/>
          <w:szCs w:val="18"/>
          <w:highlight w:val="green"/>
        </w:rPr>
        <w:t>K</w:t>
      </w:r>
      <w:r w:rsidRPr="004423AE">
        <w:rPr>
          <w:rFonts w:ascii="Courier" w:hAnsi="Courier"/>
          <w:sz w:val="18"/>
          <w:szCs w:val="18"/>
        </w:rPr>
        <w:t>QFPNLCRLCVGTGANKCAFSSKEPYF</w:t>
      </w:r>
      <w:r w:rsidRPr="00E436CC">
        <w:rPr>
          <w:rFonts w:ascii="Courier" w:hAnsi="Courier"/>
          <w:sz w:val="18"/>
          <w:szCs w:val="18"/>
          <w:highlight w:val="green"/>
        </w:rPr>
        <w:t>S</w:t>
      </w:r>
      <w:r w:rsidRPr="004423AE">
        <w:rPr>
          <w:rFonts w:ascii="Courier" w:hAnsi="Courier"/>
          <w:sz w:val="18"/>
          <w:szCs w:val="18"/>
        </w:rPr>
        <w:t>YSGAFKCLRDGAGDVAFIRESTVFEDLP</w:t>
      </w:r>
      <w:r w:rsidRPr="004423AE">
        <w:rPr>
          <w:rFonts w:ascii="Courier" w:hAnsi="Courier"/>
          <w:sz w:val="18"/>
          <w:szCs w:val="18"/>
        </w:rPr>
        <w:tab/>
        <w:t>238</w:t>
      </w:r>
    </w:p>
    <w:p w14:paraId="5F000146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  GVDE</w:t>
      </w:r>
      <w:r w:rsidRPr="00E436CC">
        <w:rPr>
          <w:rFonts w:ascii="Courier" w:hAnsi="Courier"/>
          <w:sz w:val="18"/>
          <w:szCs w:val="18"/>
          <w:highlight w:val="green"/>
        </w:rPr>
        <w:t>R</w:t>
      </w:r>
      <w:r w:rsidRPr="004423AE">
        <w:rPr>
          <w:rFonts w:ascii="Courier" w:hAnsi="Courier"/>
          <w:sz w:val="18"/>
          <w:szCs w:val="18"/>
        </w:rPr>
        <w:t>QFPNLCRLCVGTGTNKCAFSSKEPYF</w:t>
      </w:r>
      <w:r w:rsidRPr="00E436CC">
        <w:rPr>
          <w:rFonts w:ascii="Courier" w:hAnsi="Courier"/>
          <w:sz w:val="18"/>
          <w:szCs w:val="18"/>
          <w:highlight w:val="green"/>
        </w:rPr>
        <w:t>G</w:t>
      </w:r>
      <w:r w:rsidRPr="004423AE">
        <w:rPr>
          <w:rFonts w:ascii="Courier" w:hAnsi="Courier"/>
          <w:sz w:val="18"/>
          <w:szCs w:val="18"/>
        </w:rPr>
        <w:t>YSGAFKCLRDGAGDVAFIRESTVFEDLP</w:t>
      </w:r>
      <w:r w:rsidRPr="004423AE">
        <w:rPr>
          <w:rFonts w:ascii="Courier" w:hAnsi="Courier"/>
          <w:sz w:val="18"/>
          <w:szCs w:val="18"/>
        </w:rPr>
        <w:tab/>
        <w:t>238</w:t>
      </w:r>
    </w:p>
    <w:p w14:paraId="1E3DB073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r w:rsidRPr="004423AE">
        <w:rPr>
          <w:rFonts w:ascii="Courier" w:hAnsi="Courier"/>
          <w:sz w:val="18"/>
          <w:szCs w:val="18"/>
        </w:rPr>
        <w:t xml:space="preserve">                </w:t>
      </w:r>
      <w:proofErr w:type="gramStart"/>
      <w:r w:rsidRPr="004423AE">
        <w:rPr>
          <w:rFonts w:ascii="Courier" w:hAnsi="Courier"/>
          <w:sz w:val="18"/>
          <w:szCs w:val="18"/>
        </w:rPr>
        <w:t>*.*</w:t>
      </w:r>
      <w:proofErr w:type="gramEnd"/>
      <w:r w:rsidRPr="004423AE">
        <w:rPr>
          <w:rFonts w:ascii="Courier" w:hAnsi="Courier"/>
          <w:sz w:val="18"/>
          <w:szCs w:val="18"/>
        </w:rPr>
        <w:t>:</w:t>
      </w:r>
      <w:r w:rsidRPr="00E436CC">
        <w:rPr>
          <w:rFonts w:ascii="Courier" w:hAnsi="Courier"/>
          <w:sz w:val="18"/>
          <w:szCs w:val="18"/>
          <w:highlight w:val="green"/>
        </w:rPr>
        <w:t xml:space="preserve"> </w:t>
      </w:r>
      <w:r w:rsidRPr="004423AE">
        <w:rPr>
          <w:rFonts w:ascii="Courier" w:hAnsi="Courier"/>
          <w:sz w:val="18"/>
          <w:szCs w:val="18"/>
        </w:rPr>
        <w:t>******:**.* * *:*****:.***</w:t>
      </w:r>
      <w:r w:rsidRPr="00E436CC">
        <w:rPr>
          <w:rFonts w:ascii="Courier" w:hAnsi="Courier"/>
          <w:sz w:val="18"/>
          <w:szCs w:val="18"/>
          <w:highlight w:val="green"/>
        </w:rPr>
        <w:t>.</w:t>
      </w:r>
      <w:r w:rsidRPr="004423AE">
        <w:rPr>
          <w:rFonts w:ascii="Courier" w:hAnsi="Courier"/>
          <w:sz w:val="18"/>
          <w:szCs w:val="18"/>
        </w:rPr>
        <w:t xml:space="preserve">*********:*:*******:******* </w:t>
      </w:r>
    </w:p>
    <w:p w14:paraId="3FA6F356" w14:textId="77777777" w:rsidR="004423AE" w:rsidRDefault="004423AE" w:rsidP="004423AE">
      <w:pPr>
        <w:rPr>
          <w:rFonts w:ascii="Courier" w:hAnsi="Courier"/>
          <w:sz w:val="18"/>
          <w:szCs w:val="18"/>
        </w:rPr>
      </w:pPr>
    </w:p>
    <w:p w14:paraId="02D1EFA1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</w:p>
    <w:p w14:paraId="4AE2AE9B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human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  DEAERD</w:t>
      </w:r>
      <w:r w:rsidRPr="00E436CC">
        <w:rPr>
          <w:rFonts w:ascii="Courier" w:hAnsi="Courier"/>
          <w:sz w:val="18"/>
          <w:szCs w:val="18"/>
          <w:highlight w:val="green"/>
        </w:rPr>
        <w:t>E</w:t>
      </w:r>
      <w:r w:rsidRPr="004423AE">
        <w:rPr>
          <w:rFonts w:ascii="Courier" w:hAnsi="Courier"/>
          <w:sz w:val="18"/>
          <w:szCs w:val="18"/>
        </w:rPr>
        <w:t>YELLCPDNTRKPVDKFKDCHLARVPSHAVVARSVNGKEDAIWNLLR</w:t>
      </w:r>
      <w:r w:rsidRPr="00E436CC">
        <w:rPr>
          <w:rFonts w:ascii="Courier" w:hAnsi="Courier"/>
          <w:sz w:val="18"/>
          <w:szCs w:val="18"/>
          <w:highlight w:val="green"/>
        </w:rPr>
        <w:t>Q</w:t>
      </w:r>
      <w:r w:rsidRPr="004423AE">
        <w:rPr>
          <w:rFonts w:ascii="Courier" w:hAnsi="Courier"/>
          <w:sz w:val="18"/>
          <w:szCs w:val="18"/>
        </w:rPr>
        <w:t>AQEKFG</w:t>
      </w:r>
      <w:r w:rsidRPr="004423AE">
        <w:rPr>
          <w:rFonts w:ascii="Courier" w:hAnsi="Courier"/>
          <w:sz w:val="18"/>
          <w:szCs w:val="18"/>
        </w:rPr>
        <w:tab/>
        <w:t>299</w:t>
      </w:r>
    </w:p>
    <w:p w14:paraId="75515636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chimpanzee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DEAERD</w:t>
      </w:r>
      <w:r w:rsidRPr="00E436CC">
        <w:rPr>
          <w:rFonts w:ascii="Courier" w:hAnsi="Courier"/>
          <w:sz w:val="18"/>
          <w:szCs w:val="18"/>
          <w:highlight w:val="green"/>
        </w:rPr>
        <w:t>E</w:t>
      </w:r>
      <w:r w:rsidRPr="004423AE">
        <w:rPr>
          <w:rFonts w:ascii="Courier" w:hAnsi="Courier"/>
          <w:sz w:val="18"/>
          <w:szCs w:val="18"/>
        </w:rPr>
        <w:t>YELLCPDNTRKPVDKFKDCHLARVPSHAVVARSVNGKEDAIWNLLR</w:t>
      </w:r>
      <w:r w:rsidRPr="00E436CC">
        <w:rPr>
          <w:rFonts w:ascii="Courier" w:hAnsi="Courier"/>
          <w:sz w:val="18"/>
          <w:szCs w:val="18"/>
          <w:highlight w:val="green"/>
        </w:rPr>
        <w:t>Q</w:t>
      </w:r>
      <w:r w:rsidRPr="004423AE">
        <w:rPr>
          <w:rFonts w:ascii="Courier" w:hAnsi="Courier"/>
          <w:sz w:val="18"/>
          <w:szCs w:val="18"/>
        </w:rPr>
        <w:t>AQEKFG</w:t>
      </w:r>
      <w:r w:rsidRPr="004423AE">
        <w:rPr>
          <w:rFonts w:ascii="Courier" w:hAnsi="Courier"/>
          <w:sz w:val="18"/>
          <w:szCs w:val="18"/>
        </w:rPr>
        <w:tab/>
        <w:t>299</w:t>
      </w:r>
    </w:p>
    <w:p w14:paraId="4C6547A8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bonobo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 DEAERD</w:t>
      </w:r>
      <w:r w:rsidRPr="00E436CC">
        <w:rPr>
          <w:rFonts w:ascii="Courier" w:hAnsi="Courier"/>
          <w:sz w:val="18"/>
          <w:szCs w:val="18"/>
          <w:highlight w:val="green"/>
        </w:rPr>
        <w:t>E</w:t>
      </w:r>
      <w:r w:rsidRPr="004423AE">
        <w:rPr>
          <w:rFonts w:ascii="Courier" w:hAnsi="Courier"/>
          <w:sz w:val="18"/>
          <w:szCs w:val="18"/>
        </w:rPr>
        <w:t>YELLCPDNTRKPVDKFKDCHLARVPSHAVVARSVNGKEDAIWNLLR</w:t>
      </w:r>
      <w:r w:rsidRPr="00E436CC">
        <w:rPr>
          <w:rFonts w:ascii="Courier" w:hAnsi="Courier"/>
          <w:sz w:val="18"/>
          <w:szCs w:val="18"/>
          <w:highlight w:val="green"/>
        </w:rPr>
        <w:t>Q</w:t>
      </w:r>
      <w:r w:rsidRPr="004423AE">
        <w:rPr>
          <w:rFonts w:ascii="Courier" w:hAnsi="Courier"/>
          <w:sz w:val="18"/>
          <w:szCs w:val="18"/>
        </w:rPr>
        <w:t>AQEKFG</w:t>
      </w:r>
      <w:r w:rsidRPr="004423AE">
        <w:rPr>
          <w:rFonts w:ascii="Courier" w:hAnsi="Courier"/>
          <w:sz w:val="18"/>
          <w:szCs w:val="18"/>
        </w:rPr>
        <w:tab/>
        <w:t>299</w:t>
      </w:r>
    </w:p>
    <w:p w14:paraId="647AE38D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gorilla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DEAERD</w:t>
      </w:r>
      <w:r w:rsidRPr="00E436CC">
        <w:rPr>
          <w:rFonts w:ascii="Courier" w:hAnsi="Courier"/>
          <w:sz w:val="18"/>
          <w:szCs w:val="18"/>
          <w:highlight w:val="green"/>
        </w:rPr>
        <w:t>E</w:t>
      </w:r>
      <w:r w:rsidRPr="004423AE">
        <w:rPr>
          <w:rFonts w:ascii="Courier" w:hAnsi="Courier"/>
          <w:sz w:val="18"/>
          <w:szCs w:val="18"/>
        </w:rPr>
        <w:t>YELLCPDNTRKPVDRFKDCHLARVPSHAVVARSVNGKEDAIWNLLR</w:t>
      </w:r>
      <w:r w:rsidRPr="00E436CC">
        <w:rPr>
          <w:rFonts w:ascii="Courier" w:hAnsi="Courier"/>
          <w:sz w:val="18"/>
          <w:szCs w:val="18"/>
          <w:highlight w:val="green"/>
        </w:rPr>
        <w:t>R</w:t>
      </w:r>
      <w:r w:rsidRPr="004423AE">
        <w:rPr>
          <w:rFonts w:ascii="Courier" w:hAnsi="Courier"/>
          <w:sz w:val="18"/>
          <w:szCs w:val="18"/>
        </w:rPr>
        <w:t>AQEKFG</w:t>
      </w:r>
      <w:r w:rsidRPr="004423AE">
        <w:rPr>
          <w:rFonts w:ascii="Courier" w:hAnsi="Courier"/>
          <w:sz w:val="18"/>
          <w:szCs w:val="18"/>
        </w:rPr>
        <w:tab/>
        <w:t>299</w:t>
      </w:r>
    </w:p>
    <w:p w14:paraId="59788B29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orangutan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DEAERD</w:t>
      </w:r>
      <w:r w:rsidRPr="00E436CC">
        <w:rPr>
          <w:rFonts w:ascii="Courier" w:hAnsi="Courier"/>
          <w:sz w:val="18"/>
          <w:szCs w:val="18"/>
          <w:highlight w:val="green"/>
        </w:rPr>
        <w:t>E</w:t>
      </w:r>
      <w:r w:rsidRPr="004423AE">
        <w:rPr>
          <w:rFonts w:ascii="Courier" w:hAnsi="Courier"/>
          <w:sz w:val="18"/>
          <w:szCs w:val="18"/>
        </w:rPr>
        <w:t>YELLCPDNTRKPVGKFKDCHLARVPSHAVVARSVNGKEDAIWALLR</w:t>
      </w:r>
      <w:r w:rsidRPr="00E436CC">
        <w:rPr>
          <w:rFonts w:ascii="Courier" w:hAnsi="Courier"/>
          <w:sz w:val="18"/>
          <w:szCs w:val="18"/>
          <w:highlight w:val="green"/>
        </w:rPr>
        <w:t>K</w:t>
      </w:r>
      <w:r w:rsidRPr="004423AE">
        <w:rPr>
          <w:rFonts w:ascii="Courier" w:hAnsi="Courier"/>
          <w:sz w:val="18"/>
          <w:szCs w:val="18"/>
        </w:rPr>
        <w:t>AQEKFG</w:t>
      </w:r>
      <w:r w:rsidRPr="004423AE">
        <w:rPr>
          <w:rFonts w:ascii="Courier" w:hAnsi="Courier"/>
          <w:sz w:val="18"/>
          <w:szCs w:val="18"/>
        </w:rPr>
        <w:tab/>
        <w:t>300</w:t>
      </w:r>
    </w:p>
    <w:p w14:paraId="007F962A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r w:rsidRPr="004423AE">
        <w:rPr>
          <w:rFonts w:ascii="Courier" w:hAnsi="Courier"/>
          <w:sz w:val="18"/>
          <w:szCs w:val="18"/>
        </w:rPr>
        <w:t>CEmacaque</w:t>
      </w:r>
      <w:proofErr w:type="spellEnd"/>
      <w:r w:rsidRPr="004423AE">
        <w:rPr>
          <w:rFonts w:ascii="Courier" w:hAnsi="Courier"/>
          <w:sz w:val="18"/>
          <w:szCs w:val="18"/>
        </w:rPr>
        <w:t xml:space="preserve">       DPAERD</w:t>
      </w:r>
      <w:r w:rsidRPr="00E436CC">
        <w:rPr>
          <w:rFonts w:ascii="Courier" w:hAnsi="Courier"/>
          <w:sz w:val="18"/>
          <w:szCs w:val="18"/>
          <w:highlight w:val="green"/>
        </w:rPr>
        <w:t>N</w:t>
      </w:r>
      <w:r w:rsidRPr="004423AE">
        <w:rPr>
          <w:rFonts w:ascii="Courier" w:hAnsi="Courier"/>
          <w:sz w:val="18"/>
          <w:szCs w:val="18"/>
        </w:rPr>
        <w:t>YELLCPDNTRKPVDKFKECHLARVPSHAVVARSVNGKEDAIWELLR</w:t>
      </w:r>
      <w:r w:rsidRPr="00E436CC">
        <w:rPr>
          <w:rFonts w:ascii="Courier" w:hAnsi="Courier"/>
          <w:sz w:val="18"/>
          <w:szCs w:val="18"/>
          <w:highlight w:val="green"/>
        </w:rPr>
        <w:t>Q</w:t>
      </w:r>
      <w:r w:rsidRPr="004423AE">
        <w:rPr>
          <w:rFonts w:ascii="Courier" w:hAnsi="Courier"/>
          <w:sz w:val="18"/>
          <w:szCs w:val="18"/>
        </w:rPr>
        <w:t>AQEKFG</w:t>
      </w:r>
      <w:r w:rsidRPr="004423AE">
        <w:rPr>
          <w:rFonts w:ascii="Courier" w:hAnsi="Courier"/>
          <w:sz w:val="18"/>
          <w:szCs w:val="18"/>
        </w:rPr>
        <w:tab/>
        <w:t>298</w:t>
      </w:r>
    </w:p>
    <w:p w14:paraId="39B07CCF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r w:rsidRPr="004423AE">
        <w:rPr>
          <w:rFonts w:ascii="Courier" w:hAnsi="Courier"/>
          <w:sz w:val="18"/>
          <w:szCs w:val="18"/>
        </w:rPr>
        <w:t>Tmacaque</w:t>
      </w:r>
      <w:proofErr w:type="spellEnd"/>
      <w:r w:rsidRPr="004423AE">
        <w:rPr>
          <w:rFonts w:ascii="Courier" w:hAnsi="Courier"/>
          <w:sz w:val="18"/>
          <w:szCs w:val="18"/>
        </w:rPr>
        <w:t xml:space="preserve">        DPAERD</w:t>
      </w:r>
      <w:r w:rsidRPr="00E436CC">
        <w:rPr>
          <w:rFonts w:ascii="Courier" w:hAnsi="Courier"/>
          <w:sz w:val="18"/>
          <w:szCs w:val="18"/>
          <w:highlight w:val="green"/>
        </w:rPr>
        <w:t>N</w:t>
      </w:r>
      <w:r w:rsidRPr="004423AE">
        <w:rPr>
          <w:rFonts w:ascii="Courier" w:hAnsi="Courier"/>
          <w:sz w:val="18"/>
          <w:szCs w:val="18"/>
        </w:rPr>
        <w:t>YELLCPDNTRKPVDKFKECHLARVPSHAVVARSVNGKEDAIWELLR</w:t>
      </w:r>
      <w:r w:rsidRPr="00E436CC">
        <w:rPr>
          <w:rFonts w:ascii="Courier" w:hAnsi="Courier"/>
          <w:sz w:val="18"/>
          <w:szCs w:val="18"/>
          <w:highlight w:val="green"/>
        </w:rPr>
        <w:t>Q</w:t>
      </w:r>
      <w:r w:rsidRPr="004423AE">
        <w:rPr>
          <w:rFonts w:ascii="Courier" w:hAnsi="Courier"/>
          <w:sz w:val="18"/>
          <w:szCs w:val="18"/>
        </w:rPr>
        <w:t>AQEKFG</w:t>
      </w:r>
      <w:r w:rsidRPr="004423AE">
        <w:rPr>
          <w:rFonts w:ascii="Courier" w:hAnsi="Courier"/>
          <w:sz w:val="18"/>
          <w:szCs w:val="18"/>
        </w:rPr>
        <w:tab/>
        <w:t>298</w:t>
      </w:r>
    </w:p>
    <w:p w14:paraId="42B0E9D7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baboon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 DPAERD</w:t>
      </w:r>
      <w:r w:rsidRPr="00E436CC">
        <w:rPr>
          <w:rFonts w:ascii="Courier" w:hAnsi="Courier"/>
          <w:sz w:val="18"/>
          <w:szCs w:val="18"/>
          <w:highlight w:val="green"/>
        </w:rPr>
        <w:t>N</w:t>
      </w:r>
      <w:r w:rsidRPr="004423AE">
        <w:rPr>
          <w:rFonts w:ascii="Courier" w:hAnsi="Courier"/>
          <w:sz w:val="18"/>
          <w:szCs w:val="18"/>
        </w:rPr>
        <w:t>YELLCPDNTRKPVDKFKECHLARVPSHAAVARSVNGKEDAIWELLR</w:t>
      </w:r>
      <w:r w:rsidRPr="00E436CC">
        <w:rPr>
          <w:rFonts w:ascii="Courier" w:hAnsi="Courier"/>
          <w:sz w:val="18"/>
          <w:szCs w:val="18"/>
          <w:highlight w:val="green"/>
        </w:rPr>
        <w:t>Q</w:t>
      </w:r>
      <w:r w:rsidRPr="004423AE">
        <w:rPr>
          <w:rFonts w:ascii="Courier" w:hAnsi="Courier"/>
          <w:sz w:val="18"/>
          <w:szCs w:val="18"/>
        </w:rPr>
        <w:t>SQEKFG</w:t>
      </w:r>
      <w:r w:rsidRPr="004423AE">
        <w:rPr>
          <w:rFonts w:ascii="Courier" w:hAnsi="Courier"/>
          <w:sz w:val="18"/>
          <w:szCs w:val="18"/>
        </w:rPr>
        <w:tab/>
        <w:t>298</w:t>
      </w:r>
    </w:p>
    <w:p w14:paraId="1807BDD7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 DPAERD</w:t>
      </w:r>
      <w:r w:rsidRPr="00E436CC">
        <w:rPr>
          <w:rFonts w:ascii="Courier" w:hAnsi="Courier"/>
          <w:sz w:val="18"/>
          <w:szCs w:val="18"/>
          <w:highlight w:val="green"/>
        </w:rPr>
        <w:t>N</w:t>
      </w:r>
      <w:r w:rsidRPr="004423AE">
        <w:rPr>
          <w:rFonts w:ascii="Courier" w:hAnsi="Courier"/>
          <w:sz w:val="18"/>
          <w:szCs w:val="18"/>
        </w:rPr>
        <w:t>YELLCPDNTRKPVDKFKECHLARVPSHAVVARSVNGKEDAIWELLR</w:t>
      </w:r>
      <w:r w:rsidRPr="00E436CC">
        <w:rPr>
          <w:rFonts w:ascii="Courier" w:hAnsi="Courier"/>
          <w:sz w:val="18"/>
          <w:szCs w:val="18"/>
          <w:highlight w:val="green"/>
        </w:rPr>
        <w:t>Q</w:t>
      </w:r>
      <w:r w:rsidRPr="004423AE">
        <w:rPr>
          <w:rFonts w:ascii="Courier" w:hAnsi="Courier"/>
          <w:sz w:val="18"/>
          <w:szCs w:val="18"/>
        </w:rPr>
        <w:t>SQEKFG</w:t>
      </w:r>
      <w:r w:rsidRPr="004423AE">
        <w:rPr>
          <w:rFonts w:ascii="Courier" w:hAnsi="Courier"/>
          <w:sz w:val="18"/>
          <w:szCs w:val="18"/>
        </w:rPr>
        <w:tab/>
        <w:t>298</w:t>
      </w:r>
    </w:p>
    <w:p w14:paraId="7C0AA7AF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r w:rsidRPr="004423AE">
        <w:rPr>
          <w:rFonts w:ascii="Courier" w:hAnsi="Courier"/>
          <w:sz w:val="18"/>
          <w:szCs w:val="18"/>
        </w:rPr>
        <w:t>AGM             DPAERD</w:t>
      </w:r>
      <w:r w:rsidRPr="00E436CC">
        <w:rPr>
          <w:rFonts w:ascii="Courier" w:hAnsi="Courier"/>
          <w:sz w:val="18"/>
          <w:szCs w:val="18"/>
          <w:highlight w:val="green"/>
        </w:rPr>
        <w:t>N</w:t>
      </w:r>
      <w:r w:rsidRPr="004423AE">
        <w:rPr>
          <w:rFonts w:ascii="Courier" w:hAnsi="Courier"/>
          <w:sz w:val="18"/>
          <w:szCs w:val="18"/>
        </w:rPr>
        <w:t>YELLCPDNTRKPVDKFKECHLARVPSHAVVARSVNGKEDAIWELLR</w:t>
      </w:r>
      <w:r w:rsidRPr="00E436CC">
        <w:rPr>
          <w:rFonts w:ascii="Courier" w:hAnsi="Courier"/>
          <w:sz w:val="18"/>
          <w:szCs w:val="18"/>
          <w:highlight w:val="green"/>
        </w:rPr>
        <w:t>E</w:t>
      </w:r>
      <w:r w:rsidRPr="004423AE">
        <w:rPr>
          <w:rFonts w:ascii="Courier" w:hAnsi="Courier"/>
          <w:sz w:val="18"/>
          <w:szCs w:val="18"/>
        </w:rPr>
        <w:t>AQEKFG</w:t>
      </w:r>
      <w:r w:rsidRPr="004423AE">
        <w:rPr>
          <w:rFonts w:ascii="Courier" w:hAnsi="Courier"/>
          <w:sz w:val="18"/>
          <w:szCs w:val="18"/>
        </w:rPr>
        <w:tab/>
        <w:t>298</w:t>
      </w:r>
    </w:p>
    <w:p w14:paraId="3FCFE8D3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  DPAERD</w:t>
      </w:r>
      <w:r w:rsidRPr="00E436CC">
        <w:rPr>
          <w:rFonts w:ascii="Courier" w:hAnsi="Courier"/>
          <w:sz w:val="18"/>
          <w:szCs w:val="18"/>
          <w:highlight w:val="green"/>
        </w:rPr>
        <w:t>N</w:t>
      </w:r>
      <w:r w:rsidRPr="004423AE">
        <w:rPr>
          <w:rFonts w:ascii="Courier" w:hAnsi="Courier"/>
          <w:sz w:val="18"/>
          <w:szCs w:val="18"/>
        </w:rPr>
        <w:t>YELLCPDNTRKPVDKFKECHLARVPSHAVVARSVNGMEDAIWELLR</w:t>
      </w:r>
      <w:r w:rsidRPr="00E436CC">
        <w:rPr>
          <w:rFonts w:ascii="Courier" w:hAnsi="Courier"/>
          <w:sz w:val="18"/>
          <w:szCs w:val="18"/>
          <w:highlight w:val="green"/>
        </w:rPr>
        <w:t>Q</w:t>
      </w:r>
      <w:r w:rsidRPr="004423AE">
        <w:rPr>
          <w:rFonts w:ascii="Courier" w:hAnsi="Courier"/>
          <w:sz w:val="18"/>
          <w:szCs w:val="18"/>
        </w:rPr>
        <w:t>AQEKFG</w:t>
      </w:r>
      <w:r w:rsidRPr="004423AE">
        <w:rPr>
          <w:rFonts w:ascii="Courier" w:hAnsi="Courier"/>
          <w:sz w:val="18"/>
          <w:szCs w:val="18"/>
        </w:rPr>
        <w:tab/>
        <w:t>298</w:t>
      </w:r>
    </w:p>
    <w:p w14:paraId="2623B10F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r w:rsidRPr="004423AE">
        <w:rPr>
          <w:rFonts w:ascii="Courier" w:hAnsi="Courier"/>
          <w:sz w:val="18"/>
          <w:szCs w:val="18"/>
        </w:rPr>
        <w:t>SNmonkey</w:t>
      </w:r>
      <w:proofErr w:type="spellEnd"/>
      <w:r w:rsidRPr="004423AE">
        <w:rPr>
          <w:rFonts w:ascii="Courier" w:hAnsi="Courier"/>
          <w:sz w:val="18"/>
          <w:szCs w:val="18"/>
        </w:rPr>
        <w:t xml:space="preserve">        DPAERD</w:t>
      </w:r>
      <w:r w:rsidRPr="00E436CC">
        <w:rPr>
          <w:rFonts w:ascii="Courier" w:hAnsi="Courier"/>
          <w:sz w:val="18"/>
          <w:szCs w:val="18"/>
          <w:highlight w:val="green"/>
        </w:rPr>
        <w:t>E</w:t>
      </w:r>
      <w:r w:rsidRPr="004423AE">
        <w:rPr>
          <w:rFonts w:ascii="Courier" w:hAnsi="Courier"/>
          <w:sz w:val="18"/>
          <w:szCs w:val="18"/>
        </w:rPr>
        <w:t>YELLCPDNTRKPVDKFKECHLARVPSHAVVARSVNGKEDAIWELLR</w:t>
      </w:r>
      <w:r w:rsidRPr="00E436CC">
        <w:rPr>
          <w:rFonts w:ascii="Courier" w:hAnsi="Courier"/>
          <w:sz w:val="18"/>
          <w:szCs w:val="18"/>
          <w:highlight w:val="green"/>
        </w:rPr>
        <w:t>Q</w:t>
      </w:r>
      <w:r w:rsidRPr="004423AE">
        <w:rPr>
          <w:rFonts w:ascii="Courier" w:hAnsi="Courier"/>
          <w:sz w:val="18"/>
          <w:szCs w:val="18"/>
        </w:rPr>
        <w:t>AQEKFG</w:t>
      </w:r>
      <w:r w:rsidRPr="004423AE">
        <w:rPr>
          <w:rFonts w:ascii="Courier" w:hAnsi="Courier"/>
          <w:sz w:val="18"/>
          <w:szCs w:val="18"/>
        </w:rPr>
        <w:tab/>
        <w:t>298</w:t>
      </w:r>
    </w:p>
    <w:p w14:paraId="424C4E16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marmoset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SQAERD</w:t>
      </w:r>
      <w:r w:rsidRPr="00E436CC">
        <w:rPr>
          <w:rFonts w:ascii="Courier" w:hAnsi="Courier"/>
          <w:sz w:val="18"/>
          <w:szCs w:val="18"/>
          <w:highlight w:val="green"/>
        </w:rPr>
        <w:t>E</w:t>
      </w:r>
      <w:r w:rsidRPr="004423AE">
        <w:rPr>
          <w:rFonts w:ascii="Courier" w:hAnsi="Courier"/>
          <w:sz w:val="18"/>
          <w:szCs w:val="18"/>
        </w:rPr>
        <w:t>YELLCPDNTRKPVDKFQECHLARVPSHAVVARSGNGKEDAIWELLR</w:t>
      </w:r>
      <w:r w:rsidRPr="00E436CC">
        <w:rPr>
          <w:rFonts w:ascii="Courier" w:hAnsi="Courier"/>
          <w:sz w:val="18"/>
          <w:szCs w:val="18"/>
          <w:highlight w:val="green"/>
        </w:rPr>
        <w:t>R</w:t>
      </w:r>
      <w:r w:rsidRPr="004423AE">
        <w:rPr>
          <w:rFonts w:ascii="Courier" w:hAnsi="Courier"/>
          <w:sz w:val="18"/>
          <w:szCs w:val="18"/>
        </w:rPr>
        <w:t>SQEKFG</w:t>
      </w:r>
      <w:r w:rsidRPr="004423AE">
        <w:rPr>
          <w:rFonts w:ascii="Courier" w:hAnsi="Courier"/>
          <w:sz w:val="18"/>
          <w:szCs w:val="18"/>
        </w:rPr>
        <w:tab/>
        <w:t>298</w:t>
      </w:r>
    </w:p>
    <w:p w14:paraId="045C8055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SQAERD</w:t>
      </w:r>
      <w:r w:rsidRPr="00E436CC">
        <w:rPr>
          <w:rFonts w:ascii="Courier" w:hAnsi="Courier"/>
          <w:sz w:val="18"/>
          <w:szCs w:val="18"/>
          <w:highlight w:val="green"/>
        </w:rPr>
        <w:t>E</w:t>
      </w:r>
      <w:r w:rsidRPr="004423AE">
        <w:rPr>
          <w:rFonts w:ascii="Courier" w:hAnsi="Courier"/>
          <w:sz w:val="18"/>
          <w:szCs w:val="18"/>
        </w:rPr>
        <w:t>YELLCPDNTRKPVDKFEECHLARVPSHAVVARSVNGKEDAIWELLR</w:t>
      </w:r>
      <w:r w:rsidRPr="00E436CC">
        <w:rPr>
          <w:rFonts w:ascii="Courier" w:hAnsi="Courier"/>
          <w:sz w:val="18"/>
          <w:szCs w:val="18"/>
          <w:highlight w:val="green"/>
        </w:rPr>
        <w:t>Q</w:t>
      </w:r>
      <w:r w:rsidRPr="004423AE">
        <w:rPr>
          <w:rFonts w:ascii="Courier" w:hAnsi="Courier"/>
          <w:sz w:val="18"/>
          <w:szCs w:val="18"/>
        </w:rPr>
        <w:t>SQEKFG</w:t>
      </w:r>
      <w:r w:rsidRPr="004423AE">
        <w:rPr>
          <w:rFonts w:ascii="Courier" w:hAnsi="Courier"/>
          <w:sz w:val="18"/>
          <w:szCs w:val="18"/>
        </w:rPr>
        <w:tab/>
        <w:t>298</w:t>
      </w:r>
    </w:p>
    <w:p w14:paraId="6BB3E44A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  SQAERD</w:t>
      </w:r>
      <w:r w:rsidRPr="00E436CC">
        <w:rPr>
          <w:rFonts w:ascii="Courier" w:hAnsi="Courier"/>
          <w:sz w:val="18"/>
          <w:szCs w:val="18"/>
          <w:highlight w:val="green"/>
        </w:rPr>
        <w:t>E</w:t>
      </w:r>
      <w:r w:rsidRPr="004423AE">
        <w:rPr>
          <w:rFonts w:ascii="Courier" w:hAnsi="Courier"/>
          <w:sz w:val="18"/>
          <w:szCs w:val="18"/>
        </w:rPr>
        <w:t>YELLCPDNTRKPVDKFEECHLARVPSHAVVARSMNGKEDAIWELLR</w:t>
      </w:r>
      <w:r w:rsidRPr="00E436CC">
        <w:rPr>
          <w:rFonts w:ascii="Courier" w:hAnsi="Courier"/>
          <w:sz w:val="18"/>
          <w:szCs w:val="18"/>
          <w:highlight w:val="green"/>
        </w:rPr>
        <w:t>Q</w:t>
      </w:r>
      <w:r w:rsidRPr="004423AE">
        <w:rPr>
          <w:rFonts w:ascii="Courier" w:hAnsi="Courier"/>
          <w:sz w:val="18"/>
          <w:szCs w:val="18"/>
        </w:rPr>
        <w:t>SQEKFG</w:t>
      </w:r>
      <w:r w:rsidRPr="004423AE">
        <w:rPr>
          <w:rFonts w:ascii="Courier" w:hAnsi="Courier"/>
          <w:sz w:val="18"/>
          <w:szCs w:val="18"/>
        </w:rPr>
        <w:tab/>
        <w:t>298</w:t>
      </w:r>
    </w:p>
    <w:p w14:paraId="6F49D98D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r w:rsidRPr="004423AE">
        <w:rPr>
          <w:rFonts w:ascii="Courier" w:hAnsi="Courier"/>
          <w:sz w:val="18"/>
          <w:szCs w:val="18"/>
        </w:rPr>
        <w:t xml:space="preserve">                . ****</w:t>
      </w:r>
      <w:proofErr w:type="gramStart"/>
      <w:r w:rsidRPr="00E436CC">
        <w:rPr>
          <w:rFonts w:ascii="Courier" w:hAnsi="Courier"/>
          <w:sz w:val="18"/>
          <w:szCs w:val="18"/>
          <w:highlight w:val="green"/>
        </w:rPr>
        <w:t>:</w:t>
      </w:r>
      <w:r w:rsidRPr="004423AE">
        <w:rPr>
          <w:rFonts w:ascii="Courier" w:hAnsi="Courier"/>
          <w:sz w:val="18"/>
          <w:szCs w:val="18"/>
        </w:rPr>
        <w:t>*</w:t>
      </w:r>
      <w:proofErr w:type="gramEnd"/>
      <w:r w:rsidRPr="004423AE">
        <w:rPr>
          <w:rFonts w:ascii="Courier" w:hAnsi="Courier"/>
          <w:sz w:val="18"/>
          <w:szCs w:val="18"/>
        </w:rPr>
        <w:t>************ :*::**********.**** ** ***** ***</w:t>
      </w:r>
      <w:r w:rsidRPr="00E436CC">
        <w:rPr>
          <w:rFonts w:ascii="Courier" w:hAnsi="Courier"/>
          <w:sz w:val="18"/>
          <w:szCs w:val="18"/>
          <w:highlight w:val="green"/>
        </w:rPr>
        <w:t>.</w:t>
      </w:r>
      <w:r w:rsidRPr="004423AE">
        <w:rPr>
          <w:rFonts w:ascii="Courier" w:hAnsi="Courier"/>
          <w:sz w:val="18"/>
          <w:szCs w:val="18"/>
        </w:rPr>
        <w:t>:*****</w:t>
      </w:r>
    </w:p>
    <w:p w14:paraId="7F2BDAFF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</w:p>
    <w:p w14:paraId="507D74AD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human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  KDKSP</w:t>
      </w:r>
      <w:r w:rsidRPr="00E436CC">
        <w:rPr>
          <w:rFonts w:ascii="Courier" w:hAnsi="Courier"/>
          <w:sz w:val="18"/>
          <w:szCs w:val="18"/>
          <w:highlight w:val="green"/>
        </w:rPr>
        <w:t>K</w:t>
      </w:r>
      <w:r w:rsidRPr="004423AE">
        <w:rPr>
          <w:rFonts w:ascii="Courier" w:hAnsi="Courier"/>
          <w:sz w:val="18"/>
          <w:szCs w:val="18"/>
        </w:rPr>
        <w:t>FQLFGSPSGQKDLLFKDSAIGFSRVP</w:t>
      </w:r>
      <w:r w:rsidRPr="00E436CC">
        <w:rPr>
          <w:rFonts w:ascii="Courier" w:hAnsi="Courier"/>
          <w:sz w:val="18"/>
          <w:szCs w:val="18"/>
          <w:highlight w:val="green"/>
        </w:rPr>
        <w:t>P</w:t>
      </w:r>
      <w:r w:rsidRPr="004423AE">
        <w:rPr>
          <w:rFonts w:ascii="Courier" w:hAnsi="Courier"/>
          <w:sz w:val="18"/>
          <w:szCs w:val="18"/>
        </w:rPr>
        <w:t>RIDSGLYLGSGYFTAIQNLRKSEEEVA</w:t>
      </w:r>
      <w:r w:rsidRPr="004423AE">
        <w:rPr>
          <w:rFonts w:ascii="Courier" w:hAnsi="Courier"/>
          <w:sz w:val="18"/>
          <w:szCs w:val="18"/>
        </w:rPr>
        <w:tab/>
        <w:t>359</w:t>
      </w:r>
    </w:p>
    <w:p w14:paraId="77F1FD6A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chimpanzee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KDKSP</w:t>
      </w:r>
      <w:r w:rsidRPr="00E436CC">
        <w:rPr>
          <w:rFonts w:ascii="Courier" w:hAnsi="Courier"/>
          <w:sz w:val="18"/>
          <w:szCs w:val="18"/>
          <w:highlight w:val="green"/>
        </w:rPr>
        <w:t>K</w:t>
      </w:r>
      <w:r w:rsidRPr="004423AE">
        <w:rPr>
          <w:rFonts w:ascii="Courier" w:hAnsi="Courier"/>
          <w:sz w:val="18"/>
          <w:szCs w:val="18"/>
        </w:rPr>
        <w:t>FQLFGSPSGQKDLLFKDSAIGFSRVP</w:t>
      </w:r>
      <w:r w:rsidRPr="00E436CC">
        <w:rPr>
          <w:rFonts w:ascii="Courier" w:hAnsi="Courier"/>
          <w:sz w:val="18"/>
          <w:szCs w:val="18"/>
          <w:highlight w:val="green"/>
        </w:rPr>
        <w:t>P</w:t>
      </w:r>
      <w:r w:rsidRPr="004423AE">
        <w:rPr>
          <w:rFonts w:ascii="Courier" w:hAnsi="Courier"/>
          <w:sz w:val="18"/>
          <w:szCs w:val="18"/>
        </w:rPr>
        <w:t>RIDSGLYLGSSYFTAIQNLRKSEEEVA</w:t>
      </w:r>
      <w:r w:rsidRPr="004423AE">
        <w:rPr>
          <w:rFonts w:ascii="Courier" w:hAnsi="Courier"/>
          <w:sz w:val="18"/>
          <w:szCs w:val="18"/>
        </w:rPr>
        <w:tab/>
        <w:t>359</w:t>
      </w:r>
    </w:p>
    <w:p w14:paraId="1993D348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bonobo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 KDKSP</w:t>
      </w:r>
      <w:r w:rsidRPr="00E436CC">
        <w:rPr>
          <w:rFonts w:ascii="Courier" w:hAnsi="Courier"/>
          <w:sz w:val="18"/>
          <w:szCs w:val="18"/>
          <w:highlight w:val="green"/>
        </w:rPr>
        <w:t>K</w:t>
      </w:r>
      <w:r w:rsidRPr="004423AE">
        <w:rPr>
          <w:rFonts w:ascii="Courier" w:hAnsi="Courier"/>
          <w:sz w:val="18"/>
          <w:szCs w:val="18"/>
        </w:rPr>
        <w:t>FQLFGSPSGQKDLLFKDSAIGFSRVP</w:t>
      </w:r>
      <w:r w:rsidRPr="00E436CC">
        <w:rPr>
          <w:rFonts w:ascii="Courier" w:hAnsi="Courier"/>
          <w:sz w:val="18"/>
          <w:szCs w:val="18"/>
          <w:highlight w:val="green"/>
        </w:rPr>
        <w:t>P</w:t>
      </w:r>
      <w:r w:rsidRPr="004423AE">
        <w:rPr>
          <w:rFonts w:ascii="Courier" w:hAnsi="Courier"/>
          <w:sz w:val="18"/>
          <w:szCs w:val="18"/>
        </w:rPr>
        <w:t>RIDSGLYLGSSYFTAIQNLRKSEEEVA</w:t>
      </w:r>
      <w:r w:rsidRPr="004423AE">
        <w:rPr>
          <w:rFonts w:ascii="Courier" w:hAnsi="Courier"/>
          <w:sz w:val="18"/>
          <w:szCs w:val="18"/>
        </w:rPr>
        <w:tab/>
        <w:t>359</w:t>
      </w:r>
    </w:p>
    <w:p w14:paraId="571D29BA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gorilla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KDKSP</w:t>
      </w:r>
      <w:r w:rsidRPr="00E436CC">
        <w:rPr>
          <w:rFonts w:ascii="Courier" w:hAnsi="Courier"/>
          <w:sz w:val="18"/>
          <w:szCs w:val="18"/>
          <w:highlight w:val="green"/>
        </w:rPr>
        <w:t>K</w:t>
      </w:r>
      <w:r w:rsidRPr="004423AE">
        <w:rPr>
          <w:rFonts w:ascii="Courier" w:hAnsi="Courier"/>
          <w:sz w:val="18"/>
          <w:szCs w:val="18"/>
        </w:rPr>
        <w:t>FQLFGSPSGQKDLLFKDSAIGFLRVP</w:t>
      </w:r>
      <w:r w:rsidRPr="00E436CC">
        <w:rPr>
          <w:rFonts w:ascii="Courier" w:hAnsi="Courier"/>
          <w:sz w:val="18"/>
          <w:szCs w:val="18"/>
          <w:highlight w:val="green"/>
        </w:rPr>
        <w:t>L</w:t>
      </w:r>
      <w:r w:rsidRPr="004423AE">
        <w:rPr>
          <w:rFonts w:ascii="Courier" w:hAnsi="Courier"/>
          <w:sz w:val="18"/>
          <w:szCs w:val="18"/>
        </w:rPr>
        <w:t>RIDSGLYLGSGYFTAIQNLRKSEEEVA</w:t>
      </w:r>
      <w:r w:rsidRPr="004423AE">
        <w:rPr>
          <w:rFonts w:ascii="Courier" w:hAnsi="Courier"/>
          <w:sz w:val="18"/>
          <w:szCs w:val="18"/>
        </w:rPr>
        <w:tab/>
        <w:t>359</w:t>
      </w:r>
    </w:p>
    <w:p w14:paraId="14D6A3BB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orangutan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KDKST</w:t>
      </w:r>
      <w:r w:rsidRPr="00E436CC">
        <w:rPr>
          <w:rFonts w:ascii="Courier" w:hAnsi="Courier"/>
          <w:sz w:val="18"/>
          <w:szCs w:val="18"/>
          <w:highlight w:val="green"/>
        </w:rPr>
        <w:t>K</w:t>
      </w:r>
      <w:r w:rsidRPr="004423AE">
        <w:rPr>
          <w:rFonts w:ascii="Courier" w:hAnsi="Courier"/>
          <w:sz w:val="18"/>
          <w:szCs w:val="18"/>
        </w:rPr>
        <w:t>FQLFGSPSGQKDLLFKDSAIGFSRVP</w:t>
      </w:r>
      <w:r w:rsidRPr="00E436CC">
        <w:rPr>
          <w:rFonts w:ascii="Courier" w:hAnsi="Courier"/>
          <w:sz w:val="18"/>
          <w:szCs w:val="18"/>
          <w:highlight w:val="green"/>
        </w:rPr>
        <w:t>P</w:t>
      </w:r>
      <w:r w:rsidRPr="004423AE">
        <w:rPr>
          <w:rFonts w:ascii="Courier" w:hAnsi="Courier"/>
          <w:sz w:val="18"/>
          <w:szCs w:val="18"/>
        </w:rPr>
        <w:t>RIDSGLYLGSGYFTAIQNLRNSEEEVA</w:t>
      </w:r>
      <w:r w:rsidRPr="004423AE">
        <w:rPr>
          <w:rFonts w:ascii="Courier" w:hAnsi="Courier"/>
          <w:sz w:val="18"/>
          <w:szCs w:val="18"/>
        </w:rPr>
        <w:tab/>
        <w:t>360</w:t>
      </w:r>
    </w:p>
    <w:p w14:paraId="09540AA3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r w:rsidRPr="004423AE">
        <w:rPr>
          <w:rFonts w:ascii="Courier" w:hAnsi="Courier"/>
          <w:sz w:val="18"/>
          <w:szCs w:val="18"/>
        </w:rPr>
        <w:t>CEmacaque</w:t>
      </w:r>
      <w:proofErr w:type="spellEnd"/>
      <w:r w:rsidRPr="004423AE">
        <w:rPr>
          <w:rFonts w:ascii="Courier" w:hAnsi="Courier"/>
          <w:sz w:val="18"/>
          <w:szCs w:val="18"/>
        </w:rPr>
        <w:t xml:space="preserve">       KDKSP</w:t>
      </w:r>
      <w:r w:rsidRPr="00E436CC">
        <w:rPr>
          <w:rFonts w:ascii="Courier" w:hAnsi="Courier"/>
          <w:sz w:val="18"/>
          <w:szCs w:val="18"/>
          <w:highlight w:val="green"/>
        </w:rPr>
        <w:t>E</w:t>
      </w:r>
      <w:r w:rsidRPr="004423AE">
        <w:rPr>
          <w:rFonts w:ascii="Courier" w:hAnsi="Courier"/>
          <w:sz w:val="18"/>
          <w:szCs w:val="18"/>
        </w:rPr>
        <w:t>FQLFGSPRGQKDLLFKDSAIGFSRVP</w:t>
      </w:r>
      <w:r w:rsidRPr="00E436CC">
        <w:rPr>
          <w:rFonts w:ascii="Courier" w:hAnsi="Courier"/>
          <w:sz w:val="18"/>
          <w:szCs w:val="18"/>
          <w:highlight w:val="green"/>
        </w:rPr>
        <w:t>L</w:t>
      </w:r>
      <w:r w:rsidRPr="004423AE">
        <w:rPr>
          <w:rFonts w:ascii="Courier" w:hAnsi="Courier"/>
          <w:sz w:val="18"/>
          <w:szCs w:val="18"/>
        </w:rPr>
        <w:t>RIDSGLYLGSGYLTAIQNLRKSEEEVA</w:t>
      </w:r>
      <w:r w:rsidRPr="004423AE">
        <w:rPr>
          <w:rFonts w:ascii="Courier" w:hAnsi="Courier"/>
          <w:sz w:val="18"/>
          <w:szCs w:val="18"/>
        </w:rPr>
        <w:tab/>
        <w:t>358</w:t>
      </w:r>
    </w:p>
    <w:p w14:paraId="7828D08D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r w:rsidRPr="004423AE">
        <w:rPr>
          <w:rFonts w:ascii="Courier" w:hAnsi="Courier"/>
          <w:sz w:val="18"/>
          <w:szCs w:val="18"/>
        </w:rPr>
        <w:t>Tmacaque</w:t>
      </w:r>
      <w:proofErr w:type="spellEnd"/>
      <w:r w:rsidRPr="004423AE">
        <w:rPr>
          <w:rFonts w:ascii="Courier" w:hAnsi="Courier"/>
          <w:sz w:val="18"/>
          <w:szCs w:val="18"/>
        </w:rPr>
        <w:t xml:space="preserve">        KDKSP</w:t>
      </w:r>
      <w:r w:rsidRPr="00E436CC">
        <w:rPr>
          <w:rFonts w:ascii="Courier" w:hAnsi="Courier"/>
          <w:sz w:val="18"/>
          <w:szCs w:val="18"/>
          <w:highlight w:val="green"/>
        </w:rPr>
        <w:t>E</w:t>
      </w:r>
      <w:r w:rsidRPr="004423AE">
        <w:rPr>
          <w:rFonts w:ascii="Courier" w:hAnsi="Courier"/>
          <w:sz w:val="18"/>
          <w:szCs w:val="18"/>
        </w:rPr>
        <w:t>FQLFGSPRGQKDLLFKDSAIGFSRVP</w:t>
      </w:r>
      <w:r w:rsidRPr="00E436CC">
        <w:rPr>
          <w:rFonts w:ascii="Courier" w:hAnsi="Courier"/>
          <w:sz w:val="18"/>
          <w:szCs w:val="18"/>
          <w:highlight w:val="green"/>
        </w:rPr>
        <w:t>L</w:t>
      </w:r>
      <w:r w:rsidRPr="004423AE">
        <w:rPr>
          <w:rFonts w:ascii="Courier" w:hAnsi="Courier"/>
          <w:sz w:val="18"/>
          <w:szCs w:val="18"/>
        </w:rPr>
        <w:t>RIDSGLYLGSGHLTAIQNLRKSEEEVA</w:t>
      </w:r>
      <w:r w:rsidRPr="004423AE">
        <w:rPr>
          <w:rFonts w:ascii="Courier" w:hAnsi="Courier"/>
          <w:sz w:val="18"/>
          <w:szCs w:val="18"/>
        </w:rPr>
        <w:tab/>
        <w:t>358</w:t>
      </w:r>
    </w:p>
    <w:p w14:paraId="50D59A0C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baboon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 KDKSP</w:t>
      </w:r>
      <w:r w:rsidRPr="00E436CC">
        <w:rPr>
          <w:rFonts w:ascii="Courier" w:hAnsi="Courier"/>
          <w:sz w:val="18"/>
          <w:szCs w:val="18"/>
          <w:highlight w:val="green"/>
        </w:rPr>
        <w:t>A</w:t>
      </w:r>
      <w:r w:rsidRPr="004423AE">
        <w:rPr>
          <w:rFonts w:ascii="Courier" w:hAnsi="Courier"/>
          <w:sz w:val="18"/>
          <w:szCs w:val="18"/>
        </w:rPr>
        <w:t>FQLFGSPRGQKDLLFKDSAIGFSRVP</w:t>
      </w:r>
      <w:r w:rsidRPr="00E436CC">
        <w:rPr>
          <w:rFonts w:ascii="Courier" w:hAnsi="Courier"/>
          <w:sz w:val="18"/>
          <w:szCs w:val="18"/>
          <w:highlight w:val="green"/>
        </w:rPr>
        <w:t>P</w:t>
      </w:r>
      <w:r w:rsidRPr="004423AE">
        <w:rPr>
          <w:rFonts w:ascii="Courier" w:hAnsi="Courier"/>
          <w:sz w:val="18"/>
          <w:szCs w:val="18"/>
        </w:rPr>
        <w:t>RIDSGLYLGSGYLTAIQNLKKSEEEVA</w:t>
      </w:r>
      <w:r w:rsidRPr="004423AE">
        <w:rPr>
          <w:rFonts w:ascii="Courier" w:hAnsi="Courier"/>
          <w:sz w:val="18"/>
          <w:szCs w:val="18"/>
        </w:rPr>
        <w:tab/>
        <w:t>358</w:t>
      </w:r>
    </w:p>
    <w:p w14:paraId="2D839CB2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 KDKSP</w:t>
      </w:r>
      <w:r w:rsidRPr="00E436CC">
        <w:rPr>
          <w:rFonts w:ascii="Courier" w:hAnsi="Courier"/>
          <w:sz w:val="18"/>
          <w:szCs w:val="18"/>
          <w:highlight w:val="green"/>
        </w:rPr>
        <w:t>A</w:t>
      </w:r>
      <w:r w:rsidRPr="004423AE">
        <w:rPr>
          <w:rFonts w:ascii="Courier" w:hAnsi="Courier"/>
          <w:sz w:val="18"/>
          <w:szCs w:val="18"/>
        </w:rPr>
        <w:t>FQLFGSPRGQKDLLFKDSAIGFSRVP</w:t>
      </w:r>
      <w:r w:rsidRPr="00E436CC">
        <w:rPr>
          <w:rFonts w:ascii="Courier" w:hAnsi="Courier"/>
          <w:sz w:val="18"/>
          <w:szCs w:val="18"/>
          <w:highlight w:val="green"/>
        </w:rPr>
        <w:t>P</w:t>
      </w:r>
      <w:r w:rsidRPr="004423AE">
        <w:rPr>
          <w:rFonts w:ascii="Courier" w:hAnsi="Courier"/>
          <w:sz w:val="18"/>
          <w:szCs w:val="18"/>
        </w:rPr>
        <w:t>RIDSGLYLGSGYLTAIQNLKKSEEEVA</w:t>
      </w:r>
      <w:r w:rsidRPr="004423AE">
        <w:rPr>
          <w:rFonts w:ascii="Courier" w:hAnsi="Courier"/>
          <w:sz w:val="18"/>
          <w:szCs w:val="18"/>
        </w:rPr>
        <w:tab/>
        <w:t>358</w:t>
      </w:r>
    </w:p>
    <w:p w14:paraId="2D1F2671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r w:rsidRPr="004423AE">
        <w:rPr>
          <w:rFonts w:ascii="Courier" w:hAnsi="Courier"/>
          <w:sz w:val="18"/>
          <w:szCs w:val="18"/>
        </w:rPr>
        <w:t>AGM             KDKSP</w:t>
      </w:r>
      <w:r w:rsidRPr="00E436CC">
        <w:rPr>
          <w:rFonts w:ascii="Courier" w:hAnsi="Courier"/>
          <w:sz w:val="18"/>
          <w:szCs w:val="18"/>
          <w:highlight w:val="green"/>
        </w:rPr>
        <w:t>A</w:t>
      </w:r>
      <w:r w:rsidRPr="004423AE">
        <w:rPr>
          <w:rFonts w:ascii="Courier" w:hAnsi="Courier"/>
          <w:sz w:val="18"/>
          <w:szCs w:val="18"/>
        </w:rPr>
        <w:t>FQLFGSPRGQKDLLFKDSAIGFSRVP</w:t>
      </w:r>
      <w:r w:rsidRPr="00E436CC">
        <w:rPr>
          <w:rFonts w:ascii="Courier" w:hAnsi="Courier"/>
          <w:sz w:val="18"/>
          <w:szCs w:val="18"/>
          <w:highlight w:val="green"/>
        </w:rPr>
        <w:t>P</w:t>
      </w:r>
      <w:r w:rsidRPr="004423AE">
        <w:rPr>
          <w:rFonts w:ascii="Courier" w:hAnsi="Courier"/>
          <w:sz w:val="18"/>
          <w:szCs w:val="18"/>
        </w:rPr>
        <w:t>RIDSGLYLGSGYLTAIQNLKESEEEVA</w:t>
      </w:r>
      <w:r w:rsidRPr="004423AE">
        <w:rPr>
          <w:rFonts w:ascii="Courier" w:hAnsi="Courier"/>
          <w:sz w:val="18"/>
          <w:szCs w:val="18"/>
        </w:rPr>
        <w:tab/>
        <w:t>358</w:t>
      </w:r>
    </w:p>
    <w:p w14:paraId="1F12855C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  KDKSP</w:t>
      </w:r>
      <w:r w:rsidRPr="00E436CC">
        <w:rPr>
          <w:rFonts w:ascii="Courier" w:hAnsi="Courier"/>
          <w:sz w:val="18"/>
          <w:szCs w:val="18"/>
          <w:highlight w:val="green"/>
        </w:rPr>
        <w:t>V</w:t>
      </w:r>
      <w:r w:rsidRPr="004423AE">
        <w:rPr>
          <w:rFonts w:ascii="Courier" w:hAnsi="Courier"/>
          <w:sz w:val="18"/>
          <w:szCs w:val="18"/>
        </w:rPr>
        <w:t>FQLFGSPRGQKDLLFKDSAIGFSRVP</w:t>
      </w:r>
      <w:r w:rsidRPr="00E436CC">
        <w:rPr>
          <w:rFonts w:ascii="Courier" w:hAnsi="Courier"/>
          <w:sz w:val="18"/>
          <w:szCs w:val="18"/>
          <w:highlight w:val="green"/>
        </w:rPr>
        <w:t>P</w:t>
      </w:r>
      <w:r w:rsidRPr="004423AE">
        <w:rPr>
          <w:rFonts w:ascii="Courier" w:hAnsi="Courier"/>
          <w:sz w:val="18"/>
          <w:szCs w:val="18"/>
        </w:rPr>
        <w:t>RIDSGLYLGSGYLTAIQNLRESEEEVA</w:t>
      </w:r>
      <w:r w:rsidRPr="004423AE">
        <w:rPr>
          <w:rFonts w:ascii="Courier" w:hAnsi="Courier"/>
          <w:sz w:val="18"/>
          <w:szCs w:val="18"/>
        </w:rPr>
        <w:tab/>
        <w:t>358</w:t>
      </w:r>
    </w:p>
    <w:p w14:paraId="2492D8C4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r w:rsidRPr="004423AE">
        <w:rPr>
          <w:rFonts w:ascii="Courier" w:hAnsi="Courier"/>
          <w:sz w:val="18"/>
          <w:szCs w:val="18"/>
        </w:rPr>
        <w:t>SNmonkey</w:t>
      </w:r>
      <w:proofErr w:type="spellEnd"/>
      <w:r w:rsidRPr="004423AE">
        <w:rPr>
          <w:rFonts w:ascii="Courier" w:hAnsi="Courier"/>
          <w:sz w:val="18"/>
          <w:szCs w:val="18"/>
        </w:rPr>
        <w:t xml:space="preserve">        KDKSP</w:t>
      </w:r>
      <w:r w:rsidRPr="00E436CC">
        <w:rPr>
          <w:rFonts w:ascii="Courier" w:hAnsi="Courier"/>
          <w:sz w:val="18"/>
          <w:szCs w:val="18"/>
          <w:highlight w:val="green"/>
        </w:rPr>
        <w:t>V</w:t>
      </w:r>
      <w:r w:rsidRPr="004423AE">
        <w:rPr>
          <w:rFonts w:ascii="Courier" w:hAnsi="Courier"/>
          <w:sz w:val="18"/>
          <w:szCs w:val="18"/>
        </w:rPr>
        <w:t>FQLFGSPRGQKDLLFKDSAIGFSRVP</w:t>
      </w:r>
      <w:r w:rsidRPr="00E436CC">
        <w:rPr>
          <w:rFonts w:ascii="Courier" w:hAnsi="Courier"/>
          <w:sz w:val="18"/>
          <w:szCs w:val="18"/>
          <w:highlight w:val="green"/>
        </w:rPr>
        <w:t>P</w:t>
      </w:r>
      <w:r w:rsidRPr="004423AE">
        <w:rPr>
          <w:rFonts w:ascii="Courier" w:hAnsi="Courier"/>
          <w:sz w:val="18"/>
          <w:szCs w:val="18"/>
        </w:rPr>
        <w:t>RIDSGLYLGSGYLTAIQNLRESEEEVT</w:t>
      </w:r>
      <w:r w:rsidRPr="004423AE">
        <w:rPr>
          <w:rFonts w:ascii="Courier" w:hAnsi="Courier"/>
          <w:sz w:val="18"/>
          <w:szCs w:val="18"/>
        </w:rPr>
        <w:tab/>
        <w:t>358</w:t>
      </w:r>
    </w:p>
    <w:p w14:paraId="30928F7A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marmoset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KDKSP</w:t>
      </w:r>
      <w:r w:rsidRPr="00E436CC">
        <w:rPr>
          <w:rFonts w:ascii="Courier" w:hAnsi="Courier"/>
          <w:sz w:val="18"/>
          <w:szCs w:val="18"/>
          <w:highlight w:val="green"/>
        </w:rPr>
        <w:t>E</w:t>
      </w:r>
      <w:r w:rsidRPr="004423AE">
        <w:rPr>
          <w:rFonts w:ascii="Courier" w:hAnsi="Courier"/>
          <w:sz w:val="18"/>
          <w:szCs w:val="18"/>
        </w:rPr>
        <w:t>FRLFGSPRGEKDLLFKDSAIGFSRVP</w:t>
      </w:r>
      <w:r w:rsidRPr="00E436CC">
        <w:rPr>
          <w:rFonts w:ascii="Courier" w:hAnsi="Courier"/>
          <w:sz w:val="18"/>
          <w:szCs w:val="18"/>
          <w:highlight w:val="green"/>
        </w:rPr>
        <w:t>G</w:t>
      </w:r>
      <w:r w:rsidRPr="004423AE">
        <w:rPr>
          <w:rFonts w:ascii="Courier" w:hAnsi="Courier"/>
          <w:sz w:val="18"/>
          <w:szCs w:val="18"/>
        </w:rPr>
        <w:t>RIDSGLYLGSSYFTAIQNLRKSKEEVA</w:t>
      </w:r>
      <w:r w:rsidRPr="004423AE">
        <w:rPr>
          <w:rFonts w:ascii="Courier" w:hAnsi="Courier"/>
          <w:sz w:val="18"/>
          <w:szCs w:val="18"/>
        </w:rPr>
        <w:tab/>
        <w:t>358</w:t>
      </w:r>
    </w:p>
    <w:p w14:paraId="0196FE9C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KDKSP</w:t>
      </w:r>
      <w:r w:rsidRPr="00E436CC">
        <w:rPr>
          <w:rFonts w:ascii="Courier" w:hAnsi="Courier"/>
          <w:sz w:val="18"/>
          <w:szCs w:val="18"/>
          <w:highlight w:val="green"/>
        </w:rPr>
        <w:t>A</w:t>
      </w:r>
      <w:r w:rsidRPr="004423AE">
        <w:rPr>
          <w:rFonts w:ascii="Courier" w:hAnsi="Courier"/>
          <w:sz w:val="18"/>
          <w:szCs w:val="18"/>
        </w:rPr>
        <w:t>FRLFGSPSGEKDLLFKDSAVGFSRVP</w:t>
      </w:r>
      <w:r w:rsidRPr="00E436CC">
        <w:rPr>
          <w:rFonts w:ascii="Courier" w:hAnsi="Courier"/>
          <w:sz w:val="18"/>
          <w:szCs w:val="18"/>
          <w:highlight w:val="green"/>
        </w:rPr>
        <w:t>A</w:t>
      </w:r>
      <w:r w:rsidRPr="004423AE">
        <w:rPr>
          <w:rFonts w:ascii="Courier" w:hAnsi="Courier"/>
          <w:sz w:val="18"/>
          <w:szCs w:val="18"/>
        </w:rPr>
        <w:t>RIDSGLYLGSGYFTAIQNLKKSKEEVA</w:t>
      </w:r>
      <w:r w:rsidRPr="004423AE">
        <w:rPr>
          <w:rFonts w:ascii="Courier" w:hAnsi="Courier"/>
          <w:sz w:val="18"/>
          <w:szCs w:val="18"/>
        </w:rPr>
        <w:tab/>
        <w:t>358</w:t>
      </w:r>
    </w:p>
    <w:p w14:paraId="18B25E7F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  KDESP</w:t>
      </w:r>
      <w:r w:rsidRPr="00E436CC">
        <w:rPr>
          <w:rFonts w:ascii="Courier" w:hAnsi="Courier"/>
          <w:sz w:val="18"/>
          <w:szCs w:val="18"/>
          <w:highlight w:val="green"/>
        </w:rPr>
        <w:t>E</w:t>
      </w:r>
      <w:r w:rsidRPr="004423AE">
        <w:rPr>
          <w:rFonts w:ascii="Courier" w:hAnsi="Courier"/>
          <w:sz w:val="18"/>
          <w:szCs w:val="18"/>
        </w:rPr>
        <w:t>FQLFGSPSGEKDLLFKDSAIGFSRVP</w:t>
      </w:r>
      <w:r w:rsidRPr="00E436CC">
        <w:rPr>
          <w:rFonts w:ascii="Courier" w:hAnsi="Courier"/>
          <w:sz w:val="18"/>
          <w:szCs w:val="18"/>
          <w:highlight w:val="green"/>
        </w:rPr>
        <w:t>A</w:t>
      </w:r>
      <w:r w:rsidRPr="004423AE">
        <w:rPr>
          <w:rFonts w:ascii="Courier" w:hAnsi="Courier"/>
          <w:sz w:val="18"/>
          <w:szCs w:val="18"/>
        </w:rPr>
        <w:t>RIDSGLYLGSGYFTAIQNLRKSKEEVA</w:t>
      </w:r>
      <w:r w:rsidRPr="004423AE">
        <w:rPr>
          <w:rFonts w:ascii="Courier" w:hAnsi="Courier"/>
          <w:sz w:val="18"/>
          <w:szCs w:val="18"/>
        </w:rPr>
        <w:tab/>
        <w:t>358</w:t>
      </w:r>
    </w:p>
    <w:p w14:paraId="0DDFEDFB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r w:rsidRPr="004423AE">
        <w:rPr>
          <w:rFonts w:ascii="Courier" w:hAnsi="Courier"/>
          <w:sz w:val="18"/>
          <w:szCs w:val="18"/>
        </w:rPr>
        <w:t xml:space="preserve">                **</w:t>
      </w:r>
      <w:proofErr w:type="gramStart"/>
      <w:r w:rsidRPr="004423AE">
        <w:rPr>
          <w:rFonts w:ascii="Courier" w:hAnsi="Courier"/>
          <w:sz w:val="18"/>
          <w:szCs w:val="18"/>
        </w:rPr>
        <w:t>:*</w:t>
      </w:r>
      <w:proofErr w:type="gramEnd"/>
      <w:r w:rsidRPr="004423AE">
        <w:rPr>
          <w:rFonts w:ascii="Courier" w:hAnsi="Courier"/>
          <w:sz w:val="18"/>
          <w:szCs w:val="18"/>
        </w:rPr>
        <w:t xml:space="preserve"> </w:t>
      </w:r>
      <w:r w:rsidRPr="00E436CC">
        <w:rPr>
          <w:rFonts w:ascii="Courier" w:hAnsi="Courier"/>
          <w:sz w:val="18"/>
          <w:szCs w:val="18"/>
          <w:highlight w:val="green"/>
        </w:rPr>
        <w:t xml:space="preserve"> </w:t>
      </w:r>
      <w:r w:rsidRPr="004423AE">
        <w:rPr>
          <w:rFonts w:ascii="Courier" w:hAnsi="Courier"/>
          <w:sz w:val="18"/>
          <w:szCs w:val="18"/>
        </w:rPr>
        <w:t>*:***** *:*********:** ***</w:t>
      </w:r>
      <w:r w:rsidRPr="00E436CC">
        <w:rPr>
          <w:rFonts w:ascii="Courier" w:hAnsi="Courier"/>
          <w:sz w:val="18"/>
          <w:szCs w:val="18"/>
          <w:highlight w:val="green"/>
        </w:rPr>
        <w:t xml:space="preserve"> </w:t>
      </w:r>
      <w:r w:rsidRPr="004423AE">
        <w:rPr>
          <w:rFonts w:ascii="Courier" w:hAnsi="Courier"/>
          <w:sz w:val="18"/>
          <w:szCs w:val="18"/>
        </w:rPr>
        <w:t>**********.::******::*:***:</w:t>
      </w:r>
    </w:p>
    <w:p w14:paraId="62B96BDE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</w:p>
    <w:p w14:paraId="7E6C163F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human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  ARRARVVWCAVGEQELRKCNQWSGLSEGSVTCSSASTTEDCIALVLKGEADAMSLDGGYV</w:t>
      </w:r>
      <w:r w:rsidRPr="004423AE">
        <w:rPr>
          <w:rFonts w:ascii="Courier" w:hAnsi="Courier"/>
          <w:sz w:val="18"/>
          <w:szCs w:val="18"/>
        </w:rPr>
        <w:tab/>
        <w:t>419</w:t>
      </w:r>
    </w:p>
    <w:p w14:paraId="139E7B4E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chimpanzee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ARRARVVWCAVGEQELRKCNQWSGLSEGSVTCSSASTTEDCIALVLKGEADAMSLDGGYV</w:t>
      </w:r>
      <w:r w:rsidRPr="004423AE">
        <w:rPr>
          <w:rFonts w:ascii="Courier" w:hAnsi="Courier"/>
          <w:sz w:val="18"/>
          <w:szCs w:val="18"/>
        </w:rPr>
        <w:tab/>
        <w:t>419</w:t>
      </w:r>
    </w:p>
    <w:p w14:paraId="41ED2219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bonobo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 ARRARVVWCAVGEQELRKCNQWSGLSEGSVTCSSASTTEDCIALVLKGEADAMSLDGGYV</w:t>
      </w:r>
      <w:r w:rsidRPr="004423AE">
        <w:rPr>
          <w:rFonts w:ascii="Courier" w:hAnsi="Courier"/>
          <w:sz w:val="18"/>
          <w:szCs w:val="18"/>
        </w:rPr>
        <w:tab/>
        <w:t>419</w:t>
      </w:r>
    </w:p>
    <w:p w14:paraId="4141ECDA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gorilla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ARRARVVWCAVGEQELRKCNQWSSLSEGSVTCSSASTTEDCIALVLKGEADAMSLDGGYV</w:t>
      </w:r>
      <w:r w:rsidRPr="004423AE">
        <w:rPr>
          <w:rFonts w:ascii="Courier" w:hAnsi="Courier"/>
          <w:sz w:val="18"/>
          <w:szCs w:val="18"/>
        </w:rPr>
        <w:tab/>
        <w:t>419</w:t>
      </w:r>
    </w:p>
    <w:p w14:paraId="192843E2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orangutan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ARRARVVWCAVGEQELRKCNQWSGLSEGSVNCSSASTTEDCIALVLKGEADAMSLDGGYV</w:t>
      </w:r>
      <w:r w:rsidRPr="004423AE">
        <w:rPr>
          <w:rFonts w:ascii="Courier" w:hAnsi="Courier"/>
          <w:sz w:val="18"/>
          <w:szCs w:val="18"/>
        </w:rPr>
        <w:tab/>
        <w:t>420</w:t>
      </w:r>
    </w:p>
    <w:p w14:paraId="38C10307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r w:rsidRPr="004423AE">
        <w:rPr>
          <w:rFonts w:ascii="Courier" w:hAnsi="Courier"/>
          <w:sz w:val="18"/>
          <w:szCs w:val="18"/>
        </w:rPr>
        <w:t>CEmacaque</w:t>
      </w:r>
      <w:proofErr w:type="spellEnd"/>
      <w:r w:rsidRPr="004423AE">
        <w:rPr>
          <w:rFonts w:ascii="Courier" w:hAnsi="Courier"/>
          <w:sz w:val="18"/>
          <w:szCs w:val="18"/>
        </w:rPr>
        <w:t xml:space="preserve">       ARRARVVWCAVGQQELEKCDQWSALSEGNVNCSLASTADDCIALVLKGEADAMSLDGGYV</w:t>
      </w:r>
      <w:r w:rsidRPr="004423AE">
        <w:rPr>
          <w:rFonts w:ascii="Courier" w:hAnsi="Courier"/>
          <w:sz w:val="18"/>
          <w:szCs w:val="18"/>
        </w:rPr>
        <w:tab/>
        <w:t>418</w:t>
      </w:r>
    </w:p>
    <w:p w14:paraId="5F9DF9C9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r w:rsidRPr="004423AE">
        <w:rPr>
          <w:rFonts w:ascii="Courier" w:hAnsi="Courier"/>
          <w:sz w:val="18"/>
          <w:szCs w:val="18"/>
        </w:rPr>
        <w:t>Tmacaque</w:t>
      </w:r>
      <w:proofErr w:type="spellEnd"/>
      <w:r w:rsidRPr="004423AE">
        <w:rPr>
          <w:rFonts w:ascii="Courier" w:hAnsi="Courier"/>
          <w:sz w:val="18"/>
          <w:szCs w:val="18"/>
        </w:rPr>
        <w:t xml:space="preserve">        ARRARVVWCAVGQQELEKCDQWSALSEGNVNCSLASTADDCIALVLKGEADAMSLDGGYV</w:t>
      </w:r>
      <w:r w:rsidRPr="004423AE">
        <w:rPr>
          <w:rFonts w:ascii="Courier" w:hAnsi="Courier"/>
          <w:sz w:val="18"/>
          <w:szCs w:val="18"/>
        </w:rPr>
        <w:tab/>
        <w:t>418</w:t>
      </w:r>
    </w:p>
    <w:p w14:paraId="4A84707B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baboon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 ARRARVVWCAVGQQELEKCDQWSALSEGNVNCSLASTADDCIALVLKGEADAMSLDGGYV</w:t>
      </w:r>
      <w:r w:rsidRPr="004423AE">
        <w:rPr>
          <w:rFonts w:ascii="Courier" w:hAnsi="Courier"/>
          <w:sz w:val="18"/>
          <w:szCs w:val="18"/>
        </w:rPr>
        <w:tab/>
        <w:t>418</w:t>
      </w:r>
    </w:p>
    <w:p w14:paraId="55DBFE11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 ARRARVVWCAVGQQELEKCDQWSALSEGNVNCSLASTADDCIALVLKGEADAMSLDGGYV</w:t>
      </w:r>
      <w:r w:rsidRPr="004423AE">
        <w:rPr>
          <w:rFonts w:ascii="Courier" w:hAnsi="Courier"/>
          <w:sz w:val="18"/>
          <w:szCs w:val="18"/>
        </w:rPr>
        <w:tab/>
        <w:t>418</w:t>
      </w:r>
    </w:p>
    <w:p w14:paraId="73AEB4C7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r w:rsidRPr="004423AE">
        <w:rPr>
          <w:rFonts w:ascii="Courier" w:hAnsi="Courier"/>
          <w:sz w:val="18"/>
          <w:szCs w:val="18"/>
        </w:rPr>
        <w:t>AGM             ARRARVVWCAVGQQELEKCDQWSALSEGNVNCSLASTADDCIALVLKGEADAMSLDGGYV</w:t>
      </w:r>
      <w:r w:rsidRPr="004423AE">
        <w:rPr>
          <w:rFonts w:ascii="Courier" w:hAnsi="Courier"/>
          <w:sz w:val="18"/>
          <w:szCs w:val="18"/>
        </w:rPr>
        <w:tab/>
        <w:t>418</w:t>
      </w:r>
    </w:p>
    <w:p w14:paraId="105A37FF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  ARRARVVWCAVGEQELHKCNQWSALSKGNVNCSSASTTDDCIALVLKGEADAMSLDGGYV</w:t>
      </w:r>
      <w:r w:rsidRPr="004423AE">
        <w:rPr>
          <w:rFonts w:ascii="Courier" w:hAnsi="Courier"/>
          <w:sz w:val="18"/>
          <w:szCs w:val="18"/>
        </w:rPr>
        <w:tab/>
        <w:t>418</w:t>
      </w:r>
    </w:p>
    <w:p w14:paraId="7022F54B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r w:rsidRPr="004423AE">
        <w:rPr>
          <w:rFonts w:ascii="Courier" w:hAnsi="Courier"/>
          <w:sz w:val="18"/>
          <w:szCs w:val="18"/>
        </w:rPr>
        <w:t>SNmonkey</w:t>
      </w:r>
      <w:proofErr w:type="spellEnd"/>
      <w:r w:rsidRPr="004423AE">
        <w:rPr>
          <w:rFonts w:ascii="Courier" w:hAnsi="Courier"/>
          <w:sz w:val="18"/>
          <w:szCs w:val="18"/>
        </w:rPr>
        <w:t xml:space="preserve">        ARRARVMWCAVGEEELHKCNQWSALSKGNVNCSSASTTDDCIALVLKGEADAMSLDGGYV</w:t>
      </w:r>
      <w:r w:rsidRPr="004423AE">
        <w:rPr>
          <w:rFonts w:ascii="Courier" w:hAnsi="Courier"/>
          <w:sz w:val="18"/>
          <w:szCs w:val="18"/>
        </w:rPr>
        <w:tab/>
        <w:t>418</w:t>
      </w:r>
    </w:p>
    <w:p w14:paraId="08293F47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marmoset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SRNARVVWCAVGDQEQRKCNQWSSLSEGSVTCSSASTTEDCIALVLKGEADAMSLDGGFV</w:t>
      </w:r>
      <w:r w:rsidRPr="004423AE">
        <w:rPr>
          <w:rFonts w:ascii="Courier" w:hAnsi="Courier"/>
          <w:sz w:val="18"/>
          <w:szCs w:val="18"/>
        </w:rPr>
        <w:tab/>
        <w:t>418</w:t>
      </w:r>
    </w:p>
    <w:p w14:paraId="316D322D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ARNARVVWCAVGDQEQRKCSHWSSLSEGSVTCSSASTAEDCIALVLKGEADAMSLDGGFV</w:t>
      </w:r>
      <w:r w:rsidRPr="004423AE">
        <w:rPr>
          <w:rFonts w:ascii="Courier" w:hAnsi="Courier"/>
          <w:sz w:val="18"/>
          <w:szCs w:val="18"/>
        </w:rPr>
        <w:tab/>
        <w:t>418</w:t>
      </w:r>
    </w:p>
    <w:p w14:paraId="452AC8B5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  ARNARVVWCAVGDQEQRKCSQWSSLSEGSVTCSLASTAEDCIALVLKGEADAMSLDGGFV</w:t>
      </w:r>
      <w:r w:rsidRPr="004423AE">
        <w:rPr>
          <w:rFonts w:ascii="Courier" w:hAnsi="Courier"/>
          <w:sz w:val="18"/>
          <w:szCs w:val="18"/>
        </w:rPr>
        <w:tab/>
        <w:t>418</w:t>
      </w:r>
    </w:p>
    <w:p w14:paraId="156291DC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r w:rsidRPr="004423AE">
        <w:rPr>
          <w:rFonts w:ascii="Courier" w:hAnsi="Courier"/>
          <w:sz w:val="18"/>
          <w:szCs w:val="18"/>
        </w:rPr>
        <w:t xml:space="preserve">                </w:t>
      </w:r>
      <w:proofErr w:type="gramStart"/>
      <w:r w:rsidRPr="004423AE">
        <w:rPr>
          <w:rFonts w:ascii="Courier" w:hAnsi="Courier"/>
          <w:sz w:val="18"/>
          <w:szCs w:val="18"/>
        </w:rPr>
        <w:t>:*</w:t>
      </w:r>
      <w:proofErr w:type="gramEnd"/>
      <w:r w:rsidRPr="004423AE">
        <w:rPr>
          <w:rFonts w:ascii="Courier" w:hAnsi="Courier"/>
          <w:sz w:val="18"/>
          <w:szCs w:val="18"/>
        </w:rPr>
        <w:t>.***:*****::* .**.:**.**:*.*.** ***::*******************:*</w:t>
      </w:r>
    </w:p>
    <w:p w14:paraId="0182710E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</w:p>
    <w:p w14:paraId="0437C82F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human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  YTAGKCGLVPVLAENYKSQQSSDPDPNCVDRPVEGYLAVAVVRRSD</w:t>
      </w:r>
      <w:r w:rsidRPr="00E436CC">
        <w:rPr>
          <w:rFonts w:ascii="Courier" w:hAnsi="Courier"/>
          <w:sz w:val="18"/>
          <w:szCs w:val="18"/>
          <w:highlight w:val="green"/>
        </w:rPr>
        <w:t>T</w:t>
      </w:r>
      <w:r w:rsidRPr="004423AE">
        <w:rPr>
          <w:rFonts w:ascii="Courier" w:hAnsi="Courier"/>
          <w:sz w:val="18"/>
          <w:szCs w:val="18"/>
        </w:rPr>
        <w:t>SLTWNSVKGKKSC</w:t>
      </w:r>
      <w:r w:rsidRPr="004423AE">
        <w:rPr>
          <w:rFonts w:ascii="Courier" w:hAnsi="Courier"/>
          <w:sz w:val="18"/>
          <w:szCs w:val="18"/>
        </w:rPr>
        <w:tab/>
        <w:t>479</w:t>
      </w:r>
    </w:p>
    <w:p w14:paraId="6B0758FD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chimpanzee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YTAGKCGLVPVLAENYKSQQSSDPDPNCVDRPVEGYLAVAVVRRSD</w:t>
      </w:r>
      <w:r w:rsidRPr="00E436CC">
        <w:rPr>
          <w:rFonts w:ascii="Courier" w:hAnsi="Courier"/>
          <w:sz w:val="18"/>
          <w:szCs w:val="18"/>
          <w:highlight w:val="green"/>
        </w:rPr>
        <w:t>A</w:t>
      </w:r>
      <w:r w:rsidRPr="004423AE">
        <w:rPr>
          <w:rFonts w:ascii="Courier" w:hAnsi="Courier"/>
          <w:sz w:val="18"/>
          <w:szCs w:val="18"/>
        </w:rPr>
        <w:t>SLTWNSVKGKKSC</w:t>
      </w:r>
      <w:r w:rsidRPr="004423AE">
        <w:rPr>
          <w:rFonts w:ascii="Courier" w:hAnsi="Courier"/>
          <w:sz w:val="18"/>
          <w:szCs w:val="18"/>
        </w:rPr>
        <w:tab/>
        <w:t>479</w:t>
      </w:r>
    </w:p>
    <w:p w14:paraId="13EDC3CD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bonobo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 YTAGKCGLVPVLAENYKSQQSSDPDPNCVDRPVEGYLAVAVVRRSD</w:t>
      </w:r>
      <w:r w:rsidRPr="00E436CC">
        <w:rPr>
          <w:rFonts w:ascii="Courier" w:hAnsi="Courier"/>
          <w:sz w:val="18"/>
          <w:szCs w:val="18"/>
          <w:highlight w:val="green"/>
        </w:rPr>
        <w:t>A</w:t>
      </w:r>
      <w:r w:rsidRPr="004423AE">
        <w:rPr>
          <w:rFonts w:ascii="Courier" w:hAnsi="Courier"/>
          <w:sz w:val="18"/>
          <w:szCs w:val="18"/>
        </w:rPr>
        <w:t>SLTWNSVKGKKSC</w:t>
      </w:r>
      <w:r w:rsidRPr="004423AE">
        <w:rPr>
          <w:rFonts w:ascii="Courier" w:hAnsi="Courier"/>
          <w:sz w:val="18"/>
          <w:szCs w:val="18"/>
        </w:rPr>
        <w:tab/>
        <w:t>479</w:t>
      </w:r>
    </w:p>
    <w:p w14:paraId="237D5AA1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gorilla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YTAGKCGLVPVLAENYKSQQSSDPDPNCVDRPVEGYLAVAVVRRSD</w:t>
      </w:r>
      <w:r w:rsidRPr="00E436CC">
        <w:rPr>
          <w:rFonts w:ascii="Courier" w:hAnsi="Courier"/>
          <w:sz w:val="18"/>
          <w:szCs w:val="18"/>
          <w:highlight w:val="green"/>
        </w:rPr>
        <w:t>T</w:t>
      </w:r>
      <w:r w:rsidRPr="004423AE">
        <w:rPr>
          <w:rFonts w:ascii="Courier" w:hAnsi="Courier"/>
          <w:sz w:val="18"/>
          <w:szCs w:val="18"/>
        </w:rPr>
        <w:t>SLTWNSVKGKKSC</w:t>
      </w:r>
      <w:r w:rsidRPr="004423AE">
        <w:rPr>
          <w:rFonts w:ascii="Courier" w:hAnsi="Courier"/>
          <w:sz w:val="18"/>
          <w:szCs w:val="18"/>
        </w:rPr>
        <w:tab/>
        <w:t>479</w:t>
      </w:r>
    </w:p>
    <w:p w14:paraId="1B0A8D16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orangutan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YTAGKCGLVPVLAENYKSQQSSDPDPNCVDRPVEGYLAVAVVRKSD</w:t>
      </w:r>
      <w:r w:rsidRPr="00E436CC">
        <w:rPr>
          <w:rFonts w:ascii="Courier" w:hAnsi="Courier"/>
          <w:sz w:val="18"/>
          <w:szCs w:val="18"/>
          <w:highlight w:val="green"/>
        </w:rPr>
        <w:t>A</w:t>
      </w:r>
      <w:r w:rsidRPr="004423AE">
        <w:rPr>
          <w:rFonts w:ascii="Courier" w:hAnsi="Courier"/>
          <w:sz w:val="18"/>
          <w:szCs w:val="18"/>
        </w:rPr>
        <w:t>SLTWNSVKGKKSC</w:t>
      </w:r>
      <w:r w:rsidRPr="004423AE">
        <w:rPr>
          <w:rFonts w:ascii="Courier" w:hAnsi="Courier"/>
          <w:sz w:val="18"/>
          <w:szCs w:val="18"/>
        </w:rPr>
        <w:tab/>
        <w:t>480</w:t>
      </w:r>
    </w:p>
    <w:p w14:paraId="7ED33A1D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r w:rsidRPr="004423AE">
        <w:rPr>
          <w:rFonts w:ascii="Courier" w:hAnsi="Courier"/>
          <w:sz w:val="18"/>
          <w:szCs w:val="18"/>
        </w:rPr>
        <w:t>CEmacaque</w:t>
      </w:r>
      <w:proofErr w:type="spellEnd"/>
      <w:r w:rsidRPr="004423AE">
        <w:rPr>
          <w:rFonts w:ascii="Courier" w:hAnsi="Courier"/>
          <w:sz w:val="18"/>
          <w:szCs w:val="18"/>
        </w:rPr>
        <w:t xml:space="preserve">       YTAGKCGLVPVLAENYKPQQSSGPDPNCVDRPVEGYLAVAVVRNSD</w:t>
      </w:r>
      <w:r w:rsidRPr="00E436CC">
        <w:rPr>
          <w:rFonts w:ascii="Courier" w:hAnsi="Courier"/>
          <w:sz w:val="18"/>
          <w:szCs w:val="18"/>
          <w:highlight w:val="green"/>
        </w:rPr>
        <w:t>A</w:t>
      </w:r>
      <w:r w:rsidRPr="004423AE">
        <w:rPr>
          <w:rFonts w:ascii="Courier" w:hAnsi="Courier"/>
          <w:sz w:val="18"/>
          <w:szCs w:val="18"/>
        </w:rPr>
        <w:t>GLTWNSLKGKKSC</w:t>
      </w:r>
      <w:r w:rsidRPr="004423AE">
        <w:rPr>
          <w:rFonts w:ascii="Courier" w:hAnsi="Courier"/>
          <w:sz w:val="18"/>
          <w:szCs w:val="18"/>
        </w:rPr>
        <w:tab/>
        <w:t>478</w:t>
      </w:r>
    </w:p>
    <w:p w14:paraId="0869626D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r w:rsidRPr="004423AE">
        <w:rPr>
          <w:rFonts w:ascii="Courier" w:hAnsi="Courier"/>
          <w:sz w:val="18"/>
          <w:szCs w:val="18"/>
        </w:rPr>
        <w:t>Tmacaque</w:t>
      </w:r>
      <w:proofErr w:type="spellEnd"/>
      <w:r w:rsidRPr="004423AE">
        <w:rPr>
          <w:rFonts w:ascii="Courier" w:hAnsi="Courier"/>
          <w:sz w:val="18"/>
          <w:szCs w:val="18"/>
        </w:rPr>
        <w:t xml:space="preserve">        YTAGKCGLVPVLAENYEPQQSSGPDPNCVDRPVEGYLAVAVVRNSD</w:t>
      </w:r>
      <w:r w:rsidRPr="00E436CC">
        <w:rPr>
          <w:rFonts w:ascii="Courier" w:hAnsi="Courier"/>
          <w:sz w:val="18"/>
          <w:szCs w:val="18"/>
          <w:highlight w:val="green"/>
        </w:rPr>
        <w:t>A</w:t>
      </w:r>
      <w:r w:rsidRPr="004423AE">
        <w:rPr>
          <w:rFonts w:ascii="Courier" w:hAnsi="Courier"/>
          <w:sz w:val="18"/>
          <w:szCs w:val="18"/>
        </w:rPr>
        <w:t>GLTWNSLKGKKSC</w:t>
      </w:r>
      <w:r w:rsidRPr="004423AE">
        <w:rPr>
          <w:rFonts w:ascii="Courier" w:hAnsi="Courier"/>
          <w:sz w:val="18"/>
          <w:szCs w:val="18"/>
        </w:rPr>
        <w:tab/>
        <w:t>478</w:t>
      </w:r>
    </w:p>
    <w:p w14:paraId="4DF194B0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baboon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 YTAGKCGLVPVLAENYKPQQSSDPDPNCVDRPVEGYLAVAVVRNSD</w:t>
      </w:r>
      <w:r w:rsidRPr="00E436CC">
        <w:rPr>
          <w:rFonts w:ascii="Courier" w:hAnsi="Courier"/>
          <w:sz w:val="18"/>
          <w:szCs w:val="18"/>
          <w:highlight w:val="green"/>
        </w:rPr>
        <w:t>A</w:t>
      </w:r>
      <w:r w:rsidRPr="004423AE">
        <w:rPr>
          <w:rFonts w:ascii="Courier" w:hAnsi="Courier"/>
          <w:sz w:val="18"/>
          <w:szCs w:val="18"/>
        </w:rPr>
        <w:t>GLTWNSLKGKKSC</w:t>
      </w:r>
      <w:r w:rsidRPr="004423AE">
        <w:rPr>
          <w:rFonts w:ascii="Courier" w:hAnsi="Courier"/>
          <w:sz w:val="18"/>
          <w:szCs w:val="18"/>
        </w:rPr>
        <w:tab/>
        <w:t>478</w:t>
      </w:r>
    </w:p>
    <w:p w14:paraId="47E1FA68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 YTAGKCGLVPVLAENYKPQQSSDPDPNCVDRPVEGYLAVAVVRNSD</w:t>
      </w:r>
      <w:r w:rsidRPr="00E436CC">
        <w:rPr>
          <w:rFonts w:ascii="Courier" w:hAnsi="Courier"/>
          <w:sz w:val="18"/>
          <w:szCs w:val="18"/>
          <w:highlight w:val="green"/>
        </w:rPr>
        <w:t>A</w:t>
      </w:r>
      <w:r w:rsidRPr="004423AE">
        <w:rPr>
          <w:rFonts w:ascii="Courier" w:hAnsi="Courier"/>
          <w:sz w:val="18"/>
          <w:szCs w:val="18"/>
        </w:rPr>
        <w:t>GLTWNSLKGKKSC</w:t>
      </w:r>
      <w:r w:rsidRPr="004423AE">
        <w:rPr>
          <w:rFonts w:ascii="Courier" w:hAnsi="Courier"/>
          <w:sz w:val="18"/>
          <w:szCs w:val="18"/>
        </w:rPr>
        <w:tab/>
        <w:t>478</w:t>
      </w:r>
    </w:p>
    <w:p w14:paraId="435032C9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r w:rsidRPr="004423AE">
        <w:rPr>
          <w:rFonts w:ascii="Courier" w:hAnsi="Courier"/>
          <w:sz w:val="18"/>
          <w:szCs w:val="18"/>
        </w:rPr>
        <w:t>AGM             YTAGKCGLVPVLAENYKPQQSSDPDPNCVDRPVEGYLAVAVVRNSD</w:t>
      </w:r>
      <w:r w:rsidRPr="00E436CC">
        <w:rPr>
          <w:rFonts w:ascii="Courier" w:hAnsi="Courier"/>
          <w:sz w:val="18"/>
          <w:szCs w:val="18"/>
          <w:highlight w:val="green"/>
        </w:rPr>
        <w:t>T</w:t>
      </w:r>
      <w:r w:rsidRPr="004423AE">
        <w:rPr>
          <w:rFonts w:ascii="Courier" w:hAnsi="Courier"/>
          <w:sz w:val="18"/>
          <w:szCs w:val="18"/>
        </w:rPr>
        <w:t>GLTWNSLKGKKSC</w:t>
      </w:r>
      <w:r w:rsidRPr="004423AE">
        <w:rPr>
          <w:rFonts w:ascii="Courier" w:hAnsi="Courier"/>
          <w:sz w:val="18"/>
          <w:szCs w:val="18"/>
        </w:rPr>
        <w:tab/>
        <w:t>478</w:t>
      </w:r>
    </w:p>
    <w:p w14:paraId="76B91C09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  YTAGKCGLVPVLAENYKPQQSSDPDPNCVDRPVEGYLAVAVVRSSD</w:t>
      </w:r>
      <w:r w:rsidRPr="00E436CC">
        <w:rPr>
          <w:rFonts w:ascii="Courier" w:hAnsi="Courier"/>
          <w:sz w:val="18"/>
          <w:szCs w:val="18"/>
          <w:highlight w:val="green"/>
        </w:rPr>
        <w:t>P</w:t>
      </w:r>
      <w:r w:rsidRPr="004423AE">
        <w:rPr>
          <w:rFonts w:ascii="Courier" w:hAnsi="Courier"/>
          <w:sz w:val="18"/>
          <w:szCs w:val="18"/>
        </w:rPr>
        <w:t>GLTWNSLKGKKSC</w:t>
      </w:r>
      <w:r w:rsidRPr="004423AE">
        <w:rPr>
          <w:rFonts w:ascii="Courier" w:hAnsi="Courier"/>
          <w:sz w:val="18"/>
          <w:szCs w:val="18"/>
        </w:rPr>
        <w:tab/>
        <w:t>478</w:t>
      </w:r>
    </w:p>
    <w:p w14:paraId="36758F5D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r w:rsidRPr="004423AE">
        <w:rPr>
          <w:rFonts w:ascii="Courier" w:hAnsi="Courier"/>
          <w:sz w:val="18"/>
          <w:szCs w:val="18"/>
        </w:rPr>
        <w:t>SNmonkey</w:t>
      </w:r>
      <w:proofErr w:type="spellEnd"/>
      <w:r w:rsidRPr="004423AE">
        <w:rPr>
          <w:rFonts w:ascii="Courier" w:hAnsi="Courier"/>
          <w:sz w:val="18"/>
          <w:szCs w:val="18"/>
        </w:rPr>
        <w:t xml:space="preserve">        YTAGKCGLVPVLAENYNPQQSSDPDPNCVDRPVEGYLAVAVVRSSD</w:t>
      </w:r>
      <w:r w:rsidRPr="00E436CC">
        <w:rPr>
          <w:rFonts w:ascii="Courier" w:hAnsi="Courier"/>
          <w:sz w:val="18"/>
          <w:szCs w:val="18"/>
          <w:highlight w:val="green"/>
        </w:rPr>
        <w:t>T</w:t>
      </w:r>
      <w:r w:rsidRPr="004423AE">
        <w:rPr>
          <w:rFonts w:ascii="Courier" w:hAnsi="Courier"/>
          <w:sz w:val="18"/>
          <w:szCs w:val="18"/>
        </w:rPr>
        <w:t>GLTWNSLKGKKSC</w:t>
      </w:r>
      <w:r w:rsidRPr="004423AE">
        <w:rPr>
          <w:rFonts w:ascii="Courier" w:hAnsi="Courier"/>
          <w:sz w:val="18"/>
          <w:szCs w:val="18"/>
        </w:rPr>
        <w:tab/>
        <w:t>478</w:t>
      </w:r>
    </w:p>
    <w:p w14:paraId="5709B3A2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marmoset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YTAGKCGLVPVLAENYKSPKSSNPDPKCVDRPVEGYLAVAVVRKSD</w:t>
      </w:r>
      <w:r w:rsidRPr="00E436CC">
        <w:rPr>
          <w:rFonts w:ascii="Courier" w:hAnsi="Courier"/>
          <w:sz w:val="18"/>
          <w:szCs w:val="18"/>
          <w:highlight w:val="green"/>
        </w:rPr>
        <w:t>A</w:t>
      </w:r>
      <w:r w:rsidRPr="004423AE">
        <w:rPr>
          <w:rFonts w:ascii="Courier" w:hAnsi="Courier"/>
          <w:sz w:val="18"/>
          <w:szCs w:val="18"/>
        </w:rPr>
        <w:t>GLTWNSLKGTKSC</w:t>
      </w:r>
      <w:r w:rsidRPr="004423AE">
        <w:rPr>
          <w:rFonts w:ascii="Courier" w:hAnsi="Courier"/>
          <w:sz w:val="18"/>
          <w:szCs w:val="18"/>
        </w:rPr>
        <w:tab/>
        <w:t>478</w:t>
      </w:r>
    </w:p>
    <w:p w14:paraId="2A3D2751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YTAGKCGLVPVLAENYKSPKSSEPDPNCVDRPVEGYLAVAVVRKSD</w:t>
      </w:r>
      <w:r w:rsidRPr="00E436CC">
        <w:rPr>
          <w:rFonts w:ascii="Courier" w:hAnsi="Courier"/>
          <w:sz w:val="18"/>
          <w:szCs w:val="18"/>
          <w:highlight w:val="green"/>
        </w:rPr>
        <w:t>A</w:t>
      </w:r>
      <w:r w:rsidRPr="004423AE">
        <w:rPr>
          <w:rFonts w:ascii="Courier" w:hAnsi="Courier"/>
          <w:sz w:val="18"/>
          <w:szCs w:val="18"/>
        </w:rPr>
        <w:t>GLTWNSLKGTKSC</w:t>
      </w:r>
      <w:r w:rsidRPr="004423AE">
        <w:rPr>
          <w:rFonts w:ascii="Courier" w:hAnsi="Courier"/>
          <w:sz w:val="18"/>
          <w:szCs w:val="18"/>
        </w:rPr>
        <w:tab/>
        <w:t>478</w:t>
      </w:r>
    </w:p>
    <w:p w14:paraId="071A23A0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  YTAGKCGLVPVLAENYKSPKSSDPDANCVDGPVEGYLAVAVVRKSD</w:t>
      </w:r>
      <w:r w:rsidRPr="00E436CC">
        <w:rPr>
          <w:rFonts w:ascii="Courier" w:hAnsi="Courier"/>
          <w:sz w:val="18"/>
          <w:szCs w:val="18"/>
          <w:highlight w:val="green"/>
        </w:rPr>
        <w:t>A</w:t>
      </w:r>
      <w:r w:rsidRPr="004423AE">
        <w:rPr>
          <w:rFonts w:ascii="Courier" w:hAnsi="Courier"/>
          <w:sz w:val="18"/>
          <w:szCs w:val="18"/>
        </w:rPr>
        <w:t>GLTWNSLEGTKSC</w:t>
      </w:r>
      <w:r w:rsidRPr="004423AE">
        <w:rPr>
          <w:rFonts w:ascii="Courier" w:hAnsi="Courier"/>
          <w:sz w:val="18"/>
          <w:szCs w:val="18"/>
        </w:rPr>
        <w:tab/>
        <w:t>478</w:t>
      </w:r>
    </w:p>
    <w:p w14:paraId="10D55265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r w:rsidRPr="004423AE">
        <w:rPr>
          <w:rFonts w:ascii="Courier" w:hAnsi="Courier"/>
          <w:sz w:val="18"/>
          <w:szCs w:val="18"/>
        </w:rPr>
        <w:t xml:space="preserve">                ****************</w:t>
      </w:r>
      <w:proofErr w:type="gramStart"/>
      <w:r w:rsidRPr="004423AE">
        <w:rPr>
          <w:rFonts w:ascii="Courier" w:hAnsi="Courier"/>
          <w:sz w:val="18"/>
          <w:szCs w:val="18"/>
        </w:rPr>
        <w:t>:  :*</w:t>
      </w:r>
      <w:proofErr w:type="gramEnd"/>
      <w:r w:rsidRPr="004423AE">
        <w:rPr>
          <w:rFonts w:ascii="Courier" w:hAnsi="Courier"/>
          <w:sz w:val="18"/>
          <w:szCs w:val="18"/>
        </w:rPr>
        <w:t>* ** :*** ************ **</w:t>
      </w:r>
      <w:r w:rsidRPr="00E436CC">
        <w:rPr>
          <w:rFonts w:ascii="Courier" w:hAnsi="Courier"/>
          <w:sz w:val="18"/>
          <w:szCs w:val="18"/>
          <w:highlight w:val="green"/>
        </w:rPr>
        <w:t xml:space="preserve"> </w:t>
      </w:r>
      <w:r w:rsidRPr="004423AE">
        <w:rPr>
          <w:rFonts w:ascii="Courier" w:hAnsi="Courier"/>
          <w:sz w:val="18"/>
          <w:szCs w:val="18"/>
        </w:rPr>
        <w:t>.*****::*.***</w:t>
      </w:r>
    </w:p>
    <w:p w14:paraId="62C6B90B" w14:textId="77777777" w:rsidR="004423AE" w:rsidRDefault="004423AE" w:rsidP="004423AE">
      <w:pPr>
        <w:rPr>
          <w:rFonts w:ascii="Courier" w:hAnsi="Courier"/>
          <w:sz w:val="18"/>
          <w:szCs w:val="18"/>
        </w:rPr>
      </w:pPr>
    </w:p>
    <w:p w14:paraId="7CB5B85A" w14:textId="77777777" w:rsidR="004423AE" w:rsidRDefault="004423AE" w:rsidP="004423AE">
      <w:pPr>
        <w:rPr>
          <w:rFonts w:ascii="Courier" w:hAnsi="Courier"/>
          <w:sz w:val="18"/>
          <w:szCs w:val="18"/>
        </w:rPr>
      </w:pPr>
    </w:p>
    <w:p w14:paraId="626E6155" w14:textId="77777777" w:rsidR="004423AE" w:rsidRDefault="004423AE" w:rsidP="004423AE">
      <w:pPr>
        <w:rPr>
          <w:rFonts w:ascii="Courier" w:hAnsi="Courier"/>
          <w:sz w:val="18"/>
          <w:szCs w:val="18"/>
        </w:rPr>
      </w:pPr>
    </w:p>
    <w:p w14:paraId="3F98F7D5" w14:textId="77777777" w:rsidR="004423AE" w:rsidRDefault="004423AE" w:rsidP="004423AE">
      <w:pPr>
        <w:rPr>
          <w:rFonts w:ascii="Courier" w:hAnsi="Courier"/>
          <w:sz w:val="18"/>
          <w:szCs w:val="18"/>
        </w:rPr>
      </w:pPr>
    </w:p>
    <w:p w14:paraId="6A688D2E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</w:p>
    <w:p w14:paraId="47FCFFA4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human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  HTAVDRTAGWNIPMGLLFNQTGSCKFDEYFSQSCAPGSDPRSNLCALCIGDEQGENKCVP</w:t>
      </w:r>
      <w:r w:rsidRPr="004423AE">
        <w:rPr>
          <w:rFonts w:ascii="Courier" w:hAnsi="Courier"/>
          <w:sz w:val="18"/>
          <w:szCs w:val="18"/>
        </w:rPr>
        <w:tab/>
        <w:t>539</w:t>
      </w:r>
    </w:p>
    <w:p w14:paraId="4FE81FED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chimpanzee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HTAVDRTAGWNIPMGLLFNQTGSCKFDEYFSQSCAPGSDPRSNLCALCIGDEQGENKCVP</w:t>
      </w:r>
      <w:r w:rsidRPr="004423AE">
        <w:rPr>
          <w:rFonts w:ascii="Courier" w:hAnsi="Courier"/>
          <w:sz w:val="18"/>
          <w:szCs w:val="18"/>
        </w:rPr>
        <w:tab/>
        <w:t>539</w:t>
      </w:r>
    </w:p>
    <w:p w14:paraId="171DAFC6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bonobo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 HTAVDRTAGWNIPMGLLFNQTGSCKFDEYFSQSCAPGSDPRSNLCALCIGDEQGENKCVP</w:t>
      </w:r>
      <w:r w:rsidRPr="004423AE">
        <w:rPr>
          <w:rFonts w:ascii="Courier" w:hAnsi="Courier"/>
          <w:sz w:val="18"/>
          <w:szCs w:val="18"/>
        </w:rPr>
        <w:tab/>
        <w:t>539</w:t>
      </w:r>
    </w:p>
    <w:p w14:paraId="68ED0F40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gorilla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HTAVDRTAGWNIPMGLLFNQTGSCKFDEYFSQSCAPGSDPRSNLCALCIGDEQGENKCVP</w:t>
      </w:r>
      <w:r w:rsidRPr="004423AE">
        <w:rPr>
          <w:rFonts w:ascii="Courier" w:hAnsi="Courier"/>
          <w:sz w:val="18"/>
          <w:szCs w:val="18"/>
        </w:rPr>
        <w:tab/>
        <w:t>539</w:t>
      </w:r>
    </w:p>
    <w:p w14:paraId="696EFFA9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orangutan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HTAVDRTAGWNIPMGLLFNQTGSCKFDEYFSQSCAPGSDPRSNLCALCIGNEQGEDKCVP</w:t>
      </w:r>
      <w:r w:rsidRPr="004423AE">
        <w:rPr>
          <w:rFonts w:ascii="Courier" w:hAnsi="Courier"/>
          <w:sz w:val="18"/>
          <w:szCs w:val="18"/>
        </w:rPr>
        <w:tab/>
        <w:t>540</w:t>
      </w:r>
    </w:p>
    <w:p w14:paraId="6252E86F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r w:rsidRPr="004423AE">
        <w:rPr>
          <w:rFonts w:ascii="Courier" w:hAnsi="Courier"/>
          <w:sz w:val="18"/>
          <w:szCs w:val="18"/>
        </w:rPr>
        <w:t>CEmacaque</w:t>
      </w:r>
      <w:proofErr w:type="spellEnd"/>
      <w:r w:rsidRPr="004423AE">
        <w:rPr>
          <w:rFonts w:ascii="Courier" w:hAnsi="Courier"/>
          <w:sz w:val="18"/>
          <w:szCs w:val="18"/>
        </w:rPr>
        <w:t xml:space="preserve">       HTAVDRTAGWNIPIGLLFNQTGSCKFDEYFSQSCAPGADPRSNLCALCIGNEQGEDKCVP</w:t>
      </w:r>
      <w:r w:rsidRPr="004423AE">
        <w:rPr>
          <w:rFonts w:ascii="Courier" w:hAnsi="Courier"/>
          <w:sz w:val="18"/>
          <w:szCs w:val="18"/>
        </w:rPr>
        <w:tab/>
        <w:t>538</w:t>
      </w:r>
    </w:p>
    <w:p w14:paraId="21ABD5B3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r w:rsidRPr="004423AE">
        <w:rPr>
          <w:rFonts w:ascii="Courier" w:hAnsi="Courier"/>
          <w:sz w:val="18"/>
          <w:szCs w:val="18"/>
        </w:rPr>
        <w:t>Tmacaque</w:t>
      </w:r>
      <w:proofErr w:type="spellEnd"/>
      <w:r w:rsidRPr="004423AE">
        <w:rPr>
          <w:rFonts w:ascii="Courier" w:hAnsi="Courier"/>
          <w:sz w:val="18"/>
          <w:szCs w:val="18"/>
        </w:rPr>
        <w:t xml:space="preserve">        HTAVDRTAGWNIPIGLLFNQTGSCKFDEYFSQSCAPGADPRSNLCALCIGNEQGEDKCVP</w:t>
      </w:r>
      <w:r w:rsidRPr="004423AE">
        <w:rPr>
          <w:rFonts w:ascii="Courier" w:hAnsi="Courier"/>
          <w:sz w:val="18"/>
          <w:szCs w:val="18"/>
        </w:rPr>
        <w:tab/>
        <w:t>538</w:t>
      </w:r>
    </w:p>
    <w:p w14:paraId="5831F2AB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baboon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 HTAVDRTAGWNIPIGLLFNQTGSCKFDEYFSQSCAPGADPRSNLCALCIGNEQGENKCVP</w:t>
      </w:r>
      <w:r w:rsidRPr="004423AE">
        <w:rPr>
          <w:rFonts w:ascii="Courier" w:hAnsi="Courier"/>
          <w:sz w:val="18"/>
          <w:szCs w:val="18"/>
        </w:rPr>
        <w:tab/>
        <w:t>538</w:t>
      </w:r>
    </w:p>
    <w:p w14:paraId="0F375E45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 HTAVDRTAGWNIPIGLLFNQTGSCKFDEYFSQSCAPGADPRSNLCALCIGNEQGENKCVP</w:t>
      </w:r>
      <w:r w:rsidRPr="004423AE">
        <w:rPr>
          <w:rFonts w:ascii="Courier" w:hAnsi="Courier"/>
          <w:sz w:val="18"/>
          <w:szCs w:val="18"/>
        </w:rPr>
        <w:tab/>
        <w:t>538</w:t>
      </w:r>
    </w:p>
    <w:p w14:paraId="5A282FDE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r w:rsidRPr="004423AE">
        <w:rPr>
          <w:rFonts w:ascii="Courier" w:hAnsi="Courier"/>
          <w:sz w:val="18"/>
          <w:szCs w:val="18"/>
        </w:rPr>
        <w:t>AGM             HTAVDRTAGWNIPIGLLFNQTGSCKFDEYFSQSCAPGADPRSNLCALCIGNEQGENKCVP</w:t>
      </w:r>
      <w:r w:rsidRPr="004423AE">
        <w:rPr>
          <w:rFonts w:ascii="Courier" w:hAnsi="Courier"/>
          <w:sz w:val="18"/>
          <w:szCs w:val="18"/>
        </w:rPr>
        <w:tab/>
        <w:t>538</w:t>
      </w:r>
    </w:p>
    <w:p w14:paraId="52C13755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  HTAVDRTAGWNIPIGLLFNQTGSCKFDEYFSQSCAPGADPRSNLCALCIGNEQGENKCVP</w:t>
      </w:r>
      <w:r w:rsidRPr="004423AE">
        <w:rPr>
          <w:rFonts w:ascii="Courier" w:hAnsi="Courier"/>
          <w:sz w:val="18"/>
          <w:szCs w:val="18"/>
        </w:rPr>
        <w:tab/>
        <w:t>538</w:t>
      </w:r>
    </w:p>
    <w:p w14:paraId="59748FFE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r w:rsidRPr="004423AE">
        <w:rPr>
          <w:rFonts w:ascii="Courier" w:hAnsi="Courier"/>
          <w:sz w:val="18"/>
          <w:szCs w:val="18"/>
        </w:rPr>
        <w:t>SNmonkey</w:t>
      </w:r>
      <w:proofErr w:type="spellEnd"/>
      <w:r w:rsidRPr="004423AE">
        <w:rPr>
          <w:rFonts w:ascii="Courier" w:hAnsi="Courier"/>
          <w:sz w:val="18"/>
          <w:szCs w:val="18"/>
        </w:rPr>
        <w:t xml:space="preserve">        HTAVDRTAGWNIPIGLLFNQTGSCKFDEYFSQSCAPGADPRSNLCALCIGNEQGENKCVP</w:t>
      </w:r>
      <w:r w:rsidRPr="004423AE">
        <w:rPr>
          <w:rFonts w:ascii="Courier" w:hAnsi="Courier"/>
          <w:sz w:val="18"/>
          <w:szCs w:val="18"/>
        </w:rPr>
        <w:tab/>
        <w:t>538</w:t>
      </w:r>
    </w:p>
    <w:p w14:paraId="67C4F47D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marmoset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HTAVDRTAGWNIPIGLLFNQTGSCKFDEYFSQSCAPGSDPKSNLCALCIGNEQGENKCVP</w:t>
      </w:r>
      <w:r w:rsidRPr="004423AE">
        <w:rPr>
          <w:rFonts w:ascii="Courier" w:hAnsi="Courier"/>
          <w:sz w:val="18"/>
          <w:szCs w:val="18"/>
        </w:rPr>
        <w:tab/>
        <w:t>538</w:t>
      </w:r>
    </w:p>
    <w:p w14:paraId="09E44ADC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HTAVDRTAGWNIPIGLLFNQTGSCKFDEYFSQSCAPGADPKSNLCALCVGNEQGENKCAP</w:t>
      </w:r>
      <w:r w:rsidRPr="004423AE">
        <w:rPr>
          <w:rFonts w:ascii="Courier" w:hAnsi="Courier"/>
          <w:sz w:val="18"/>
          <w:szCs w:val="18"/>
        </w:rPr>
        <w:tab/>
        <w:t>538</w:t>
      </w:r>
    </w:p>
    <w:p w14:paraId="16189F88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  HTAVGRTAGWNIPIGLLFNQTGSCKFDEYFSQSCAPGSDPKSNLCALCIGNEQGENKCVP</w:t>
      </w:r>
      <w:r w:rsidRPr="004423AE">
        <w:rPr>
          <w:rFonts w:ascii="Courier" w:hAnsi="Courier"/>
          <w:sz w:val="18"/>
          <w:szCs w:val="18"/>
        </w:rPr>
        <w:tab/>
        <w:t>538</w:t>
      </w:r>
    </w:p>
    <w:p w14:paraId="49ACF46E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r w:rsidRPr="004423AE">
        <w:rPr>
          <w:rFonts w:ascii="Courier" w:hAnsi="Courier"/>
          <w:sz w:val="18"/>
          <w:szCs w:val="18"/>
        </w:rPr>
        <w:t xml:space="preserve">                **** ********</w:t>
      </w:r>
      <w:proofErr w:type="gramStart"/>
      <w:r w:rsidRPr="004423AE">
        <w:rPr>
          <w:rFonts w:ascii="Courier" w:hAnsi="Courier"/>
          <w:sz w:val="18"/>
          <w:szCs w:val="18"/>
        </w:rPr>
        <w:t>:*</w:t>
      </w:r>
      <w:proofErr w:type="gramEnd"/>
      <w:r w:rsidRPr="004423AE">
        <w:rPr>
          <w:rFonts w:ascii="Courier" w:hAnsi="Courier"/>
          <w:sz w:val="18"/>
          <w:szCs w:val="18"/>
        </w:rPr>
        <w:t>**********************:**:*******:*:****:**.*</w:t>
      </w:r>
    </w:p>
    <w:p w14:paraId="0B29F981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</w:p>
    <w:p w14:paraId="64557FA9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human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  NSNERYYGYTGAFRCLAENAGDVAFVKDVTVLQNTDGNNNEAWAKDLKL</w:t>
      </w:r>
      <w:r w:rsidRPr="00E436CC">
        <w:rPr>
          <w:rFonts w:ascii="Courier" w:hAnsi="Courier"/>
          <w:sz w:val="18"/>
          <w:szCs w:val="18"/>
          <w:highlight w:val="green"/>
        </w:rPr>
        <w:t>A</w:t>
      </w:r>
      <w:r w:rsidRPr="004423AE">
        <w:rPr>
          <w:rFonts w:ascii="Courier" w:hAnsi="Courier"/>
          <w:sz w:val="18"/>
          <w:szCs w:val="18"/>
        </w:rPr>
        <w:t>DFALLCLDGK</w:t>
      </w:r>
      <w:r w:rsidRPr="004423AE">
        <w:rPr>
          <w:rFonts w:ascii="Courier" w:hAnsi="Courier"/>
          <w:sz w:val="18"/>
          <w:szCs w:val="18"/>
        </w:rPr>
        <w:tab/>
        <w:t>599</w:t>
      </w:r>
    </w:p>
    <w:p w14:paraId="3F0F6045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chimpanzee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NSNERYYGYTGAFRCLAENAGDVAFVKDVTVLQNTDGNNSEAWAKDLKL</w:t>
      </w:r>
      <w:r w:rsidRPr="00E436CC">
        <w:rPr>
          <w:rFonts w:ascii="Courier" w:hAnsi="Courier"/>
          <w:sz w:val="18"/>
          <w:szCs w:val="18"/>
          <w:highlight w:val="green"/>
        </w:rPr>
        <w:t>A</w:t>
      </w:r>
      <w:r w:rsidRPr="004423AE">
        <w:rPr>
          <w:rFonts w:ascii="Courier" w:hAnsi="Courier"/>
          <w:sz w:val="18"/>
          <w:szCs w:val="18"/>
        </w:rPr>
        <w:t>DFALLCLDGK</w:t>
      </w:r>
      <w:r w:rsidRPr="004423AE">
        <w:rPr>
          <w:rFonts w:ascii="Courier" w:hAnsi="Courier"/>
          <w:sz w:val="18"/>
          <w:szCs w:val="18"/>
        </w:rPr>
        <w:tab/>
        <w:t>599</w:t>
      </w:r>
    </w:p>
    <w:p w14:paraId="4BED03CB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bonobo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 NSNERYYGYTGAFRCLAENAGDVAFVKDVTVLQNTDGNNSEAWAKDLKL</w:t>
      </w:r>
      <w:r w:rsidRPr="00E436CC">
        <w:rPr>
          <w:rFonts w:ascii="Courier" w:hAnsi="Courier"/>
          <w:sz w:val="18"/>
          <w:szCs w:val="18"/>
          <w:highlight w:val="green"/>
        </w:rPr>
        <w:t>A</w:t>
      </w:r>
      <w:r w:rsidRPr="004423AE">
        <w:rPr>
          <w:rFonts w:ascii="Courier" w:hAnsi="Courier"/>
          <w:sz w:val="18"/>
          <w:szCs w:val="18"/>
        </w:rPr>
        <w:t>DFALLCLDGK</w:t>
      </w:r>
      <w:r w:rsidRPr="004423AE">
        <w:rPr>
          <w:rFonts w:ascii="Courier" w:hAnsi="Courier"/>
          <w:sz w:val="18"/>
          <w:szCs w:val="18"/>
        </w:rPr>
        <w:tab/>
        <w:t>599</w:t>
      </w:r>
    </w:p>
    <w:p w14:paraId="5EB75C95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gorilla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NSNERYYGYTGAFRCLAENAGDVAFVKDVTVLQNTDGNNNEAWAKDLKL</w:t>
      </w:r>
      <w:r w:rsidRPr="00E436CC">
        <w:rPr>
          <w:rFonts w:ascii="Courier" w:hAnsi="Courier"/>
          <w:sz w:val="18"/>
          <w:szCs w:val="18"/>
          <w:highlight w:val="green"/>
        </w:rPr>
        <w:t>A</w:t>
      </w:r>
      <w:r w:rsidRPr="004423AE">
        <w:rPr>
          <w:rFonts w:ascii="Courier" w:hAnsi="Courier"/>
          <w:sz w:val="18"/>
          <w:szCs w:val="18"/>
        </w:rPr>
        <w:t>DFVLLCLDGK</w:t>
      </w:r>
      <w:r w:rsidRPr="004423AE">
        <w:rPr>
          <w:rFonts w:ascii="Courier" w:hAnsi="Courier"/>
          <w:sz w:val="18"/>
          <w:szCs w:val="18"/>
        </w:rPr>
        <w:tab/>
        <w:t>599</w:t>
      </w:r>
    </w:p>
    <w:p w14:paraId="3B67B82A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orangutan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NSNERYYGYTGAFRCLAENAGDVAFVKDVTVLQNTDGNNTEPWAKDLKL</w:t>
      </w:r>
      <w:r w:rsidRPr="00E436CC">
        <w:rPr>
          <w:rFonts w:ascii="Courier" w:hAnsi="Courier"/>
          <w:sz w:val="18"/>
          <w:szCs w:val="18"/>
          <w:highlight w:val="green"/>
        </w:rPr>
        <w:t>E</w:t>
      </w:r>
      <w:r w:rsidRPr="004423AE">
        <w:rPr>
          <w:rFonts w:ascii="Courier" w:hAnsi="Courier"/>
          <w:sz w:val="18"/>
          <w:szCs w:val="18"/>
        </w:rPr>
        <w:t>DFELLCLDGK</w:t>
      </w:r>
      <w:r w:rsidRPr="004423AE">
        <w:rPr>
          <w:rFonts w:ascii="Courier" w:hAnsi="Courier"/>
          <w:sz w:val="18"/>
          <w:szCs w:val="18"/>
        </w:rPr>
        <w:tab/>
        <w:t>600</w:t>
      </w:r>
    </w:p>
    <w:p w14:paraId="1510FCA6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r w:rsidRPr="004423AE">
        <w:rPr>
          <w:rFonts w:ascii="Courier" w:hAnsi="Courier"/>
          <w:sz w:val="18"/>
          <w:szCs w:val="18"/>
        </w:rPr>
        <w:t>CEmacaque</w:t>
      </w:r>
      <w:proofErr w:type="spellEnd"/>
      <w:r w:rsidRPr="004423AE">
        <w:rPr>
          <w:rFonts w:ascii="Courier" w:hAnsi="Courier"/>
          <w:sz w:val="18"/>
          <w:szCs w:val="18"/>
        </w:rPr>
        <w:t xml:space="preserve">       NNNERYYGYTGAFRCLAENAGDVAFVKDVTVLQNTDGKNTDAWAKDLKL</w:t>
      </w:r>
      <w:r w:rsidRPr="00E436CC">
        <w:rPr>
          <w:rFonts w:ascii="Courier" w:hAnsi="Courier"/>
          <w:sz w:val="18"/>
          <w:szCs w:val="18"/>
          <w:highlight w:val="green"/>
        </w:rPr>
        <w:t>N</w:t>
      </w:r>
      <w:r w:rsidRPr="004423AE">
        <w:rPr>
          <w:rFonts w:ascii="Courier" w:hAnsi="Courier"/>
          <w:sz w:val="18"/>
          <w:szCs w:val="18"/>
        </w:rPr>
        <w:t>DFELLCLDGT</w:t>
      </w:r>
      <w:r w:rsidRPr="004423AE">
        <w:rPr>
          <w:rFonts w:ascii="Courier" w:hAnsi="Courier"/>
          <w:sz w:val="18"/>
          <w:szCs w:val="18"/>
        </w:rPr>
        <w:tab/>
        <w:t>598</w:t>
      </w:r>
    </w:p>
    <w:p w14:paraId="47B93A88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r w:rsidRPr="004423AE">
        <w:rPr>
          <w:rFonts w:ascii="Courier" w:hAnsi="Courier"/>
          <w:sz w:val="18"/>
          <w:szCs w:val="18"/>
        </w:rPr>
        <w:t>Tmacaque</w:t>
      </w:r>
      <w:proofErr w:type="spellEnd"/>
      <w:r w:rsidRPr="004423AE">
        <w:rPr>
          <w:rFonts w:ascii="Courier" w:hAnsi="Courier"/>
          <w:sz w:val="18"/>
          <w:szCs w:val="18"/>
        </w:rPr>
        <w:t xml:space="preserve">        NTNERYYGYTGAFRCLAENAGDVAFVKDVTVLQNTDGKNTDAWAKDLKL</w:t>
      </w:r>
      <w:r w:rsidRPr="00E436CC">
        <w:rPr>
          <w:rFonts w:ascii="Courier" w:hAnsi="Courier"/>
          <w:sz w:val="18"/>
          <w:szCs w:val="18"/>
          <w:highlight w:val="green"/>
        </w:rPr>
        <w:t>N</w:t>
      </w:r>
      <w:r w:rsidRPr="004423AE">
        <w:rPr>
          <w:rFonts w:ascii="Courier" w:hAnsi="Courier"/>
          <w:sz w:val="18"/>
          <w:szCs w:val="18"/>
        </w:rPr>
        <w:t>DFELLCLDGT</w:t>
      </w:r>
      <w:r w:rsidRPr="004423AE">
        <w:rPr>
          <w:rFonts w:ascii="Courier" w:hAnsi="Courier"/>
          <w:sz w:val="18"/>
          <w:szCs w:val="18"/>
        </w:rPr>
        <w:tab/>
        <w:t>598</w:t>
      </w:r>
    </w:p>
    <w:p w14:paraId="28073F29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baboon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 NKSERYYGYTGAFRCLAENAGDVAFVKDVTVLQNTDGKNTEAWAKDLKL</w:t>
      </w:r>
      <w:r w:rsidRPr="00E436CC">
        <w:rPr>
          <w:rFonts w:ascii="Courier" w:hAnsi="Courier"/>
          <w:sz w:val="18"/>
          <w:szCs w:val="18"/>
          <w:highlight w:val="green"/>
        </w:rPr>
        <w:t>N</w:t>
      </w:r>
      <w:r w:rsidRPr="004423AE">
        <w:rPr>
          <w:rFonts w:ascii="Courier" w:hAnsi="Courier"/>
          <w:sz w:val="18"/>
          <w:szCs w:val="18"/>
        </w:rPr>
        <w:t>DFELLCLDGT</w:t>
      </w:r>
      <w:r w:rsidRPr="004423AE">
        <w:rPr>
          <w:rFonts w:ascii="Courier" w:hAnsi="Courier"/>
          <w:sz w:val="18"/>
          <w:szCs w:val="18"/>
        </w:rPr>
        <w:tab/>
        <w:t>598</w:t>
      </w:r>
    </w:p>
    <w:p w14:paraId="390ED3DF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 NKSERYYGYTGAFRCLAENAGDVAFVKDVTVLQNTDGKNTEAWAKDLKL</w:t>
      </w:r>
      <w:r w:rsidRPr="00E436CC">
        <w:rPr>
          <w:rFonts w:ascii="Courier" w:hAnsi="Courier"/>
          <w:sz w:val="18"/>
          <w:szCs w:val="18"/>
          <w:highlight w:val="green"/>
        </w:rPr>
        <w:t>N</w:t>
      </w:r>
      <w:r w:rsidRPr="004423AE">
        <w:rPr>
          <w:rFonts w:ascii="Courier" w:hAnsi="Courier"/>
          <w:sz w:val="18"/>
          <w:szCs w:val="18"/>
        </w:rPr>
        <w:t>DFELLCLDGT</w:t>
      </w:r>
      <w:r w:rsidRPr="004423AE">
        <w:rPr>
          <w:rFonts w:ascii="Courier" w:hAnsi="Courier"/>
          <w:sz w:val="18"/>
          <w:szCs w:val="18"/>
        </w:rPr>
        <w:tab/>
        <w:t>598</w:t>
      </w:r>
    </w:p>
    <w:p w14:paraId="08E2F2E6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r w:rsidRPr="004423AE">
        <w:rPr>
          <w:rFonts w:ascii="Courier" w:hAnsi="Courier"/>
          <w:sz w:val="18"/>
          <w:szCs w:val="18"/>
        </w:rPr>
        <w:t>AGM             NNNERYYGYNGAFRCLAENAGDVAFVKDVTVLQNTDGKNTEAWAKDLKL</w:t>
      </w:r>
      <w:r w:rsidRPr="00E436CC">
        <w:rPr>
          <w:rFonts w:ascii="Courier" w:hAnsi="Courier"/>
          <w:sz w:val="18"/>
          <w:szCs w:val="18"/>
          <w:highlight w:val="green"/>
        </w:rPr>
        <w:t>N</w:t>
      </w:r>
      <w:r w:rsidRPr="004423AE">
        <w:rPr>
          <w:rFonts w:ascii="Courier" w:hAnsi="Courier"/>
          <w:sz w:val="18"/>
          <w:szCs w:val="18"/>
        </w:rPr>
        <w:t>DFELLCLDGT</w:t>
      </w:r>
      <w:r w:rsidRPr="004423AE">
        <w:rPr>
          <w:rFonts w:ascii="Courier" w:hAnsi="Courier"/>
          <w:sz w:val="18"/>
          <w:szCs w:val="18"/>
        </w:rPr>
        <w:tab/>
        <w:t>598</w:t>
      </w:r>
    </w:p>
    <w:p w14:paraId="058D0FB7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  NSNERYYGYNGAFRCLAENAGDVAFVKDVTVLQNTDGKNTEAWAKDLKL</w:t>
      </w:r>
      <w:r w:rsidRPr="00E436CC">
        <w:rPr>
          <w:rFonts w:ascii="Courier" w:hAnsi="Courier"/>
          <w:sz w:val="18"/>
          <w:szCs w:val="18"/>
          <w:highlight w:val="green"/>
        </w:rPr>
        <w:t>Q</w:t>
      </w:r>
      <w:r w:rsidRPr="004423AE">
        <w:rPr>
          <w:rFonts w:ascii="Courier" w:hAnsi="Courier"/>
          <w:sz w:val="18"/>
          <w:szCs w:val="18"/>
        </w:rPr>
        <w:t>DFELLCLDGT</w:t>
      </w:r>
      <w:r w:rsidRPr="004423AE">
        <w:rPr>
          <w:rFonts w:ascii="Courier" w:hAnsi="Courier"/>
          <w:sz w:val="18"/>
          <w:szCs w:val="18"/>
        </w:rPr>
        <w:tab/>
        <w:t>598</w:t>
      </w:r>
    </w:p>
    <w:p w14:paraId="0FA08EC3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r w:rsidRPr="004423AE">
        <w:rPr>
          <w:rFonts w:ascii="Courier" w:hAnsi="Courier"/>
          <w:sz w:val="18"/>
          <w:szCs w:val="18"/>
        </w:rPr>
        <w:t>SNmonkey</w:t>
      </w:r>
      <w:proofErr w:type="spellEnd"/>
      <w:r w:rsidRPr="004423AE">
        <w:rPr>
          <w:rFonts w:ascii="Courier" w:hAnsi="Courier"/>
          <w:sz w:val="18"/>
          <w:szCs w:val="18"/>
        </w:rPr>
        <w:t xml:space="preserve">        NSNERYYGYNGAFRCLAENAGDVAFVKDVTVLQNTEGKNTEAWAKDLKL</w:t>
      </w:r>
      <w:r w:rsidRPr="00E436CC">
        <w:rPr>
          <w:rFonts w:ascii="Courier" w:hAnsi="Courier"/>
          <w:sz w:val="18"/>
          <w:szCs w:val="18"/>
          <w:highlight w:val="green"/>
        </w:rPr>
        <w:t>Q</w:t>
      </w:r>
      <w:r w:rsidRPr="004423AE">
        <w:rPr>
          <w:rFonts w:ascii="Courier" w:hAnsi="Courier"/>
          <w:sz w:val="18"/>
          <w:szCs w:val="18"/>
        </w:rPr>
        <w:t>DFALLCLDGT</w:t>
      </w:r>
      <w:r w:rsidRPr="004423AE">
        <w:rPr>
          <w:rFonts w:ascii="Courier" w:hAnsi="Courier"/>
          <w:sz w:val="18"/>
          <w:szCs w:val="18"/>
        </w:rPr>
        <w:tab/>
        <w:t>598</w:t>
      </w:r>
    </w:p>
    <w:p w14:paraId="1D9199EC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marmoset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KSNERYYGYDGAFRCLAENAGDVAFVKDATVLQNTDGKNTEAWAKDLKL</w:t>
      </w:r>
      <w:r w:rsidRPr="00E436CC">
        <w:rPr>
          <w:rFonts w:ascii="Courier" w:hAnsi="Courier"/>
          <w:sz w:val="18"/>
          <w:szCs w:val="18"/>
          <w:highlight w:val="green"/>
        </w:rPr>
        <w:t>E</w:t>
      </w:r>
      <w:r w:rsidRPr="004423AE">
        <w:rPr>
          <w:rFonts w:ascii="Courier" w:hAnsi="Courier"/>
          <w:sz w:val="18"/>
          <w:szCs w:val="18"/>
        </w:rPr>
        <w:t>NFELLCLDGT</w:t>
      </w:r>
      <w:r w:rsidRPr="004423AE">
        <w:rPr>
          <w:rFonts w:ascii="Courier" w:hAnsi="Courier"/>
          <w:sz w:val="18"/>
          <w:szCs w:val="18"/>
        </w:rPr>
        <w:tab/>
        <w:t>598</w:t>
      </w:r>
    </w:p>
    <w:p w14:paraId="75CAA65B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NSNERYYGYDGAFRCLAENAGDVAFVKDTTVLQNTNGKNTEAWAKDLKL</w:t>
      </w:r>
      <w:r w:rsidRPr="00E436CC">
        <w:rPr>
          <w:rFonts w:ascii="Courier" w:hAnsi="Courier"/>
          <w:sz w:val="18"/>
          <w:szCs w:val="18"/>
          <w:highlight w:val="green"/>
        </w:rPr>
        <w:t>E</w:t>
      </w:r>
      <w:r w:rsidRPr="004423AE">
        <w:rPr>
          <w:rFonts w:ascii="Courier" w:hAnsi="Courier"/>
          <w:sz w:val="18"/>
          <w:szCs w:val="18"/>
        </w:rPr>
        <w:t>NFELLCLDGT</w:t>
      </w:r>
      <w:r w:rsidRPr="004423AE">
        <w:rPr>
          <w:rFonts w:ascii="Courier" w:hAnsi="Courier"/>
          <w:sz w:val="18"/>
          <w:szCs w:val="18"/>
        </w:rPr>
        <w:tab/>
        <w:t>598</w:t>
      </w:r>
    </w:p>
    <w:p w14:paraId="7A5CF707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  NSNERYYGYDGAFRCLAENAGDVAFVKEATVLQNTNGKNTDAWAKDLKL</w:t>
      </w:r>
      <w:r w:rsidRPr="00E436CC">
        <w:rPr>
          <w:rFonts w:ascii="Courier" w:hAnsi="Courier"/>
          <w:sz w:val="18"/>
          <w:szCs w:val="18"/>
          <w:highlight w:val="green"/>
        </w:rPr>
        <w:t>E</w:t>
      </w:r>
      <w:r w:rsidRPr="004423AE">
        <w:rPr>
          <w:rFonts w:ascii="Courier" w:hAnsi="Courier"/>
          <w:sz w:val="18"/>
          <w:szCs w:val="18"/>
        </w:rPr>
        <w:t>DFELLCLDGT</w:t>
      </w:r>
      <w:r w:rsidRPr="004423AE">
        <w:rPr>
          <w:rFonts w:ascii="Courier" w:hAnsi="Courier"/>
          <w:sz w:val="18"/>
          <w:szCs w:val="18"/>
        </w:rPr>
        <w:tab/>
        <w:t>598</w:t>
      </w:r>
    </w:p>
    <w:p w14:paraId="5B7DBF0D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r w:rsidRPr="004423AE">
        <w:rPr>
          <w:rFonts w:ascii="Courier" w:hAnsi="Courier"/>
          <w:sz w:val="18"/>
          <w:szCs w:val="18"/>
        </w:rPr>
        <w:t xml:space="preserve">                </w:t>
      </w:r>
      <w:proofErr w:type="gramStart"/>
      <w:r w:rsidRPr="004423AE">
        <w:rPr>
          <w:rFonts w:ascii="Courier" w:hAnsi="Courier"/>
          <w:sz w:val="18"/>
          <w:szCs w:val="18"/>
        </w:rPr>
        <w:t>:..</w:t>
      </w:r>
      <w:proofErr w:type="gramEnd"/>
      <w:r w:rsidRPr="004423AE">
        <w:rPr>
          <w:rFonts w:ascii="Courier" w:hAnsi="Courier"/>
          <w:sz w:val="18"/>
          <w:szCs w:val="18"/>
        </w:rPr>
        <w:t>****** *****************</w:t>
      </w:r>
      <w:proofErr w:type="gramStart"/>
      <w:r w:rsidRPr="004423AE">
        <w:rPr>
          <w:rFonts w:ascii="Courier" w:hAnsi="Courier"/>
          <w:sz w:val="18"/>
          <w:szCs w:val="18"/>
        </w:rPr>
        <w:t>:.</w:t>
      </w:r>
      <w:proofErr w:type="gramEnd"/>
      <w:r w:rsidRPr="004423AE">
        <w:rPr>
          <w:rFonts w:ascii="Courier" w:hAnsi="Courier"/>
          <w:sz w:val="18"/>
          <w:szCs w:val="18"/>
        </w:rPr>
        <w:t>******:*:*.: *******</w:t>
      </w:r>
      <w:r w:rsidRPr="00E436CC">
        <w:rPr>
          <w:rFonts w:ascii="Courier" w:hAnsi="Courier"/>
          <w:sz w:val="18"/>
          <w:szCs w:val="18"/>
          <w:highlight w:val="green"/>
        </w:rPr>
        <w:t xml:space="preserve"> </w:t>
      </w:r>
      <w:r w:rsidRPr="004423AE">
        <w:rPr>
          <w:rFonts w:ascii="Courier" w:hAnsi="Courier"/>
          <w:sz w:val="18"/>
          <w:szCs w:val="18"/>
        </w:rPr>
        <w:t>:* ******.</w:t>
      </w:r>
    </w:p>
    <w:p w14:paraId="02174B24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</w:p>
    <w:p w14:paraId="52AA4964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human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  RKPVTEARSCHLAMAPNHAVVSR</w:t>
      </w:r>
      <w:r w:rsidRPr="00E436CC">
        <w:rPr>
          <w:rFonts w:ascii="Courier" w:hAnsi="Courier"/>
          <w:sz w:val="18"/>
          <w:szCs w:val="18"/>
          <w:highlight w:val="green"/>
        </w:rPr>
        <w:t>M</w:t>
      </w:r>
      <w:r w:rsidRPr="004423AE">
        <w:rPr>
          <w:rFonts w:ascii="Courier" w:hAnsi="Courier"/>
          <w:sz w:val="18"/>
          <w:szCs w:val="18"/>
        </w:rPr>
        <w:t>DKVERLKQVLLHQQAKFGRNGSDCPDKFCLF</w:t>
      </w:r>
      <w:r w:rsidRPr="00E436CC">
        <w:rPr>
          <w:rFonts w:ascii="Courier" w:hAnsi="Courier"/>
          <w:sz w:val="18"/>
          <w:szCs w:val="18"/>
          <w:highlight w:val="green"/>
        </w:rPr>
        <w:t>Q</w:t>
      </w:r>
      <w:r w:rsidRPr="004423AE">
        <w:rPr>
          <w:rFonts w:ascii="Courier" w:hAnsi="Courier"/>
          <w:sz w:val="18"/>
          <w:szCs w:val="18"/>
        </w:rPr>
        <w:t>SETK</w:t>
      </w:r>
      <w:r w:rsidRPr="004423AE">
        <w:rPr>
          <w:rFonts w:ascii="Courier" w:hAnsi="Courier"/>
          <w:sz w:val="18"/>
          <w:szCs w:val="18"/>
        </w:rPr>
        <w:tab/>
        <w:t>659</w:t>
      </w:r>
    </w:p>
    <w:p w14:paraId="69CE6CB3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chimpanzee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RKPVTEARSCHLAMAPNHAVVSR</w:t>
      </w:r>
      <w:r w:rsidRPr="00E436CC">
        <w:rPr>
          <w:rFonts w:ascii="Courier" w:hAnsi="Courier"/>
          <w:sz w:val="18"/>
          <w:szCs w:val="18"/>
          <w:highlight w:val="green"/>
        </w:rPr>
        <w:t>T</w:t>
      </w:r>
      <w:r w:rsidRPr="004423AE">
        <w:rPr>
          <w:rFonts w:ascii="Courier" w:hAnsi="Courier"/>
          <w:sz w:val="18"/>
          <w:szCs w:val="18"/>
        </w:rPr>
        <w:t>DKVERLKQVLLHQQAKFGRNGSDCPEKFCLF</w:t>
      </w:r>
      <w:r w:rsidRPr="00E436CC">
        <w:rPr>
          <w:rFonts w:ascii="Courier" w:hAnsi="Courier"/>
          <w:sz w:val="18"/>
          <w:szCs w:val="18"/>
          <w:highlight w:val="green"/>
        </w:rPr>
        <w:t>R</w:t>
      </w:r>
      <w:r w:rsidRPr="004423AE">
        <w:rPr>
          <w:rFonts w:ascii="Courier" w:hAnsi="Courier"/>
          <w:sz w:val="18"/>
          <w:szCs w:val="18"/>
        </w:rPr>
        <w:t>SETK</w:t>
      </w:r>
      <w:r w:rsidRPr="004423AE">
        <w:rPr>
          <w:rFonts w:ascii="Courier" w:hAnsi="Courier"/>
          <w:sz w:val="18"/>
          <w:szCs w:val="18"/>
        </w:rPr>
        <w:tab/>
        <w:t>659</w:t>
      </w:r>
    </w:p>
    <w:p w14:paraId="2F2D0B09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bonobo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 RKPVTEARSCHLAMAPNHAVVSR</w:t>
      </w:r>
      <w:r w:rsidRPr="00E436CC">
        <w:rPr>
          <w:rFonts w:ascii="Courier" w:hAnsi="Courier"/>
          <w:sz w:val="18"/>
          <w:szCs w:val="18"/>
          <w:highlight w:val="green"/>
        </w:rPr>
        <w:t>T</w:t>
      </w:r>
      <w:r w:rsidRPr="004423AE">
        <w:rPr>
          <w:rFonts w:ascii="Courier" w:hAnsi="Courier"/>
          <w:sz w:val="18"/>
          <w:szCs w:val="18"/>
        </w:rPr>
        <w:t>DKVERLKQVLLHQQAKFGRNGSDCPDKFCLF</w:t>
      </w:r>
      <w:r w:rsidRPr="00E436CC">
        <w:rPr>
          <w:rFonts w:ascii="Courier" w:hAnsi="Courier"/>
          <w:sz w:val="18"/>
          <w:szCs w:val="18"/>
          <w:highlight w:val="green"/>
        </w:rPr>
        <w:t>R</w:t>
      </w:r>
      <w:r w:rsidRPr="004423AE">
        <w:rPr>
          <w:rFonts w:ascii="Courier" w:hAnsi="Courier"/>
          <w:sz w:val="18"/>
          <w:szCs w:val="18"/>
        </w:rPr>
        <w:t>SETK</w:t>
      </w:r>
      <w:r w:rsidRPr="004423AE">
        <w:rPr>
          <w:rFonts w:ascii="Courier" w:hAnsi="Courier"/>
          <w:sz w:val="18"/>
          <w:szCs w:val="18"/>
        </w:rPr>
        <w:tab/>
        <w:t>659</w:t>
      </w:r>
    </w:p>
    <w:p w14:paraId="6E0D2358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gorilla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QKPVTEARSCHLAMAPNHAVVSR</w:t>
      </w:r>
      <w:r w:rsidRPr="00E436CC">
        <w:rPr>
          <w:rFonts w:ascii="Courier" w:hAnsi="Courier"/>
          <w:sz w:val="18"/>
          <w:szCs w:val="18"/>
          <w:highlight w:val="green"/>
        </w:rPr>
        <w:t>T</w:t>
      </w:r>
      <w:r w:rsidRPr="004423AE">
        <w:rPr>
          <w:rFonts w:ascii="Courier" w:hAnsi="Courier"/>
          <w:sz w:val="18"/>
          <w:szCs w:val="18"/>
        </w:rPr>
        <w:t>DKVERLKQVLLHQQAKFGRNGSDCPDKFCLF</w:t>
      </w:r>
      <w:r w:rsidRPr="00E436CC">
        <w:rPr>
          <w:rFonts w:ascii="Courier" w:hAnsi="Courier"/>
          <w:sz w:val="18"/>
          <w:szCs w:val="18"/>
          <w:highlight w:val="green"/>
        </w:rPr>
        <w:t>R</w:t>
      </w:r>
      <w:r w:rsidRPr="004423AE">
        <w:rPr>
          <w:rFonts w:ascii="Courier" w:hAnsi="Courier"/>
          <w:sz w:val="18"/>
          <w:szCs w:val="18"/>
        </w:rPr>
        <w:t>SETK</w:t>
      </w:r>
      <w:r w:rsidRPr="004423AE">
        <w:rPr>
          <w:rFonts w:ascii="Courier" w:hAnsi="Courier"/>
          <w:sz w:val="18"/>
          <w:szCs w:val="18"/>
        </w:rPr>
        <w:tab/>
        <w:t>659</w:t>
      </w:r>
    </w:p>
    <w:p w14:paraId="0911E753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orangutan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RKRVTEARSCHLAMAPNHAVVSR</w:t>
      </w:r>
      <w:r w:rsidRPr="00E436CC">
        <w:rPr>
          <w:rFonts w:ascii="Courier" w:hAnsi="Courier"/>
          <w:sz w:val="18"/>
          <w:szCs w:val="18"/>
          <w:highlight w:val="green"/>
        </w:rPr>
        <w:t>I</w:t>
      </w:r>
      <w:r w:rsidRPr="004423AE">
        <w:rPr>
          <w:rFonts w:ascii="Courier" w:hAnsi="Courier"/>
          <w:sz w:val="18"/>
          <w:szCs w:val="18"/>
        </w:rPr>
        <w:t>DKVERLTQVLLHQQAKFGRNGSDCPDKFCLF</w:t>
      </w:r>
      <w:r w:rsidRPr="00E436CC">
        <w:rPr>
          <w:rFonts w:ascii="Courier" w:hAnsi="Courier"/>
          <w:sz w:val="18"/>
          <w:szCs w:val="18"/>
          <w:highlight w:val="green"/>
        </w:rPr>
        <w:t>R</w:t>
      </w:r>
      <w:r w:rsidRPr="004423AE">
        <w:rPr>
          <w:rFonts w:ascii="Courier" w:hAnsi="Courier"/>
          <w:sz w:val="18"/>
          <w:szCs w:val="18"/>
        </w:rPr>
        <w:t>SETK</w:t>
      </w:r>
      <w:r w:rsidRPr="004423AE">
        <w:rPr>
          <w:rFonts w:ascii="Courier" w:hAnsi="Courier"/>
          <w:sz w:val="18"/>
          <w:szCs w:val="18"/>
        </w:rPr>
        <w:tab/>
        <w:t>660</w:t>
      </w:r>
    </w:p>
    <w:p w14:paraId="0EE4147A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r w:rsidRPr="004423AE">
        <w:rPr>
          <w:rFonts w:ascii="Courier" w:hAnsi="Courier"/>
          <w:sz w:val="18"/>
          <w:szCs w:val="18"/>
        </w:rPr>
        <w:t>CEmacaque</w:t>
      </w:r>
      <w:proofErr w:type="spellEnd"/>
      <w:r w:rsidRPr="004423AE">
        <w:rPr>
          <w:rFonts w:ascii="Courier" w:hAnsi="Courier"/>
          <w:sz w:val="18"/>
          <w:szCs w:val="18"/>
        </w:rPr>
        <w:t xml:space="preserve">       RKPVTEARSCHLAMAPNHAVVSR</w:t>
      </w:r>
      <w:r w:rsidRPr="00E436CC">
        <w:rPr>
          <w:rFonts w:ascii="Courier" w:hAnsi="Courier"/>
          <w:sz w:val="18"/>
          <w:szCs w:val="18"/>
          <w:highlight w:val="green"/>
        </w:rPr>
        <w:t>T</w:t>
      </w:r>
      <w:r w:rsidRPr="004423AE">
        <w:rPr>
          <w:rFonts w:ascii="Courier" w:hAnsi="Courier"/>
          <w:sz w:val="18"/>
          <w:szCs w:val="18"/>
        </w:rPr>
        <w:t>DKVERLKQVLFDQQAKFGKNGSDCPGTFCLF</w:t>
      </w:r>
      <w:r w:rsidRPr="00E436CC">
        <w:rPr>
          <w:rFonts w:ascii="Courier" w:hAnsi="Courier"/>
          <w:sz w:val="18"/>
          <w:szCs w:val="18"/>
          <w:highlight w:val="green"/>
        </w:rPr>
        <w:t>Q</w:t>
      </w:r>
      <w:r w:rsidRPr="004423AE">
        <w:rPr>
          <w:rFonts w:ascii="Courier" w:hAnsi="Courier"/>
          <w:sz w:val="18"/>
          <w:szCs w:val="18"/>
        </w:rPr>
        <w:t>SKTK</w:t>
      </w:r>
      <w:r w:rsidRPr="004423AE">
        <w:rPr>
          <w:rFonts w:ascii="Courier" w:hAnsi="Courier"/>
          <w:sz w:val="18"/>
          <w:szCs w:val="18"/>
        </w:rPr>
        <w:tab/>
        <w:t>658</w:t>
      </w:r>
    </w:p>
    <w:p w14:paraId="5EF23E12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r w:rsidRPr="004423AE">
        <w:rPr>
          <w:rFonts w:ascii="Courier" w:hAnsi="Courier"/>
          <w:sz w:val="18"/>
          <w:szCs w:val="18"/>
        </w:rPr>
        <w:t>Tmacaque</w:t>
      </w:r>
      <w:proofErr w:type="spellEnd"/>
      <w:r w:rsidRPr="004423AE">
        <w:rPr>
          <w:rFonts w:ascii="Courier" w:hAnsi="Courier"/>
          <w:sz w:val="18"/>
          <w:szCs w:val="18"/>
        </w:rPr>
        <w:t xml:space="preserve">        RKPVTEARSCHLAMAPNHAVVSR</w:t>
      </w:r>
      <w:r w:rsidRPr="00E436CC">
        <w:rPr>
          <w:rFonts w:ascii="Courier" w:hAnsi="Courier"/>
          <w:sz w:val="18"/>
          <w:szCs w:val="18"/>
          <w:highlight w:val="green"/>
        </w:rPr>
        <w:t>T</w:t>
      </w:r>
      <w:r w:rsidRPr="004423AE">
        <w:rPr>
          <w:rFonts w:ascii="Courier" w:hAnsi="Courier"/>
          <w:sz w:val="18"/>
          <w:szCs w:val="18"/>
        </w:rPr>
        <w:t>EKVERLKQVLFDQQAKFGKNGSDCPGTFCLF</w:t>
      </w:r>
      <w:r w:rsidRPr="00E436CC">
        <w:rPr>
          <w:rFonts w:ascii="Courier" w:hAnsi="Courier"/>
          <w:sz w:val="18"/>
          <w:szCs w:val="18"/>
          <w:highlight w:val="green"/>
        </w:rPr>
        <w:t>Q</w:t>
      </w:r>
      <w:r w:rsidRPr="004423AE">
        <w:rPr>
          <w:rFonts w:ascii="Courier" w:hAnsi="Courier"/>
          <w:sz w:val="18"/>
          <w:szCs w:val="18"/>
        </w:rPr>
        <w:t>SKTK</w:t>
      </w:r>
      <w:r w:rsidRPr="004423AE">
        <w:rPr>
          <w:rFonts w:ascii="Courier" w:hAnsi="Courier"/>
          <w:sz w:val="18"/>
          <w:szCs w:val="18"/>
        </w:rPr>
        <w:tab/>
        <w:t>658</w:t>
      </w:r>
    </w:p>
    <w:p w14:paraId="0E4429C2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baboon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 RKPVTEARSCHLATAPNHAVVSR</w:t>
      </w:r>
      <w:r w:rsidRPr="00E436CC">
        <w:rPr>
          <w:rFonts w:ascii="Courier" w:hAnsi="Courier"/>
          <w:sz w:val="18"/>
          <w:szCs w:val="18"/>
          <w:highlight w:val="green"/>
        </w:rPr>
        <w:t>T</w:t>
      </w:r>
      <w:r w:rsidRPr="004423AE">
        <w:rPr>
          <w:rFonts w:ascii="Courier" w:hAnsi="Courier"/>
          <w:sz w:val="18"/>
          <w:szCs w:val="18"/>
        </w:rPr>
        <w:t>DKVERLKQVLFDQQAKFGKNGSDCPGTFCLF</w:t>
      </w:r>
      <w:r w:rsidRPr="00E436CC">
        <w:rPr>
          <w:rFonts w:ascii="Courier" w:hAnsi="Courier"/>
          <w:sz w:val="18"/>
          <w:szCs w:val="18"/>
          <w:highlight w:val="green"/>
        </w:rPr>
        <w:t>Q</w:t>
      </w:r>
      <w:r w:rsidRPr="004423AE">
        <w:rPr>
          <w:rFonts w:ascii="Courier" w:hAnsi="Courier"/>
          <w:sz w:val="18"/>
          <w:szCs w:val="18"/>
        </w:rPr>
        <w:t>SKTK</w:t>
      </w:r>
      <w:r w:rsidRPr="004423AE">
        <w:rPr>
          <w:rFonts w:ascii="Courier" w:hAnsi="Courier"/>
          <w:sz w:val="18"/>
          <w:szCs w:val="18"/>
        </w:rPr>
        <w:tab/>
        <w:t>658</w:t>
      </w:r>
    </w:p>
    <w:p w14:paraId="6802BC8F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 RKPVIEARSCHLATAPNHAVVSR</w:t>
      </w:r>
      <w:r w:rsidRPr="00E436CC">
        <w:rPr>
          <w:rFonts w:ascii="Courier" w:hAnsi="Courier"/>
          <w:sz w:val="18"/>
          <w:szCs w:val="18"/>
          <w:highlight w:val="green"/>
        </w:rPr>
        <w:t>T</w:t>
      </w:r>
      <w:r w:rsidRPr="004423AE">
        <w:rPr>
          <w:rFonts w:ascii="Courier" w:hAnsi="Courier"/>
          <w:sz w:val="18"/>
          <w:szCs w:val="18"/>
        </w:rPr>
        <w:t>DKVERLKQVLFDQQAKFGKNGSDCPGTFCLF</w:t>
      </w:r>
      <w:r w:rsidRPr="00E436CC">
        <w:rPr>
          <w:rFonts w:ascii="Courier" w:hAnsi="Courier"/>
          <w:sz w:val="18"/>
          <w:szCs w:val="18"/>
          <w:highlight w:val="green"/>
        </w:rPr>
        <w:t>Q</w:t>
      </w:r>
      <w:r w:rsidRPr="004423AE">
        <w:rPr>
          <w:rFonts w:ascii="Courier" w:hAnsi="Courier"/>
          <w:sz w:val="18"/>
          <w:szCs w:val="18"/>
        </w:rPr>
        <w:t>SKTK</w:t>
      </w:r>
      <w:r w:rsidRPr="004423AE">
        <w:rPr>
          <w:rFonts w:ascii="Courier" w:hAnsi="Courier"/>
          <w:sz w:val="18"/>
          <w:szCs w:val="18"/>
        </w:rPr>
        <w:tab/>
        <w:t>658</w:t>
      </w:r>
    </w:p>
    <w:p w14:paraId="4C08A5EC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r w:rsidRPr="004423AE">
        <w:rPr>
          <w:rFonts w:ascii="Courier" w:hAnsi="Courier"/>
          <w:sz w:val="18"/>
          <w:szCs w:val="18"/>
        </w:rPr>
        <w:t>AGM             RKPVTEARSCHLAMAPNHAVVSR</w:t>
      </w:r>
      <w:r w:rsidRPr="00E436CC">
        <w:rPr>
          <w:rFonts w:ascii="Courier" w:hAnsi="Courier"/>
          <w:sz w:val="18"/>
          <w:szCs w:val="18"/>
          <w:highlight w:val="green"/>
        </w:rPr>
        <w:t>T</w:t>
      </w:r>
      <w:r w:rsidRPr="004423AE">
        <w:rPr>
          <w:rFonts w:ascii="Courier" w:hAnsi="Courier"/>
          <w:sz w:val="18"/>
          <w:szCs w:val="18"/>
        </w:rPr>
        <w:t>DKVERLKQVLFDQQAKFGKNGSGCPGTFCLF</w:t>
      </w:r>
      <w:r w:rsidRPr="00E436CC">
        <w:rPr>
          <w:rFonts w:ascii="Courier" w:hAnsi="Courier"/>
          <w:sz w:val="18"/>
          <w:szCs w:val="18"/>
          <w:highlight w:val="green"/>
        </w:rPr>
        <w:t>Q</w:t>
      </w:r>
      <w:r w:rsidRPr="004423AE">
        <w:rPr>
          <w:rFonts w:ascii="Courier" w:hAnsi="Courier"/>
          <w:sz w:val="18"/>
          <w:szCs w:val="18"/>
        </w:rPr>
        <w:t>SKTK</w:t>
      </w:r>
      <w:r w:rsidRPr="004423AE">
        <w:rPr>
          <w:rFonts w:ascii="Courier" w:hAnsi="Courier"/>
          <w:sz w:val="18"/>
          <w:szCs w:val="18"/>
        </w:rPr>
        <w:tab/>
        <w:t>658</w:t>
      </w:r>
    </w:p>
    <w:p w14:paraId="02D21EC3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  RKPVTEARSCHLAMAPNHAVVSR</w:t>
      </w:r>
      <w:r w:rsidRPr="00E436CC">
        <w:rPr>
          <w:rFonts w:ascii="Courier" w:hAnsi="Courier"/>
          <w:sz w:val="18"/>
          <w:szCs w:val="18"/>
          <w:highlight w:val="green"/>
        </w:rPr>
        <w:t>T</w:t>
      </w:r>
      <w:r w:rsidRPr="004423AE">
        <w:rPr>
          <w:rFonts w:ascii="Courier" w:hAnsi="Courier"/>
          <w:sz w:val="18"/>
          <w:szCs w:val="18"/>
        </w:rPr>
        <w:t>DKVERLKQVLFDQQAKFGRNGSDCPGTFCLF</w:t>
      </w:r>
      <w:r w:rsidRPr="00E436CC">
        <w:rPr>
          <w:rFonts w:ascii="Courier" w:hAnsi="Courier"/>
          <w:sz w:val="18"/>
          <w:szCs w:val="18"/>
          <w:highlight w:val="green"/>
        </w:rPr>
        <w:t>Q</w:t>
      </w:r>
      <w:r w:rsidRPr="004423AE">
        <w:rPr>
          <w:rFonts w:ascii="Courier" w:hAnsi="Courier"/>
          <w:sz w:val="18"/>
          <w:szCs w:val="18"/>
        </w:rPr>
        <w:t>SKTK</w:t>
      </w:r>
      <w:r w:rsidRPr="004423AE">
        <w:rPr>
          <w:rFonts w:ascii="Courier" w:hAnsi="Courier"/>
          <w:sz w:val="18"/>
          <w:szCs w:val="18"/>
        </w:rPr>
        <w:tab/>
        <w:t>658</w:t>
      </w:r>
    </w:p>
    <w:p w14:paraId="51F2D204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r w:rsidRPr="004423AE">
        <w:rPr>
          <w:rFonts w:ascii="Courier" w:hAnsi="Courier"/>
          <w:sz w:val="18"/>
          <w:szCs w:val="18"/>
        </w:rPr>
        <w:t>SNmonkey</w:t>
      </w:r>
      <w:proofErr w:type="spellEnd"/>
      <w:r w:rsidRPr="004423AE">
        <w:rPr>
          <w:rFonts w:ascii="Courier" w:hAnsi="Courier"/>
          <w:sz w:val="18"/>
          <w:szCs w:val="18"/>
        </w:rPr>
        <w:t xml:space="preserve">        RKPVTEARSCHLAMAPNHAVVSR</w:t>
      </w:r>
      <w:r w:rsidRPr="00E436CC">
        <w:rPr>
          <w:rFonts w:ascii="Courier" w:hAnsi="Courier"/>
          <w:sz w:val="18"/>
          <w:szCs w:val="18"/>
          <w:highlight w:val="green"/>
        </w:rPr>
        <w:t>T</w:t>
      </w:r>
      <w:r w:rsidRPr="004423AE">
        <w:rPr>
          <w:rFonts w:ascii="Courier" w:hAnsi="Courier"/>
          <w:sz w:val="18"/>
          <w:szCs w:val="18"/>
        </w:rPr>
        <w:t>DKVERLKQVLFDQQAKFGRNGSDCPGTFCLF</w:t>
      </w:r>
      <w:r w:rsidRPr="00E436CC">
        <w:rPr>
          <w:rFonts w:ascii="Courier" w:hAnsi="Courier"/>
          <w:sz w:val="18"/>
          <w:szCs w:val="18"/>
          <w:highlight w:val="green"/>
        </w:rPr>
        <w:t>Q</w:t>
      </w:r>
      <w:r w:rsidRPr="004423AE">
        <w:rPr>
          <w:rFonts w:ascii="Courier" w:hAnsi="Courier"/>
          <w:sz w:val="18"/>
          <w:szCs w:val="18"/>
        </w:rPr>
        <w:t>SKTK</w:t>
      </w:r>
      <w:r w:rsidRPr="004423AE">
        <w:rPr>
          <w:rFonts w:ascii="Courier" w:hAnsi="Courier"/>
          <w:sz w:val="18"/>
          <w:szCs w:val="18"/>
        </w:rPr>
        <w:tab/>
        <w:t>658</w:t>
      </w:r>
    </w:p>
    <w:p w14:paraId="6B6FBF9D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marmoset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RKPVTEARSCHLAMAPNHAVVSR</w:t>
      </w:r>
      <w:r w:rsidRPr="00E436CC">
        <w:rPr>
          <w:rFonts w:ascii="Courier" w:hAnsi="Courier"/>
          <w:sz w:val="18"/>
          <w:szCs w:val="18"/>
          <w:highlight w:val="green"/>
        </w:rPr>
        <w:t>M</w:t>
      </w:r>
      <w:r w:rsidRPr="004423AE">
        <w:rPr>
          <w:rFonts w:ascii="Courier" w:hAnsi="Courier"/>
          <w:sz w:val="18"/>
          <w:szCs w:val="18"/>
        </w:rPr>
        <w:t>DKVERLKQVLFQQQAKFGRNGSACPGKFCLF</w:t>
      </w:r>
      <w:r w:rsidRPr="00E436CC">
        <w:rPr>
          <w:rFonts w:ascii="Courier" w:hAnsi="Courier"/>
          <w:sz w:val="18"/>
          <w:szCs w:val="18"/>
          <w:highlight w:val="green"/>
        </w:rPr>
        <w:t>H</w:t>
      </w:r>
      <w:r w:rsidRPr="004423AE">
        <w:rPr>
          <w:rFonts w:ascii="Courier" w:hAnsi="Courier"/>
          <w:sz w:val="18"/>
          <w:szCs w:val="18"/>
        </w:rPr>
        <w:t>SETK</w:t>
      </w:r>
      <w:r w:rsidRPr="004423AE">
        <w:rPr>
          <w:rFonts w:ascii="Courier" w:hAnsi="Courier"/>
          <w:sz w:val="18"/>
          <w:szCs w:val="18"/>
        </w:rPr>
        <w:tab/>
        <w:t>658</w:t>
      </w:r>
    </w:p>
    <w:p w14:paraId="3916EAEA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RKPVTEAKSCHLAMAPNHAVVSR</w:t>
      </w:r>
      <w:r w:rsidRPr="00E436CC">
        <w:rPr>
          <w:rFonts w:ascii="Courier" w:hAnsi="Courier"/>
          <w:sz w:val="18"/>
          <w:szCs w:val="18"/>
          <w:highlight w:val="green"/>
        </w:rPr>
        <w:t>T</w:t>
      </w:r>
      <w:r w:rsidRPr="004423AE">
        <w:rPr>
          <w:rFonts w:ascii="Courier" w:hAnsi="Courier"/>
          <w:sz w:val="18"/>
          <w:szCs w:val="18"/>
        </w:rPr>
        <w:t>DKVERLKQVLFQQQAKFGTNGSDCPDKFCLF</w:t>
      </w:r>
      <w:r w:rsidRPr="00E436CC">
        <w:rPr>
          <w:rFonts w:ascii="Courier" w:hAnsi="Courier"/>
          <w:sz w:val="18"/>
          <w:szCs w:val="18"/>
          <w:highlight w:val="green"/>
        </w:rPr>
        <w:t>R</w:t>
      </w:r>
      <w:r w:rsidRPr="004423AE">
        <w:rPr>
          <w:rFonts w:ascii="Courier" w:hAnsi="Courier"/>
          <w:sz w:val="18"/>
          <w:szCs w:val="18"/>
        </w:rPr>
        <w:t>SETK</w:t>
      </w:r>
      <w:r w:rsidRPr="004423AE">
        <w:rPr>
          <w:rFonts w:ascii="Courier" w:hAnsi="Courier"/>
          <w:sz w:val="18"/>
          <w:szCs w:val="18"/>
        </w:rPr>
        <w:tab/>
        <w:t>658</w:t>
      </w:r>
    </w:p>
    <w:p w14:paraId="3F3ED6AB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  RKPVTEAKSCHLAMAPNHAVVSR</w:t>
      </w:r>
      <w:r w:rsidRPr="00E436CC">
        <w:rPr>
          <w:rFonts w:ascii="Courier" w:hAnsi="Courier"/>
          <w:sz w:val="18"/>
          <w:szCs w:val="18"/>
          <w:highlight w:val="green"/>
        </w:rPr>
        <w:t>V</w:t>
      </w:r>
      <w:r w:rsidRPr="004423AE">
        <w:rPr>
          <w:rFonts w:ascii="Courier" w:hAnsi="Courier"/>
          <w:sz w:val="18"/>
          <w:szCs w:val="18"/>
        </w:rPr>
        <w:t>DKVERLKQVLFQQQAKFGRNGSDCPGKFCLF</w:t>
      </w:r>
      <w:r w:rsidRPr="00E436CC">
        <w:rPr>
          <w:rFonts w:ascii="Courier" w:hAnsi="Courier"/>
          <w:sz w:val="18"/>
          <w:szCs w:val="18"/>
          <w:highlight w:val="green"/>
        </w:rPr>
        <w:t>Q</w:t>
      </w:r>
      <w:r w:rsidRPr="004423AE">
        <w:rPr>
          <w:rFonts w:ascii="Courier" w:hAnsi="Courier"/>
          <w:sz w:val="18"/>
          <w:szCs w:val="18"/>
        </w:rPr>
        <w:t>SETK</w:t>
      </w:r>
      <w:r w:rsidRPr="004423AE">
        <w:rPr>
          <w:rFonts w:ascii="Courier" w:hAnsi="Courier"/>
          <w:sz w:val="18"/>
          <w:szCs w:val="18"/>
        </w:rPr>
        <w:tab/>
        <w:t>658</w:t>
      </w:r>
    </w:p>
    <w:p w14:paraId="68BE38C8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r w:rsidRPr="004423AE">
        <w:rPr>
          <w:rFonts w:ascii="Courier" w:hAnsi="Courier"/>
          <w:sz w:val="18"/>
          <w:szCs w:val="18"/>
        </w:rPr>
        <w:t xml:space="preserve">                </w:t>
      </w:r>
      <w:proofErr w:type="gramStart"/>
      <w:r w:rsidRPr="004423AE">
        <w:rPr>
          <w:rFonts w:ascii="Courier" w:hAnsi="Courier"/>
          <w:sz w:val="18"/>
          <w:szCs w:val="18"/>
        </w:rPr>
        <w:t>:*</w:t>
      </w:r>
      <w:proofErr w:type="gramEnd"/>
      <w:r w:rsidRPr="004423AE">
        <w:rPr>
          <w:rFonts w:ascii="Courier" w:hAnsi="Courier"/>
          <w:sz w:val="18"/>
          <w:szCs w:val="18"/>
        </w:rPr>
        <w:t xml:space="preserve"> * **:***** *********</w:t>
      </w:r>
      <w:r w:rsidRPr="00E436CC">
        <w:rPr>
          <w:rFonts w:ascii="Courier" w:hAnsi="Courier"/>
          <w:sz w:val="18"/>
          <w:szCs w:val="18"/>
          <w:highlight w:val="green"/>
        </w:rPr>
        <w:t xml:space="preserve"> </w:t>
      </w:r>
      <w:r w:rsidRPr="004423AE">
        <w:rPr>
          <w:rFonts w:ascii="Courier" w:hAnsi="Courier"/>
          <w:sz w:val="18"/>
          <w:szCs w:val="18"/>
        </w:rPr>
        <w:t>:*****.***:.****** *** ** .****</w:t>
      </w:r>
      <w:r w:rsidRPr="00E436CC">
        <w:rPr>
          <w:rFonts w:ascii="Courier" w:hAnsi="Courier"/>
          <w:sz w:val="18"/>
          <w:szCs w:val="18"/>
          <w:highlight w:val="green"/>
        </w:rPr>
        <w:t>:</w:t>
      </w:r>
      <w:r w:rsidRPr="004423AE">
        <w:rPr>
          <w:rFonts w:ascii="Courier" w:hAnsi="Courier"/>
          <w:sz w:val="18"/>
          <w:szCs w:val="18"/>
        </w:rPr>
        <w:t>*:**</w:t>
      </w:r>
    </w:p>
    <w:p w14:paraId="6495489D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</w:p>
    <w:p w14:paraId="4E0FA7D2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human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  NLLFNDNTECLARLHGKTTYEKYLGPQYVAGITNLKKCSTSPLLEACEFLRK</w:t>
      </w:r>
      <w:r w:rsidRPr="004423AE">
        <w:rPr>
          <w:rFonts w:ascii="Courier" w:hAnsi="Courier"/>
          <w:sz w:val="18"/>
          <w:szCs w:val="18"/>
        </w:rPr>
        <w:tab/>
        <w:t>711</w:t>
      </w:r>
    </w:p>
    <w:p w14:paraId="49A5F5A3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chimpanzee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NLLFNDNTECLARLHGKTTYEKYLGPQYVAAITNLKKCSTSPLLEACEFLRK</w:t>
      </w:r>
      <w:r w:rsidRPr="004423AE">
        <w:rPr>
          <w:rFonts w:ascii="Courier" w:hAnsi="Courier"/>
          <w:sz w:val="18"/>
          <w:szCs w:val="18"/>
        </w:rPr>
        <w:tab/>
        <w:t>711</w:t>
      </w:r>
    </w:p>
    <w:p w14:paraId="7ECD3997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bonobo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 NLLFNDNTECLARLHGKTTYEKYLGPQYVAAITNLKKCSTSPLLEACEFLRK</w:t>
      </w:r>
      <w:r w:rsidRPr="004423AE">
        <w:rPr>
          <w:rFonts w:ascii="Courier" w:hAnsi="Courier"/>
          <w:sz w:val="18"/>
          <w:szCs w:val="18"/>
        </w:rPr>
        <w:tab/>
        <w:t>711</w:t>
      </w:r>
    </w:p>
    <w:p w14:paraId="22274BB8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gorilla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NLLFNDNTECLARLHGKTTYEKYLGPQYVTAITNLKKCSTSPLLEACEFLRK</w:t>
      </w:r>
      <w:r w:rsidRPr="004423AE">
        <w:rPr>
          <w:rFonts w:ascii="Courier" w:hAnsi="Courier"/>
          <w:sz w:val="18"/>
          <w:szCs w:val="18"/>
        </w:rPr>
        <w:tab/>
        <w:t>711</w:t>
      </w:r>
    </w:p>
    <w:p w14:paraId="5890A10B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orangutan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NLLFNDNTECLARLHGKTTYEKYLGPQYVAAITNLKKCSTSPLLEACAFLRK</w:t>
      </w:r>
      <w:r w:rsidRPr="004423AE">
        <w:rPr>
          <w:rFonts w:ascii="Courier" w:hAnsi="Courier"/>
          <w:sz w:val="18"/>
          <w:szCs w:val="18"/>
        </w:rPr>
        <w:tab/>
        <w:t>712</w:t>
      </w:r>
    </w:p>
    <w:p w14:paraId="3F7EFC9C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r w:rsidRPr="004423AE">
        <w:rPr>
          <w:rFonts w:ascii="Courier" w:hAnsi="Courier"/>
          <w:sz w:val="18"/>
          <w:szCs w:val="18"/>
        </w:rPr>
        <w:t>CEmacaque</w:t>
      </w:r>
      <w:proofErr w:type="spellEnd"/>
      <w:r w:rsidRPr="004423AE">
        <w:rPr>
          <w:rFonts w:ascii="Courier" w:hAnsi="Courier"/>
          <w:sz w:val="18"/>
          <w:szCs w:val="18"/>
        </w:rPr>
        <w:t xml:space="preserve">       NLLFNDNTECLARLHGKTTYEKYLGPQYVTAITNLKKCSSSPLLEACAFLQK</w:t>
      </w:r>
      <w:r w:rsidRPr="004423AE">
        <w:rPr>
          <w:rFonts w:ascii="Courier" w:hAnsi="Courier"/>
          <w:sz w:val="18"/>
          <w:szCs w:val="18"/>
        </w:rPr>
        <w:tab/>
        <w:t>710</w:t>
      </w:r>
    </w:p>
    <w:p w14:paraId="05ADCFCE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r w:rsidRPr="004423AE">
        <w:rPr>
          <w:rFonts w:ascii="Courier" w:hAnsi="Courier"/>
          <w:sz w:val="18"/>
          <w:szCs w:val="18"/>
        </w:rPr>
        <w:t>Tmacaque</w:t>
      </w:r>
      <w:proofErr w:type="spellEnd"/>
      <w:r w:rsidRPr="004423AE">
        <w:rPr>
          <w:rFonts w:ascii="Courier" w:hAnsi="Courier"/>
          <w:sz w:val="18"/>
          <w:szCs w:val="18"/>
        </w:rPr>
        <w:t xml:space="preserve">        NLLFNDNTECLARLHGKTTYEKYLGPQYVTAITNLKKCSSSPLLEACAFLQK</w:t>
      </w:r>
      <w:r w:rsidRPr="004423AE">
        <w:rPr>
          <w:rFonts w:ascii="Courier" w:hAnsi="Courier"/>
          <w:sz w:val="18"/>
          <w:szCs w:val="18"/>
        </w:rPr>
        <w:tab/>
        <w:t>710</w:t>
      </w:r>
    </w:p>
    <w:p w14:paraId="7809D139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baboon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  NLLFNDNTECLARLHGKTTYEKYLGPQYVTAITNLKKCSSSPLLEACAFLQK</w:t>
      </w:r>
      <w:r w:rsidRPr="004423AE">
        <w:rPr>
          <w:rFonts w:ascii="Courier" w:hAnsi="Courier"/>
          <w:sz w:val="18"/>
          <w:szCs w:val="18"/>
        </w:rPr>
        <w:tab/>
        <w:t>710</w:t>
      </w:r>
    </w:p>
    <w:p w14:paraId="2BAC6B2C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mangabey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 NLLFNDNTECLARLHGKTTYEKYLGPQYVTAITNLKKCSSSPLLEACAFLQK</w:t>
      </w:r>
      <w:r w:rsidRPr="004423AE">
        <w:rPr>
          <w:rFonts w:ascii="Courier" w:hAnsi="Courier"/>
          <w:sz w:val="18"/>
          <w:szCs w:val="18"/>
        </w:rPr>
        <w:tab/>
        <w:t>710</w:t>
      </w:r>
    </w:p>
    <w:p w14:paraId="10984D61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r w:rsidRPr="004423AE">
        <w:rPr>
          <w:rFonts w:ascii="Courier" w:hAnsi="Courier"/>
          <w:sz w:val="18"/>
          <w:szCs w:val="18"/>
        </w:rPr>
        <w:t>AGM             NLLFNDNTECLARLHGKTTYEKYLGPQYVTAVTNLKKCSTSPLLEACAFLQK</w:t>
      </w:r>
      <w:r w:rsidRPr="004423AE">
        <w:rPr>
          <w:rFonts w:ascii="Courier" w:hAnsi="Courier"/>
          <w:sz w:val="18"/>
          <w:szCs w:val="18"/>
        </w:rPr>
        <w:tab/>
        <w:t>710</w:t>
      </w:r>
    </w:p>
    <w:p w14:paraId="3DDD4646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colobus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  NLLFNDNTECLARLHGKTTYEKYLGPQYVTAITNLKKCSTSPLLEACAFLRK</w:t>
      </w:r>
      <w:r w:rsidRPr="004423AE">
        <w:rPr>
          <w:rFonts w:ascii="Courier" w:hAnsi="Courier"/>
          <w:sz w:val="18"/>
          <w:szCs w:val="18"/>
        </w:rPr>
        <w:tab/>
        <w:t>710</w:t>
      </w:r>
    </w:p>
    <w:p w14:paraId="6CDDC292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r w:rsidRPr="004423AE">
        <w:rPr>
          <w:rFonts w:ascii="Courier" w:hAnsi="Courier"/>
          <w:sz w:val="18"/>
          <w:szCs w:val="18"/>
        </w:rPr>
        <w:t>SNmonkey</w:t>
      </w:r>
      <w:proofErr w:type="spellEnd"/>
      <w:r w:rsidRPr="004423AE">
        <w:rPr>
          <w:rFonts w:ascii="Courier" w:hAnsi="Courier"/>
          <w:sz w:val="18"/>
          <w:szCs w:val="18"/>
        </w:rPr>
        <w:t xml:space="preserve">        NLLFSDNTECLARLHGKTTYEKYLGPQYVTAIANLKKCSTSPLLEACAFLRK</w:t>
      </w:r>
      <w:r w:rsidRPr="004423AE">
        <w:rPr>
          <w:rFonts w:ascii="Courier" w:hAnsi="Courier"/>
          <w:sz w:val="18"/>
          <w:szCs w:val="18"/>
        </w:rPr>
        <w:tab/>
        <w:t>710</w:t>
      </w:r>
    </w:p>
    <w:p w14:paraId="127E3E66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gramStart"/>
      <w:r w:rsidRPr="004423AE">
        <w:rPr>
          <w:rFonts w:ascii="Courier" w:hAnsi="Courier"/>
          <w:sz w:val="18"/>
          <w:szCs w:val="18"/>
        </w:rPr>
        <w:t>marmoset</w:t>
      </w:r>
      <w:proofErr w:type="gramEnd"/>
      <w:r w:rsidRPr="004423AE">
        <w:rPr>
          <w:rFonts w:ascii="Courier" w:hAnsi="Courier"/>
          <w:sz w:val="18"/>
          <w:szCs w:val="18"/>
        </w:rPr>
        <w:t xml:space="preserve">        NLLFNDNTECLARLHGKTTYEKYLGPQYVTAINNLKKCSTSPLLEACAFLRK</w:t>
      </w:r>
      <w:r w:rsidRPr="004423AE">
        <w:rPr>
          <w:rFonts w:ascii="Courier" w:hAnsi="Courier"/>
          <w:sz w:val="18"/>
          <w:szCs w:val="18"/>
        </w:rPr>
        <w:tab/>
        <w:t>710</w:t>
      </w:r>
    </w:p>
    <w:p w14:paraId="102C7D24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squirrelM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NLLFNDNTECLAGLQGKTTYEKYLGPQYVTAINNLKKCSTSPLLEACAFLRK</w:t>
      </w:r>
      <w:r w:rsidRPr="004423AE">
        <w:rPr>
          <w:rFonts w:ascii="Courier" w:hAnsi="Courier"/>
          <w:sz w:val="18"/>
          <w:szCs w:val="18"/>
        </w:rPr>
        <w:tab/>
        <w:t>710</w:t>
      </w:r>
    </w:p>
    <w:p w14:paraId="15C97664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proofErr w:type="spellStart"/>
      <w:proofErr w:type="gramStart"/>
      <w:r w:rsidRPr="004423AE">
        <w:rPr>
          <w:rFonts w:ascii="Courier" w:hAnsi="Courier"/>
          <w:sz w:val="18"/>
          <w:szCs w:val="18"/>
        </w:rPr>
        <w:t>woollyM</w:t>
      </w:r>
      <w:proofErr w:type="spellEnd"/>
      <w:proofErr w:type="gramEnd"/>
      <w:r w:rsidRPr="004423AE">
        <w:rPr>
          <w:rFonts w:ascii="Courier" w:hAnsi="Courier"/>
          <w:sz w:val="18"/>
          <w:szCs w:val="18"/>
        </w:rPr>
        <w:t xml:space="preserve">         NLLFNDNTECLAGLHGKTTYEKYLGPQYVTAINNLKKCSTSPLLEACAFLRK</w:t>
      </w:r>
      <w:r w:rsidRPr="004423AE">
        <w:rPr>
          <w:rFonts w:ascii="Courier" w:hAnsi="Courier"/>
          <w:sz w:val="18"/>
          <w:szCs w:val="18"/>
        </w:rPr>
        <w:tab/>
        <w:t>710</w:t>
      </w:r>
    </w:p>
    <w:p w14:paraId="6CCFA986" w14:textId="77777777" w:rsidR="004423AE" w:rsidRPr="004423AE" w:rsidRDefault="004423AE" w:rsidP="004423AE">
      <w:pPr>
        <w:rPr>
          <w:rFonts w:ascii="Courier" w:hAnsi="Courier"/>
          <w:sz w:val="18"/>
          <w:szCs w:val="18"/>
        </w:rPr>
      </w:pPr>
      <w:r w:rsidRPr="004423AE">
        <w:rPr>
          <w:rFonts w:ascii="Courier" w:hAnsi="Courier"/>
          <w:sz w:val="18"/>
          <w:szCs w:val="18"/>
        </w:rPr>
        <w:t xml:space="preserve">                ****</w:t>
      </w:r>
      <w:proofErr w:type="gramStart"/>
      <w:r w:rsidRPr="004423AE">
        <w:rPr>
          <w:rFonts w:ascii="Courier" w:hAnsi="Courier"/>
          <w:sz w:val="18"/>
          <w:szCs w:val="18"/>
        </w:rPr>
        <w:t>.*</w:t>
      </w:r>
      <w:proofErr w:type="gramEnd"/>
      <w:r w:rsidRPr="004423AE">
        <w:rPr>
          <w:rFonts w:ascii="Courier" w:hAnsi="Courier"/>
          <w:sz w:val="18"/>
          <w:szCs w:val="18"/>
        </w:rPr>
        <w:t>****** *:**************:.: ******:******* **:*</w:t>
      </w:r>
    </w:p>
    <w:sectPr w:rsidR="004423AE" w:rsidRPr="004423AE" w:rsidSect="00B02DC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BCA1FD" w14:textId="77777777" w:rsidR="00B02DC8" w:rsidRDefault="00B02DC8" w:rsidP="00B02DC8">
      <w:r>
        <w:separator/>
      </w:r>
    </w:p>
  </w:endnote>
  <w:endnote w:type="continuationSeparator" w:id="0">
    <w:p w14:paraId="3C050618" w14:textId="77777777" w:rsidR="00B02DC8" w:rsidRDefault="00B02DC8" w:rsidP="00B02D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A779A7" w14:textId="77777777" w:rsidR="00B02DC8" w:rsidRDefault="00B02DC8" w:rsidP="00B02DC8">
      <w:r>
        <w:separator/>
      </w:r>
    </w:p>
  </w:footnote>
  <w:footnote w:type="continuationSeparator" w:id="0">
    <w:p w14:paraId="6A19DBB8" w14:textId="77777777" w:rsidR="00B02DC8" w:rsidRDefault="00B02DC8" w:rsidP="00B02D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DC8"/>
    <w:rsid w:val="002E5301"/>
    <w:rsid w:val="004423AE"/>
    <w:rsid w:val="008766D4"/>
    <w:rsid w:val="00AA2A1B"/>
    <w:rsid w:val="00B02DC8"/>
    <w:rsid w:val="00E43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5EEC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02D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02DC8"/>
    <w:rPr>
      <w:rFonts w:ascii="Courier" w:hAnsi="Courier" w:cs="Courier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02D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2DC8"/>
  </w:style>
  <w:style w:type="paragraph" w:styleId="Footer">
    <w:name w:val="footer"/>
    <w:basedOn w:val="Normal"/>
    <w:link w:val="FooterChar"/>
    <w:uiPriority w:val="99"/>
    <w:unhideWhenUsed/>
    <w:rsid w:val="00B02DC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2DC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02D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02DC8"/>
    <w:rPr>
      <w:rFonts w:ascii="Courier" w:hAnsi="Courier" w:cs="Courier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02D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2DC8"/>
  </w:style>
  <w:style w:type="paragraph" w:styleId="Footer">
    <w:name w:val="footer"/>
    <w:basedOn w:val="Normal"/>
    <w:link w:val="FooterChar"/>
    <w:uiPriority w:val="99"/>
    <w:unhideWhenUsed/>
    <w:rsid w:val="00B02DC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2D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886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9271</Words>
  <Characters>52846</Characters>
  <Application>Microsoft Macintosh Word</Application>
  <DocSecurity>0</DocSecurity>
  <Lines>440</Lines>
  <Paragraphs>123</Paragraphs>
  <ScaleCrop>false</ScaleCrop>
  <Company>University of Utah</Company>
  <LinksUpToDate>false</LinksUpToDate>
  <CharactersWithSpaces>61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arber</dc:creator>
  <cp:keywords/>
  <dc:description/>
  <cp:lastModifiedBy>Matthew Barber</cp:lastModifiedBy>
  <cp:revision>2</cp:revision>
  <dcterms:created xsi:type="dcterms:W3CDTF">2016-04-11T20:22:00Z</dcterms:created>
  <dcterms:modified xsi:type="dcterms:W3CDTF">2016-04-11T20:22:00Z</dcterms:modified>
</cp:coreProperties>
</file>